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50DE0" w14:textId="004623DC" w:rsidR="00AE1951" w:rsidRPr="00AB798F" w:rsidRDefault="00027C2E" w:rsidP="00AE1951">
      <w:pPr>
        <w:pStyle w:val="Ttulo"/>
        <w:rPr>
          <w:szCs w:val="48"/>
        </w:rPr>
      </w:pPr>
      <w:r w:rsidRPr="00AB798F">
        <w:rPr>
          <w:szCs w:val="48"/>
        </w:rPr>
        <w:t>Supplementa</w:t>
      </w:r>
      <w:r w:rsidR="00716154" w:rsidRPr="00AB798F">
        <w:rPr>
          <w:szCs w:val="48"/>
        </w:rPr>
        <w:t>ry</w:t>
      </w:r>
      <w:r w:rsidRPr="00AB798F">
        <w:rPr>
          <w:szCs w:val="48"/>
        </w:rPr>
        <w:t xml:space="preserve"> </w:t>
      </w:r>
      <w:r w:rsidR="00716154" w:rsidRPr="00AB798F">
        <w:rPr>
          <w:szCs w:val="48"/>
        </w:rPr>
        <w:t>Information</w:t>
      </w:r>
    </w:p>
    <w:p w14:paraId="0A4CB8C5" w14:textId="77777777" w:rsidR="00BF62DB" w:rsidRPr="00AB798F" w:rsidRDefault="00BF62DB" w:rsidP="00BF62DB">
      <w:pPr>
        <w:pStyle w:val="Ttulo"/>
      </w:pPr>
      <w:r w:rsidRPr="00AB798F">
        <w:t>Adaptive trends of sequence compositional complexity over pandemic time in the SARS</w:t>
      </w:r>
      <w:r w:rsidRPr="00AB798F">
        <w:noBreakHyphen/>
        <w:t>CoV</w:t>
      </w:r>
      <w:r w:rsidRPr="00AB798F">
        <w:noBreakHyphen/>
        <w:t>2 coronavirus</w:t>
      </w:r>
    </w:p>
    <w:sdt>
      <w:sdtPr>
        <w:rPr>
          <w:rFonts w:ascii="Cambria" w:eastAsiaTheme="minorHAnsi" w:hAnsi="Cambria" w:cstheme="minorBidi"/>
          <w:spacing w:val="0"/>
          <w:kern w:val="0"/>
          <w:sz w:val="24"/>
          <w:szCs w:val="22"/>
        </w:rPr>
        <w:id w:val="2101446050"/>
        <w:docPartObj>
          <w:docPartGallery w:val="Table of Contents"/>
          <w:docPartUnique/>
        </w:docPartObj>
      </w:sdtPr>
      <w:sdtEndPr>
        <w:rPr>
          <w:rFonts w:ascii="Times New Roman" w:hAnsi="Times New Roman"/>
          <w:b/>
          <w:bCs/>
        </w:rPr>
      </w:sdtEndPr>
      <w:sdtContent>
        <w:p w14:paraId="128E79A6" w14:textId="6A96FE0E" w:rsidR="00D21873" w:rsidRPr="00AB798F" w:rsidRDefault="00D21873" w:rsidP="006C7E37">
          <w:pPr>
            <w:pStyle w:val="Ttulo"/>
            <w:rPr>
              <w:rFonts w:eastAsia="Times New Roman"/>
            </w:rPr>
          </w:pPr>
        </w:p>
        <w:p w14:paraId="20646892" w14:textId="14D2BF6C" w:rsidR="00DB4987" w:rsidRPr="00AB798F" w:rsidRDefault="00D21873">
          <w:pPr>
            <w:pStyle w:val="TDC1"/>
            <w:rPr>
              <w:rFonts w:asciiTheme="minorHAnsi" w:eastAsiaTheme="minorEastAsia" w:hAnsiTheme="minorHAnsi"/>
              <w:noProof/>
              <w:sz w:val="22"/>
              <w:lang w:eastAsia="es-ES"/>
            </w:rPr>
          </w:pPr>
          <w:r w:rsidRPr="00AB798F">
            <w:rPr>
              <w:b/>
              <w:bCs/>
            </w:rPr>
            <w:fldChar w:fldCharType="begin"/>
          </w:r>
          <w:r w:rsidRPr="00AB798F">
            <w:rPr>
              <w:b/>
              <w:bCs/>
            </w:rPr>
            <w:instrText xml:space="preserve"> TOC \o "1-3" \h \z \u </w:instrText>
          </w:r>
          <w:r w:rsidRPr="00AB798F">
            <w:rPr>
              <w:b/>
              <w:bCs/>
            </w:rPr>
            <w:fldChar w:fldCharType="separate"/>
          </w:r>
          <w:hyperlink w:anchor="_Toc115524302" w:history="1">
            <w:r w:rsidR="00DB4987" w:rsidRPr="00AB798F">
              <w:rPr>
                <w:rStyle w:val="Hipervnculo"/>
                <w:noProof/>
              </w:rPr>
              <w:t>Data retrieving</w:t>
            </w:r>
            <w:r w:rsidR="00DB4987" w:rsidRPr="00AB798F">
              <w:rPr>
                <w:noProof/>
                <w:webHidden/>
              </w:rPr>
              <w:tab/>
            </w:r>
            <w:r w:rsidR="00DB4987" w:rsidRPr="00AB798F">
              <w:rPr>
                <w:noProof/>
                <w:webHidden/>
              </w:rPr>
              <w:fldChar w:fldCharType="begin"/>
            </w:r>
            <w:r w:rsidR="00DB4987" w:rsidRPr="00AB798F">
              <w:rPr>
                <w:noProof/>
                <w:webHidden/>
              </w:rPr>
              <w:instrText xml:space="preserve"> PAGEREF _Toc115524302 \h </w:instrText>
            </w:r>
            <w:r w:rsidR="00DB4987" w:rsidRPr="00AB798F">
              <w:rPr>
                <w:noProof/>
                <w:webHidden/>
              </w:rPr>
            </w:r>
            <w:r w:rsidR="00DB4987" w:rsidRPr="00AB798F">
              <w:rPr>
                <w:noProof/>
                <w:webHidden/>
              </w:rPr>
              <w:fldChar w:fldCharType="separate"/>
            </w:r>
            <w:r w:rsidR="00ED0BE8" w:rsidRPr="00AB798F">
              <w:rPr>
                <w:noProof/>
                <w:webHidden/>
              </w:rPr>
              <w:t>1</w:t>
            </w:r>
            <w:r w:rsidR="00DB4987" w:rsidRPr="00AB798F">
              <w:rPr>
                <w:noProof/>
                <w:webHidden/>
              </w:rPr>
              <w:fldChar w:fldCharType="end"/>
            </w:r>
          </w:hyperlink>
        </w:p>
        <w:p w14:paraId="470C6FC5" w14:textId="3EEE74D3" w:rsidR="00DB4987" w:rsidRPr="00AB798F" w:rsidRDefault="00000000">
          <w:pPr>
            <w:pStyle w:val="TDC1"/>
            <w:rPr>
              <w:rFonts w:asciiTheme="minorHAnsi" w:eastAsiaTheme="minorEastAsia" w:hAnsiTheme="minorHAnsi"/>
              <w:noProof/>
              <w:sz w:val="22"/>
              <w:lang w:eastAsia="es-ES"/>
            </w:rPr>
          </w:pPr>
          <w:hyperlink w:anchor="_Toc115524303" w:history="1">
            <w:r w:rsidR="00DB4987" w:rsidRPr="00AB798F">
              <w:rPr>
                <w:rStyle w:val="Hipervnculo"/>
                <w:noProof/>
              </w:rPr>
              <w:t>Filtering and masking</w:t>
            </w:r>
            <w:r w:rsidR="00DB4987" w:rsidRPr="00AB798F">
              <w:rPr>
                <w:noProof/>
                <w:webHidden/>
              </w:rPr>
              <w:tab/>
            </w:r>
            <w:r w:rsidR="00DB4987" w:rsidRPr="00AB798F">
              <w:rPr>
                <w:noProof/>
                <w:webHidden/>
              </w:rPr>
              <w:fldChar w:fldCharType="begin"/>
            </w:r>
            <w:r w:rsidR="00DB4987" w:rsidRPr="00AB798F">
              <w:rPr>
                <w:noProof/>
                <w:webHidden/>
              </w:rPr>
              <w:instrText xml:space="preserve"> PAGEREF _Toc115524303 \h </w:instrText>
            </w:r>
            <w:r w:rsidR="00DB4987" w:rsidRPr="00AB798F">
              <w:rPr>
                <w:noProof/>
                <w:webHidden/>
              </w:rPr>
            </w:r>
            <w:r w:rsidR="00DB4987" w:rsidRPr="00AB798F">
              <w:rPr>
                <w:noProof/>
                <w:webHidden/>
              </w:rPr>
              <w:fldChar w:fldCharType="separate"/>
            </w:r>
            <w:r w:rsidR="00ED0BE8" w:rsidRPr="00AB798F">
              <w:rPr>
                <w:noProof/>
                <w:webHidden/>
              </w:rPr>
              <w:t>2</w:t>
            </w:r>
            <w:r w:rsidR="00DB4987" w:rsidRPr="00AB798F">
              <w:rPr>
                <w:noProof/>
                <w:webHidden/>
              </w:rPr>
              <w:fldChar w:fldCharType="end"/>
            </w:r>
          </w:hyperlink>
        </w:p>
        <w:p w14:paraId="4328C463" w14:textId="1236FF01" w:rsidR="00DB4987" w:rsidRPr="00AB798F" w:rsidRDefault="00000000">
          <w:pPr>
            <w:pStyle w:val="TDC1"/>
            <w:rPr>
              <w:rFonts w:asciiTheme="minorHAnsi" w:eastAsiaTheme="minorEastAsia" w:hAnsiTheme="minorHAnsi"/>
              <w:noProof/>
              <w:sz w:val="22"/>
              <w:lang w:eastAsia="es-ES"/>
            </w:rPr>
          </w:pPr>
          <w:hyperlink w:anchor="_Toc115524304" w:history="1">
            <w:r w:rsidR="00DB4987" w:rsidRPr="00AB798F">
              <w:rPr>
                <w:rStyle w:val="Hipervnculo"/>
                <w:noProof/>
              </w:rPr>
              <w:t>Multiple alignment and phylogeny</w:t>
            </w:r>
            <w:r w:rsidR="00DB4987" w:rsidRPr="00AB798F">
              <w:rPr>
                <w:noProof/>
                <w:webHidden/>
              </w:rPr>
              <w:tab/>
            </w:r>
            <w:r w:rsidR="00DB4987" w:rsidRPr="00AB798F">
              <w:rPr>
                <w:noProof/>
                <w:webHidden/>
              </w:rPr>
              <w:fldChar w:fldCharType="begin"/>
            </w:r>
            <w:r w:rsidR="00DB4987" w:rsidRPr="00AB798F">
              <w:rPr>
                <w:noProof/>
                <w:webHidden/>
              </w:rPr>
              <w:instrText xml:space="preserve"> PAGEREF _Toc115524304 \h </w:instrText>
            </w:r>
            <w:r w:rsidR="00DB4987" w:rsidRPr="00AB798F">
              <w:rPr>
                <w:noProof/>
                <w:webHidden/>
              </w:rPr>
            </w:r>
            <w:r w:rsidR="00DB4987" w:rsidRPr="00AB798F">
              <w:rPr>
                <w:noProof/>
                <w:webHidden/>
              </w:rPr>
              <w:fldChar w:fldCharType="separate"/>
            </w:r>
            <w:r w:rsidR="00ED0BE8" w:rsidRPr="00AB798F">
              <w:rPr>
                <w:noProof/>
                <w:webHidden/>
              </w:rPr>
              <w:t>3</w:t>
            </w:r>
            <w:r w:rsidR="00DB4987" w:rsidRPr="00AB798F">
              <w:rPr>
                <w:noProof/>
                <w:webHidden/>
              </w:rPr>
              <w:fldChar w:fldCharType="end"/>
            </w:r>
          </w:hyperlink>
        </w:p>
        <w:p w14:paraId="0E02F26B" w14:textId="00A44897" w:rsidR="00DB4987" w:rsidRPr="00AB798F" w:rsidRDefault="00000000">
          <w:pPr>
            <w:pStyle w:val="TDC1"/>
            <w:rPr>
              <w:rFonts w:asciiTheme="minorHAnsi" w:eastAsiaTheme="minorEastAsia" w:hAnsiTheme="minorHAnsi"/>
              <w:noProof/>
              <w:sz w:val="22"/>
              <w:lang w:eastAsia="es-ES"/>
            </w:rPr>
          </w:pPr>
          <w:hyperlink w:anchor="_Toc115524305" w:history="1">
            <w:r w:rsidR="00DB4987" w:rsidRPr="00AB798F">
              <w:rPr>
                <w:rStyle w:val="Hipervnculo"/>
                <w:noProof/>
              </w:rPr>
              <w:t>The Sequence Compositional Complexity (SCC)</w:t>
            </w:r>
            <w:r w:rsidR="00DB4987" w:rsidRPr="00AB798F">
              <w:rPr>
                <w:noProof/>
                <w:webHidden/>
              </w:rPr>
              <w:tab/>
            </w:r>
            <w:r w:rsidR="00DB4987" w:rsidRPr="00AB798F">
              <w:rPr>
                <w:noProof/>
                <w:webHidden/>
              </w:rPr>
              <w:fldChar w:fldCharType="begin"/>
            </w:r>
            <w:r w:rsidR="00DB4987" w:rsidRPr="00AB798F">
              <w:rPr>
                <w:noProof/>
                <w:webHidden/>
              </w:rPr>
              <w:instrText xml:space="preserve"> PAGEREF _Toc115524305 \h </w:instrText>
            </w:r>
            <w:r w:rsidR="00DB4987" w:rsidRPr="00AB798F">
              <w:rPr>
                <w:noProof/>
                <w:webHidden/>
              </w:rPr>
            </w:r>
            <w:r w:rsidR="00DB4987" w:rsidRPr="00AB798F">
              <w:rPr>
                <w:noProof/>
                <w:webHidden/>
              </w:rPr>
              <w:fldChar w:fldCharType="separate"/>
            </w:r>
            <w:r w:rsidR="00ED0BE8" w:rsidRPr="00AB798F">
              <w:rPr>
                <w:noProof/>
                <w:webHidden/>
              </w:rPr>
              <w:t>3</w:t>
            </w:r>
            <w:r w:rsidR="00DB4987" w:rsidRPr="00AB798F">
              <w:rPr>
                <w:noProof/>
                <w:webHidden/>
              </w:rPr>
              <w:fldChar w:fldCharType="end"/>
            </w:r>
          </w:hyperlink>
        </w:p>
        <w:p w14:paraId="221AAE4B" w14:textId="37B9987C" w:rsidR="00DB4987" w:rsidRPr="00AB798F" w:rsidRDefault="00000000">
          <w:pPr>
            <w:pStyle w:val="TDC2"/>
            <w:rPr>
              <w:rFonts w:asciiTheme="minorHAnsi" w:eastAsiaTheme="minorEastAsia" w:hAnsiTheme="minorHAnsi"/>
              <w:noProof/>
              <w:sz w:val="22"/>
              <w:lang w:eastAsia="es-ES"/>
            </w:rPr>
          </w:pPr>
          <w:hyperlink w:anchor="_Toc115524306" w:history="1">
            <w:r w:rsidR="00DB4987" w:rsidRPr="00AB798F">
              <w:rPr>
                <w:rStyle w:val="Hipervnculo"/>
                <w:noProof/>
              </w:rPr>
              <w:t>Compositional sequence segmentation</w:t>
            </w:r>
            <w:r w:rsidR="00DB4987" w:rsidRPr="00AB798F">
              <w:rPr>
                <w:noProof/>
                <w:webHidden/>
              </w:rPr>
              <w:tab/>
            </w:r>
            <w:r w:rsidR="00DB4987" w:rsidRPr="00AB798F">
              <w:rPr>
                <w:noProof/>
                <w:webHidden/>
              </w:rPr>
              <w:fldChar w:fldCharType="begin"/>
            </w:r>
            <w:r w:rsidR="00DB4987" w:rsidRPr="00AB798F">
              <w:rPr>
                <w:noProof/>
                <w:webHidden/>
              </w:rPr>
              <w:instrText xml:space="preserve"> PAGEREF _Toc115524306 \h </w:instrText>
            </w:r>
            <w:r w:rsidR="00DB4987" w:rsidRPr="00AB798F">
              <w:rPr>
                <w:noProof/>
                <w:webHidden/>
              </w:rPr>
            </w:r>
            <w:r w:rsidR="00DB4987" w:rsidRPr="00AB798F">
              <w:rPr>
                <w:noProof/>
                <w:webHidden/>
              </w:rPr>
              <w:fldChar w:fldCharType="separate"/>
            </w:r>
            <w:r w:rsidR="00ED0BE8" w:rsidRPr="00AB798F">
              <w:rPr>
                <w:noProof/>
                <w:webHidden/>
              </w:rPr>
              <w:t>3</w:t>
            </w:r>
            <w:r w:rsidR="00DB4987" w:rsidRPr="00AB798F">
              <w:rPr>
                <w:noProof/>
                <w:webHidden/>
              </w:rPr>
              <w:fldChar w:fldCharType="end"/>
            </w:r>
          </w:hyperlink>
        </w:p>
        <w:p w14:paraId="749D284B" w14:textId="4B62E0B8" w:rsidR="00DB4987" w:rsidRPr="00AB798F" w:rsidRDefault="00000000">
          <w:pPr>
            <w:pStyle w:val="TDC2"/>
            <w:rPr>
              <w:rFonts w:asciiTheme="minorHAnsi" w:eastAsiaTheme="minorEastAsia" w:hAnsiTheme="minorHAnsi"/>
              <w:noProof/>
              <w:sz w:val="22"/>
              <w:lang w:eastAsia="es-ES"/>
            </w:rPr>
          </w:pPr>
          <w:hyperlink w:anchor="_Toc115524307" w:history="1">
            <w:r w:rsidR="00DB4987" w:rsidRPr="00AB798F">
              <w:rPr>
                <w:rStyle w:val="Hipervnculo"/>
                <w:noProof/>
              </w:rPr>
              <w:t>Computing SCC</w:t>
            </w:r>
            <w:r w:rsidR="00DB4987" w:rsidRPr="00AB798F">
              <w:rPr>
                <w:noProof/>
                <w:webHidden/>
              </w:rPr>
              <w:tab/>
            </w:r>
            <w:r w:rsidR="00DB4987" w:rsidRPr="00AB798F">
              <w:rPr>
                <w:noProof/>
                <w:webHidden/>
              </w:rPr>
              <w:fldChar w:fldCharType="begin"/>
            </w:r>
            <w:r w:rsidR="00DB4987" w:rsidRPr="00AB798F">
              <w:rPr>
                <w:noProof/>
                <w:webHidden/>
              </w:rPr>
              <w:instrText xml:space="preserve"> PAGEREF _Toc115524307 \h </w:instrText>
            </w:r>
            <w:r w:rsidR="00DB4987" w:rsidRPr="00AB798F">
              <w:rPr>
                <w:noProof/>
                <w:webHidden/>
              </w:rPr>
            </w:r>
            <w:r w:rsidR="00DB4987" w:rsidRPr="00AB798F">
              <w:rPr>
                <w:noProof/>
                <w:webHidden/>
              </w:rPr>
              <w:fldChar w:fldCharType="separate"/>
            </w:r>
            <w:r w:rsidR="00ED0BE8" w:rsidRPr="00AB798F">
              <w:rPr>
                <w:noProof/>
                <w:webHidden/>
              </w:rPr>
              <w:t>4</w:t>
            </w:r>
            <w:r w:rsidR="00DB4987" w:rsidRPr="00AB798F">
              <w:rPr>
                <w:noProof/>
                <w:webHidden/>
              </w:rPr>
              <w:fldChar w:fldCharType="end"/>
            </w:r>
          </w:hyperlink>
        </w:p>
        <w:p w14:paraId="4C1FB62A" w14:textId="47509939" w:rsidR="00DB4987" w:rsidRPr="00AB798F" w:rsidRDefault="00000000">
          <w:pPr>
            <w:pStyle w:val="TDC1"/>
            <w:rPr>
              <w:rFonts w:asciiTheme="minorHAnsi" w:eastAsiaTheme="minorEastAsia" w:hAnsiTheme="minorHAnsi"/>
              <w:noProof/>
              <w:sz w:val="22"/>
              <w:lang w:eastAsia="es-ES"/>
            </w:rPr>
          </w:pPr>
          <w:hyperlink w:anchor="_Toc115524308" w:history="1">
            <w:r w:rsidR="00DB4987" w:rsidRPr="00AB798F">
              <w:rPr>
                <w:rStyle w:val="Hipervnculo"/>
                <w:noProof/>
              </w:rPr>
              <w:t>Phylogenetic ridge regression</w:t>
            </w:r>
            <w:r w:rsidR="00DB4987" w:rsidRPr="00AB798F">
              <w:rPr>
                <w:noProof/>
                <w:webHidden/>
              </w:rPr>
              <w:tab/>
            </w:r>
            <w:r w:rsidR="00DB4987" w:rsidRPr="00AB798F">
              <w:rPr>
                <w:noProof/>
                <w:webHidden/>
              </w:rPr>
              <w:fldChar w:fldCharType="begin"/>
            </w:r>
            <w:r w:rsidR="00DB4987" w:rsidRPr="00AB798F">
              <w:rPr>
                <w:noProof/>
                <w:webHidden/>
              </w:rPr>
              <w:instrText xml:space="preserve"> PAGEREF _Toc115524308 \h </w:instrText>
            </w:r>
            <w:r w:rsidR="00DB4987" w:rsidRPr="00AB798F">
              <w:rPr>
                <w:noProof/>
                <w:webHidden/>
              </w:rPr>
            </w:r>
            <w:r w:rsidR="00DB4987" w:rsidRPr="00AB798F">
              <w:rPr>
                <w:noProof/>
                <w:webHidden/>
              </w:rPr>
              <w:fldChar w:fldCharType="separate"/>
            </w:r>
            <w:r w:rsidR="00ED0BE8" w:rsidRPr="00AB798F">
              <w:rPr>
                <w:noProof/>
                <w:webHidden/>
              </w:rPr>
              <w:t>5</w:t>
            </w:r>
            <w:r w:rsidR="00DB4987" w:rsidRPr="00AB798F">
              <w:rPr>
                <w:noProof/>
                <w:webHidden/>
              </w:rPr>
              <w:fldChar w:fldCharType="end"/>
            </w:r>
          </w:hyperlink>
        </w:p>
        <w:p w14:paraId="779C38E7" w14:textId="448666D5" w:rsidR="00DB4987" w:rsidRPr="00AB798F" w:rsidRDefault="00000000">
          <w:pPr>
            <w:pStyle w:val="TDC1"/>
            <w:rPr>
              <w:rFonts w:asciiTheme="minorHAnsi" w:eastAsiaTheme="minorEastAsia" w:hAnsiTheme="minorHAnsi"/>
              <w:noProof/>
              <w:sz w:val="22"/>
              <w:lang w:eastAsia="es-ES"/>
            </w:rPr>
          </w:pPr>
          <w:hyperlink w:anchor="_Toc115524309" w:history="1">
            <w:r w:rsidR="00DB4987" w:rsidRPr="00AB798F">
              <w:rPr>
                <w:rStyle w:val="Hipervnculo"/>
                <w:noProof/>
              </w:rPr>
              <w:t>Accounting for variants diversity</w:t>
            </w:r>
            <w:r w:rsidR="00DB4987" w:rsidRPr="00AB798F">
              <w:rPr>
                <w:noProof/>
                <w:webHidden/>
              </w:rPr>
              <w:tab/>
            </w:r>
            <w:r w:rsidR="00DB4987" w:rsidRPr="00AB798F">
              <w:rPr>
                <w:noProof/>
                <w:webHidden/>
              </w:rPr>
              <w:fldChar w:fldCharType="begin"/>
            </w:r>
            <w:r w:rsidR="00DB4987" w:rsidRPr="00AB798F">
              <w:rPr>
                <w:noProof/>
                <w:webHidden/>
              </w:rPr>
              <w:instrText xml:space="preserve"> PAGEREF _Toc115524309 \h </w:instrText>
            </w:r>
            <w:r w:rsidR="00DB4987" w:rsidRPr="00AB798F">
              <w:rPr>
                <w:noProof/>
                <w:webHidden/>
              </w:rPr>
            </w:r>
            <w:r w:rsidR="00DB4987" w:rsidRPr="00AB798F">
              <w:rPr>
                <w:noProof/>
                <w:webHidden/>
              </w:rPr>
              <w:fldChar w:fldCharType="separate"/>
            </w:r>
            <w:r w:rsidR="00ED0BE8" w:rsidRPr="00AB798F">
              <w:rPr>
                <w:noProof/>
                <w:webHidden/>
              </w:rPr>
              <w:t>6</w:t>
            </w:r>
            <w:r w:rsidR="00DB4987" w:rsidRPr="00AB798F">
              <w:rPr>
                <w:noProof/>
                <w:webHidden/>
              </w:rPr>
              <w:fldChar w:fldCharType="end"/>
            </w:r>
          </w:hyperlink>
        </w:p>
        <w:p w14:paraId="3F3FF958" w14:textId="42AF82E4" w:rsidR="00DB4987" w:rsidRPr="00AB798F" w:rsidRDefault="00000000">
          <w:pPr>
            <w:pStyle w:val="TDC2"/>
            <w:rPr>
              <w:rFonts w:asciiTheme="minorHAnsi" w:eastAsiaTheme="minorEastAsia" w:hAnsiTheme="minorHAnsi"/>
              <w:noProof/>
              <w:sz w:val="22"/>
              <w:lang w:eastAsia="es-ES"/>
            </w:rPr>
          </w:pPr>
          <w:hyperlink w:anchor="_Toc115524310" w:history="1">
            <w:r w:rsidR="00DB4987" w:rsidRPr="00AB798F">
              <w:rPr>
                <w:rStyle w:val="Hipervnculo"/>
                <w:noProof/>
              </w:rPr>
              <w:t>SCC trends over time</w:t>
            </w:r>
            <w:r w:rsidR="00DB4987" w:rsidRPr="00AB798F">
              <w:rPr>
                <w:noProof/>
                <w:webHidden/>
              </w:rPr>
              <w:tab/>
            </w:r>
            <w:r w:rsidR="00DB4987" w:rsidRPr="00AB798F">
              <w:rPr>
                <w:noProof/>
                <w:webHidden/>
              </w:rPr>
              <w:fldChar w:fldCharType="begin"/>
            </w:r>
            <w:r w:rsidR="00DB4987" w:rsidRPr="00AB798F">
              <w:rPr>
                <w:noProof/>
                <w:webHidden/>
              </w:rPr>
              <w:instrText xml:space="preserve"> PAGEREF _Toc115524310 \h </w:instrText>
            </w:r>
            <w:r w:rsidR="00DB4987" w:rsidRPr="00AB798F">
              <w:rPr>
                <w:noProof/>
                <w:webHidden/>
              </w:rPr>
            </w:r>
            <w:r w:rsidR="00DB4987" w:rsidRPr="00AB798F">
              <w:rPr>
                <w:noProof/>
                <w:webHidden/>
              </w:rPr>
              <w:fldChar w:fldCharType="separate"/>
            </w:r>
            <w:r w:rsidR="00ED0BE8" w:rsidRPr="00AB798F">
              <w:rPr>
                <w:noProof/>
                <w:webHidden/>
              </w:rPr>
              <w:t>7</w:t>
            </w:r>
            <w:r w:rsidR="00DB4987" w:rsidRPr="00AB798F">
              <w:rPr>
                <w:noProof/>
                <w:webHidden/>
              </w:rPr>
              <w:fldChar w:fldCharType="end"/>
            </w:r>
          </w:hyperlink>
        </w:p>
        <w:p w14:paraId="144D6F87" w14:textId="644364A7" w:rsidR="00DB4987" w:rsidRPr="00AB798F" w:rsidRDefault="00000000">
          <w:pPr>
            <w:pStyle w:val="TDC1"/>
            <w:rPr>
              <w:rFonts w:asciiTheme="minorHAnsi" w:eastAsiaTheme="minorEastAsia" w:hAnsiTheme="minorHAnsi"/>
              <w:noProof/>
              <w:sz w:val="22"/>
              <w:lang w:eastAsia="es-ES"/>
            </w:rPr>
          </w:pPr>
          <w:hyperlink w:anchor="_Toc115524311" w:history="1">
            <w:r w:rsidR="00DB4987" w:rsidRPr="00AB798F">
              <w:rPr>
                <w:rStyle w:val="Hipervnculo"/>
                <w:noProof/>
              </w:rPr>
              <w:t>Checking results reliability</w:t>
            </w:r>
            <w:r w:rsidR="00DB4987" w:rsidRPr="00AB798F">
              <w:rPr>
                <w:noProof/>
                <w:webHidden/>
              </w:rPr>
              <w:tab/>
            </w:r>
            <w:r w:rsidR="00DB4987" w:rsidRPr="00AB798F">
              <w:rPr>
                <w:noProof/>
                <w:webHidden/>
              </w:rPr>
              <w:fldChar w:fldCharType="begin"/>
            </w:r>
            <w:r w:rsidR="00DB4987" w:rsidRPr="00AB798F">
              <w:rPr>
                <w:noProof/>
                <w:webHidden/>
              </w:rPr>
              <w:instrText xml:space="preserve"> PAGEREF _Toc115524311 \h </w:instrText>
            </w:r>
            <w:r w:rsidR="00DB4987" w:rsidRPr="00AB798F">
              <w:rPr>
                <w:noProof/>
                <w:webHidden/>
              </w:rPr>
            </w:r>
            <w:r w:rsidR="00DB4987" w:rsidRPr="00AB798F">
              <w:rPr>
                <w:noProof/>
                <w:webHidden/>
              </w:rPr>
              <w:fldChar w:fldCharType="separate"/>
            </w:r>
            <w:r w:rsidR="00ED0BE8" w:rsidRPr="00AB798F">
              <w:rPr>
                <w:noProof/>
                <w:webHidden/>
              </w:rPr>
              <w:t>11</w:t>
            </w:r>
            <w:r w:rsidR="00DB4987" w:rsidRPr="00AB798F">
              <w:rPr>
                <w:noProof/>
                <w:webHidden/>
              </w:rPr>
              <w:fldChar w:fldCharType="end"/>
            </w:r>
          </w:hyperlink>
        </w:p>
        <w:p w14:paraId="79BC3740" w14:textId="2D646AF3" w:rsidR="00DB4987" w:rsidRPr="00AB798F" w:rsidRDefault="00000000">
          <w:pPr>
            <w:pStyle w:val="TDC1"/>
            <w:rPr>
              <w:rFonts w:asciiTheme="minorHAnsi" w:eastAsiaTheme="minorEastAsia" w:hAnsiTheme="minorHAnsi"/>
              <w:noProof/>
              <w:sz w:val="22"/>
              <w:lang w:eastAsia="es-ES"/>
            </w:rPr>
          </w:pPr>
          <w:hyperlink w:anchor="_Toc115524312" w:history="1">
            <w:r w:rsidR="00DB4987" w:rsidRPr="00AB798F">
              <w:rPr>
                <w:rStyle w:val="Hipervnculo"/>
                <w:noProof/>
              </w:rPr>
              <w:t>Supplemental files</w:t>
            </w:r>
            <w:r w:rsidR="00DB4987" w:rsidRPr="00AB798F">
              <w:rPr>
                <w:noProof/>
                <w:webHidden/>
              </w:rPr>
              <w:tab/>
            </w:r>
            <w:r w:rsidR="00DB4987" w:rsidRPr="00AB798F">
              <w:rPr>
                <w:noProof/>
                <w:webHidden/>
              </w:rPr>
              <w:fldChar w:fldCharType="begin"/>
            </w:r>
            <w:r w:rsidR="00DB4987" w:rsidRPr="00AB798F">
              <w:rPr>
                <w:noProof/>
                <w:webHidden/>
              </w:rPr>
              <w:instrText xml:space="preserve"> PAGEREF _Toc115524312 \h </w:instrText>
            </w:r>
            <w:r w:rsidR="00DB4987" w:rsidRPr="00AB798F">
              <w:rPr>
                <w:noProof/>
                <w:webHidden/>
              </w:rPr>
            </w:r>
            <w:r w:rsidR="00DB4987" w:rsidRPr="00AB798F">
              <w:rPr>
                <w:noProof/>
                <w:webHidden/>
              </w:rPr>
              <w:fldChar w:fldCharType="separate"/>
            </w:r>
            <w:r w:rsidR="00ED0BE8" w:rsidRPr="00AB798F">
              <w:rPr>
                <w:noProof/>
                <w:webHidden/>
              </w:rPr>
              <w:t>12</w:t>
            </w:r>
            <w:r w:rsidR="00DB4987" w:rsidRPr="00AB798F">
              <w:rPr>
                <w:noProof/>
                <w:webHidden/>
              </w:rPr>
              <w:fldChar w:fldCharType="end"/>
            </w:r>
          </w:hyperlink>
        </w:p>
        <w:p w14:paraId="44A08EB5" w14:textId="286D3B78" w:rsidR="00DB4987" w:rsidRPr="00AB798F" w:rsidRDefault="00000000">
          <w:pPr>
            <w:pStyle w:val="TDC1"/>
            <w:rPr>
              <w:rFonts w:asciiTheme="minorHAnsi" w:eastAsiaTheme="minorEastAsia" w:hAnsiTheme="minorHAnsi"/>
              <w:noProof/>
              <w:sz w:val="22"/>
              <w:lang w:eastAsia="es-ES"/>
            </w:rPr>
          </w:pPr>
          <w:hyperlink w:anchor="_Toc115524313" w:history="1">
            <w:r w:rsidR="00DB4987" w:rsidRPr="00AB798F">
              <w:rPr>
                <w:rStyle w:val="Hipervnculo"/>
                <w:noProof/>
              </w:rPr>
              <w:t>References</w:t>
            </w:r>
            <w:r w:rsidR="00DB4987" w:rsidRPr="00AB798F">
              <w:rPr>
                <w:noProof/>
                <w:webHidden/>
              </w:rPr>
              <w:tab/>
            </w:r>
            <w:r w:rsidR="00DB4987" w:rsidRPr="00AB798F">
              <w:rPr>
                <w:noProof/>
                <w:webHidden/>
              </w:rPr>
              <w:fldChar w:fldCharType="begin"/>
            </w:r>
            <w:r w:rsidR="00DB4987" w:rsidRPr="00AB798F">
              <w:rPr>
                <w:noProof/>
                <w:webHidden/>
              </w:rPr>
              <w:instrText xml:space="preserve"> PAGEREF _Toc115524313 \h </w:instrText>
            </w:r>
            <w:r w:rsidR="00DB4987" w:rsidRPr="00AB798F">
              <w:rPr>
                <w:noProof/>
                <w:webHidden/>
              </w:rPr>
            </w:r>
            <w:r w:rsidR="00DB4987" w:rsidRPr="00AB798F">
              <w:rPr>
                <w:noProof/>
                <w:webHidden/>
              </w:rPr>
              <w:fldChar w:fldCharType="separate"/>
            </w:r>
            <w:r w:rsidR="00ED0BE8" w:rsidRPr="00AB798F">
              <w:rPr>
                <w:noProof/>
                <w:webHidden/>
              </w:rPr>
              <w:t>13</w:t>
            </w:r>
            <w:r w:rsidR="00DB4987" w:rsidRPr="00AB798F">
              <w:rPr>
                <w:noProof/>
                <w:webHidden/>
              </w:rPr>
              <w:fldChar w:fldCharType="end"/>
            </w:r>
          </w:hyperlink>
        </w:p>
        <w:p w14:paraId="15C23AD6" w14:textId="5E8F845A" w:rsidR="00D21873" w:rsidRPr="00AB798F" w:rsidRDefault="00D21873">
          <w:r w:rsidRPr="00AB798F">
            <w:rPr>
              <w:b/>
              <w:bCs/>
            </w:rPr>
            <w:fldChar w:fldCharType="end"/>
          </w:r>
        </w:p>
      </w:sdtContent>
    </w:sdt>
    <w:p w14:paraId="5757E8FA" w14:textId="77777777" w:rsidR="00B678F5" w:rsidRPr="00AB798F" w:rsidRDefault="00B678F5" w:rsidP="00087015">
      <w:pPr>
        <w:pStyle w:val="Ttulo1"/>
        <w:numPr>
          <w:ilvl w:val="0"/>
          <w:numId w:val="0"/>
        </w:numPr>
        <w:ind w:left="360" w:hanging="360"/>
      </w:pPr>
      <w:bookmarkStart w:id="0" w:name="_Toc115524302"/>
      <w:r w:rsidRPr="00AB798F">
        <w:t>Data retrieving</w:t>
      </w:r>
      <w:bookmarkEnd w:id="0"/>
    </w:p>
    <w:p w14:paraId="372C5789" w14:textId="79B0EE52" w:rsidR="000D661C" w:rsidRPr="00AB798F" w:rsidRDefault="00B5454F" w:rsidP="00AE1951">
      <w:r w:rsidRPr="00AB798F">
        <w:t>R</w:t>
      </w:r>
      <w:r w:rsidR="00F055BF" w:rsidRPr="00AB798F">
        <w:t xml:space="preserve">andom samples of </w:t>
      </w:r>
      <w:r w:rsidR="00B678F5" w:rsidRPr="00AB798F">
        <w:t xml:space="preserve">coronavirus genome sequences </w:t>
      </w:r>
      <w:r w:rsidR="00F055BF" w:rsidRPr="00AB798F">
        <w:rPr>
          <w:rFonts w:cs="Times New Roman"/>
        </w:rPr>
        <w:t>(</w:t>
      </w:r>
      <w:r w:rsidR="004F4DB3" w:rsidRPr="00AB798F">
        <w:t>EPI_SET_230117nx</w:t>
      </w:r>
      <w:r w:rsidR="004F4DB3" w:rsidRPr="00AB798F">
        <w:rPr>
          <w:rFonts w:cs="Times New Roman"/>
        </w:rPr>
        <w:t xml:space="preserve">, </w:t>
      </w:r>
      <w:hyperlink r:id="rId8" w:history="1">
        <w:r w:rsidR="004F4DB3" w:rsidRPr="00AB798F">
          <w:rPr>
            <w:rStyle w:val="Hipervnculo"/>
            <w:rFonts w:cs="Times New Roman"/>
          </w:rPr>
          <w:t>https://doi.org/10.55876/gis8.230117nx</w:t>
        </w:r>
      </w:hyperlink>
      <w:r w:rsidR="004F4DB3" w:rsidRPr="00AB798F">
        <w:rPr>
          <w:rFonts w:cs="Times New Roman"/>
        </w:rPr>
        <w:t>)</w:t>
      </w:r>
      <w:r w:rsidR="00F055BF" w:rsidRPr="00AB798F">
        <w:rPr>
          <w:rFonts w:cs="Times New Roman"/>
        </w:rPr>
        <w:t xml:space="preserve"> </w:t>
      </w:r>
      <w:r w:rsidRPr="00AB798F">
        <w:rPr>
          <w:rFonts w:cs="Times New Roman"/>
        </w:rPr>
        <w:t xml:space="preserve">were retrieved </w:t>
      </w:r>
      <w:r w:rsidR="00B678F5" w:rsidRPr="00AB798F">
        <w:t>from the GISAID</w:t>
      </w:r>
      <w:r w:rsidR="006C7E37" w:rsidRPr="00AB798F">
        <w:t>/Audacity</w:t>
      </w:r>
      <w:r w:rsidR="00B678F5" w:rsidRPr="00AB798F">
        <w:t xml:space="preserve"> database</w:t>
      </w:r>
      <w:r w:rsidR="00615463" w:rsidRPr="00AB798F">
        <w:t xml:space="preserve"> </w:t>
      </w:r>
      <w:r w:rsidR="00B678F5" w:rsidRPr="00AB798F">
        <w:fldChar w:fldCharType="begin" w:fldLock="1"/>
      </w:r>
      <w:r w:rsidR="00911814" w:rsidRPr="00AB798F">
        <w:instrText>ADDIN CSL_CITATION {"citationItems":[{"id":"ITEM-1","itemData":{"DOI":"10.46234/ccdcw2021.255","ISSN":"2096-7071","author":[{"dropping-particle":"","family":"Khare","given":"Shruti","non-dropping-particle":"","parse-names":false,"suffix":""},{"dropping-particle":"","family":"Gurry","given":"Céline","non-dropping-particle":"","parse-names":false,"suffix":""},{"dropping-particle":"","family":"Freitas","given":"Lucas","non-dropping-particle":"","parse-names":false,"suffix":""},{"dropping-particle":"","family":"B Schultz","given":"Mark","non-dropping-particle":"","parse-names":false,"suffix":""},{"dropping-particle":"","family":"Bach","given":"Gunter","non-dropping-particle":"","parse-names":false,"suffix":""},{"dropping-particle":"","family":"Diallo","given":"Amadou","non-dropping-particle":"","parse-names":false,"suffix":""},{"dropping-particle":"","family":"Akite","given":"Nancy","non-dropping-particle":"","parse-names":false,"suffix":""},{"dropping-particle":"","family":"Ho","given":"Joses","non-dropping-particle":"","parse-names":false,"suffix":""},{"dropping-particle":"","family":"TC Lee","given":"Raphael","non-dropping-particle":"","parse-names":false,"suffix":""},{"dropping-particle":"","family":"Yeo","given":"Winston","non-dropping-particle":"","parse-names":false,"suffix":""},{"dropping-particle":"","family":"Core Curation Team","given":"GISAID","non-dropping-particle":"","parse-names":false,"suffix":""},{"dropping-particle":"","family":"Maurer-Stroh","given":"Sebastian","non-dropping-particle":"","parse-names":false,"suffix":""},{"dropping-particle":"","family":"Khare","given":"Shruti","non-dropping-particle":"","parse-names":false,"suffix":""},{"dropping-particle":"","family":"Gurry","given":"Céline","non-dropping-particle":"","parse-names":false,"suffix":""},{"dropping-particle":"","family":"Freitas","given":"Lucas","non-dropping-particle":"","parse-names":false,"suffix":""},{"dropping-particle":"","family":"Schultz","given":"Mark B","non-dropping-particle":"","parse-names":false,"suffix":""},{"dropping-particle":"","family":"Bach","given":"Gunter","non-dropping-particle":"","parse-names":false,"suffix":""},{"dropping-particle":"","family":"Diallo","given":"Amadou","non-dropping-particle":"","parse-names":false,"suffix":""},{"dropping-particle":"","family":"Akite","given":"Nancy","non-dropping-particle":"","parse-names":false,"suffix":""},{"dropping-particle":"","family":"Ho","given":"Joses","non-dropping-particle":"","parse-names":false,"suffix":""},{"dropping-particle":"","family":"Lee","given":"Raphael TC","non-dropping-particle":"","parse-names":false,"suffix":""},{"dropping-particle":"","family":"Yeo","given":"Winston","non-dropping-particle":"","parse-names":false,"suffix":""},{"dropping-particle":"","family":"Team","given":"GISAID Core Curation","non-dropping-particle":"","parse-names":false,"suffix":""},{"dropping-particle":"","family":"Maurer-Stroh","given":"Sebastian","non-dropping-particle":"","parse-names":false,"suffix":""}],"container-title":"China CDC Weekly","id":"ITEM-1","issue":"49","issued":{"date-parts":[["2021","12","3"]]},"page":"1049-1051","publisher":"China CDC Weekly","title":"GISAID’s Role in Pandemic Response","type":"article-journal","volume":"3"},"uris":["http://www.mendeley.com/documents/?uuid=1ae09a96-bb83-33f0-9039-c472bfb1676e"]},{"id":"ITEM-2","itemData":{"DOI":"10.1002/gch2.1018","ISSN":"20566646","abstract":"The international sharing of virus data is critical for protecting populations against lethal infectious disease outbreaks. Scientists must rapidly share information to assess the nature of the threat and develop new medical countermeasures. Governments need the data to trace the extent of the outbreak, initiate public health responses, and coordinate access to medicines and vaccines. Recent outbreaks suggest, however, that the sharing of such data cannot be taken for granted-making the timely international exchange of virus data a vital global challenge. This article undertakes the first analysis of the Global Initiative on Sharing All Influenza Data as an innovative policy effort to promote the international sharing of genetic and associated influenza virus data. Based on more than 20 semi-structured interviews conducted with key in-formants in the international community, coupled with analysis of a wide range of primary and secondary sources, the article finds that the Global Initiative on Sharing All Influenza Data contributes to global health in at least five ways: (1) collating the most complete repository of high-quality influenza data in the world; (2) facilitating the rapid sharing of potentially pandemic virus information during recent outbreaks; (3) supporting the World Health Organization's biannual seasonal flu vaccine strain selection process; (4) developing informal mechanisms for conflict resolution around the sharing of virus data; and (5) building greater trust with several countries key to global pandemic preparedness.","author":[{"dropping-particle":"","family":"Elbe","given":"Stefan","non-dropping-particle":"","parse-names":false,"suffix":""},{"dropping-particle":"","family":"Buckland-Merrett","given":"Gemma","non-dropping-particle":"","parse-names":false,"suffix":""}],"container-title":"Global Challenges","id":"ITEM-2","issue":"1","issued":{"date-parts":[["2017","1","1"]]},"page":"33-46","publisher":"John Wiley &amp; Sons, Ltd","title":"Data, disease and diplomacy: GISAID's innovative contribution to global health","type":"article-journal","volume":"1"},"uris":["http://www.mendeley.com/documents/?uuid=9b201ae7-d67e-3f9b-8626-ff83e5a70702"]},{"id":"ITEM-3","itemData":{"DOI":"10.2807/1560-7917.ES.2017.22.13.30494","ISSN":"15607917","PMID":"28382917","author":[{"dropping-particle":"","family":"Shu","given":"Yuelong","non-dropping-particle":"","parse-names":false,"suffix":""},{"dropping-particle":"","family":"McCauley","given":"John","non-dropping-particle":"","parse-names":false,"suffix":""}],"container-title":"Eurosurveillance","id":"ITEM-3","issue":"13","issued":{"date-parts":[["2017","3","30"]]},"page":"30494","publisher":"European Centre for Disease Prevention and Control","title":"GISAID: Global initiative on sharing all influenza data – from vision to reality","type":"article","volume":"22"},"uris":["http://www.mendeley.com/documents/?uuid=02b3682b-5d44-3da2-9eb5-48eb420c6746"]}],"mendeley":{"formattedCitation":"(Elbe and Buckland-Merrett, 2017; Shu and McCauley, 2017; Khare &lt;i&gt;et al.&lt;/i&gt;, 2021)","plainTextFormattedCitation":"(Elbe and Buckland-Merrett, 2017; Shu and McCauley, 2017; Khare et al., 2021)","previouslyFormattedCitation":"(Khare et al.; Elbe and Buckland-Merrett; Shu and McCauley)"},"properties":{"noteIndex":0},"schema":"https://github.com/citation-style-language/schema/raw/master/csl-citation.json"}</w:instrText>
      </w:r>
      <w:r w:rsidR="00B678F5" w:rsidRPr="00AB798F">
        <w:fldChar w:fldCharType="separate"/>
      </w:r>
      <w:r w:rsidR="00911814" w:rsidRPr="00AB798F">
        <w:rPr>
          <w:noProof/>
        </w:rPr>
        <w:t xml:space="preserve">(Elbe and Buckland-Merrett, 2017; Shu and McCauley, 2017; Khare </w:t>
      </w:r>
      <w:r w:rsidR="00911814" w:rsidRPr="00AB798F">
        <w:rPr>
          <w:i/>
          <w:noProof/>
        </w:rPr>
        <w:t>et al.</w:t>
      </w:r>
      <w:r w:rsidR="00911814" w:rsidRPr="00AB798F">
        <w:rPr>
          <w:noProof/>
        </w:rPr>
        <w:t>, 2021)</w:t>
      </w:r>
      <w:r w:rsidR="00B678F5" w:rsidRPr="00AB798F">
        <w:fldChar w:fldCharType="end"/>
      </w:r>
      <w:r w:rsidR="00B678F5" w:rsidRPr="00AB798F">
        <w:t xml:space="preserve">. At the time of writing, this database </w:t>
      </w:r>
      <w:r w:rsidR="00CE3F26" w:rsidRPr="00AB798F">
        <w:t>has</w:t>
      </w:r>
      <w:r w:rsidR="00B678F5" w:rsidRPr="00AB798F">
        <w:t xml:space="preserve"> more than </w:t>
      </w:r>
      <w:r w:rsidR="008E7A69" w:rsidRPr="00AB798F">
        <w:t>1</w:t>
      </w:r>
      <w:r w:rsidR="00681AA0" w:rsidRPr="00AB798F">
        <w:t>1</w:t>
      </w:r>
      <w:r w:rsidR="00B678F5" w:rsidRPr="00AB798F">
        <w:t xml:space="preserve"> million SARS</w:t>
      </w:r>
      <w:r w:rsidR="00B678F5" w:rsidRPr="00AB798F">
        <w:noBreakHyphen/>
        <w:t>CoV</w:t>
      </w:r>
      <w:r w:rsidR="00B678F5" w:rsidRPr="00AB798F">
        <w:noBreakHyphen/>
        <w:t>2 entries with complete collection date, which we used here as a proxy for the appearance over time of each strain</w:t>
      </w:r>
      <w:r w:rsidR="008E7A69" w:rsidRPr="00AB798F">
        <w:t xml:space="preserve">. </w:t>
      </w:r>
      <w:r w:rsidR="00260672" w:rsidRPr="00AB798F">
        <w:t>To retrieve accession IDs, w</w:t>
      </w:r>
      <w:r w:rsidR="008E7A69" w:rsidRPr="00AB798F">
        <w:t xml:space="preserve">e used both the GISAID </w:t>
      </w:r>
      <w:r w:rsidR="00BD3425" w:rsidRPr="00AB798F">
        <w:t xml:space="preserve">search </w:t>
      </w:r>
      <w:r w:rsidR="008E7A69" w:rsidRPr="00AB798F">
        <w:t>frontend</w:t>
      </w:r>
      <w:r w:rsidR="00B678F5" w:rsidRPr="00AB798F">
        <w:t xml:space="preserve"> (</w:t>
      </w:r>
      <w:hyperlink r:id="rId9" w:anchor="1ba380" w:history="1">
        <w:r w:rsidR="00B678F5" w:rsidRPr="00AB798F">
          <w:rPr>
            <w:rStyle w:val="Hipervnculo"/>
          </w:rPr>
          <w:t>https://www.epicov.org/epi3/frontend#1ba380</w:t>
        </w:r>
      </w:hyperlink>
      <w:r w:rsidR="00B678F5" w:rsidRPr="00AB798F">
        <w:t>)</w:t>
      </w:r>
      <w:r w:rsidR="008E7A69" w:rsidRPr="00AB798F">
        <w:t xml:space="preserve"> and </w:t>
      </w:r>
      <w:r w:rsidR="00260672" w:rsidRPr="00AB798F">
        <w:t xml:space="preserve">the metadata of </w:t>
      </w:r>
      <w:r w:rsidR="008E7A69" w:rsidRPr="00AB798F">
        <w:t>GISAID/Audacity (</w:t>
      </w:r>
      <w:hyperlink r:id="rId10" w:anchor="3bf021" w:history="1">
        <w:r w:rsidR="00260672" w:rsidRPr="00AB798F">
          <w:rPr>
            <w:rStyle w:val="Hipervnculo"/>
          </w:rPr>
          <w:t>https://www.epicov.org/epi3/frontend#3bf021</w:t>
        </w:r>
      </w:hyperlink>
      <w:r w:rsidR="008E7A69" w:rsidRPr="00AB798F">
        <w:t>)</w:t>
      </w:r>
      <w:r w:rsidR="00260672" w:rsidRPr="00AB798F">
        <w:t>.</w:t>
      </w:r>
      <w:r w:rsidR="00B678F5" w:rsidRPr="00AB798F">
        <w:t xml:space="preserve"> To randomly sample this huge database, we </w:t>
      </w:r>
      <w:r w:rsidR="00F012A9" w:rsidRPr="00AB798F">
        <w:t>randomized</w:t>
      </w:r>
      <w:r w:rsidR="00B678F5" w:rsidRPr="00AB798F">
        <w:t xml:space="preserve"> the </w:t>
      </w:r>
      <w:r w:rsidR="00AF0F61" w:rsidRPr="00AB798F">
        <w:t xml:space="preserve">retrieved </w:t>
      </w:r>
      <w:r w:rsidR="00B678F5" w:rsidRPr="00AB798F">
        <w:t>list of accession IDs, then ordering and extracting each time an elite formed by the first 500</w:t>
      </w:r>
      <w:r w:rsidR="00771085" w:rsidRPr="00AB798F">
        <w:t xml:space="preserve">, </w:t>
      </w:r>
      <w:r w:rsidR="00B678F5" w:rsidRPr="00AB798F">
        <w:t>…</w:t>
      </w:r>
      <w:r w:rsidR="00177EC2" w:rsidRPr="00AB798F">
        <w:t>3</w:t>
      </w:r>
      <w:r w:rsidR="00AF0F61" w:rsidRPr="00AB798F">
        <w:t>,000</w:t>
      </w:r>
      <w:r w:rsidR="00B678F5" w:rsidRPr="00AB798F">
        <w:t xml:space="preserve"> genome entries</w:t>
      </w:r>
      <w:r w:rsidR="00F012A9" w:rsidRPr="00AB798F">
        <w:t xml:space="preserve"> (Supplementary Tables S1-S1</w:t>
      </w:r>
      <w:r w:rsidR="00422C08" w:rsidRPr="00AB798F">
        <w:t>9</w:t>
      </w:r>
      <w:r w:rsidR="00E57EA0" w:rsidRPr="00AB798F">
        <w:rPr>
          <w:rFonts w:cs="Times New Roman"/>
        </w:rPr>
        <w:t xml:space="preserve"> available in </w:t>
      </w:r>
      <w:r w:rsidR="00B32997" w:rsidRPr="00AB798F">
        <w:rPr>
          <w:rFonts w:cs="Times New Roman"/>
        </w:rPr>
        <w:t xml:space="preserve">Zenodo </w:t>
      </w:r>
      <w:hyperlink r:id="rId11" w:history="1">
        <w:r w:rsidR="00BD3425" w:rsidRPr="00AB798F">
          <w:rPr>
            <w:rStyle w:val="Hipervnculo"/>
          </w:rPr>
          <w:t>https://doi.org/10.5281/zenodo.7555406</w:t>
        </w:r>
      </w:hyperlink>
      <w:r w:rsidR="00B32997" w:rsidRPr="00AB798F">
        <w:t>).</w:t>
      </w:r>
    </w:p>
    <w:p w14:paraId="1B0B2642" w14:textId="77777777" w:rsidR="000D661C" w:rsidRPr="00AB798F" w:rsidRDefault="000D661C" w:rsidP="00AE1951"/>
    <w:p w14:paraId="3BD66FC0" w14:textId="01FEF2A9" w:rsidR="00B678F5" w:rsidRPr="00AB798F" w:rsidRDefault="00B678F5" w:rsidP="00B32997">
      <w:r w:rsidRPr="00AB798F">
        <w:lastRenderedPageBreak/>
        <w:t>We used the quality filters provided by the GISAID website to retrieve high-quality genome sequences: only entries with complete collection date, larger than 29000 nt, with &lt; 1% Ns and &lt;0.05% unique amino</w:t>
      </w:r>
      <w:r w:rsidR="00A5782A" w:rsidRPr="00AB798F">
        <w:t>-</w:t>
      </w:r>
      <w:r w:rsidRPr="00AB798F">
        <w:t>acid mutations (i.e., not seen in other</w:t>
      </w:r>
      <w:r w:rsidR="00ED0BE8" w:rsidRPr="00AB798F">
        <w:t xml:space="preserve"> </w:t>
      </w:r>
      <w:r w:rsidR="008831E0" w:rsidRPr="00AB798F">
        <w:t>s</w:t>
      </w:r>
      <w:r w:rsidRPr="00AB798F">
        <w:t>equences in the database) and not insertions/deletions unless verified by submitter. The virus name, the collection date (spanning</w:t>
      </w:r>
      <w:r w:rsidR="00260672" w:rsidRPr="00AB798F">
        <w:t xml:space="preserve"> f</w:t>
      </w:r>
      <w:r w:rsidRPr="00AB798F">
        <w:t xml:space="preserve">rom December 2019 to </w:t>
      </w:r>
      <w:r w:rsidR="005900D0" w:rsidRPr="00AB798F">
        <w:t>March</w:t>
      </w:r>
      <w:r w:rsidRPr="00AB798F">
        <w:t xml:space="preserve"> 202</w:t>
      </w:r>
      <w:r w:rsidR="005900D0" w:rsidRPr="00AB798F">
        <w:t>2</w:t>
      </w:r>
      <w:r w:rsidRPr="00AB798F">
        <w:t xml:space="preserve">), </w:t>
      </w:r>
      <w:r w:rsidR="005900D0" w:rsidRPr="00AB798F">
        <w:t xml:space="preserve">and </w:t>
      </w:r>
      <w:r w:rsidRPr="00AB798F">
        <w:t xml:space="preserve">the </w:t>
      </w:r>
      <w:r w:rsidRPr="00AB798F">
        <w:rPr>
          <w:i/>
        </w:rPr>
        <w:t>SCC</w:t>
      </w:r>
      <w:r w:rsidRPr="00AB798F">
        <w:t xml:space="preserve"> value</w:t>
      </w:r>
      <w:r w:rsidR="005900D0" w:rsidRPr="00AB798F">
        <w:t xml:space="preserve"> for </w:t>
      </w:r>
      <w:r w:rsidRPr="00AB798F">
        <w:t>each coronavirus genome are detailed in Supplementary Tables S</w:t>
      </w:r>
      <w:r w:rsidR="005900D0" w:rsidRPr="00AB798F">
        <w:t>1</w:t>
      </w:r>
      <w:r w:rsidRPr="00AB798F">
        <w:noBreakHyphen/>
        <w:t>S1</w:t>
      </w:r>
      <w:r w:rsidR="00422C08" w:rsidRPr="00AB798F">
        <w:t>9</w:t>
      </w:r>
      <w:r w:rsidR="00E57EA0" w:rsidRPr="00AB798F">
        <w:t xml:space="preserve"> </w:t>
      </w:r>
      <w:r w:rsidR="00E57EA0" w:rsidRPr="00AB798F">
        <w:rPr>
          <w:rFonts w:cs="Times New Roman"/>
        </w:rPr>
        <w:t xml:space="preserve">available in </w:t>
      </w:r>
      <w:r w:rsidR="00B32997" w:rsidRPr="00AB798F">
        <w:rPr>
          <w:rFonts w:cs="Times New Roman"/>
        </w:rPr>
        <w:t>Zenodo (</w:t>
      </w:r>
      <w:hyperlink r:id="rId12" w:history="1">
        <w:r w:rsidR="00B32997" w:rsidRPr="00AB798F">
          <w:rPr>
            <w:rStyle w:val="Hipervnculo"/>
          </w:rPr>
          <w:t>https://doi.org/10.5281/zenodo.7555406</w:t>
        </w:r>
      </w:hyperlink>
      <w:r w:rsidR="00B32997" w:rsidRPr="00AB798F">
        <w:t xml:space="preserve">). </w:t>
      </w:r>
      <w:r w:rsidR="00771085" w:rsidRPr="00AB798F">
        <w:t xml:space="preserve">An updated genomic map of the isolate Wuhan-Hu-1 </w:t>
      </w:r>
      <w:r w:rsidR="008B1DE5" w:rsidRPr="00AB798F">
        <w:t>(</w:t>
      </w:r>
      <w:r w:rsidR="00771085" w:rsidRPr="00AB798F">
        <w:t>MN908947.3</w:t>
      </w:r>
      <w:r w:rsidR="008B1DE5" w:rsidRPr="00AB798F">
        <w:t>)</w:t>
      </w:r>
      <w:r w:rsidR="00771085" w:rsidRPr="00AB798F">
        <w:t xml:space="preserve"> we used for filtering and masking alignments of SARS-CoV-2 sequences can be found at </w:t>
      </w:r>
      <w:hyperlink r:id="rId13" w:history="1">
        <w:r w:rsidR="00771085" w:rsidRPr="00AB798F">
          <w:rPr>
            <w:rStyle w:val="Hipervnculo"/>
          </w:rPr>
          <w:t>https://www.ncbi.nlm.nih.gov/nuccore/MN908947.3?report=graph</w:t>
        </w:r>
      </w:hyperlink>
      <w:r w:rsidR="00771085" w:rsidRPr="00AB798F">
        <w:t xml:space="preserve">. </w:t>
      </w:r>
      <w:r w:rsidRPr="00AB798F">
        <w:t>Genomic information on the official reference sequence employed by GISAID (EPI_ISL_402124, hCoV-19/Wuhan/WIV04/2019, WIV04) can be found at</w:t>
      </w:r>
      <w:r w:rsidR="0053464B" w:rsidRPr="00AB798F">
        <w:t xml:space="preserve"> </w:t>
      </w:r>
      <w:hyperlink r:id="rId14" w:history="1">
        <w:r w:rsidR="0053464B" w:rsidRPr="00AB798F">
          <w:rPr>
            <w:rStyle w:val="Hipervnculo"/>
          </w:rPr>
          <w:t>https://www.gisaid.org/resources/hcov-19-reference-sequence/</w:t>
        </w:r>
      </w:hyperlink>
      <w:r w:rsidRPr="00AB798F">
        <w:t xml:space="preserve">. We used this genome as root when inferring a phylogeny for each sample. Note that although WIV04 is </w:t>
      </w:r>
      <w:r w:rsidR="00823C29" w:rsidRPr="00AB798F">
        <w:t>twelve</w:t>
      </w:r>
      <w:r w:rsidRPr="00AB798F">
        <w:t xml:space="preserve"> nucleotides shorter than Wuhan-Hu-1 at the 3' end, the two sequences are identical in practical terms, particularly the 5' UTR is the same length, and the coding regions are identical. Therefore, the coordinates and relative changes are the same whichever sequence is used</w:t>
      </w:r>
      <w:r w:rsidR="00B03C39" w:rsidRPr="00AB798F">
        <w:t xml:space="preserve"> </w:t>
      </w:r>
      <w:r w:rsidRPr="00AB798F">
        <w:fldChar w:fldCharType="begin" w:fldLock="1"/>
      </w:r>
      <w:r w:rsidR="00911814" w:rsidRPr="00AB798F">
        <w:instrText>ADDIN CSL_CITATION {"citationItems":[{"id":"ITEM-1","itemData":{"DOI":"10.20944/PREPRINTS202006.0225.V1","abstract":"Abstract Summary CoV-GLUE is an online web application for the interpretation and analysis of SARS- CoV-2 virus genome sequences, with a focus on amino acid sequence variation. It is based on the GLUE data-centric bioinformatics environment and provides a browsable database of amino acid replacements and coding region indels that have been observed in sequences from the pandemic. Users may also analyse their own SARS-CoV-2 sequences by submitting them to the web application to receive an interactive report containing visualisations of phylogenetic classification and highlighting genomic variation of potentially high impact, for example linked to primer mismatches. Availability and implementation Available at http://cov-glue.cvr.gla.ac.uk Implemented using GLUE, an open source framework for the development of virus sequence data resources. Contact josh.singer@glasgow.ac.uk Supplementary information CoV-GLUE User Guide, GISAID EpiCoV™ data contributors Keywords: SARS-CoV-2; web application; virus genome; lineage assignment; amino acids Main","author":[{"dropping-particle":"","family":"Singer","given":"Joshua","non-dropping-particle":"","parse-names":false,"suffix":""},{"dropping-particle":"","family":"Gifford","given":"Robert","non-dropping-particle":"","parse-names":false,"suffix":""},{"dropping-particle":"","family":"Cotten","given":"Matthew","non-dropping-particle":"","parse-names":false,"suffix":""},{"dropping-particle":"","family":"Robertson","given":"David","non-dropping-particle":"","parse-names":false,"suffix":""}],"container-title":"Preprints","id":"ITEM-1","issue":"June","issued":{"date-parts":[["2020","6","18"]]},"page":"2020060225","publisher":"Preprints","title":"CoV-GLUE: A Web Application for Tracking SARS-CoV-2 Genomic Variation","type":"article-journal"},"uris":["http://www.mendeley.com/documents/?uuid=2eb14385-9b8d-36d3-be94-581490de74fa"]}],"mendeley":{"formattedCitation":"(Singer &lt;i&gt;et al.&lt;/i&gt;, 2020)","plainTextFormattedCitation":"(Singer et al., 2020)","previouslyFormattedCitation":"(Singer et al.)"},"properties":{"noteIndex":0},"schema":"https://github.com/citation-style-language/schema/raw/master/csl-citation.json"}</w:instrText>
      </w:r>
      <w:r w:rsidRPr="00AB798F">
        <w:fldChar w:fldCharType="separate"/>
      </w:r>
      <w:r w:rsidR="00911814" w:rsidRPr="00AB798F">
        <w:rPr>
          <w:noProof/>
        </w:rPr>
        <w:t xml:space="preserve">(Singer </w:t>
      </w:r>
      <w:r w:rsidR="00911814" w:rsidRPr="00AB798F">
        <w:rPr>
          <w:i/>
          <w:noProof/>
        </w:rPr>
        <w:t>et al.</w:t>
      </w:r>
      <w:r w:rsidR="00911814" w:rsidRPr="00AB798F">
        <w:rPr>
          <w:noProof/>
        </w:rPr>
        <w:t>, 2020)</w:t>
      </w:r>
      <w:r w:rsidRPr="00AB798F">
        <w:fldChar w:fldCharType="end"/>
      </w:r>
      <w:r w:rsidRPr="00AB798F">
        <w:t>.</w:t>
      </w:r>
    </w:p>
    <w:p w14:paraId="2C89EDDF" w14:textId="77777777" w:rsidR="00B678F5" w:rsidRPr="00AB798F" w:rsidRDefault="00B678F5" w:rsidP="00087015">
      <w:pPr>
        <w:pStyle w:val="Ttulo1"/>
        <w:numPr>
          <w:ilvl w:val="0"/>
          <w:numId w:val="0"/>
        </w:numPr>
        <w:ind w:left="360" w:hanging="360"/>
      </w:pPr>
      <w:bookmarkStart w:id="1" w:name="_Toc115524303"/>
      <w:r w:rsidRPr="00AB798F">
        <w:t>Filtering and masking</w:t>
      </w:r>
      <w:bookmarkEnd w:id="1"/>
    </w:p>
    <w:p w14:paraId="427744AD" w14:textId="68B25210" w:rsidR="00B678F5" w:rsidRPr="00AB798F" w:rsidRDefault="00B678F5" w:rsidP="000600D0">
      <w:r w:rsidRPr="00AB798F">
        <w:t>We followed the steps that have been recognized so far as useful for filtering and masking alignments of SARS-CoV-2 sequences, in this way avoiding sequence oddities</w:t>
      </w:r>
      <w:r w:rsidR="00131020" w:rsidRPr="00AB798F">
        <w:t xml:space="preserve"> </w:t>
      </w:r>
      <w:r w:rsidRPr="00AB798F">
        <w:fldChar w:fldCharType="begin" w:fldLock="1"/>
      </w:r>
      <w:r w:rsidR="00911814" w:rsidRPr="00AB798F">
        <w:instrText>ADDIN CSL_CITATION {"citationItems":[{"id":"ITEM-1","itemData":{"DOI":"10.1101/2021.02.12.21251658","PMID":"33594385","abstract":"The severe acute respiratory syndrome coronavirus 2 (SARS-CoV-2) spike protein (S) plays critical roles in host cell entry. Non-synonymous substitutions affecting S are not uncommon and have become fixed in a number of SARS-CoV-2 lineages. A subset of such mutations enable escape from neutralizing antibodies or are thought to enhance transmission through mechanisms such as increased affinity for the cell entry receptor, angiotensin-converting enzyme 2 (ACE2). Independent genomic surveillance programs based in New Mexico and Louisiana contemporaneously detected the rapid rise of numerous clade 20G (lineage B.1.2) infections carrying a Q677P substitution in S. The variant was first detected in the US on October 23, yet between 01 Dec 2020 and 19 Jan 2021 it rose to represent 27.8% and 11.3% of all SARS-CoV-2 genomes sequenced from Louisiana and New Mexico, respectively. Q677P cases have been detected predominantly in the south central and southwest United States; as of 03 Feb 2021, GISAID data show 499 viral sequences of this variant from the USA. Phylogenetic analyses revealed the independent evolution and spread of at least six distinct Q677H sub-lineages, with first collection dates ranging from mid-August to late November 2020. Four 677H clades from clade 20G (B.1.2), 20A (B.1.234), and 20B (B.1.1.220, and B.1.1.222) each contain roughly 100 or fewer sequenced cases, while a distinct pair of clade 20G clusters are represented by 754 and 298 cases, respectively. Although sampling bias and founder effects may have contributed to the rise of S:677 polymorphic variants, the proximity of this position to the polybasic cleavage site at the S1/S2 boundary are consistent with its potential functional relevance during cell entry, suggesting parallel evolution of a trait that may confer an advantage in spread or transmission. Taken together, our findings demonstrate simultaneous convergent evolution, thus providing an impetus to further evaluate S:677 polymorphisms for effects on proteolytic processing, cell tropism, and transmissibility.","author":[{"dropping-particle":"","family":"Hodcroft","given":"Emma B.","non-dropping-particle":"","parse-names":false,"suffix":""},{"dropping-particle":"","family":"Domman","given":"Daryl B.","non-dropping-particle":"","parse-names":false,"suffix":""},{"dropping-particle":"","family":"Snyder","given":"Daniel J.","non-dropping-particle":"","parse-names":false,"suffix":""},{"dropping-particle":"","family":"Oguntuyo","given":"Kasopefoluwa","non-dropping-particle":"","parse-names":false,"suffix":""},{"dropping-particle":"","family":"Diest","given":"Maarten","non-dropping-particle":"Van","parse-names":false,"suffix":""},{"dropping-particle":"","family":"Densmore","given":"Kenneth H.","non-dropping-particle":"","parse-names":false,"suffix":""},{"dropping-particle":"","family":"Schwalm","given":"Kurt C.","non-dropping-particle":"","parse-names":false,"suffix":""},{"dropping-particle":"","family":"Femling","given":"Jon","non-dropping-particle":"","parse-names":false,"suffix":""},{"dropping-particle":"","family":"Carroll","given":"Jennifer L.","non-dropping-particle":"","parse-names":false,"suffix":""},{"dropping-particle":"","family":"Scott","given":"Rona S.","non-dropping-particle":"","parse-names":false,"suffix":""},{"dropping-particle":"","family":"Whyte","given":"Martha M.","non-dropping-particle":"","parse-names":false,"suffix":""},{"dropping-particle":"","family":"Edwards","given":"Michael D","non-dropping-particle":"","parse-names":false,"suffix":""},{"dropping-particle":"","family":"Hull","given":"Noah C.","non-dropping-particle":"","parse-names":false,"suffix":""},{"dropping-particle":"","family":"Kevil","given":"Christopher G.","non-dropping-particle":"","parse-names":false,"suffix":""},{"dropping-particle":"","family":"Vanchiere","given":"John A.","non-dropping-particle":"","parse-names":false,"suffix":""},{"dropping-particle":"","family":"Lee","given":"Benhur","non-dropping-particle":"","parse-names":false,"suffix":""},{"dropping-particle":"","family":"Dinwiddie","given":"Darrell L.","non-dropping-particle":"","parse-names":false,"suffix":""},{"dropping-particle":"","family":"Cooper","given":"Vaughn S.","non-dropping-particle":"","parse-names":false,"suffix":""},{"dropping-particle":"","family":"Kamil","given":"Jeremy P.","non-dropping-particle":"","parse-names":false,"suffix":""}],"container-title":"medRxiv: the preprint server for health sciences","id":"ITEM-1","issued":{"date-parts":[["2021","2","14"]]},"publisher":"Cold Spring Harbor Laboratory Preprints","title":"Emergence in late 2020 of multiple lineages of SARS-CoV-2 Spike protein variants affecting amino acid position 677.","type":"article-journal"},"uris":["http://www.mendeley.com/documents/?uuid=cdce3362-abb5-3037-b884-6a7a60897f33"]}],"mendeley":{"formattedCitation":"(Hodcroft &lt;i&gt;et al.&lt;/i&gt;, 2021)","plainTextFormattedCitation":"(Hodcroft et al., 2021)","previouslyFormattedCitation":"(Hodcroft et al.)"},"properties":{"noteIndex":0},"schema":"https://github.com/citation-style-language/schema/raw/master/csl-citation.json"}</w:instrText>
      </w:r>
      <w:r w:rsidRPr="00AB798F">
        <w:fldChar w:fldCharType="separate"/>
      </w:r>
      <w:r w:rsidR="00911814" w:rsidRPr="00AB798F">
        <w:rPr>
          <w:noProof/>
        </w:rPr>
        <w:t xml:space="preserve">(Hodcroft </w:t>
      </w:r>
      <w:r w:rsidR="00911814" w:rsidRPr="00AB798F">
        <w:rPr>
          <w:i/>
          <w:noProof/>
        </w:rPr>
        <w:t>et al.</w:t>
      </w:r>
      <w:r w:rsidR="00911814" w:rsidRPr="00AB798F">
        <w:rPr>
          <w:noProof/>
        </w:rPr>
        <w:t>, 2021)</w:t>
      </w:r>
      <w:r w:rsidRPr="00AB798F">
        <w:fldChar w:fldCharType="end"/>
      </w:r>
      <w:r w:rsidRPr="00AB798F">
        <w:t>. First, we aligned each sample dataset to the genome sequence of the isolate Wuhan</w:t>
      </w:r>
      <w:r w:rsidRPr="00AB798F">
        <w:noBreakHyphen/>
        <w:t>Hu</w:t>
      </w:r>
      <w:r w:rsidRPr="00AB798F">
        <w:noBreakHyphen/>
        <w:t xml:space="preserve">1 (MN908947.3) using </w:t>
      </w:r>
      <w:r w:rsidR="00D6585D" w:rsidRPr="00AB798F">
        <w:rPr>
          <w:i/>
        </w:rPr>
        <w:t>MAFFT</w:t>
      </w:r>
      <w:r w:rsidR="00131020" w:rsidRPr="00AB798F">
        <w:t xml:space="preserve"> </w:t>
      </w:r>
      <w:r w:rsidRPr="00AB798F">
        <w:fldChar w:fldCharType="begin" w:fldLock="1"/>
      </w:r>
      <w:r w:rsidR="00911814" w:rsidRPr="00AB798F">
        <w:instrText>ADDIN CSL_CITATION {"citationItems":[{"id":"ITEM-1","itemData":{"DOI":"10.1093/molbev/mst010","ISSN":"07374038","PMID":"23329690","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 © 2013 The Author 2013. Published by Oxford University Press on behalf of the Society for Molecular Biology and Evolution.","author":[{"dropping-particle":"","family":"Katoh","given":"Kazutaka","non-dropping-particle":"","parse-names":false,"suffix":""},{"dropping-particle":"","family":"Standley","given":"Daron M.","non-dropping-particle":"","parse-names":false,"suffix":""}],"container-title":"Molecular Biology and Evolution","id":"ITEM-1","issue":"4","issued":{"date-parts":[["2013","4"]]},"page":"772-780","title":"MAFFT multiple sequence alignment software version 7: Improvements in performance and usability","type":"article-journal","volume":"30"},"uris":["http://www.mendeley.com/documents/?uuid=d575d26f-98fe-3063-99dc-34dc90b6077a"]}],"mendeley":{"formattedCitation":"(Katoh and Standley, 2013)","plainTextFormattedCitation":"(Katoh and Standley, 2013)","previouslyFormattedCitation":"(Katoh and Standley)"},"properties":{"noteIndex":0},"schema":"https://github.com/citation-style-language/schema/raw/master/csl-citation.json"}</w:instrText>
      </w:r>
      <w:r w:rsidRPr="00AB798F">
        <w:fldChar w:fldCharType="separate"/>
      </w:r>
      <w:r w:rsidR="00911814" w:rsidRPr="00AB798F">
        <w:rPr>
          <w:noProof/>
        </w:rPr>
        <w:t>(Katoh and Standley, 2013)</w:t>
      </w:r>
      <w:r w:rsidRPr="00AB798F">
        <w:fldChar w:fldCharType="end"/>
      </w:r>
      <w:r w:rsidRPr="00AB798F">
        <w:t xml:space="preserve">, following the detailed protocol at </w:t>
      </w:r>
      <w:hyperlink r:id="rId15" w:history="1">
        <w:r w:rsidRPr="00AB798F">
          <w:rPr>
            <w:rStyle w:val="Hipervnculo"/>
          </w:rPr>
          <w:t>https://virological.org/t/issues-with-sars-cov-2-sequencing-data/473</w:t>
        </w:r>
      </w:hyperlink>
      <w:r w:rsidRPr="00AB798F">
        <w:t xml:space="preserve">. We then mask the resulting alignment using the </w:t>
      </w:r>
      <w:r w:rsidRPr="00AB798F">
        <w:rPr>
          <w:i/>
          <w:iCs/>
        </w:rPr>
        <w:t>Python</w:t>
      </w:r>
      <w:r w:rsidRPr="00AB798F">
        <w:t xml:space="preserve"> script ‘</w:t>
      </w:r>
      <w:r w:rsidRPr="00AB798F">
        <w:rPr>
          <w:i/>
          <w:iCs/>
        </w:rPr>
        <w:t>mask_alignment_using_vcf.py</w:t>
      </w:r>
      <w:r w:rsidRPr="00AB798F">
        <w:t xml:space="preserve">’ following the detailed protocols at </w:t>
      </w:r>
      <w:hyperlink r:id="rId16" w:history="1">
        <w:r w:rsidRPr="00AB798F">
          <w:rPr>
            <w:rStyle w:val="Hipervnculo"/>
          </w:rPr>
          <w:t>https://virological.org/t/masking-strategies-for-sars-cov-2-alignments/480</w:t>
        </w:r>
      </w:hyperlink>
      <w:r w:rsidRPr="00AB798F">
        <w:t xml:space="preserve"> and </w:t>
      </w:r>
      <w:hyperlink r:id="rId17" w:history="1">
        <w:r w:rsidRPr="00AB798F">
          <w:rPr>
            <w:rStyle w:val="Hipervnculo"/>
          </w:rPr>
          <w:t>https://github.com/W-L/ProblematicSites_SARS-CoV2</w:t>
        </w:r>
      </w:hyperlink>
      <w:r w:rsidRPr="00AB798F">
        <w:t>. In this way, we avoid oddities in the SARS</w:t>
      </w:r>
      <w:r w:rsidRPr="00AB798F">
        <w:noBreakHyphen/>
        <w:t>CoV</w:t>
      </w:r>
      <w:r w:rsidRPr="00AB798F">
        <w:noBreakHyphen/>
        <w:t>2 genome sequences, such as alignment ends, which are affected by low coverage and high rate of apparent sequencing/mapping errors, recurrent or systematic sequencing errors, or homoplasic, recombination, and hypervariable sites.</w:t>
      </w:r>
    </w:p>
    <w:p w14:paraId="74927151" w14:textId="77777777" w:rsidR="00B678F5" w:rsidRPr="00AB798F" w:rsidRDefault="00B678F5" w:rsidP="00087015">
      <w:pPr>
        <w:pStyle w:val="Ttulo1"/>
        <w:numPr>
          <w:ilvl w:val="0"/>
          <w:numId w:val="0"/>
        </w:numPr>
        <w:ind w:left="360" w:hanging="360"/>
      </w:pPr>
      <w:bookmarkStart w:id="2" w:name="_Toc115524304"/>
      <w:r w:rsidRPr="00AB798F">
        <w:lastRenderedPageBreak/>
        <w:t>Multiple alignment and phylogeny</w:t>
      </w:r>
      <w:bookmarkEnd w:id="2"/>
    </w:p>
    <w:p w14:paraId="311233C7" w14:textId="774789AB" w:rsidR="00B678F5" w:rsidRPr="00AB798F" w:rsidRDefault="00B678F5" w:rsidP="000600D0">
      <w:pPr>
        <w:rPr>
          <w:rStyle w:val="Hipervnculo"/>
          <w:color w:val="auto"/>
        </w:rPr>
      </w:pPr>
      <w:r w:rsidRPr="00AB798F">
        <w:t xml:space="preserve">The masking of some sites in the </w:t>
      </w:r>
      <w:r w:rsidR="00CE3F26" w:rsidRPr="00AB798F">
        <w:t>first</w:t>
      </w:r>
      <w:r w:rsidRPr="00AB798F">
        <w:t xml:space="preserve"> alignment with the reference sequence provokes that some of the sequences in the initial random sample become identical to others. Upon eliminating such duplicates, we realigned each sample with </w:t>
      </w:r>
      <w:r w:rsidR="00D6585D" w:rsidRPr="00AB798F">
        <w:rPr>
          <w:i/>
        </w:rPr>
        <w:t>MAFFT</w:t>
      </w:r>
      <w:r w:rsidR="00131020" w:rsidRPr="00AB798F">
        <w:t xml:space="preserve"> </w:t>
      </w:r>
      <w:r w:rsidRPr="00AB798F">
        <w:fldChar w:fldCharType="begin" w:fldLock="1"/>
      </w:r>
      <w:r w:rsidR="00911814" w:rsidRPr="00AB798F">
        <w:instrText>ADDIN CSL_CITATION {"citationItems":[{"id":"ITEM-1","itemData":{"DOI":"10.1093/molbev/mst010","ISSN":"07374038","PMID":"23329690","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 © 2013 The Author 2013. Published by Oxford University Press on behalf of the Society for Molecular Biology and Evolution.","author":[{"dropping-particle":"","family":"Katoh","given":"Kazutaka","non-dropping-particle":"","parse-names":false,"suffix":""},{"dropping-particle":"","family":"Standley","given":"Daron M.","non-dropping-particle":"","parse-names":false,"suffix":""}],"container-title":"Molecular Biology and Evolution","id":"ITEM-1","issue":"4","issued":{"date-parts":[["2013","4"]]},"page":"772-780","title":"MAFFT multiple sequence alignment software version 7: Improvements in performance and usability","type":"article-journal","volume":"30"},"uris":["http://www.mendeley.com/documents/?uuid=d575d26f-98fe-3063-99dc-34dc90b6077a"]}],"mendeley":{"formattedCitation":"(Katoh and Standley, 2013)","plainTextFormattedCitation":"(Katoh and Standley, 2013)","previouslyFormattedCitation":"(Katoh and Standley)"},"properties":{"noteIndex":0},"schema":"https://github.com/citation-style-language/schema/raw/master/csl-citation.json"}</w:instrText>
      </w:r>
      <w:r w:rsidRPr="00AB798F">
        <w:fldChar w:fldCharType="separate"/>
      </w:r>
      <w:r w:rsidR="00911814" w:rsidRPr="00AB798F">
        <w:rPr>
          <w:noProof/>
        </w:rPr>
        <w:t>(Katoh and Standley, 2013)</w:t>
      </w:r>
      <w:r w:rsidRPr="00AB798F">
        <w:fldChar w:fldCharType="end"/>
      </w:r>
      <w:r w:rsidRPr="00AB798F">
        <w:t xml:space="preserve"> but now using default options. To solve polytomies, we used the function </w:t>
      </w:r>
      <w:r w:rsidRPr="00AB798F">
        <w:rPr>
          <w:i/>
          <w:iCs/>
        </w:rPr>
        <w:t>fix.poly</w:t>
      </w:r>
      <w:r w:rsidRPr="00AB798F">
        <w:t xml:space="preserve"> from the </w:t>
      </w:r>
      <w:r w:rsidR="00AB33CB" w:rsidRPr="00AB798F">
        <w:rPr>
          <w:i/>
        </w:rPr>
        <w:t>RRphylo</w:t>
      </w:r>
      <w:r w:rsidRPr="00AB798F">
        <w:t xml:space="preserve"> package V.2.5.8</w:t>
      </w:r>
      <w:r w:rsidR="002217E2" w:rsidRPr="00AB798F">
        <w:t xml:space="preserve"> </w:t>
      </w:r>
      <w:r w:rsidRPr="00AB798F">
        <w:fldChar w:fldCharType="begin" w:fldLock="1"/>
      </w:r>
      <w:r w:rsidR="00911814" w:rsidRPr="00AB798F">
        <w:instrText>ADDIN CSL_CITATION {"citationItems":[{"id":"ITEM-1","itemData":{"DOI":"10.1111/2041-210X.12954","ISSN":"2041210X","abstract":"Quantifying phenotypic evolutionary rates and their variation across phylogenetic trees is a major issue in evolutionary biology. A number of phylogenetic comparative methods (PCMs) currently perform such task. However, available PCMs can locate rate shifts pertaining to entire portions of the phylogeny, but not those expected to occur at the level of individual species and lineages, such as with the idea that body size changes more rapidly in insular vertebrates. Still, most PCMs cannot deal with fossil phylogenies, albeit fossils provide highly desirable information when it comes to understand trait variation and evolution. We developed a PCM based on phylogenetic ridge regression, which we named RRphylo, which assigns an evolutionary rate to each branch of the phylogeny, and is designed to locate rate shifts relating to entire clades, as well as to unrelated tree tips. We tested RRphylo on simulated trees and data to assess its performance under different conditions. Then, we repeated its application with two real case scenarios, the evolution of flight in ornithodirans and mammals and body size evolution in insular mammals, which are usually subsumed to evolve under different range regimes than terrestrial and continental species respectively. RRphylo performs well across all different conditions. The simulation experiments demonstrated it has low Type I and Type II error rate. We found significant evidence that flight accelerates the rate of body size evolution in vertebrates, and that the acquisition of very large body size slows down the rate. Still, insular mammals body size evolution is not faster than in continental species. RRphylo is a new PCM ideal to estimate variation and shift in the rate of phenotypic evolution with fossil data. In addition to testing evolutionary rate variation, it is open to a variety of further questions, such as the evolution of rates in time, the estimation of ancestral states and the estimation of phenotypic trends over time.","author":[{"dropping-particle":"","family":"Castiglione","given":"Silvia","non-dropping-particle":"","parse-names":false,"suffix":""},{"dropping-particle":"","family":"Tesone","given":"Gianmarco","non-dropping-particle":"","parse-names":false,"suffix":""},{"dropping-particle":"","family":"Piccolo","given":"Martina","non-dropping-particle":"","parse-names":false,"suffix":""},{"dropping-particle":"","family":"Melchionna","given":"Marina","non-dropping-particle":"","parse-names":false,"suffix":""},{"dropping-particle":"","family":"Mondanaro","given":"Alessandro","non-dropping-particle":"","parse-names":false,"suffix":""},{"dropping-particle":"","family":"Serio","given":"Carmela","non-dropping-particle":"","parse-names":false,"suffix":""},{"dropping-particle":"","family":"Febbraro","given":"Mirko","non-dropping-particle":"Di","parse-names":false,"suffix":""},{"dropping-particle":"","family":"Raia","given":"Pasquale","non-dropping-particle":"","parse-names":false,"suffix":""}],"container-title":"Methods in Ecology and Evolution","editor":[{"dropping-particle":"","family":"Cooper","given":"Natalie","non-dropping-particle":"","parse-names":false,"suffix":""}],"id":"ITEM-1","issue":"4","issued":{"date-parts":[["2018","4","15"]]},"page":"974-983","publisher":"John Wiley &amp; Sons, Ltd","title":"A new method for testing evolutionary rate variation and shifts in phenotypic evolution","type":"article-journal","volume":"9"},"uris":["http://www.mendeley.com/documents/?uuid=918775c3-a549-3110-8ed4-6344b01a86d4"]}],"mendeley":{"formattedCitation":"(Castiglione &lt;i&gt;et al.&lt;/i&gt;, 2018)","plainTextFormattedCitation":"(Castiglione et al., 2018)","previouslyFormattedCitation":"(Silvia Castiglione et al.)"},"properties":{"noteIndex":0},"schema":"https://github.com/citation-style-language/schema/raw/master/csl-citation.json"}</w:instrText>
      </w:r>
      <w:r w:rsidRPr="00AB798F">
        <w:fldChar w:fldCharType="separate"/>
      </w:r>
      <w:r w:rsidR="00911814" w:rsidRPr="00AB798F">
        <w:rPr>
          <w:noProof/>
        </w:rPr>
        <w:t xml:space="preserve">(Castiglione </w:t>
      </w:r>
      <w:r w:rsidR="00911814" w:rsidRPr="00AB798F">
        <w:rPr>
          <w:i/>
          <w:noProof/>
        </w:rPr>
        <w:t>et al.</w:t>
      </w:r>
      <w:r w:rsidR="00911814" w:rsidRPr="00AB798F">
        <w:rPr>
          <w:noProof/>
        </w:rPr>
        <w:t>, 2018)</w:t>
      </w:r>
      <w:r w:rsidRPr="00AB798F">
        <w:fldChar w:fldCharType="end"/>
      </w:r>
      <w:r w:rsidRPr="00AB798F">
        <w:t xml:space="preserve">. We then infer the best ML tree for each sample by means of the software </w:t>
      </w:r>
      <w:r w:rsidR="00AB33CB" w:rsidRPr="00AB798F">
        <w:rPr>
          <w:i/>
        </w:rPr>
        <w:t>IQ-TREE 2</w:t>
      </w:r>
      <w:r w:rsidR="002217E2" w:rsidRPr="00AB798F">
        <w:rPr>
          <w:i/>
        </w:rPr>
        <w:t xml:space="preserve"> </w:t>
      </w:r>
      <w:r w:rsidRPr="00AB798F">
        <w:fldChar w:fldCharType="begin" w:fldLock="1"/>
      </w:r>
      <w:r w:rsidR="00911814" w:rsidRPr="00AB798F">
        <w:instrText>ADDIN CSL_CITATION {"citationItems":[{"id":"ITEM-1","itemData":{"DOI":"10.1093/molbev/msaa015","ISSN":"15371719","PMID":"32011700","abstrac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ficient computational approaches of phylogenetic inference to deal with genomic data. Here, we describe notable features of IQ-TREE version 2 and highlight the key advantages over other software.","author":[{"dropping-particle":"","family":"Minh","given":"Bui Quang","non-dropping-particle":"","parse-names":false,"suffix":""},{"dropping-particle":"","family":"Schmidt","given":"Heiko A.","non-dropping-particle":"","parse-names":false,"suffix":""},{"dropping-particle":"","family":"Chernomor","given":"Olga","non-dropping-particle":"","parse-names":false,"suffix":""},{"dropping-particle":"","family":"Schrempf","given":"Dominik","non-dropping-particle":"","parse-names":false,"suffix":""},{"dropping-particle":"","family":"Woodhams","given":"Michael D.","non-dropping-particle":"","parse-names":false,"suffix":""},{"dropping-particle":"","family":"Haeseler","given":"Arndt","non-dropping-particle":"Von","parse-names":false,"suffix":""},{"dropping-particle":"","family":"Lanfear","given":"Robert","non-dropping-particle":"","parse-names":false,"suffix":""},{"dropping-particle":"","family":"Teeling","given":"Emma","non-dropping-particle":"","parse-names":false,"suffix":""}],"container-title":"Molecular Biology and Evolution","id":"ITEM-1","issue":"5","issued":{"date-parts":[["2020","5","1"]]},"page":"1530-1534","publisher":"Oxford University Press","title":"IQ-TREE 2: New Models and Efficient Methods for Phylogenetic Inference in the Genomic Era","type":"article-journal","volume":"37"},"uris":["http://www.mendeley.com/documents/?uuid=6665aa15-e267-3bdb-889d-5b855d732a88"]}],"mendeley":{"formattedCitation":"(Minh &lt;i&gt;et al.&lt;/i&gt;, 2020)","plainTextFormattedCitation":"(Minh et al., 2020)","previouslyFormattedCitation":"(Minh et al.)"},"properties":{"noteIndex":0},"schema":"https://github.com/citation-style-language/schema/raw/master/csl-citation.json"}</w:instrText>
      </w:r>
      <w:r w:rsidRPr="00AB798F">
        <w:fldChar w:fldCharType="separate"/>
      </w:r>
      <w:r w:rsidR="00911814" w:rsidRPr="00AB798F">
        <w:rPr>
          <w:noProof/>
        </w:rPr>
        <w:t xml:space="preserve">(Minh </w:t>
      </w:r>
      <w:r w:rsidR="00911814" w:rsidRPr="00AB798F">
        <w:rPr>
          <w:i/>
          <w:noProof/>
        </w:rPr>
        <w:t>et al.</w:t>
      </w:r>
      <w:r w:rsidR="00911814" w:rsidRPr="00AB798F">
        <w:rPr>
          <w:noProof/>
        </w:rPr>
        <w:t>, 2020)</w:t>
      </w:r>
      <w:r w:rsidRPr="00AB798F">
        <w:fldChar w:fldCharType="end"/>
      </w:r>
      <w:r w:rsidRPr="00AB798F">
        <w:t>, using the GTR nucleotide substitution model</w:t>
      </w:r>
      <w:r w:rsidR="002217E2" w:rsidRPr="00AB798F">
        <w:t xml:space="preserve"> </w:t>
      </w:r>
      <w:r w:rsidRPr="00AB798F">
        <w:fldChar w:fldCharType="begin" w:fldLock="1"/>
      </w:r>
      <w:r w:rsidR="00911814" w:rsidRPr="00AB798F">
        <w:instrText>ADDIN CSL_CITATION {"citationItems":[{"id":"ITEM-1","itemData":{"author":[{"dropping-particle":"","family":"Tavaré","given":"S","non-dropping-particle":"","parse-names":false,"suffix":""}],"container-title":"Lectures on mathematics in the life sciences","id":"ITEM-1","issue":"2","issued":{"date-parts":[["1986"]]},"page":"57-86","title":"Some probabilistic and statistical problems in the analysis of DNA sequences","type":"article-journal","volume":"17"},"uris":["http://www.mendeley.com/documents/?uuid=c2f057da-30ff-4ad2-9fb9-90a3e2e4fbde"]},{"id":"ITEM-2","itemData":{"DOI":"10.1016/S0022-5193(05)80104-3","ISBN":"0022-5193 (Print)\\n0022-5193 (Linking)","ISSN":"10958541","PMID":"2338834","abstract":"DNA sequence evolution through nucleotide substitution may be assimilated to a stationary Markov process. The fundamental equations of the general model, with 12 independent substitution parameters, are used to obtain a formula which corrects the effect of multiple and parallel substitutions on the measure of evolutionary divergence between two homologous sequences. We show that only reversible models, with six independent parameters, allow the calculation of the substitution rates. Simulation experiments on DNA sequence evolution through nucleotide substitution call into question the effectiveness of the general model (and of any other more detailed description); nevertheless, the general model results are slightly superior to any of its particular cases. ?? 1990 Academic Press Limited.","author":[{"dropping-particle":"","family":"Rodríguez","given":"Francisco","non-dropping-particle":"","parse-names":false,"suffix":""},{"dropping-particle":"","family":"Oliver","given":"Jose L.","non-dropping-particle":"","parse-names":false,"suffix":""},{"dropping-particle":"","family":"Marín","given":"Antonio","non-dropping-particle":"","parse-names":false,"suffix":""},{"dropping-particle":"","family":"Medina","given":"Juan R.","non-dropping-particle":"","parse-names":false,"suffix":""}],"container-title":"Journal of Theoretical Biology","id":"ITEM-2","issue":"4","issued":{"date-parts":[["1990"]]},"page":"485-501","title":"The general stochastic model of nucleotide substitution","type":"article","volume":"142"},"uris":["http://www.mendeley.com/documents/?uuid=46268681-7447-4862-ae03-68e1a0a68778"]}],"mendeley":{"formattedCitation":"(Tavaré, 1986; Rodríguez &lt;i&gt;et al.&lt;/i&gt;, 1990)","plainTextFormattedCitation":"(Tavaré, 1986; Rodríguez et al., 1990)","previouslyFormattedCitation":"(Tavaré; Rodríguez et al.)"},"properties":{"noteIndex":0},"schema":"https://github.com/citation-style-language/schema/raw/master/csl-citation.json"}</w:instrText>
      </w:r>
      <w:r w:rsidRPr="00AB798F">
        <w:fldChar w:fldCharType="separate"/>
      </w:r>
      <w:r w:rsidR="00911814" w:rsidRPr="00AB798F">
        <w:rPr>
          <w:noProof/>
        </w:rPr>
        <w:t xml:space="preserve">(Tavaré, 1986; Rodríguez </w:t>
      </w:r>
      <w:r w:rsidR="00911814" w:rsidRPr="00AB798F">
        <w:rPr>
          <w:i/>
          <w:noProof/>
        </w:rPr>
        <w:t>et al.</w:t>
      </w:r>
      <w:r w:rsidR="00911814" w:rsidRPr="00AB798F">
        <w:rPr>
          <w:noProof/>
        </w:rPr>
        <w:t>, 1990)</w:t>
      </w:r>
      <w:r w:rsidRPr="00AB798F">
        <w:fldChar w:fldCharType="end"/>
      </w:r>
      <w:r w:rsidRPr="00AB798F">
        <w:t xml:space="preserve"> and additional options suggested by the software (i.e., GTR+F+R2). We used</w:t>
      </w:r>
      <w:r w:rsidRPr="00AB798F">
        <w:rPr>
          <w:rStyle w:val="Hipervnculo"/>
          <w:color w:val="auto"/>
        </w:rPr>
        <w:t xml:space="preserve"> </w:t>
      </w:r>
      <w:r w:rsidRPr="00AB798F">
        <w:t>the least square dating (LSD2) method</w:t>
      </w:r>
      <w:r w:rsidR="002217E2" w:rsidRPr="00AB798F">
        <w:t xml:space="preserve"> </w:t>
      </w:r>
      <w:r w:rsidRPr="00AB798F">
        <w:fldChar w:fldCharType="begin" w:fldLock="1"/>
      </w:r>
      <w:r w:rsidR="00911814" w:rsidRPr="00AB798F">
        <w:instrText>ADDIN CSL_CITATION {"citationItems":[{"id":"ITEM-1","itemData":{"DOI":"10.1093/sysbio/syv068","ISSN":"1076836X","PMID":"26424727","abstract":"Phylogenies provide a useful way to understand the evolutionary history of genetic samples, and data sets with more than a thousand taxa are becoming increasingly common, notably with viruses (e.g., human immunodeficiency virus (HIV)). Dating ancestral events is one of the first, essential goals with such data. However, current sophisticated probabilistic approaches struggle to handle data sets of this size. Here, we present very fast dating algorithms, based on a Gaussian model closely related to the Langley-Fitch molecular-clock model. We show that this model is robust to uncorrelated violations of the molecular clock. Our algorithms apply to serial data, where the tips of the tree have been sampled through times. They estimate the substitution rate and the dates of all ancestral nodes. When the input tree is unrooted, they can provide an estimate for the root position, thus representing a new, practical alternative to the standard rooting methods (e.g., midpoint). Our algorithms exploit the tree (recursive) structure of the problem at hand, and the close relationships between least-squares and linear algebra. We distinguish between an unconstrained setting and the case where the temporal precedence constraint (i.e., an ancestral node must be older that its daughter nodes) is accounted for. With rooted trees, the former is solved using linear algebra in linear computing time (i.e., proportional to the number of taxa), while the resolution of the latter, constrained setting, is based on an active-set method that runs in nearly linear time. With unrooted trees the computing time becomes (nearly) quadratic (i.e., proportional to the square of the number of taxa). In all cases, very large input trees (&gt;10,000 taxa) can easily be processed and transformed into time-scaled trees. We compare these algorithms to standard methods (root-to-tip, r8s version of Langley-Fitch method, and BEAST). Using simulated data, we show that their estimation accuracy is similar to that of the most sophisticated methods, while their computing time is much faster. We apply these algorithms on a large data set comprising 1194 strains of Influenza virus from the pdm09 H1N1 Human pandemic. Again the results show that these algorithms provide a very fast alternative with results similar to those of other computer programs. These algorithms are implemented in the LSD software (least-squares dating), which can be downloaded from http://www.atgc-montpellier.fr/LSD/, along with all our…","author":[{"dropping-particle":"","family":"To","given":"Thu Hien","non-dropping-particle":"","parse-names":false,"suffix":""},{"dropping-particle":"","family":"Jung","given":"Matthieu","non-dropping-particle":"","parse-names":false,"suffix":""},{"dropping-particle":"","family":"Lycett","given":"Samantha","non-dropping-particle":"","parse-names":false,"suffix":""},{"dropping-particle":"","family":"Gascuel","given":"Olivier","non-dropping-particle":"","parse-names":false,"suffix":""}],"container-title":"Systematic Biology","id":"ITEM-1","issue":"1","issued":{"date-parts":[["2016","1","1"]]},"page":"82-97","publisher":"Oxford University Press","title":"Fast Dating Using Least-Squares Criteria and Algorithms","type":"article-journal","volume":"65"},"uris":["http://www.mendeley.com/documents/?uuid=3008f5e6-9ef1-3c03-a02e-0b27e6b7ea5a"]}],"mendeley":{"formattedCitation":"(To &lt;i&gt;et al.&lt;/i&gt;, 2016)","plainTextFormattedCitation":"(To et al., 2016)","previouslyFormattedCitation":"(To et al.)"},"properties":{"noteIndex":0},"schema":"https://github.com/citation-style-language/schema/raw/master/csl-citation.json"}</w:instrText>
      </w:r>
      <w:r w:rsidRPr="00AB798F">
        <w:fldChar w:fldCharType="separate"/>
      </w:r>
      <w:r w:rsidR="00911814" w:rsidRPr="00AB798F">
        <w:rPr>
          <w:noProof/>
        </w:rPr>
        <w:t xml:space="preserve">(To </w:t>
      </w:r>
      <w:r w:rsidR="00911814" w:rsidRPr="00AB798F">
        <w:rPr>
          <w:i/>
          <w:noProof/>
        </w:rPr>
        <w:t>et al.</w:t>
      </w:r>
      <w:r w:rsidR="00911814" w:rsidRPr="00AB798F">
        <w:rPr>
          <w:noProof/>
        </w:rPr>
        <w:t>, 2016)</w:t>
      </w:r>
      <w:r w:rsidRPr="00AB798F">
        <w:fldChar w:fldCharType="end"/>
      </w:r>
      <w:r w:rsidRPr="00AB798F">
        <w:t xml:space="preserve"> to build a time</w:t>
      </w:r>
      <w:r w:rsidRPr="00AB798F">
        <w:noBreakHyphen/>
        <w:t>scaled tree. Finally, we rooted the obtained timetree to the GISAID coronavirus reference genome (</w:t>
      </w:r>
      <w:r w:rsidRPr="00AB798F">
        <w:rPr>
          <w:rStyle w:val="Hipervnculo"/>
          <w:color w:val="auto"/>
          <w:u w:val="none"/>
        </w:rPr>
        <w:t>hCoV</w:t>
      </w:r>
      <w:r w:rsidRPr="00AB798F">
        <w:rPr>
          <w:rStyle w:val="Hipervnculo"/>
          <w:color w:val="auto"/>
          <w:u w:val="none"/>
        </w:rPr>
        <w:noBreakHyphen/>
        <w:t>19/Wuhan/WIV04/2019|EPI_ISL_402124|2019-12-30)</w:t>
      </w:r>
      <w:r w:rsidRPr="00AB798F">
        <w:t>.</w:t>
      </w:r>
    </w:p>
    <w:p w14:paraId="22591CCE" w14:textId="27ED1F2E" w:rsidR="00B678F5" w:rsidRPr="00AB798F" w:rsidRDefault="00BA7D76" w:rsidP="00087015">
      <w:pPr>
        <w:pStyle w:val="Ttulo1"/>
        <w:numPr>
          <w:ilvl w:val="0"/>
          <w:numId w:val="0"/>
        </w:numPr>
        <w:ind w:left="360" w:hanging="360"/>
      </w:pPr>
      <w:bookmarkStart w:id="3" w:name="_Toc115524305"/>
      <w:r w:rsidRPr="00AB798F">
        <w:t>S</w:t>
      </w:r>
      <w:r w:rsidR="00D21873" w:rsidRPr="00AB798F">
        <w:t xml:space="preserve">equence </w:t>
      </w:r>
      <w:r w:rsidRPr="00AB798F">
        <w:t>Compositional Complexity</w:t>
      </w:r>
      <w:r w:rsidR="00B678F5" w:rsidRPr="00AB798F">
        <w:t xml:space="preserve"> (SCC)</w:t>
      </w:r>
      <w:bookmarkEnd w:id="3"/>
    </w:p>
    <w:p w14:paraId="4FB2D790" w14:textId="57DB0072" w:rsidR="00B678F5" w:rsidRPr="00AB798F" w:rsidRDefault="00B678F5" w:rsidP="000600D0">
      <w:pPr>
        <w:spacing w:after="0"/>
      </w:pPr>
      <w:r w:rsidRPr="00AB798F">
        <w:t xml:space="preserve">Once filtered and masked, we measured the </w:t>
      </w:r>
      <w:r w:rsidR="00122671" w:rsidRPr="00AB798F">
        <w:t>nucleotide compositional</w:t>
      </w:r>
      <w:r w:rsidRPr="00AB798F">
        <w:t xml:space="preserve"> heterogeneity of each coronavirus sequence by computing the Sequence Compositional Complexity, or </w:t>
      </w:r>
      <w:r w:rsidRPr="00AB798F">
        <w:rPr>
          <w:i/>
        </w:rPr>
        <w:t>SCC</w:t>
      </w:r>
      <w:r w:rsidR="002217E2" w:rsidRPr="00AB798F">
        <w:rPr>
          <w:i/>
        </w:rPr>
        <w:t xml:space="preserve"> </w:t>
      </w:r>
      <w:r w:rsidRPr="00AB798F">
        <w:rPr>
          <w:i/>
        </w:rPr>
        <w:fldChar w:fldCharType="begin" w:fldLock="1"/>
      </w:r>
      <w:r w:rsidR="00911814" w:rsidRPr="00AB798F">
        <w:rPr>
          <w:i/>
        </w:rPr>
        <w:instrText>ADDIN CSL_CITATION {"citationItems":[{"id":"ITEM-1","itemData":{"abstract":"A new complexity measure, based on the entropic segmentation of DNA sequences into compositionally homogeneous domains, is proposed, Sequence compositional complexity (SCC) deals directly with the complex heterogeneity in nonstationary DNA sequences, The plot of SCC as a function of significance level provides a profile of sequence structure at different length scales, SCC is found to be higher in sequences with long-range correlation than those without, and higher in noncoding sequences than coding sequences. Furthermore, a general agrement is found between the SCC of the DNA sequence, on one hand, and the biological complexity of the organism, on the other, attributable to an increasingly complex organization of noncoding DNA over the course of evolution.","author":[{"dropping-particle":"","family":"Román-Roldán","given":"Ramon","non-dropping-particle":"","parse-names":false,"suffix":""},{"dropping-particle":"","family":"Bernaola-Galván","given":"Pedro","non-dropping-particle":"","parse-names":false,"suffix":""},{"dropping-particle":"","family":"Oliver","given":"Jose L.","non-dropping-particle":"","parse-names":false,"suffix":""}],"container-title":"Physical Review Letters","id":"ITEM-1","issue":"6","issued":{"date-parts":[["1998"]]},"page":"1344-1347","title":"Sequence compositional complexity of DNA through an entropic segmentation method","type":"article-journal","volume":"80"},"uris":["http://www.mendeley.com/documents/?uuid=85f73385-c47f-48a7-92c1-8947f1c3d4d1"]}],"mendeley":{"formattedCitation":"(Román-Roldán, Bernaola-Galván and Oliver, 1998)","plainTextFormattedCitation":"(Román-Roldán, Bernaola-Galván and Oliver, 1998)","previouslyFormattedCitation":"(Román-Roldán et al.)"},"properties":{"noteIndex":0},"schema":"https://github.com/citation-style-language/schema/raw/master/csl-citation.json"}</w:instrText>
      </w:r>
      <w:r w:rsidRPr="00AB798F">
        <w:rPr>
          <w:i/>
        </w:rPr>
        <w:fldChar w:fldCharType="separate"/>
      </w:r>
      <w:r w:rsidR="00911814" w:rsidRPr="00AB798F">
        <w:rPr>
          <w:noProof/>
        </w:rPr>
        <w:t>(Román-Roldán, Bernaola-Galván and Oliver, 1998)</w:t>
      </w:r>
      <w:r w:rsidRPr="00AB798F">
        <w:rPr>
          <w:i/>
        </w:rPr>
        <w:fldChar w:fldCharType="end"/>
      </w:r>
      <w:r w:rsidRPr="00AB798F">
        <w:t>. This was a two</w:t>
      </w:r>
      <w:r w:rsidRPr="00AB798F">
        <w:noBreakHyphen/>
        <w:t xml:space="preserve">step process: the nucleotide sequence was first segmented into homogeneous, statistically significant compositional domains, then computing </w:t>
      </w:r>
      <w:r w:rsidRPr="00AB798F">
        <w:rPr>
          <w:i/>
        </w:rPr>
        <w:t>SCC</w:t>
      </w:r>
      <w:r w:rsidRPr="00AB798F">
        <w:t>.</w:t>
      </w:r>
    </w:p>
    <w:p w14:paraId="1B048927" w14:textId="3EACEE8C" w:rsidR="00B678F5" w:rsidRPr="00AB798F" w:rsidRDefault="00175988" w:rsidP="00087015">
      <w:pPr>
        <w:pStyle w:val="Ttulo2"/>
        <w:numPr>
          <w:ilvl w:val="0"/>
          <w:numId w:val="0"/>
        </w:numPr>
        <w:ind w:left="360" w:hanging="360"/>
      </w:pPr>
      <w:bookmarkStart w:id="4" w:name="_Toc115524306"/>
      <w:r w:rsidRPr="00AB798F">
        <w:t>Compositional s</w:t>
      </w:r>
      <w:r w:rsidR="00B678F5" w:rsidRPr="00AB798F">
        <w:t>equence segmentation</w:t>
      </w:r>
      <w:bookmarkEnd w:id="4"/>
    </w:p>
    <w:p w14:paraId="180E6ED8" w14:textId="392412AB" w:rsidR="00B678F5" w:rsidRPr="00AB798F" w:rsidRDefault="00B678F5" w:rsidP="004F1FDA">
      <w:r w:rsidRPr="00AB798F">
        <w:t xml:space="preserve">We divided each four-symbol </w:t>
      </w:r>
      <w:r w:rsidR="00175988" w:rsidRPr="00AB798F">
        <w:t xml:space="preserve">RNA </w:t>
      </w:r>
      <w:r w:rsidRPr="00AB798F">
        <w:t>coronavirus genome sequence into an array of compositionally homogeneous, nonoverlapping domains using a heuristic, iterative segmentation algorithm</w:t>
      </w:r>
      <w:r w:rsidR="009E7461" w:rsidRPr="00AB798F">
        <w:t xml:space="preserve"> </w:t>
      </w:r>
      <w:r w:rsidRPr="00AB798F">
        <w:fldChar w:fldCharType="begin" w:fldLock="1"/>
      </w:r>
      <w:r w:rsidR="00911814" w:rsidRPr="00AB798F">
        <w:instrText>ADDIN CSL_CITATION {"citationItems":[{"id":"ITEM-1","itemData":{"DOI":"10.1103/PhysRevE.53.5181","ISSN":"1063-651X","PMID":"9964850","author":[{"dropping-particle":"","family":"Bernaola-Galván","given":"Pedro","non-dropping-particle":"","parse-names":false,"suffix":""},{"dropping-particle":"","family":"Román-Roldán","given":"Ramon","non-dropping-particle":"","parse-names":false,"suffix":""},{"dropping-particle":"","family":"Oliver","given":"Jose L.","non-dropping-particle":"","parse-names":false,"suffix":""}],"container-title":"Physical review E","id":"ITEM-1","issue":"5","issued":{"date-parts":[["1996","5"]]},"page":"5181-5189","title":"Compositional segmentation and long-range fractal correlations in DNA sequences.","type":"article-journal","volume":"53"},"uris":["http://www.mendeley.com/documents/?uuid=6d8f8153-8a95-45ac-82d8-c1f0ec9c89cc"]},{"id":"ITEM-2","itemData":{"abstract":"MOTIVATION: DNA sequences are formed by patches or domains of different nucleotide composition. In a few simple sequences, domains can simply be identified by eye; however, most DNA sequences show a complex compositional heterogeneity (fractal structure), which cannot be properly detected by current methods. Recently, a computationally efficient segmentation method to analyse such nonstationary sequence structures, based on the Jensen-Shannon entropic divergence, has been described. Specific algorithms implementing this method are now needed. RESULTS: Here we describe a heuristic segmentation algorithm for DNA sequences, which was implemented on a Windows program (SEGMENT). The program divides a DNA sequence into compositionally homogeneous domains by iterating a local optimization procedure at a given statistical significance. Once a sequence is partitioned into domains, a global measure of sequence compositional complexity (SCC), accounting for both the sizes and compositional biases of all the domains in the sequence, is derived. SEGMENT computes SCC as a function of the significance level, which provides a multiscale view of sequence complexity.","author":[{"dropping-particle":"","family":"Oliver","given":"Jose L.","non-dropping-particle":"","parse-names":false,"suffix":""},{"dropping-particle":"","family":"Román-Roldán","given":"Ramon","non-dropping-particle":"","parse-names":false,"suffix":""},{"dropping-particle":"","family":"Pérez","given":"Javier","non-dropping-particle":"","parse-names":false,"suffix":""},{"dropping-particle":"","family":"Bernaola-Galván","given":"Pedro","non-dropping-particle":"","parse-names":false,"suffix":""}],"container-title":"Bioinformatics","id":"ITEM-2","issue":"12","issued":{"date-parts":[["1999"]]},"page":"974-9","title":"SEGMENT: identifying compositional domains in DNA sequences","type":"article-journal","volume":"15"},"uris":["http://www.mendeley.com/documents/?uuid=283ada71-7d38-4b86-806f-6f1cbeeee242"]},{"id":"ITEM-3","itemData":{"author":[{"dropping-particle":"","family":"Bernaola-Galván","given":"Pedro","non-dropping-particle":"","parse-names":false,"suffix":""},{"dropping-particle":"","family":"Carpena","given":"Pedro","non-dropping-particle":"","parse-names":false,"suffix":""},{"dropping-particle":"","family":"Oliver","given":"Jose L.","non-dropping-particle":"","parse-names":false,"suffix":""}],"container-title":"arXiv preprint arXiv:0806.1292","id":"ITEM-3","issued":{"date-parts":[["2008"]]},"page":"1-7","title":"A standalone version of IsoFinder for the computational prediction of isochores in genome sequences","type":"article-journal"},"uris":["http://www.mendeley.com/documents/?uuid=c1655210-6170-4fa8-af20-91d64eaa2adb"]},{"id":"ITEM-4","itemData":{"DOI":"10.1093/nar/gkh399","ISSN":"1362-4962","PMID":"15215396","abstract":"Isochores are long genome segments homogeneous in G+C. Here, we describe an algorithm (IsoFinder) running on the web (http://bioinfo2.ugr.es/IsoF/isofinder.html) able to predict isochores at the sequence level. We move a sliding pointer from left to right along the DNA sequence. At each position of the pointer, we compute the mean G+C values to the left and to the right of the pointer. We then determine the position of the pointer for which the difference between left and right mean values (as measured by the t-statistic) reaches its maximum. Next, we determine the statistical significance of this potential cutting point, after filtering out short-scale heterogeneities below 3 kb by applying a coarse-graining technique. Finally, the program checks whether this significance exceeds a probability threshold. If so, the sequence is cut at this point into two subsequences; otherwise, the sequence remains undivided. The procedure continues recursively for each of the two resulting subsequences created by each cut. This leads to the decomposition of a chromosome sequence into long homogeneous genome regions (LHGRs) with well-defined mean G+C contents, each significantly different from the G+C contents of the adjacent LHGRs. Most LHGRs can be identified with Bernardi's isochores, given their correlation with biological features such as gene density, SINE and LINE (short, long interspersed repetitive elements) densities, recombination rate or single nucleotide polymorphism variability. The resulting isochore maps are available at our web site (http://bioinfo2.ugr.es/isochores/), and also a</w:instrText>
      </w:r>
      <w:r w:rsidR="00911814" w:rsidRPr="0094006F">
        <w:rPr>
          <w:lang w:val="es-ES"/>
        </w:rPr>
        <w:instrText>t the UCSC Genome Browser (http://genome.cse.ucsc.edu/).","author":[{"dropping-particle":"","family":"Oliver","given":"Jose L.","non-dropping-particle":"","parse-names":false,"suffix":""},{"dropping-particle":"","family":"Carpena","given":"Pedro","non-dropping-particle":"","parse-names":false,"suffix":""},{"dropping-particle":"","family":"Hackenberg","given":"Michael","non-dropping-particle":"","parse-names":false,"suffix":""},{"dropping-particle":"","family":"Bernaola-Galván","given":"Pedro","non-dropping-particle":"","parse-names":false,"suffix":""}],"container-title":"Nucleic Acids Res","id":"ITEM-4","issue":"Web Server issue","issued":{"date-parts":[["2004","7","1"]]},"page":"W287-92","title":"IsoFinder: computational prediction of isochores in genome sequences.","type":"article-journal","volume":"32"},"uris":["http://www.mendeley.com/documents/?uuid=e9485d6a-0fc2-4e2c-90c4-0e25824a2efe"]}],"mendeley":{"formattedCitation":"(Bernaola-Galván, Román-Roldán and Oliver, 1996; Oliver &lt;i&gt;et al.&lt;/i&gt;, 1999, 2004; Bernaola-Galván, Carpena and Oliver, 2008)","plainTextFormattedCitation":"(Bernaola-Galván, Román-Roldán and Oliver, 1996; Oliver et al., 1999, 2004; Bernaola-Galván, Carpena and Oliver, 2008)","previouslyFormattedCitation":"(Bernaola-Galván, Román-Roldán, et al.; Oliver, Román-Roldán, et al.; Bernaola-Galván, Carpena, et al.; Oliver, Carpena, et al.)"},"properties":{"noteIndex":0},"schema":"https://github.com/citation-style-language/schema/raw/master/csl-citation.json"}</w:instrText>
      </w:r>
      <w:r w:rsidRPr="00AB798F">
        <w:fldChar w:fldCharType="separate"/>
      </w:r>
      <w:r w:rsidR="00911814" w:rsidRPr="0094006F">
        <w:rPr>
          <w:noProof/>
          <w:lang w:val="es-ES"/>
        </w:rPr>
        <w:t xml:space="preserve">(Bernaola-Galván, Román-Roldán and Oliver, 1996; Oliver </w:t>
      </w:r>
      <w:r w:rsidR="00911814" w:rsidRPr="0094006F">
        <w:rPr>
          <w:i/>
          <w:noProof/>
          <w:lang w:val="es-ES"/>
        </w:rPr>
        <w:t>et al.</w:t>
      </w:r>
      <w:r w:rsidR="00911814" w:rsidRPr="0094006F">
        <w:rPr>
          <w:noProof/>
          <w:lang w:val="es-ES"/>
        </w:rPr>
        <w:t>, 1999, 2004; Bernaola-Galván, Carpena and Oliver, 2008)</w:t>
      </w:r>
      <w:r w:rsidRPr="00AB798F">
        <w:fldChar w:fldCharType="end"/>
      </w:r>
      <w:r w:rsidRPr="0094006F">
        <w:rPr>
          <w:lang w:val="es-ES"/>
        </w:rPr>
        <w:t xml:space="preserve">. </w:t>
      </w:r>
      <w:r w:rsidRPr="00AB798F">
        <w:t xml:space="preserve">In brief, a sliding cursor is moved along the sequence, and the position that optimizes </w:t>
      </w:r>
      <w:r w:rsidR="00823C29" w:rsidRPr="00AB798F">
        <w:t>a proper measure</w:t>
      </w:r>
      <w:r w:rsidRPr="00AB798F">
        <w:t xml:space="preserve"> of compositional divergence between the left and right parts is selected. We choose the Jensen-Shannon divergence (equations (1) and (2) in</w:t>
      </w:r>
      <w:r w:rsidR="009E7461" w:rsidRPr="00AB798F">
        <w:t xml:space="preserve"> </w:t>
      </w:r>
      <w:r w:rsidRPr="00AB798F">
        <w:fldChar w:fldCharType="begin" w:fldLock="1"/>
      </w:r>
      <w:r w:rsidR="00911814" w:rsidRPr="00AB798F">
        <w:instrText>ADDIN CSL_CITATION {"citationItems":[{"id":"ITEM-1","itemData":{"DOI":"10.1103/PhysRevE.53.5181","ISSN":"1063-651X","PMID":"9964850","author":[{"dropping-particle":"","family":"Bernaola-Galván","given":"Pedro","non-dropping-particle":"","parse-names":false,"suffix":""},{"dropping-particle":"","family":"Román-Roldán","given":"Ramon","non-dropping-particle":"","parse-names":false,"suffix":""},{"dropping-particle":"","family":"Oliver","given":"Jose L.","non-dropping-particle":"","parse-names":false,"suffix":""}],"container-title":"Physical review E","id":"ITEM-1","issue":"5","issued":{"date-parts":[["1996","5"]]},"page":"5181-5189","title":"Compositional segmentation and long-range fractal correlations in DNA sequences.","type":"article-journal","volume":"53"},"uris":["http://www.mendeley.com/documents/?uuid=6d8f8153-8a95-45ac-82d8-c1f0ec9c89cc"]}],"mendeley":{"formattedCitation":"(Bernaola-Galván, Román-Roldán and Oliver, 1996)","plainTextFormattedCitation":"(Bernaola-Galván, Román-Roldán and Oliver, 1996)","previouslyFormattedCitation":"(Bernaola-Galván, Román-Roldán, et al.)"},"properties":{"noteIndex":0},"schema":"https://github.com/citation-style-language/schema/raw/master/csl-citation.json"}</w:instrText>
      </w:r>
      <w:r w:rsidRPr="00AB798F">
        <w:fldChar w:fldCharType="separate"/>
      </w:r>
      <w:r w:rsidR="00911814" w:rsidRPr="00AB798F">
        <w:rPr>
          <w:noProof/>
        </w:rPr>
        <w:t>(Bernaola-Galván, Román-Roldán and Oliver, 1996)</w:t>
      </w:r>
      <w:r w:rsidRPr="00AB798F">
        <w:fldChar w:fldCharType="end"/>
      </w:r>
      <w:r w:rsidRPr="00AB798F">
        <w:t xml:space="preserve">) as the divergence measure, as it can be directly applied to symbolic nucleotide sequences. If the divergence is statistically significant (at a given significance level, </w:t>
      </w:r>
      <w:r w:rsidRPr="00AB798F">
        <w:rPr>
          <w:i/>
        </w:rPr>
        <w:t>s</w:t>
      </w:r>
      <w:r w:rsidR="00175988" w:rsidRPr="00AB798F">
        <w:rPr>
          <w:i/>
        </w:rPr>
        <w:t xml:space="preserve"> = </w:t>
      </w:r>
      <w:r w:rsidR="00175988" w:rsidRPr="00AB798F">
        <w:rPr>
          <w:iCs/>
        </w:rPr>
        <w:t>0.95</w:t>
      </w:r>
      <w:r w:rsidRPr="00AB798F">
        <w:t xml:space="preserve">), the sequence is split into two segments. Note that </w:t>
      </w:r>
      <w:r w:rsidR="00175988" w:rsidRPr="00AB798F">
        <w:t xml:space="preserve">each pair </w:t>
      </w:r>
      <w:r w:rsidR="00175988" w:rsidRPr="00AB798F">
        <w:lastRenderedPageBreak/>
        <w:t xml:space="preserve">of </w:t>
      </w:r>
      <w:r w:rsidRPr="00AB798F">
        <w:t xml:space="preserve">resulting segments are more homogeneous than the original sequence. The two resulting segments are then independently subjected to a new round of segmentation. The process continues iteratively over the new segments while sufficient significance continues appearing. Since </w:t>
      </w:r>
      <w:r w:rsidRPr="00AB798F">
        <w:rPr>
          <w:iCs/>
        </w:rPr>
        <w:t>Shannon entropy is invariant under symbol interchange</w:t>
      </w:r>
      <w:r w:rsidRPr="00AB798F">
        <w:t>, t</w:t>
      </w:r>
      <w:r w:rsidRPr="00AB798F">
        <w:rPr>
          <w:iCs/>
        </w:rPr>
        <w:t>he segmentation algorithm</w:t>
      </w:r>
      <w:r w:rsidR="00C842C9" w:rsidRPr="00AB798F">
        <w:rPr>
          <w:iCs/>
        </w:rPr>
        <w:t>,</w:t>
      </w:r>
      <w:r w:rsidRPr="00AB798F">
        <w:rPr>
          <w:iCs/>
        </w:rPr>
        <w:t xml:space="preserve"> and the </w:t>
      </w:r>
      <w:r w:rsidRPr="00AB798F">
        <w:rPr>
          <w:i/>
        </w:rPr>
        <w:t>SCC</w:t>
      </w:r>
      <w:r w:rsidRPr="00AB798F">
        <w:rPr>
          <w:iCs/>
        </w:rPr>
        <w:t xml:space="preserve"> values derived from it, are invariable to sequence orientation.</w:t>
      </w:r>
    </w:p>
    <w:p w14:paraId="7CBF077E" w14:textId="3A65EA71" w:rsidR="00B678F5" w:rsidRPr="00AB798F" w:rsidRDefault="00B678F5" w:rsidP="00B678F5">
      <w:pPr>
        <w:ind w:firstLine="708"/>
      </w:pPr>
      <w:r w:rsidRPr="00AB798F">
        <w:t xml:space="preserve">Note that the statistical significance level </w:t>
      </w:r>
      <w:r w:rsidRPr="00AB798F">
        <w:rPr>
          <w:i/>
        </w:rPr>
        <w:t>s</w:t>
      </w:r>
      <w:r w:rsidRPr="00AB798F">
        <w:t xml:space="preserve"> </w:t>
      </w:r>
      <w:r w:rsidR="004748AC" w:rsidRPr="00AB798F">
        <w:t xml:space="preserve">(here 0.95) </w:t>
      </w:r>
      <w:r w:rsidRPr="00AB798F">
        <w:t xml:space="preserve">is the probability that the difference between adjacent domains is not due to statistical fluctuations. By changing this parameter, one </w:t>
      </w:r>
      <w:r w:rsidR="004748AC" w:rsidRPr="00AB798F">
        <w:t>could</w:t>
      </w:r>
      <w:r w:rsidRPr="00AB798F">
        <w:t xml:space="preserve"> obtain the underlying distribution of segment lengths and nucleotide compositions at distinct levels of detail</w:t>
      </w:r>
      <w:r w:rsidR="009E7461" w:rsidRPr="00AB798F">
        <w:t xml:space="preserve"> </w:t>
      </w:r>
      <w:r w:rsidRPr="00AB798F">
        <w:fldChar w:fldCharType="begin" w:fldLock="1"/>
      </w:r>
      <w:r w:rsidR="00911814" w:rsidRPr="00AB798F">
        <w:instrText>ADDIN CSL_CITATION {"citationItems":[{"id":"ITEM-1","itemData":{"DOI":"10.1140/epjb/e2012-20969-5","ISSN":"1434-6028","PMID":"23645997","abstract":"Segmentation is a standard method of data analysis to identify change-points dividing a nonstationary time series into homogeneous segments. However, for long-range fractal correlated series, most of the segmentation techniques detect spurious change-points which are simply due to the heterogeneities induced by the correlations and not to real nonstationarities. To avoid this oversegmentation, we present a segmentation algorithm which takes as a reference for homogeneity, instead of a random i.i.d. series, a correlated series modeled by a fractional noise with the same degree of correlations as the series to be segmented. We apply our algorithm to artificial series with long-range correlations and show that it systematically detects only the change-points produced by real nonstationarities and not those created by the correlations of the signal. Further, we apply the method to the sequence of the long arm of human chromosome 21, which is known to have long-range fractal correlations. We obtain only three segments that clearly correspond to the three regions of different G + C composition revealed by means of a multi-scale wavelet plot. Similar results have been obtained when segmenting all human chromosome sequences, showing the existence of previously unknown huge compositional superstructures in the human genome.","author":[{"dropping-particle":"","family":"Bernaola-Galván","given":"P.","non-dropping-particle":"","parse-names":false,"suffix":""},{"dropping-particle":"","family":"Oliver","given":"Jose L.","non-dropping-particle":"","parse-names":false,"suffix":""},{"dropping-particle":"","family":"Hackenberg","given":"M.","non-dropping-particle":"","parse-names":false,"suffix":""},{"dropping-particle":"V.","family":"Coronado","given":"A.","non-dropping-particle":"","parse-names":false,"suffix":""},{"dropping-particle":"","family":"Ivanov","given":"P. Ch.","non-dropping-particle":"","parse-names":false,"suffix":""},{"dropping-particle":"","family":"Carpena","given":"P.","non-dropping-particle":"","parse-names":false,"suffix":""}],"container-title":"The European Physical Journal B","id":"ITEM-1","issue":"6","issued":{"date-parts":[["2012","6","25"]]},"page":"211","title":"Segmentation of time series with long-range fractal correlations","type":"article-journal","volume":"85"},"uris":["http://www.mendeley.com/documents/?uuid=df7df1a5-165a-4fbd-a9bb-e55084e9b859"]}],"mendeley":{"formattedCitation":"(Bernaola-Galván &lt;i&gt;et al.&lt;/i&gt;, 2012)","plainTextFormattedCitation":"(Bernaola-Galván et al., 2012)","previouslyFormattedCitation":"(Bernaola-Galván, Oliver, et al.)"},"properties":{"noteIndex":0},"schema":"https://github.com/citation-style-language/schema/raw/master/csl-citation.json"}</w:instrText>
      </w:r>
      <w:r w:rsidRPr="00AB798F">
        <w:fldChar w:fldCharType="separate"/>
      </w:r>
      <w:r w:rsidR="00911814" w:rsidRPr="00AB798F">
        <w:rPr>
          <w:noProof/>
        </w:rPr>
        <w:t xml:space="preserve">(Bernaola-Galván </w:t>
      </w:r>
      <w:r w:rsidR="00911814" w:rsidRPr="00AB798F">
        <w:rPr>
          <w:i/>
          <w:noProof/>
        </w:rPr>
        <w:t>et al.</w:t>
      </w:r>
      <w:r w:rsidR="00911814" w:rsidRPr="00AB798F">
        <w:rPr>
          <w:noProof/>
        </w:rPr>
        <w:t>, 2012)</w:t>
      </w:r>
      <w:r w:rsidRPr="00AB798F">
        <w:fldChar w:fldCharType="end"/>
      </w:r>
      <w:r w:rsidRPr="00AB798F">
        <w:t xml:space="preserve">, thus </w:t>
      </w:r>
      <w:r w:rsidR="00C842C9" w:rsidRPr="00AB798F">
        <w:t xml:space="preserve">conveniently </w:t>
      </w:r>
      <w:r w:rsidRPr="00AB798F">
        <w:t>fulfilling one of the key requirements to compute a complexity measure</w:t>
      </w:r>
      <w:r w:rsidR="009E7461" w:rsidRPr="00AB798F">
        <w:t xml:space="preserve"> </w:t>
      </w:r>
      <w:r w:rsidRPr="00AB798F">
        <w:fldChar w:fldCharType="begin" w:fldLock="1"/>
      </w:r>
      <w:r w:rsidR="00911814" w:rsidRPr="00AB798F">
        <w:instrText>ADDIN CSL_CITATION {"citationItems":[{"id":"ITEM-1","itemData":{"DOI":"10.1002/(SICI)1099-0526(199609/10)2:1&lt;44::AID-CPLX10&gt;3.0.CO;2-X","ISSN":"10990526","abstract":"This article defines the concept of an information measure and shows how common information measures such as entropy, Shannon information, and algorithmic information content can be combined to solve problems of characterization, inference, and learning for complex systems. Particularly useful quantities are the effective complexity, which is roughly the length of a compact description of the identified regularities of an entity, and total information, which is effective complexity plus an entropy term that measures the information required to describe the random aspects of the entity. Mathematical definitions are given for both quantities and some applications are discussed. In particular, it is pointed out that if one compares different sets of identified regularities of an entity, the ‘best’ set minimizes the total information, and then, subject to that constraint, minimizes the effective complexity; the resulting effective complexity is then in many respects independent of the observer.","author":[{"dropping-particle":"","family":"Gell-Mann","given":"Murray","non-dropping-particle":"","parse-names":false,"suffix":""},{"dropping-particle":"","family":"Lloyd","given":"Seth","non-dropping-particle":"","parse-names":false,"suffix":""}],"container-title":"Complexity","id":"ITEM-1","issued":{"date-parts":[["1996"]]},"title":"Information measures, effective complexity, and total information","type":"article-journal"},"uris":["http://www.mendeley.com/documents/?uuid=61148803-8545-49bb-bd5a-f2c396fd1cb6"]}],"mendeley":{"formattedCitation":"(Gell-Mann and Lloyd, 1996)","plainTextFormattedCitation":"(Gell-Mann and Lloyd, 1996)","previouslyFormattedCitation":"(Gell-Mann and Lloyd)"},"properties":{"noteIndex":0},"schema":"https://github.com/citation-style-language/schema/raw/master/csl-citation.json"}</w:instrText>
      </w:r>
      <w:r w:rsidRPr="00AB798F">
        <w:fldChar w:fldCharType="separate"/>
      </w:r>
      <w:r w:rsidR="00911814" w:rsidRPr="00AB798F">
        <w:rPr>
          <w:noProof/>
        </w:rPr>
        <w:t>(Gell-Mann and Lloyd, 1996)</w:t>
      </w:r>
      <w:r w:rsidRPr="00AB798F">
        <w:fldChar w:fldCharType="end"/>
      </w:r>
      <w:r w:rsidRPr="00AB798F">
        <w:t>. Recent improvements to this segmentation algorithm</w:t>
      </w:r>
      <w:r w:rsidR="009E7461" w:rsidRPr="00AB798F">
        <w:t xml:space="preserve"> </w:t>
      </w:r>
      <w:r w:rsidRPr="00AB798F">
        <w:fldChar w:fldCharType="begin" w:fldLock="1"/>
      </w:r>
      <w:r w:rsidR="00911814" w:rsidRPr="00AB798F">
        <w:instrText>ADDIN CSL_CITATION {"citationItems":[{"id":"ITEM-1","itemData":{"DOI":"10.1140/epjb/e2012-20969-5","ISSN":"1434-6028","PMID":"23645997","abstract":"Segmentation is a standard method of data analysis to identify change-points dividing a nonstationary time series into homogeneous segments. However, for long-range fractal correlated series, most of the segmentation techniques detect spurious change-points which are simply due to the heterogeneities induced by the correlations and not to real nonstationarities. To avoid this oversegmentation, we present a segmentation algorithm which takes as a reference for homogeneity, instead of a random i.i.d. series, a correlated series modeled by a fractional noise with the same degree of correlations as the series to be segmented. We apply our algorithm to artificial series with long-range correlations and show that it systematically detects only the change-points produced by real nonstationarities and not those created by the correlations of the signal. Further, we apply the method to the sequence of the long arm of human chromosome 21, which is known to have long-range fractal correlations. We obtain only three segments that clearly correspond to the three regions of different G + C composition revealed by means of a multi-scale wavelet plot. Similar results have been obtained when segmenting all human chromosome sequences, showing the existence of previously unknown huge compositional superstructures in the human genome.","author":[{"dropping-particle":"","family":"Bernaola-Galván","given":"P.","non-dropping-particle":"","parse-names":false,"suffix":""},{"dropping-particle":"","family":"Oliver","given":"Jose L.","non-dropping-particle":"","parse-names":false,"suffix":""},{"dropping-particle":"","family":"Hackenberg","given":"M.","non-dropping-particle":"","parse-names":false,"suffix":""},{"dropping-particle":"V.","family":"Coronado","given":"A.","non-dropping-particle":"","parse-names":false,"suffix":""},{"dropping-particle":"","family":"Ivanov","given":"P. Ch.","non-dropping-particle":"","parse-names":false,"suffix":""},{"dropping-particle":"","family":"Carpena","given":"P.","non-dropping-particle":"","parse-names":false,"suffix":""}],"container-title":"The European Physical Journal B","id":"ITEM-1","issue":"6","issued":{"date-parts":[["2012","6","25"]]},"page":"211","title":"Segmentation of time series with long-range fractal correlations","type":"article-journal","volume":"85"},"uris":["http://www.mendeley.com/documents/?uuid=df7df1a5-165a-4fbd-a9bb-e55084e9b859"]}],"mendeley":{"formattedCitation":"(Bernaola-Galván &lt;i&gt;et al.&lt;/i&gt;, 2012)","plainTextFormattedCitation":"(Bernaola-Galván et al., 2012)","previouslyFormattedCitation":"(Bernaola-Galván, Oliver, et al.)"},"properties":{"noteIndex":0},"schema":"https://github.com/citation-style-language/schema/raw/master/csl-citation.json"}</w:instrText>
      </w:r>
      <w:r w:rsidRPr="00AB798F">
        <w:fldChar w:fldCharType="separate"/>
      </w:r>
      <w:r w:rsidR="00911814" w:rsidRPr="00AB798F">
        <w:rPr>
          <w:noProof/>
        </w:rPr>
        <w:t xml:space="preserve">(Bernaola-Galván </w:t>
      </w:r>
      <w:r w:rsidR="00911814" w:rsidRPr="00AB798F">
        <w:rPr>
          <w:i/>
          <w:noProof/>
        </w:rPr>
        <w:t>et al.</w:t>
      </w:r>
      <w:r w:rsidR="00911814" w:rsidRPr="00AB798F">
        <w:rPr>
          <w:noProof/>
        </w:rPr>
        <w:t>, 2012)</w:t>
      </w:r>
      <w:r w:rsidRPr="00AB798F">
        <w:fldChar w:fldCharType="end"/>
      </w:r>
      <w:r w:rsidRPr="00AB798F">
        <w:t>, allow segmenting sequences with long</w:t>
      </w:r>
      <w:r w:rsidRPr="00AB798F">
        <w:noBreakHyphen/>
        <w:t>range correlations, as those recently reported in the coronavirus</w:t>
      </w:r>
      <w:r w:rsidR="009E7461" w:rsidRPr="00AB798F">
        <w:t xml:space="preserve"> </w:t>
      </w:r>
      <w:r w:rsidRPr="00AB798F">
        <w:fldChar w:fldCharType="begin" w:fldLock="1"/>
      </w:r>
      <w:r w:rsidR="00911814" w:rsidRPr="00AB798F">
        <w:instrText>ADDIN CSL_CITATION {"citationItems":[{"id":"ITEM-1","itemData":{"DOI":"10.1016/j.bspc.2021.103433","ISSN":"17468094","abstract":"An approach based on fractal scaling analysis to characterize the organization of the SARS-CoV-2 genome sequence was used. The method is based on the detrended fluctuation analysis (DFA) implemented on a sliding window scheme to detect variations of long-range correlations over the genome sequence regions. The nucleotides sequence is mapped in a numerical sequence by using four different assignation rules: amino-keto, purine-pyrimidine, hydrogen-bond and hydrophobicity patterns. The originally reported sequence from Wuhan isolates (Wuhan Hu-1) was considered as a reference to contrast the structure of the 2002–2004 SARS-CoV-1 strain. Long-range correlations, quantified in terms of a scaling exponent, depended on both the mapping rule and the sequence region. Deviations from randomness were attributed to serial correlations or anti-correlations, which can be ascribed to ordered regions of the genome sequence. It was found that the Wuhan Hu-1 sequence was more random than the SARS-CoV-1 sequence, which suggests that the SARS-CoV-2 possesses a more efficient genomic structure for replication and infection. In general, the virus isolated in the early 2020 months showed slight correlation differences with the Wuhan Hu-1 sequence. However, early isolates from India and Italy presented visible differences that led to a more ordered sequence organization. It is apparent that the increased sequence order, particularly in the spike region, endowed some early variants with a more efficient mechanism to spreading, replicating and infecting. Overall, the results showed that the DFA provides a suitable framework to assess long-term correlations hidden in the internal organization of the SARS-CoV-2 genome sequence.","author":[{"dropping-particle":"","family":"Meraz","given":"M.","non-dropping-particle":"","parse-names":false,"suffix":""},{"dropping-particle":"","family":"Vernon-Carter","given":"E.J.","non-dropping-particle":"","parse-names":false,"suffix":""},{"dropping-particle":"","family":"Rodriguez","given":"E.","non-dropping-particle":"","parse-names":false,"suffix":""},{"dropping-particle":"","family":"Alvarez-Ramirez","given":"J.","non-dropping-particle":"","parse-names":false,"suffix":""}],"container-title":"Biomedical Signal Processing and Control","id":"ITEM-1","issued":{"date-parts":[["2022","3","1"]]},"page":"103433","publisher":"Elsevier","title":"A fractal scaling analysis of the SARS-CoV-2 genome sequence","type":"article-journal","volume":"73"},"uris":["http://www.mendeley.com/documents/?uuid=703cce5c-6f7b-3f95-b0a4-2bd5520d46f2"]}],"mendeley":{"formattedCitation":"(Meraz &lt;i&gt;et al.&lt;/i&gt;, 2022)","plainTextFormattedCitation":"(Meraz et al., 2022)","previouslyFormattedCitation":"(Meraz et al.)"},"properties":{"noteIndex":0},"schema":"https://github.com/citation-style-language/schema/raw/master/csl-citation.json"}</w:instrText>
      </w:r>
      <w:r w:rsidRPr="00AB798F">
        <w:fldChar w:fldCharType="separate"/>
      </w:r>
      <w:r w:rsidR="00911814" w:rsidRPr="00AB798F">
        <w:rPr>
          <w:noProof/>
        </w:rPr>
        <w:t xml:space="preserve">(Meraz </w:t>
      </w:r>
      <w:r w:rsidR="00911814" w:rsidRPr="00AB798F">
        <w:rPr>
          <w:i/>
          <w:noProof/>
        </w:rPr>
        <w:t>et al.</w:t>
      </w:r>
      <w:r w:rsidR="00911814" w:rsidRPr="00AB798F">
        <w:rPr>
          <w:noProof/>
        </w:rPr>
        <w:t>, 2022)</w:t>
      </w:r>
      <w:r w:rsidRPr="00AB798F">
        <w:fldChar w:fldCharType="end"/>
      </w:r>
      <w:r w:rsidRPr="00AB798F">
        <w:t xml:space="preserve">. Implementation details, source codes, and executable binaries for different operating systems can be downloaded from: </w:t>
      </w:r>
      <w:hyperlink r:id="rId18" w:history="1">
        <w:r w:rsidRPr="00AB798F">
          <w:rPr>
            <w:rStyle w:val="Hipervnculo"/>
          </w:rPr>
          <w:t>https://github.com/bioinfoUGR/segment</w:t>
        </w:r>
      </w:hyperlink>
      <w:r w:rsidRPr="00AB798F">
        <w:t xml:space="preserve"> and </w:t>
      </w:r>
      <w:hyperlink r:id="rId19" w:history="1">
        <w:r w:rsidRPr="00AB798F">
          <w:rPr>
            <w:rStyle w:val="Hipervnculo"/>
          </w:rPr>
          <w:t>https://github.com/bioinfoUGR/isofinder</w:t>
        </w:r>
      </w:hyperlink>
      <w:r w:rsidRPr="00AB798F">
        <w:t xml:space="preserve">. The result is the segmentation of the original sequence into an array of contiguous, nonoverlapping segments (or compositional domains) </w:t>
      </w:r>
      <w:r w:rsidR="00D910E1" w:rsidRPr="00AB798F">
        <w:t>whose nucleotide composition is</w:t>
      </w:r>
      <w:r w:rsidRPr="00AB798F">
        <w:t xml:space="preserve"> homogeneous at the chosen significance level, </w:t>
      </w:r>
      <w:r w:rsidRPr="00AB798F">
        <w:rPr>
          <w:i/>
          <w:iCs/>
        </w:rPr>
        <w:t>s</w:t>
      </w:r>
      <w:r w:rsidRPr="00AB798F">
        <w:t>. As an example, the segmentation of the coronavirus reference genome is shown in Figure 1.</w:t>
      </w:r>
    </w:p>
    <w:p w14:paraId="478F615D" w14:textId="57B34760" w:rsidR="00B678F5" w:rsidRPr="00AB798F" w:rsidRDefault="00B678F5" w:rsidP="00087015">
      <w:pPr>
        <w:pStyle w:val="Ttulo2"/>
        <w:numPr>
          <w:ilvl w:val="0"/>
          <w:numId w:val="0"/>
        </w:numPr>
        <w:ind w:left="360" w:hanging="360"/>
      </w:pPr>
      <w:bookmarkStart w:id="5" w:name="_Toc115524307"/>
      <w:r w:rsidRPr="00AB798F">
        <w:t>Computing SCC</w:t>
      </w:r>
      <w:bookmarkEnd w:id="5"/>
    </w:p>
    <w:p w14:paraId="6296F889" w14:textId="585B2456" w:rsidR="00B678F5" w:rsidRPr="00AB798F" w:rsidRDefault="00B678F5" w:rsidP="00B678F5">
      <w:r w:rsidRPr="00AB798F">
        <w:t>Once a sequence is segmented into an array of homogeneous compositional domains</w:t>
      </w:r>
      <w:r w:rsidR="00D920C2" w:rsidRPr="00AB798F">
        <w:t xml:space="preserve"> at a given significance level (e.g., P</w:t>
      </w:r>
      <w:r w:rsidR="00864BAA" w:rsidRPr="00AB798F">
        <w:t> </w:t>
      </w:r>
      <w:r w:rsidR="00D920C2" w:rsidRPr="00AB798F">
        <w:t xml:space="preserve">value </w:t>
      </w:r>
      <w:r w:rsidR="00D920C2" w:rsidRPr="00AB798F">
        <w:rPr>
          <w:rFonts w:cs="Times New Roman"/>
        </w:rPr>
        <w:t>≤</w:t>
      </w:r>
      <w:r w:rsidR="00D920C2" w:rsidRPr="00AB798F">
        <w:t xml:space="preserve"> 0.05)</w:t>
      </w:r>
      <w:r w:rsidRPr="00AB798F">
        <w:t xml:space="preserve">, a reliable measure of Sequence Compositional Complexity or </w:t>
      </w:r>
      <w:r w:rsidRPr="00AB798F">
        <w:rPr>
          <w:i/>
        </w:rPr>
        <w:t>SCC</w:t>
      </w:r>
      <w:r w:rsidR="009E7461" w:rsidRPr="00AB798F">
        <w:rPr>
          <w:i/>
        </w:rPr>
        <w:t xml:space="preserve"> </w:t>
      </w:r>
      <w:r w:rsidRPr="00AB798F">
        <w:rPr>
          <w:i/>
        </w:rPr>
        <w:fldChar w:fldCharType="begin" w:fldLock="1"/>
      </w:r>
      <w:r w:rsidR="00911814" w:rsidRPr="00AB798F">
        <w:rPr>
          <w:i/>
        </w:rPr>
        <w:instrText>ADDIN CSL_CITATION {"citationItems":[{"id":"ITEM-1","itemData":{"abstract":"A new complexity measure, based on the entropic segmentation of DNA sequences into compositionally homogeneous domains, is proposed, Sequence compositional complexity (SCC) deals directly with the complex heterogeneity in nonstationary DNA sequences, The plot of SCC as a function of significance level provides a profile of sequence structure at different length scales, SCC is found to be higher in sequences with long-range correlation than those without, and higher in noncoding sequences than coding sequences. Furthermore, a general agrement is found between the SCC of the DNA sequence, on one hand, and the biological complexity of the organism, on the other, attributable to an increasingly complex organization of noncoding DNA over the course of evolution.","author":[{"dropping-particle":"","family":"Román-Roldán","given":"Ramon","non-dropping-particle":"","parse-names":false,"suffix":""},{"dropping-particle":"","family":"Bernaola-Galván","given":"Pedro","non-dropping-particle":"","parse-names":false,"suffix":""},{"dropping-particle":"","family":"Oliver","given":"Jose L.","non-dropping-particle":"","parse-names":false,"suffix":""}],"container-title":"Physical Review Letters","id":"ITEM-1","issue":"6","issued":{"date-parts":[["1998"]]},"page":"1344-1347","title":"Sequence compositional complexity of DNA through an entropic segmentation method","type":"article-journal","volume":"80"},"uris":["http://www.mendeley.com/documents/?uuid=85f73385-c47f-48a7-92c1-8947f1c3d4d1"]}],"mendeley":{"formattedCitation":"(Román-Roldán, Bernaola-Galván and Oliver, 1998)","plainTextFormattedCitation":"(Román-Roldán, Bernaola-Galván and Oliver, 1998)","previouslyFormattedCitation":"(Román-Roldán et al.)"},"properties":{"noteIndex":0},"schema":"https://github.com/citation-style-language/schema/raw/master/csl-citation.json"}</w:instrText>
      </w:r>
      <w:r w:rsidRPr="00AB798F">
        <w:rPr>
          <w:i/>
        </w:rPr>
        <w:fldChar w:fldCharType="separate"/>
      </w:r>
      <w:r w:rsidR="00911814" w:rsidRPr="00AB798F">
        <w:rPr>
          <w:noProof/>
        </w:rPr>
        <w:t>(Román-Roldán, Bernaola-Galván and Oliver, 1998)</w:t>
      </w:r>
      <w:r w:rsidRPr="00AB798F">
        <w:rPr>
          <w:i/>
        </w:rPr>
        <w:fldChar w:fldCharType="end"/>
      </w:r>
      <w:r w:rsidR="00CA66E0" w:rsidRPr="00AB798F">
        <w:rPr>
          <w:i/>
        </w:rPr>
        <w:t xml:space="preserve">, </w:t>
      </w:r>
      <w:r w:rsidR="00CA66E0" w:rsidRPr="00AB798F">
        <w:rPr>
          <w:rFonts w:cs="Times New Roman"/>
        </w:rPr>
        <w:t>expressed in bits by sequence position,</w:t>
      </w:r>
      <w:r w:rsidR="00CA66E0" w:rsidRPr="00AB798F">
        <w:t xml:space="preserve"> </w:t>
      </w:r>
      <w:r w:rsidRPr="00AB798F">
        <w:t xml:space="preserve">was computed: </w:t>
      </w:r>
    </w:p>
    <w:p w14:paraId="54C9921C" w14:textId="77777777" w:rsidR="00B678F5" w:rsidRPr="00AB798F" w:rsidRDefault="00B678F5" w:rsidP="00B678F5">
      <w:pPr>
        <w:spacing w:after="0"/>
      </w:pPr>
      <m:oMathPara>
        <m:oMath>
          <m:r>
            <w:rPr>
              <w:rFonts w:ascii="Cambria Math" w:hAnsi="Cambria Math"/>
            </w:rPr>
            <m:t>SCC=H</m:t>
          </m:r>
          <m:d>
            <m:dPr>
              <m:ctrlPr>
                <w:rPr>
                  <w:rFonts w:ascii="Cambria Math" w:hAnsi="Cambria Math"/>
                  <w:i/>
                </w:rPr>
              </m:ctrlPr>
            </m:dPr>
            <m:e>
              <m:r>
                <w:rPr>
                  <w:rFonts w:ascii="Cambria Math" w:hAnsi="Cambria Math"/>
                </w:rPr>
                <m:t>S</m:t>
              </m:r>
            </m:e>
          </m:d>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f>
                <m:fPr>
                  <m:ctrlPr>
                    <w:rPr>
                      <w:rFonts w:ascii="Cambria Math" w:hAnsi="Cambria Math"/>
                      <w:i/>
                    </w:rPr>
                  </m:ctrlPr>
                </m:fPr>
                <m:num>
                  <m:sSub>
                    <m:sSubPr>
                      <m:ctrlPr>
                        <w:rPr>
                          <w:rFonts w:ascii="Cambria Math" w:hAnsi="Cambria Math"/>
                          <w:i/>
                        </w:rPr>
                      </m:ctrlPr>
                    </m:sSubPr>
                    <m:e>
                      <m:r>
                        <w:rPr>
                          <w:rFonts w:ascii="Cambria Math" w:hAnsi="Cambria Math"/>
                        </w:rPr>
                        <m:t>G</m:t>
                      </m:r>
                    </m:e>
                    <m:sub>
                      <m:r>
                        <w:rPr>
                          <w:rFonts w:ascii="Cambria Math" w:hAnsi="Cambria Math"/>
                        </w:rPr>
                        <m:t>i</m:t>
                      </m:r>
                    </m:sub>
                  </m:sSub>
                </m:num>
                <m:den>
                  <m:r>
                    <w:rPr>
                      <w:rFonts w:ascii="Cambria Math" w:hAnsi="Cambria Math"/>
                    </w:rPr>
                    <m:t>G</m:t>
                  </m:r>
                </m:den>
              </m:f>
              <m:r>
                <w:rPr>
                  <w:rFonts w:ascii="Cambria Math" w:hAnsi="Cambria Math"/>
                </w:rPr>
                <m:t>H</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i</m:t>
                      </m:r>
                    </m:sub>
                  </m:sSub>
                </m:e>
              </m:d>
              <m:r>
                <w:rPr>
                  <w:rFonts w:ascii="Cambria Math" w:hAnsi="Cambria Math"/>
                </w:rPr>
                <m:t xml:space="preserve">                            [1]</m:t>
              </m:r>
            </m:e>
          </m:nary>
        </m:oMath>
      </m:oMathPara>
    </w:p>
    <w:p w14:paraId="4686B689" w14:textId="10DDBF94" w:rsidR="0094006F" w:rsidRPr="00AB798F" w:rsidRDefault="00B678F5" w:rsidP="00B678F5">
      <w:pPr>
        <w:spacing w:after="0"/>
      </w:pPr>
      <w:r w:rsidRPr="00AB798F">
        <w:t xml:space="preserve">where </w:t>
      </w:r>
      <w:r w:rsidRPr="00AB798F">
        <w:rPr>
          <w:i/>
        </w:rPr>
        <w:t>S</w:t>
      </w:r>
      <w:r w:rsidRPr="00AB798F">
        <w:t xml:space="preserve"> denotes the whole genome sequence and </w:t>
      </w:r>
      <w:r w:rsidRPr="00AB798F">
        <w:rPr>
          <w:i/>
        </w:rPr>
        <w:t>G</w:t>
      </w:r>
      <w:r w:rsidRPr="00AB798F">
        <w:t xml:space="preserve"> its length, </w:t>
      </w:r>
      <w:r w:rsidRPr="00AB798F">
        <w:rPr>
          <w:i/>
        </w:rPr>
        <w:t>G</w:t>
      </w:r>
      <w:r w:rsidRPr="00AB798F">
        <w:rPr>
          <w:i/>
          <w:vertAlign w:val="subscript"/>
        </w:rPr>
        <w:t>i</w:t>
      </w:r>
      <w:r w:rsidRPr="00AB798F">
        <w:t xml:space="preserve"> the length of the </w:t>
      </w:r>
      <w:r w:rsidRPr="00AB798F">
        <w:rPr>
          <w:i/>
        </w:rPr>
        <w:t>i</w:t>
      </w:r>
      <w:r w:rsidRPr="00AB798F">
        <w:rPr>
          <w:vertAlign w:val="superscript"/>
        </w:rPr>
        <w:t>th</w:t>
      </w:r>
      <w:r w:rsidRPr="00AB798F">
        <w:t xml:space="preserve"> domain </w:t>
      </w:r>
      <w:r w:rsidRPr="00AB798F">
        <w:rPr>
          <w:i/>
        </w:rPr>
        <w:t>S</w:t>
      </w:r>
      <w:r w:rsidRPr="00AB798F">
        <w:rPr>
          <w:i/>
          <w:vertAlign w:val="subscript"/>
        </w:rPr>
        <w:t>i</w:t>
      </w:r>
      <w:r w:rsidRPr="00AB798F">
        <w:t xml:space="preserve">. </w:t>
      </w:r>
      <m:oMath>
        <m:r>
          <w:rPr>
            <w:rFonts w:ascii="Cambria Math" w:hAnsi="Cambria Math"/>
          </w:rPr>
          <m:t>H</m:t>
        </m:r>
        <m:d>
          <m:dPr>
            <m:ctrlPr>
              <w:rPr>
                <w:rFonts w:ascii="Cambria Math" w:hAnsi="Cambria Math"/>
                <w:i/>
              </w:rPr>
            </m:ctrlPr>
          </m:dPr>
          <m:e>
            <m:r>
              <w:rPr>
                <w:rFonts w:ascii="Cambria Math" w:hAnsi="Cambria Math"/>
              </w:rPr>
              <m:t>∙</m:t>
            </m:r>
          </m:e>
        </m:d>
        <m:r>
          <w:rPr>
            <w:rFonts w:ascii="Cambria Math" w:hAnsi="Cambria Math"/>
          </w:rPr>
          <m:t>= -</m:t>
        </m:r>
        <m:nary>
          <m:naryPr>
            <m:chr m:val="∑"/>
            <m:limLoc m:val="undOvr"/>
            <m:subHide m:val="1"/>
            <m:supHide m:val="1"/>
            <m:ctrlPr>
              <w:rPr>
                <w:rFonts w:ascii="Cambria Math" w:hAnsi="Cambria Math"/>
                <w:i/>
              </w:rPr>
            </m:ctrlPr>
          </m:naryPr>
          <m:sub/>
          <m:sup/>
          <m:e>
            <m:r>
              <w:rPr>
                <w:rFonts w:ascii="Cambria Math" w:hAnsi="Cambria Math"/>
              </w:rPr>
              <m:t>f</m:t>
            </m:r>
            <m:sSub>
              <m:sSubPr>
                <m:ctrlPr>
                  <w:rPr>
                    <w:rFonts w:ascii="Cambria Math" w:hAnsi="Cambria Math"/>
                    <w:i/>
                  </w:rPr>
                </m:ctrlPr>
              </m:sSubPr>
              <m:e>
                <m:r>
                  <w:rPr>
                    <w:rFonts w:ascii="Cambria Math" w:hAnsi="Cambria Math"/>
                  </w:rPr>
                  <m:t>log</m:t>
                </m:r>
              </m:e>
              <m:sub>
                <m:r>
                  <w:rPr>
                    <w:rFonts w:ascii="Cambria Math" w:hAnsi="Cambria Math"/>
                  </w:rPr>
                  <m:t>2</m:t>
                </m:r>
              </m:sub>
            </m:sSub>
            <m:r>
              <w:rPr>
                <w:rFonts w:ascii="Cambria Math" w:hAnsi="Cambria Math"/>
              </w:rPr>
              <m:t>f</m:t>
            </m:r>
          </m:e>
        </m:nary>
      </m:oMath>
      <w:r w:rsidRPr="00AB798F">
        <w:t xml:space="preserve"> is the Shannon entropy of the distribution of relative frequencies of symbol occurrences, </w:t>
      </w:r>
      <w:r w:rsidRPr="00AB798F">
        <w:rPr>
          <w:i/>
        </w:rPr>
        <w:t>f</w:t>
      </w:r>
      <w:r w:rsidRPr="00AB798F">
        <w:t xml:space="preserve">, in the corresponding (sub)sequence. It should be </w:t>
      </w:r>
      <w:r w:rsidRPr="00AB798F">
        <w:lastRenderedPageBreak/>
        <w:t xml:space="preserve">noted that the above expression is the same as the one used in the segmentation process, applying it to the tentative two new subsequences (n = 2) to be obtained in each step. Thus, the two steps of the </w:t>
      </w:r>
      <w:r w:rsidRPr="00AB798F">
        <w:rPr>
          <w:i/>
        </w:rPr>
        <w:t>SCC</w:t>
      </w:r>
      <w:r w:rsidRPr="00AB798F">
        <w:t xml:space="preserve"> computation are based on the same theoretical background. Note that 1) this measure is </w:t>
      </w:r>
      <w:r w:rsidR="00823C29" w:rsidRPr="00AB798F">
        <w:t>zero</w:t>
      </w:r>
      <w:r w:rsidRPr="00AB798F">
        <w:t xml:space="preserve"> if no segments are found in the sequence (the sequence is compositionally homogeneous, </w:t>
      </w:r>
      <w:r w:rsidR="00C842C9" w:rsidRPr="00AB798F">
        <w:t>e.g</w:t>
      </w:r>
      <w:r w:rsidRPr="00AB798F">
        <w:t xml:space="preserve">., a random sequence) and 2) </w:t>
      </w:r>
      <w:r w:rsidR="00573FD6" w:rsidRPr="00AB798F">
        <w:t xml:space="preserve">it </w:t>
      </w:r>
      <w:r w:rsidRPr="00AB798F">
        <w:t>increases</w:t>
      </w:r>
      <w:r w:rsidR="00565D91" w:rsidRPr="00AB798F">
        <w:t>/decreases</w:t>
      </w:r>
      <w:r w:rsidRPr="00AB798F">
        <w:t xml:space="preserve"> with both the number of segments and the degree of compositional differences among them. In this way, the </w:t>
      </w:r>
      <w:r w:rsidRPr="00AB798F">
        <w:rPr>
          <w:i/>
        </w:rPr>
        <w:t>SCC</w:t>
      </w:r>
      <w:r w:rsidRPr="00AB798F">
        <w:t xml:space="preserve"> measure is analogous to the measure used by </w:t>
      </w:r>
      <w:r w:rsidRPr="00AB798F">
        <w:rPr>
          <w:rFonts w:eastAsia="Times New Roman"/>
        </w:rPr>
        <w:t>McShea and Brandon</w:t>
      </w:r>
      <w:r w:rsidR="009E7461" w:rsidRPr="00AB798F">
        <w:rPr>
          <w:rFonts w:eastAsia="Times New Roman"/>
        </w:rPr>
        <w:t xml:space="preserve"> </w:t>
      </w:r>
      <w:r w:rsidRPr="00AB798F">
        <w:rPr>
          <w:rFonts w:eastAsia="Times New Roman"/>
        </w:rPr>
        <w:fldChar w:fldCharType="begin" w:fldLock="1"/>
      </w:r>
      <w:r w:rsidR="00911814" w:rsidRPr="00AB798F">
        <w:rPr>
          <w:rFonts w:eastAsia="Times New Roman"/>
        </w:rPr>
        <w:instrText>ADDIN CSL_CITATION {"citationItems":[{"id":"ITEM-1","itemData":{"ISBN":"9780226562278","abstract":"Life on earth is characterized by three striking phenomena that demand explanation: adaptation--the marvelous fit between organism and environment; diversity--the great variety of organisms; and complexity--the enormous intricacy of their internal structure. Natural selection explains adaptation. But what explains diversity and complexity? Daniel W. McShea and Robert N. Brandon argue that there exists in evolution a spontaneous tendency toward increased diversity and complexity, one that acts whether natural selection is present or not. They call this tendency a biological law--the Zero-Force Evol. The zero-force evolutionary law -- Randomness, hierarchy, and constraint -- Diversity -- Complexity -- Evidence, predictions, and tests -- Philosophical foundations -- Implications.","author":[{"dropping-particle":"","family":"McShea","given":"Daniel W.","non-dropping-particle":"","parse-names":false,"suffix":""},{"dropping-particle":"","family":"Brandon","given":"Robert N.","non-dropping-particle":"","parse-names":false,"suffix":""}],"id":"ITEM-1","issued":{"date-parts":[["2010"]]},"number-of-pages":"170","publisher":"University of Chicago Press","title":"Biology's first law : the tendency for diversity and complexity to increase in evolutionary systems","type":"book"},"uris":["http://www.mendeley.com/documents/?uuid=84da361d-2c6e-36cd-81ae-6e4cdab48115"]}],"mendeley":{"formattedCitation":"(McShea and Brandon, 2010)","plainTextFormattedCitation":"(McShea and Brandon, 2010)","previouslyFormattedCitation":"(McShea and Brandon)"},"properties":{"noteIndex":0},"schema":"https://github.com/citation-style-language/schema/raw/master/csl-citation.json"}</w:instrText>
      </w:r>
      <w:r w:rsidRPr="00AB798F">
        <w:rPr>
          <w:rFonts w:eastAsia="Times New Roman"/>
        </w:rPr>
        <w:fldChar w:fldCharType="separate"/>
      </w:r>
      <w:r w:rsidR="00911814" w:rsidRPr="00AB798F">
        <w:rPr>
          <w:rFonts w:eastAsia="Times New Roman"/>
          <w:noProof/>
        </w:rPr>
        <w:t>(McShea and Brandon, 2010)</w:t>
      </w:r>
      <w:r w:rsidRPr="00AB798F">
        <w:rPr>
          <w:rFonts w:eastAsia="Times New Roman"/>
        </w:rPr>
        <w:fldChar w:fldCharType="end"/>
      </w:r>
      <w:r w:rsidRPr="00AB798F">
        <w:rPr>
          <w:rFonts w:eastAsia="Times New Roman"/>
        </w:rPr>
        <w:t xml:space="preserve"> </w:t>
      </w:r>
      <w:r w:rsidRPr="00AB798F">
        <w:t>to obtain complexity estimates on morphological characters: an organism is more complex if it has a greater number of parts and a higher differentiation among these parts. It should also be emphasized the high sensi</w:t>
      </w:r>
      <w:r w:rsidR="00315077" w:rsidRPr="00AB798F">
        <w:t>tivity</w:t>
      </w:r>
      <w:r w:rsidRPr="00AB798F">
        <w:t xml:space="preserve"> of our measure </w:t>
      </w:r>
      <w:r w:rsidR="00573FD6" w:rsidRPr="00AB798F">
        <w:t xml:space="preserve">to </w:t>
      </w:r>
      <w:r w:rsidRPr="00AB798F">
        <w:t xml:space="preserve">sequence </w:t>
      </w:r>
      <w:r w:rsidR="00573FD6" w:rsidRPr="00AB798F">
        <w:t>changes</w:t>
      </w:r>
      <w:r w:rsidRPr="00AB798F">
        <w:t xml:space="preserve">. A single nucleotide substitution or one little indel suffices to alter the number, the length, or the nucleotide frequencies of the compositional domains, and therefore the resulting value for </w:t>
      </w:r>
      <w:r w:rsidRPr="00AB798F">
        <w:rPr>
          <w:i/>
          <w:iCs/>
        </w:rPr>
        <w:t>SCC</w:t>
      </w:r>
      <w:r w:rsidRPr="00AB798F">
        <w:t>.</w:t>
      </w:r>
      <w:r w:rsidR="0094006F">
        <w:t xml:space="preserve"> On the other hand, t</w:t>
      </w:r>
      <w:r w:rsidR="0094006F">
        <w:rPr>
          <w:rFonts w:cs="Times New Roman"/>
        </w:rPr>
        <w:t xml:space="preserve">he samples of high-quality coronavirus genomes analyzed here </w:t>
      </w:r>
      <w:r w:rsidR="0094006F">
        <w:t>show sufficient variation in SCC to derive its genealogical or evolutionary relationships.</w:t>
      </w:r>
    </w:p>
    <w:p w14:paraId="4A22769B" w14:textId="77777777" w:rsidR="00B678F5" w:rsidRPr="00AB798F" w:rsidRDefault="00B678F5" w:rsidP="00087015">
      <w:pPr>
        <w:pStyle w:val="Ttulo1"/>
        <w:numPr>
          <w:ilvl w:val="0"/>
          <w:numId w:val="0"/>
        </w:numPr>
        <w:ind w:left="360" w:hanging="360"/>
      </w:pPr>
      <w:bookmarkStart w:id="6" w:name="_Toc115524308"/>
      <w:r w:rsidRPr="00AB798F">
        <w:t>Phylogenetic ridge regression</w:t>
      </w:r>
      <w:bookmarkEnd w:id="6"/>
    </w:p>
    <w:p w14:paraId="3ECBACEE" w14:textId="5B2A5BC2" w:rsidR="001B25DE" w:rsidRPr="00AB798F" w:rsidRDefault="00B678F5" w:rsidP="000600D0">
      <w:r w:rsidRPr="00AB798F">
        <w:t xml:space="preserve">The phylogenetic ridge regression of </w:t>
      </w:r>
      <w:r w:rsidRPr="00AB798F">
        <w:rPr>
          <w:i/>
        </w:rPr>
        <w:t>SCC</w:t>
      </w:r>
      <w:r w:rsidRPr="00AB798F">
        <w:t xml:space="preserve"> was determined by using the </w:t>
      </w:r>
      <w:r w:rsidR="00AB33CB" w:rsidRPr="00AB798F">
        <w:rPr>
          <w:i/>
        </w:rPr>
        <w:t>RRphylo</w:t>
      </w:r>
      <w:r w:rsidRPr="00AB798F">
        <w:t xml:space="preserve"> R package V. 2.5.8</w:t>
      </w:r>
      <w:r w:rsidR="009E7461" w:rsidRPr="00AB798F">
        <w:t xml:space="preserve"> </w:t>
      </w:r>
      <w:r w:rsidRPr="00AB798F">
        <w:fldChar w:fldCharType="begin" w:fldLock="1"/>
      </w:r>
      <w:r w:rsidR="00911814" w:rsidRPr="00AB798F">
        <w:instrText>ADDIN CSL_CITATION {"citationItems":[{"id":"ITEM-1","itemData":{"DOI":"10.1111/2041-210X.12954","ISSN":"2041210X","abstract":"Quantifying phenotypic evolutionary rates and their variation across phylogenetic trees is a major issue in evolutionary biology. A number of phylogenetic comparative methods (PCMs) currently perform such task. However, available PCMs can locate rate shifts pertaining to entire portions of the phylogeny, but not those expected to occur at the level of individual species and lineages, such as with the idea that body size changes more rapidly in insular vertebrates. Still, most PCMs cannot deal with fossil phylogenies, albeit fossils provide highly desirable information when it comes to understand trait variation and evolution. We developed a PCM based on phylogenetic ridge regression, which we named RRphylo, which assigns an evolutionary rate to each branch of the phylogeny, and is designed to locate rate shifts relating to entire clades, as well as to unrelated tree tips. We tested RRphylo on simulated trees and data to assess its performance under different conditions. Then, we repeated its application with two real case scenarios, the evolution of flight in ornithodirans and mammals and body size evolution in insular mammals, which are usually subsumed to evolve under different range regimes than terrestrial and continental species respectively. RRphylo performs well across all different conditions. The simulation experiments demonstrated it has low Type I and Type II error rate. We found significant evidence that flight accelerates the rate of body size evolution in vertebrates, and that the acquisition of very large body size slows down the rate. Still, insular mammals body size evolution is not faster than in continental species. RRphylo is a new PCM ideal to estimate variation and shift in the rate of phenotypic evolution with fossil data. In addition to testing evolutionary rate variation, it is open to a variety of further questions, such as the evolution of rates in time, the estimation of ancestral states and the estimation of phenotypic trends over time.","author":[{"dropping-particle":"","family":"Castiglione","given":"Silvia","non-dropping-particle":"","parse-names":false,"suffix":""},{"dropping-particle":"","family":"Tesone","given":"Gianmarco","non-dropping-particle":"","parse-names":false,"suffix":""},{"dropping-particle":"","family":"Piccolo","given":"Martina","non-dropping-particle":"","parse-names":false,"suffix":""},{"dropping-particle":"","family":"Melchionna","given":"Marina","non-dropping-particle":"","parse-names":false,"suffix":""},{"dropping-particle":"","family":"Mondanaro","given":"Alessandro","non-dropping-particle":"","parse-names":false,"suffix":""},{"dropping-particle":"","family":"Serio","given":"Carmela","non-dropping-particle":"","parse-names":false,"suffix":""},{"dropping-particle":"","family":"Febbraro","given":"Mirko","non-dropping-particle":"Di","parse-names":false,"suffix":""},{"dropping-particle":"","family":"Raia","given":"Pasquale","non-dropping-particle":"","parse-names":false,"suffix":""}],"container-title":"Methods in Ecology and Evolution","editor":[{"dropping-particle":"","family":"Cooper","given":"Natalie","non-dropping-particle":"","parse-names":false,"suffix":""}],"id":"ITEM-1","issue":"4","issued":{"date-parts":[["2018","4","15"]]},"page":"974-983","publisher":"John Wiley &amp; Sons, Ltd","title":"A new method for testing evolutionary rate variation and shifts in phenotypic evolution","type":"article-journal","volume":"9"},"uris":["http://www.mendeley.com/documents/?uuid=918775c3-a549-3110-8ed4-6344b01a86d4"]}],"mendeley":{"formattedCitation":"(Castiglione &lt;i&gt;et al.&lt;/i&gt;, 2018)","plainTextFormattedCitation":"(Castiglione et al., 2018)","previouslyFormattedCitation":"(Silvia Castiglione et al.)"},"properties":{"noteIndex":0},"schema":"https://github.com/citation-style-language/schema/raw/master/csl-citation.json"}</w:instrText>
      </w:r>
      <w:r w:rsidRPr="00AB798F">
        <w:fldChar w:fldCharType="separate"/>
      </w:r>
      <w:r w:rsidR="00911814" w:rsidRPr="00AB798F">
        <w:rPr>
          <w:noProof/>
        </w:rPr>
        <w:t xml:space="preserve">(Castiglione </w:t>
      </w:r>
      <w:r w:rsidR="00911814" w:rsidRPr="00AB798F">
        <w:rPr>
          <w:i/>
          <w:noProof/>
        </w:rPr>
        <w:t>et al.</w:t>
      </w:r>
      <w:r w:rsidR="00911814" w:rsidRPr="00AB798F">
        <w:rPr>
          <w:noProof/>
        </w:rPr>
        <w:t>, 2018)</w:t>
      </w:r>
      <w:r w:rsidRPr="00AB798F">
        <w:fldChar w:fldCharType="end"/>
      </w:r>
      <w:r w:rsidRPr="00AB798F">
        <w:t xml:space="preserve">. </w:t>
      </w:r>
      <w:r w:rsidR="001B25DE" w:rsidRPr="00AB798F">
        <w:t xml:space="preserve">In </w:t>
      </w:r>
      <w:r w:rsidR="00AB33CB" w:rsidRPr="00AB798F">
        <w:rPr>
          <w:i/>
          <w:iCs/>
        </w:rPr>
        <w:t>RRphylo</w:t>
      </w:r>
      <w:r w:rsidR="001B25DE" w:rsidRPr="00AB798F">
        <w:t xml:space="preserve"> the change in </w:t>
      </w:r>
      <w:r w:rsidR="001B25DE" w:rsidRPr="00AB798F">
        <w:rPr>
          <w:i/>
          <w:iCs/>
        </w:rPr>
        <w:t xml:space="preserve">SCC </w:t>
      </w:r>
      <w:r w:rsidR="001B25DE" w:rsidRPr="00AB798F">
        <w:t xml:space="preserve">value between any two consecutive tree branches aligned along a phyletic line is described by the equation </w:t>
      </w:r>
      <w:r w:rsidR="001B25DE" w:rsidRPr="00AB798F">
        <w:rPr>
          <w:rFonts w:ascii="Symbol" w:hAnsi="Symbol" w:cs="Times New Roman"/>
          <w:i/>
        </w:rPr>
        <w:t></w:t>
      </w:r>
      <w:r w:rsidR="001B25DE" w:rsidRPr="00AB798F">
        <w:rPr>
          <w:rFonts w:cs="Times New Roman"/>
          <w:i/>
        </w:rPr>
        <w:t xml:space="preserve">SCC = </w:t>
      </w:r>
      <w:r w:rsidR="001B25DE" w:rsidRPr="00AB798F">
        <w:rPr>
          <w:rFonts w:ascii="Symbol" w:hAnsi="Symbol" w:cs="Times New Roman"/>
          <w:i/>
        </w:rPr>
        <w:t></w:t>
      </w:r>
      <w:r w:rsidR="001B25DE" w:rsidRPr="00AB798F">
        <w:rPr>
          <w:rFonts w:cs="Times New Roman"/>
          <w:i/>
          <w:vertAlign w:val="subscript"/>
        </w:rPr>
        <w:t>1</w:t>
      </w:r>
      <w:r w:rsidR="001B25DE" w:rsidRPr="00AB798F">
        <w:rPr>
          <w:rFonts w:cs="Times New Roman"/>
          <w:i/>
        </w:rPr>
        <w:t>1</w:t>
      </w:r>
      <w:r w:rsidR="001B25DE" w:rsidRPr="00AB798F">
        <w:rPr>
          <w:rFonts w:cs="Times New Roman"/>
          <w:i/>
          <w:vertAlign w:val="subscript"/>
        </w:rPr>
        <w:t xml:space="preserve">1 + </w:t>
      </w:r>
      <w:r w:rsidR="001B25DE" w:rsidRPr="00AB798F">
        <w:rPr>
          <w:rFonts w:ascii="Symbol" w:hAnsi="Symbol" w:cs="Times New Roman"/>
          <w:i/>
        </w:rPr>
        <w:t></w:t>
      </w:r>
      <w:r w:rsidR="001B25DE" w:rsidRPr="00AB798F">
        <w:rPr>
          <w:rFonts w:cs="Times New Roman"/>
          <w:i/>
          <w:vertAlign w:val="subscript"/>
        </w:rPr>
        <w:t>2</w:t>
      </w:r>
      <w:r w:rsidR="001B25DE" w:rsidRPr="00AB798F">
        <w:rPr>
          <w:rFonts w:cs="Times New Roman"/>
          <w:i/>
        </w:rPr>
        <w:t>1</w:t>
      </w:r>
      <w:r w:rsidR="001B25DE" w:rsidRPr="00AB798F">
        <w:rPr>
          <w:rFonts w:cs="Times New Roman"/>
          <w:i/>
          <w:vertAlign w:val="subscript"/>
        </w:rPr>
        <w:t>2 +</w:t>
      </w:r>
      <w:r w:rsidR="001B25DE" w:rsidRPr="00AB798F">
        <w:rPr>
          <w:rFonts w:ascii="Symbol" w:hAnsi="Symbol" w:cs="Times New Roman"/>
          <w:i/>
        </w:rPr>
        <w:t></w:t>
      </w:r>
      <w:r w:rsidR="001B25DE" w:rsidRPr="00AB798F">
        <w:rPr>
          <w:rFonts w:ascii="Symbol" w:hAnsi="Symbol" w:cs="Times New Roman"/>
          <w:i/>
        </w:rPr>
        <w:t></w:t>
      </w:r>
      <w:r w:rsidR="001B25DE" w:rsidRPr="00AB798F">
        <w:rPr>
          <w:rFonts w:ascii="Symbol" w:hAnsi="Symbol" w:cs="Times New Roman"/>
          <w:i/>
        </w:rPr>
        <w:t></w:t>
      </w:r>
      <w:r w:rsidR="001B25DE" w:rsidRPr="00AB798F">
        <w:rPr>
          <w:rFonts w:ascii="Symbol" w:hAnsi="Symbol" w:cs="Times New Roman"/>
          <w:i/>
        </w:rPr>
        <w:t></w:t>
      </w:r>
      <w:r w:rsidR="001B25DE" w:rsidRPr="00AB798F">
        <w:rPr>
          <w:rFonts w:cs="Times New Roman"/>
          <w:i/>
          <w:vertAlign w:val="subscript"/>
        </w:rPr>
        <w:t xml:space="preserve"> + </w:t>
      </w:r>
      <w:r w:rsidR="001B25DE" w:rsidRPr="00AB798F">
        <w:rPr>
          <w:rFonts w:ascii="Symbol" w:hAnsi="Symbol" w:cs="Times New Roman"/>
          <w:i/>
        </w:rPr>
        <w:t></w:t>
      </w:r>
      <w:r w:rsidR="001B25DE" w:rsidRPr="00AB798F">
        <w:rPr>
          <w:rFonts w:cs="Times New Roman"/>
          <w:i/>
          <w:vertAlign w:val="subscript"/>
        </w:rPr>
        <w:t>n</w:t>
      </w:r>
      <w:r w:rsidR="001B25DE" w:rsidRPr="00AB798F">
        <w:rPr>
          <w:rFonts w:cs="Times New Roman"/>
          <w:i/>
        </w:rPr>
        <w:t>1</w:t>
      </w:r>
      <w:r w:rsidR="001B25DE" w:rsidRPr="00AB798F">
        <w:rPr>
          <w:rFonts w:cs="Times New Roman"/>
          <w:i/>
          <w:vertAlign w:val="subscript"/>
        </w:rPr>
        <w:t>n</w:t>
      </w:r>
      <w:r w:rsidR="001B25DE" w:rsidRPr="00AB798F">
        <w:rPr>
          <w:rFonts w:cs="Times New Roman"/>
        </w:rPr>
        <w:t xml:space="preserve"> where the </w:t>
      </w:r>
      <w:r w:rsidR="001B25DE" w:rsidRPr="00AB798F">
        <w:rPr>
          <w:rFonts w:ascii="Symbol" w:hAnsi="Symbol" w:cs="Times New Roman"/>
          <w:i/>
        </w:rPr>
        <w:t></w:t>
      </w:r>
      <w:r w:rsidR="001B25DE" w:rsidRPr="00AB798F">
        <w:rPr>
          <w:rFonts w:cs="Times New Roman"/>
          <w:i/>
          <w:vertAlign w:val="subscript"/>
        </w:rPr>
        <w:t>ith</w:t>
      </w:r>
      <w:r w:rsidR="001B25DE" w:rsidRPr="00AB798F">
        <w:rPr>
          <w:rFonts w:cs="Times New Roman"/>
        </w:rPr>
        <w:t xml:space="preserve"> and</w:t>
      </w:r>
      <w:r w:rsidR="001B25DE" w:rsidRPr="00AB798F">
        <w:rPr>
          <w:rFonts w:cs="Times New Roman"/>
          <w:vertAlign w:val="subscript"/>
        </w:rPr>
        <w:t xml:space="preserve"> </w:t>
      </w:r>
      <w:r w:rsidR="001B25DE" w:rsidRPr="00AB798F">
        <w:rPr>
          <w:rFonts w:cs="Times New Roman"/>
          <w:i/>
        </w:rPr>
        <w:t>l</w:t>
      </w:r>
      <w:r w:rsidR="001B25DE" w:rsidRPr="00AB798F">
        <w:rPr>
          <w:rFonts w:cs="Times New Roman"/>
          <w:i/>
          <w:vertAlign w:val="subscript"/>
        </w:rPr>
        <w:t>ith</w:t>
      </w:r>
      <w:r w:rsidR="001B25DE" w:rsidRPr="00AB798F">
        <w:rPr>
          <w:rFonts w:cs="Times New Roman"/>
        </w:rPr>
        <w:t xml:space="preserve"> elements represent the regression coefficient and branch length, respectively, for each </w:t>
      </w:r>
      <w:r w:rsidR="001B25DE" w:rsidRPr="00AB798F">
        <w:rPr>
          <w:rFonts w:cs="Times New Roman"/>
          <w:i/>
        </w:rPr>
        <w:t>i</w:t>
      </w:r>
      <w:r w:rsidR="001B25DE" w:rsidRPr="00AB798F">
        <w:rPr>
          <w:rFonts w:cs="Times New Roman"/>
          <w:i/>
          <w:vertAlign w:val="subscript"/>
        </w:rPr>
        <w:t>th</w:t>
      </w:r>
      <w:r w:rsidR="001B25DE" w:rsidRPr="00AB798F">
        <w:rPr>
          <w:rFonts w:cs="Times New Roman"/>
        </w:rPr>
        <w:t xml:space="preserve"> branch along the phyletic line. The matrix solution to find the vector of </w:t>
      </w:r>
      <w:r w:rsidR="001B25DE" w:rsidRPr="00AB798F">
        <w:rPr>
          <w:rFonts w:ascii="Symbol" w:hAnsi="Symbol" w:cs="Times New Roman"/>
          <w:i/>
        </w:rPr>
        <w:t></w:t>
      </w:r>
      <w:r w:rsidR="001B25DE" w:rsidRPr="00AB798F">
        <w:rPr>
          <w:rFonts w:cs="Times New Roman"/>
        </w:rPr>
        <w:t xml:space="preserve"> coefficients for all the branches is given by the equation </w:t>
      </w:r>
      <m:oMath>
        <m:acc>
          <m:accPr>
            <m:ctrlPr>
              <w:rPr>
                <w:rFonts w:ascii="Cambria Math" w:hAnsi="Cambria Math" w:cs="Times New Roman"/>
                <w:i/>
              </w:rPr>
            </m:ctrlPr>
          </m:accPr>
          <m:e>
            <m:r>
              <w:rPr>
                <w:rFonts w:ascii="Cambria Math" w:hAnsi="Cambria Math" w:cs="Times New Roman"/>
              </w:rPr>
              <m:t>β</m:t>
            </m:r>
          </m:e>
        </m:acc>
      </m:oMath>
      <w:r w:rsidR="001B25DE" w:rsidRPr="00AB798F">
        <w:rPr>
          <w:rFonts w:cs="Times New Roman"/>
        </w:rPr>
        <w:t xml:space="preserve"> = (</w:t>
      </w:r>
      <w:r w:rsidR="001B25DE" w:rsidRPr="00AB798F">
        <w:rPr>
          <w:rFonts w:cs="Times New Roman"/>
          <w:b/>
        </w:rPr>
        <w:t>L</w:t>
      </w:r>
      <w:r w:rsidR="001B25DE" w:rsidRPr="00AB798F">
        <w:rPr>
          <w:rFonts w:cs="Times New Roman"/>
          <w:i/>
          <w:vertAlign w:val="superscript"/>
        </w:rPr>
        <w:t>T</w:t>
      </w:r>
      <w:r w:rsidR="001B25DE" w:rsidRPr="00AB798F">
        <w:rPr>
          <w:rFonts w:cs="Times New Roman"/>
          <w:b/>
        </w:rPr>
        <w:t xml:space="preserve"> L</w:t>
      </w:r>
      <w:r w:rsidR="001B25DE" w:rsidRPr="00AB798F">
        <w:rPr>
          <w:rFonts w:cs="Times New Roman"/>
        </w:rPr>
        <w:t xml:space="preserve"> + </w:t>
      </w:r>
      <w:r w:rsidR="001B25DE" w:rsidRPr="00AB798F">
        <w:rPr>
          <w:rFonts w:ascii="Symbol" w:hAnsi="Symbol" w:cs="Times New Roman"/>
        </w:rPr>
        <w:t></w:t>
      </w:r>
      <w:r w:rsidR="001B25DE" w:rsidRPr="00AB798F">
        <w:rPr>
          <w:rFonts w:cs="Times New Roman"/>
          <w:b/>
        </w:rPr>
        <w:t>I</w:t>
      </w:r>
      <w:r w:rsidR="001B25DE" w:rsidRPr="00AB798F">
        <w:rPr>
          <w:rFonts w:cs="Times New Roman"/>
        </w:rPr>
        <w:t>)</w:t>
      </w:r>
      <w:r w:rsidR="001B25DE" w:rsidRPr="00AB798F">
        <w:rPr>
          <w:rFonts w:cs="Times New Roman"/>
          <w:vertAlign w:val="superscript"/>
        </w:rPr>
        <w:t>-1</w:t>
      </w:r>
      <w:r w:rsidR="001B25DE" w:rsidRPr="00AB798F">
        <w:rPr>
          <w:rFonts w:cs="Times New Roman"/>
        </w:rPr>
        <w:t xml:space="preserve"> </w:t>
      </w:r>
      <w:r w:rsidR="001B25DE" w:rsidRPr="00AB798F">
        <w:rPr>
          <w:rFonts w:cs="Times New Roman"/>
          <w:b/>
        </w:rPr>
        <w:t>L</w:t>
      </w:r>
      <w:r w:rsidR="001B25DE" w:rsidRPr="00AB798F">
        <w:rPr>
          <w:rFonts w:cs="Times New Roman"/>
          <w:i/>
          <w:vertAlign w:val="superscript"/>
        </w:rPr>
        <w:t>T</w:t>
      </w:r>
      <w:r w:rsidR="001B25DE" w:rsidRPr="00AB798F">
        <w:rPr>
          <w:rFonts w:cs="Times New Roman"/>
        </w:rPr>
        <w:t xml:space="preserve"> </w:t>
      </w:r>
      <w:r w:rsidR="001B25DE" w:rsidRPr="00AB798F">
        <w:rPr>
          <w:rFonts w:cs="Times New Roman"/>
          <w:i/>
          <w:iCs/>
        </w:rPr>
        <w:t>SCC</w:t>
      </w:r>
      <w:r w:rsidR="001B25DE" w:rsidRPr="00AB798F">
        <w:rPr>
          <w:rFonts w:cs="Times New Roman"/>
        </w:rPr>
        <w:t xml:space="preserve">; where </w:t>
      </w:r>
      <w:r w:rsidR="001B25DE" w:rsidRPr="00AB798F">
        <w:rPr>
          <w:rFonts w:cs="Times New Roman"/>
          <w:b/>
        </w:rPr>
        <w:t>L</w:t>
      </w:r>
      <w:r w:rsidR="001B25DE" w:rsidRPr="00AB798F">
        <w:rPr>
          <w:rFonts w:cs="Times New Roman"/>
        </w:rPr>
        <w:t xml:space="preserve"> is the matrix of tip to root distances of the tree (the branch lengths), having tips as rows, where entries are zeroes for the branches outside the tip phyletic line, and actual branch lengths for those branches along the path. </w:t>
      </w:r>
      <w:r w:rsidR="001B25DE" w:rsidRPr="00AB798F">
        <w:rPr>
          <w:rFonts w:ascii="Symbol" w:hAnsi="Symbol" w:cs="Times New Roman"/>
          <w:i/>
        </w:rPr>
        <w:t></w:t>
      </w:r>
      <w:r w:rsidR="001B25DE" w:rsidRPr="00AB798F">
        <w:rPr>
          <w:rFonts w:cs="Times New Roman"/>
        </w:rPr>
        <w:t xml:space="preserve"> is a penalization factor that avoids perfect predictions of </w:t>
      </w:r>
      <w:r w:rsidR="001B25DE" w:rsidRPr="00AB798F">
        <w:rPr>
          <w:rFonts w:cs="Times New Roman"/>
          <w:i/>
          <w:iCs/>
        </w:rPr>
        <w:t>SCC</w:t>
      </w:r>
      <w:r w:rsidR="001B25DE" w:rsidRPr="00AB798F">
        <w:rPr>
          <w:rFonts w:cs="Times New Roman"/>
        </w:rPr>
        <w:t xml:space="preserve"> preventing model overfitting. The vector of ancestral states</w:t>
      </w:r>
      <w:r w:rsidR="001B25DE" w:rsidRPr="00AB798F">
        <w:rPr>
          <w:rFonts w:eastAsiaTheme="minorEastAsia" w:cs="Times New Roman"/>
        </w:rPr>
        <w:t xml:space="preserve"> </w:t>
      </w:r>
      <m:oMath>
        <m:acc>
          <m:accPr>
            <m:ctrlPr>
              <w:rPr>
                <w:rFonts w:ascii="Cambria Math" w:hAnsi="Cambria Math" w:cs="Times New Roman"/>
                <w:i/>
              </w:rPr>
            </m:ctrlPr>
          </m:accPr>
          <m:e>
            <m:r>
              <w:rPr>
                <w:rFonts w:ascii="Cambria Math" w:hAnsi="Cambria Math" w:cs="Times New Roman"/>
              </w:rPr>
              <m:t>a</m:t>
            </m:r>
          </m:e>
        </m:acc>
      </m:oMath>
      <w:r w:rsidR="001B25DE" w:rsidRPr="00AB798F">
        <w:rPr>
          <w:rFonts w:cs="Times New Roman"/>
        </w:rPr>
        <w:t xml:space="preserve"> (</w:t>
      </w:r>
      <w:r w:rsidR="001B25DE" w:rsidRPr="00AB798F">
        <w:rPr>
          <w:rFonts w:cs="Times New Roman"/>
          <w:i/>
          <w:iCs/>
        </w:rPr>
        <w:t>SCC</w:t>
      </w:r>
      <w:r w:rsidR="001B25DE" w:rsidRPr="00AB798F">
        <w:rPr>
          <w:rFonts w:cs="Times New Roman"/>
        </w:rPr>
        <w:t xml:space="preserve"> values at the tree nodes) is obtained by the equation</w:t>
      </w:r>
      <w:r w:rsidR="001B25DE" w:rsidRPr="00AB798F">
        <w:rPr>
          <w:rFonts w:eastAsiaTheme="minorEastAsia" w:cs="Times New Roman"/>
          <w:szCs w:val="24"/>
          <w:lang w:eastAsia="it-IT"/>
        </w:rPr>
        <w:t xml:space="preserve"> </w:t>
      </w:r>
      <m:oMath>
        <m:acc>
          <m:accPr>
            <m:ctrlPr>
              <w:rPr>
                <w:rFonts w:ascii="Cambria Math" w:hAnsi="Cambria Math" w:cs="Times New Roman"/>
                <w:i/>
              </w:rPr>
            </m:ctrlPr>
          </m:accPr>
          <m:e>
            <m:r>
              <w:rPr>
                <w:rFonts w:ascii="Cambria Math" w:hAnsi="Cambria Math" w:cs="Times New Roman"/>
              </w:rPr>
              <m:t>a</m:t>
            </m:r>
          </m:e>
        </m:acc>
        <m:r>
          <w:rPr>
            <w:rFonts w:ascii="Cambria Math" w:hAnsi="Cambria Math" w:cs="Times New Roman"/>
          </w:rPr>
          <m:t>=</m:t>
        </m:r>
        <m:sSup>
          <m:sSupPr>
            <m:ctrlPr>
              <w:rPr>
                <w:rFonts w:ascii="Cambria Math" w:hAnsi="Cambria Math" w:cs="Times New Roman"/>
              </w:rPr>
            </m:ctrlPr>
          </m:sSupPr>
          <m:e>
            <m:r>
              <m:rPr>
                <m:sty m:val="b"/>
              </m:rPr>
              <w:rPr>
                <w:rFonts w:ascii="Cambria Math" w:hAnsi="Cambria Math" w:cs="Times New Roman"/>
              </w:rPr>
              <m:t>L</m:t>
            </m:r>
          </m:e>
          <m:sup>
            <m:r>
              <m:rPr>
                <m:sty m:val="p"/>
              </m:rPr>
              <w:rPr>
                <w:rFonts w:ascii="Cambria Math" w:hAnsi="Cambria Math" w:cs="Times New Roman"/>
              </w:rPr>
              <m:t>'</m:t>
            </m:r>
          </m:sup>
        </m:sSup>
        <m:acc>
          <m:accPr>
            <m:ctrlPr>
              <w:rPr>
                <w:rFonts w:ascii="Cambria Math" w:hAnsi="Cambria Math" w:cs="Times New Roman"/>
                <w:i/>
              </w:rPr>
            </m:ctrlPr>
          </m:accPr>
          <m:e>
            <m:r>
              <w:rPr>
                <w:rFonts w:ascii="Cambria Math" w:hAnsi="Cambria Math" w:cs="Times New Roman"/>
              </w:rPr>
              <m:t>β</m:t>
            </m:r>
          </m:e>
        </m:acc>
      </m:oMath>
      <w:r w:rsidR="001B25DE" w:rsidRPr="00AB798F">
        <w:rPr>
          <w:rFonts w:cs="Times New Roman"/>
        </w:rPr>
        <w:t xml:space="preserve">, where </w:t>
      </w:r>
      <m:oMath>
        <m:sSup>
          <m:sSupPr>
            <m:ctrlPr>
              <w:rPr>
                <w:rFonts w:ascii="Cambria Math" w:hAnsi="Cambria Math" w:cs="Times New Roman"/>
              </w:rPr>
            </m:ctrlPr>
          </m:sSupPr>
          <m:e>
            <m:r>
              <m:rPr>
                <m:sty m:val="b"/>
              </m:rPr>
              <w:rPr>
                <w:rFonts w:ascii="Cambria Math" w:hAnsi="Cambria Math" w:cs="Times New Roman"/>
              </w:rPr>
              <m:t>L</m:t>
            </m:r>
          </m:e>
          <m:sup>
            <m:r>
              <m:rPr>
                <m:sty m:val="p"/>
              </m:rPr>
              <w:rPr>
                <w:rFonts w:ascii="Cambria Math" w:hAnsi="Cambria Math" w:cs="Times New Roman"/>
              </w:rPr>
              <m:t>'</m:t>
            </m:r>
          </m:sup>
        </m:sSup>
      </m:oMath>
      <w:r w:rsidR="001B25DE" w:rsidRPr="00AB798F">
        <w:rPr>
          <w:rFonts w:cs="Times New Roman"/>
        </w:rPr>
        <w:t xml:space="preserve"> is the node to root path matrix, calculated as </w:t>
      </w:r>
      <w:r w:rsidR="001B25DE" w:rsidRPr="00AB798F">
        <w:rPr>
          <w:rFonts w:cs="Times New Roman"/>
          <w:b/>
        </w:rPr>
        <w:t>L</w:t>
      </w:r>
      <w:r w:rsidR="001B25DE" w:rsidRPr="00AB798F">
        <w:rPr>
          <w:rFonts w:cs="Times New Roman"/>
        </w:rPr>
        <w:t xml:space="preserve">, but with nodes as rows. </w:t>
      </w:r>
      <w:r w:rsidR="001B25DE" w:rsidRPr="00AB798F">
        <w:t xml:space="preserve">The estimated </w:t>
      </w:r>
      <w:r w:rsidR="001B25DE" w:rsidRPr="00AB798F">
        <w:rPr>
          <w:i/>
          <w:iCs/>
        </w:rPr>
        <w:t>SCC</w:t>
      </w:r>
      <w:r w:rsidR="001B25DE" w:rsidRPr="00AB798F">
        <w:t xml:space="preserve"> value for each tip or node in the phylogenetic tree is regressed against its age (the phylogenetic time distance, which represents the time distance between the first sequence ever of the virus and the </w:t>
      </w:r>
      <w:r w:rsidR="001B25DE" w:rsidRPr="00AB798F">
        <w:lastRenderedPageBreak/>
        <w:t xml:space="preserve">collection date of individual virus isolates) and the regression slope compared to Brownian Motion (BM) expectations (which predicts no trend in </w:t>
      </w:r>
      <w:r w:rsidR="001B25DE" w:rsidRPr="00AB798F">
        <w:rPr>
          <w:i/>
          <w:iCs/>
        </w:rPr>
        <w:t>SCC</w:t>
      </w:r>
      <w:r w:rsidR="001B25DE" w:rsidRPr="00AB798F">
        <w:t xml:space="preserve"> values and rates over time) by generating 1,000 slopes simulating BM evolution on the phylogenetic tree, using the function </w:t>
      </w:r>
      <w:r w:rsidR="001B25DE" w:rsidRPr="00AB798F">
        <w:rPr>
          <w:i/>
          <w:iCs/>
        </w:rPr>
        <w:t>search.trend</w:t>
      </w:r>
      <w:r w:rsidR="001B25DE" w:rsidRPr="00AB798F">
        <w:t xml:space="preserve"> </w:t>
      </w:r>
      <w:r w:rsidR="001B25DE" w:rsidRPr="00AB798F">
        <w:fldChar w:fldCharType="begin" w:fldLock="1"/>
      </w:r>
      <w:r w:rsidR="00911814" w:rsidRPr="00AB798F">
        <w:instrText>ADDIN CSL_CITATION {"citationItems":[{"id":"ITEM-1","itemData":{"DOI":"10.1371/journal.pone.0210101","ISSN":"19326203","PMID":"30682060","abstract":"Recognizing evolutionary trends in phenotypic means and rates requires the application of phylogenetic comparative methods (PCMs). Most PCMs are unsuited to make full use of fossil information, which is a drawback, given the inclusion of such data improves, and in some cases even corrects, the proper understanding of trait evolution. Here we present a new computer application, written in R, that allows the simultaneous computation of temporal trends in phenotypic mean and evolutionary rate along a phylogeny, and to contrast such patterns among different clades within the tree. By using simulation experiments, we show the new implementation, names search.trend is as powerful as existing PCM tools in discerning macroevolutionary patterns in phenotypic means and rates, but differently from any other PCM allows comparing individual clades to each other, and provides rich information about trait evolution for all lineages in the tree.","author":[{"dropping-particle":"","family":"Castiglione","given":"S","non-dropping-particle":"","parse-names":false,"suffix":""},{"dropping-particle":"","family":"Serio","given":"C","non-dropping-particle":"","parse-names":false,"suffix":""},{"dropping-particle":"","family":"Mondanaro","given":"A","non-dropping-particle":"","parse-names":false,"suffix":""},{"dropping-particle":"","family":"Febbraro","given":"M","non-dropping-particle":"Di","parse-names":false,"suffix":""},{"dropping-particle":"","family":"Profico","given":"A","non-dropping-particle":"","parse-names":false,"suffix":""},{"dropping-particle":"","family":"Girardi","given":"G","non-dropping-particle":"","parse-names":false,"suffix":""},{"dropping-particle":"","family":"Raia","given":"P","non-dropping-particle":"","parse-names":false,"suffix":""}],"container-title":"PLoS ONE","id":"ITEM-1","issue":"1","issued":{"date-parts":[["2019","1","1"]]},"publisher":"Public Library of Science","title":"Simultaneous detection of macroevolutionary patterns in phenotypic means and rate of change with and within phylogenetic trees including extinct species","type":"article-journal","volume":"14"},"uris":["http://www.mendeley.com/documents/?uuid=0f1c3948-97b6-3c00-850b-82fc3a903309"]}],"mendeley":{"formattedCitation":"(Castiglione &lt;i&gt;et al.&lt;/i&gt;, 2019)","plainTextFormattedCitation":"(Castiglione et al., 2019)","previouslyFormattedCitation":"(S Castiglione et al.)"},"properties":{"noteIndex":0},"schema":"https://github.com/citation-style-language/schema/raw/master/csl-citation.json"}</w:instrText>
      </w:r>
      <w:r w:rsidR="001B25DE" w:rsidRPr="00AB798F">
        <w:fldChar w:fldCharType="separate"/>
      </w:r>
      <w:r w:rsidR="00911814" w:rsidRPr="00AB798F">
        <w:rPr>
          <w:noProof/>
        </w:rPr>
        <w:t xml:space="preserve">(Castiglione </w:t>
      </w:r>
      <w:r w:rsidR="00911814" w:rsidRPr="00AB798F">
        <w:rPr>
          <w:i/>
          <w:noProof/>
        </w:rPr>
        <w:t>et al.</w:t>
      </w:r>
      <w:r w:rsidR="00911814" w:rsidRPr="00AB798F">
        <w:rPr>
          <w:noProof/>
        </w:rPr>
        <w:t>, 2019)</w:t>
      </w:r>
      <w:r w:rsidR="001B25DE" w:rsidRPr="00AB798F">
        <w:fldChar w:fldCharType="end"/>
      </w:r>
      <w:r w:rsidR="001B25DE" w:rsidRPr="00AB798F">
        <w:t xml:space="preserve"> in the </w:t>
      </w:r>
      <w:r w:rsidR="00AB33CB" w:rsidRPr="00AB798F">
        <w:rPr>
          <w:i/>
        </w:rPr>
        <w:t>RRphylo</w:t>
      </w:r>
      <w:r w:rsidR="001B25DE" w:rsidRPr="00AB798F">
        <w:t xml:space="preserve"> R package.</w:t>
      </w:r>
    </w:p>
    <w:p w14:paraId="5BDC1AFD" w14:textId="2609CA01" w:rsidR="00EA45AB" w:rsidRPr="00AB798F" w:rsidRDefault="004E6B0E" w:rsidP="00087015">
      <w:pPr>
        <w:pStyle w:val="Ttulo1"/>
        <w:numPr>
          <w:ilvl w:val="0"/>
          <w:numId w:val="0"/>
        </w:numPr>
        <w:ind w:left="360" w:hanging="360"/>
      </w:pPr>
      <w:bookmarkStart w:id="7" w:name="_Toc115524309"/>
      <w:r w:rsidRPr="00AB798F">
        <w:t>Accounting for variants</w:t>
      </w:r>
      <w:r w:rsidR="001B25DE" w:rsidRPr="00AB798F">
        <w:t xml:space="preserve"> diversity</w:t>
      </w:r>
      <w:bookmarkEnd w:id="7"/>
    </w:p>
    <w:p w14:paraId="26044410" w14:textId="1DD6E8B4" w:rsidR="00120320" w:rsidRPr="00AB798F" w:rsidRDefault="004E6B0E" w:rsidP="000600D0">
      <w:r w:rsidRPr="00AB798F">
        <w:t xml:space="preserve">In the main manuscript, we </w:t>
      </w:r>
      <w:r w:rsidR="00823C29" w:rsidRPr="00AB798F">
        <w:t>focused</w:t>
      </w:r>
      <w:r w:rsidRPr="00AB798F">
        <w:t xml:space="preserve"> on early, non-variant </w:t>
      </w:r>
      <w:r w:rsidRPr="00AB798F">
        <w:rPr>
          <w:rFonts w:cs="Times New Roman"/>
        </w:rPr>
        <w:t xml:space="preserve">SARS-CoV2 genomes and the three most widespread VoCs. Accounting for the potential effect of </w:t>
      </w:r>
      <w:r w:rsidR="00CE3F26" w:rsidRPr="00AB798F">
        <w:rPr>
          <w:rFonts w:cs="Times New Roman"/>
        </w:rPr>
        <w:t>other</w:t>
      </w:r>
      <w:r w:rsidRPr="00AB798F">
        <w:rPr>
          <w:rFonts w:cs="Times New Roman"/>
        </w:rPr>
        <w:t xml:space="preserve"> variants</w:t>
      </w:r>
      <w:r w:rsidR="00673E35" w:rsidRPr="00AB798F">
        <w:rPr>
          <w:rFonts w:cs="Times New Roman"/>
        </w:rPr>
        <w:t xml:space="preserve"> requires assembling an especially large phylogenetic tree representing greater strain diversity</w:t>
      </w:r>
      <w:r w:rsidRPr="00AB798F">
        <w:rPr>
          <w:rFonts w:cs="Times New Roman"/>
        </w:rPr>
        <w:t>.</w:t>
      </w:r>
      <w:r w:rsidR="00673E35" w:rsidRPr="00AB798F">
        <w:rPr>
          <w:rFonts w:cs="Times New Roman"/>
        </w:rPr>
        <w:t xml:space="preserve"> To this aim, we prepared a large</w:t>
      </w:r>
      <w:r w:rsidR="00120320" w:rsidRPr="00AB798F">
        <w:t xml:space="preserve"> </w:t>
      </w:r>
      <w:r w:rsidR="002D0483" w:rsidRPr="00AB798F">
        <w:t>sample</w:t>
      </w:r>
      <w:r w:rsidR="006B2B68" w:rsidRPr="00AB798F">
        <w:t xml:space="preserve">, </w:t>
      </w:r>
      <w:r w:rsidR="002D0483" w:rsidRPr="00AB798F">
        <w:t>s6936</w:t>
      </w:r>
      <w:r w:rsidR="006B2B68" w:rsidRPr="00AB798F">
        <w:t xml:space="preserve"> (</w:t>
      </w:r>
      <w:r w:rsidR="00F25778" w:rsidRPr="00AB798F">
        <w:t>Supplementary Table S1</w:t>
      </w:r>
      <w:r w:rsidR="006B2B68" w:rsidRPr="00AB798F">
        <w:t>9)</w:t>
      </w:r>
      <w:r w:rsidR="00813E06" w:rsidRPr="00AB798F">
        <w:rPr>
          <w:rFonts w:cs="Times New Roman"/>
        </w:rPr>
        <w:t xml:space="preserve"> </w:t>
      </w:r>
      <w:r w:rsidR="002D0483" w:rsidRPr="00AB798F">
        <w:t xml:space="preserve">with </w:t>
      </w:r>
      <w:r w:rsidR="00120320" w:rsidRPr="00AB798F">
        <w:t xml:space="preserve">6,936 </w:t>
      </w:r>
      <w:r w:rsidR="002D0483" w:rsidRPr="00AB798F">
        <w:t xml:space="preserve">genome </w:t>
      </w:r>
      <w:r w:rsidR="00120320" w:rsidRPr="00AB798F">
        <w:t xml:space="preserve">sequences </w:t>
      </w:r>
      <w:r w:rsidR="00673E35" w:rsidRPr="00AB798F">
        <w:t>inclusive of six different</w:t>
      </w:r>
      <w:r w:rsidR="00120320" w:rsidRPr="00AB798F">
        <w:t xml:space="preserve"> variants</w:t>
      </w:r>
      <w:r w:rsidR="00673E35" w:rsidRPr="00AB798F">
        <w:t xml:space="preserve"> (Delta: 4276, Alpha: 1323, non-variant: 1058 being overrepresented compared to others; Omicron: 44, Beta: 49). </w:t>
      </w:r>
      <w:r w:rsidR="002D0483" w:rsidRPr="00AB798F">
        <w:t>The corresponding</w:t>
      </w:r>
      <w:r w:rsidR="00673E35" w:rsidRPr="00AB798F">
        <w:t xml:space="preserve"> large tree affords the possibility to test multiple variants at once and compare each of them to the general pattern of SARS-CoV2 evolution. Variants frequency changes across two orders of magnitude in the tree, from 44 (Omicron) to &gt; 4000 (Delta). </w:t>
      </w:r>
      <w:r w:rsidR="00120320" w:rsidRPr="00AB798F">
        <w:t>This great difference in sample size would make the regression slopes hardly comparable (given the effect size differences) and generate unmanageable computational times at addressing phylogenetic uncertainty. To solve these issues, we applied rarefaction</w:t>
      </w:r>
      <w:r w:rsidR="000C0DA3" w:rsidRPr="00AB798F">
        <w:t xml:space="preserve"> </w:t>
      </w:r>
      <w:r w:rsidR="000C0DA3" w:rsidRPr="00AB798F">
        <w:fldChar w:fldCharType="begin" w:fldLock="1"/>
      </w:r>
      <w:r w:rsidR="00911814" w:rsidRPr="00AB798F">
        <w:instrText>ADDIN CSL_CITATION {"citationItems":[{"id":"ITEM-1","itemData":{"DOI":"10.1086/282541","ISSN":"0003-0147","abstract":"Maternal effects arise when a mother's phenotype or the environment she experiences influences the phenotype of her progeny. Most studies of adaptive maternal effects are a \"snapshot\" of a mother's lifetime offspring provisioning and do not generally consider the effects of earlier siblings on those produced later. Here we show that in soil mites, offspring provisioning strategies are dynamic, changing from an emphasis on egg number in young females to egg size in older females. This pattern may be adaptive if it increases the survival of younger offspring that must compete with older, larger siblings. The dynamic shift in egg provisioning was greater in high-food environments in which females lived longer, creating increasing asymmetry in offspring competitive abilities. Females reared in isolation and in the presence of a high-density colony had identical provisioning strategies, suggesting that, unlike males in this species, females do not use pheromones to assess colony size. Our findings suggest that the adaptive significance of maternal effects may be misinterpreted when studies consider only a snapshot of a female's offspring provisioning strategy or when components of the offspring provisioning strategy are studied in isolation.","author":[{"dropping-particle":"","family":"Sanders","given":"Howard L.","non-dropping-particle":"","parse-names":false,"suffix":""}],"container-title":"The American Naturalist","id":"ITEM-1","issue":"925","issued":{"date-parts":[["1968","5","15"]]},"page":"243-282","publisher":"University of Chicago Press","title":"Marine Benthic Diversity: A Comparative Study","type":"article-journal","volume":"102"},"uris":["http://www.mendeley.com/documents/?uuid=b16eaedc-add8-3339-8f52-cba41019da8c"]}],"mendeley":{"formattedCitation":"(Sanders, 1968)","plainTextFormattedCitation":"(Sanders, 1968)","previouslyFormattedCitation":"(Sanders)"},"properties":{"noteIndex":0},"schema":"https://github.com/citation-style-language/schema/raw/master/csl-citation.json"}</w:instrText>
      </w:r>
      <w:r w:rsidR="000C0DA3" w:rsidRPr="00AB798F">
        <w:fldChar w:fldCharType="separate"/>
      </w:r>
      <w:r w:rsidR="00911814" w:rsidRPr="00AB798F">
        <w:rPr>
          <w:noProof/>
        </w:rPr>
        <w:t>(Sanders, 1968)</w:t>
      </w:r>
      <w:r w:rsidR="000C0DA3" w:rsidRPr="00AB798F">
        <w:fldChar w:fldCharType="end"/>
      </w:r>
      <w:r w:rsidR="00120320" w:rsidRPr="00AB798F">
        <w:t xml:space="preserve"> to sampling size according to the equation:</w:t>
      </w:r>
      <w:r w:rsidR="00120320" w:rsidRPr="00AB798F">
        <w:rPr>
          <w:rFonts w:ascii="Calibri" w:eastAsia="Times New Roman" w:hAnsi="Calibri" w:cs="Calibri"/>
          <w:color w:val="000000"/>
          <w:sz w:val="22"/>
        </w:rPr>
        <w:t xml:space="preserve"> </w:t>
      </w:r>
    </w:p>
    <w:p w14:paraId="0CB3DFB9" w14:textId="77777777" w:rsidR="00120320" w:rsidRPr="00AB798F" w:rsidRDefault="00120320" w:rsidP="00120320">
      <w:pPr>
        <w:ind w:firstLine="708"/>
        <w:rPr>
          <w:rFonts w:eastAsiaTheme="minorEastAsia"/>
        </w:rPr>
      </w:pPr>
      <m:oMathPara>
        <m:oMath>
          <m:r>
            <w:rPr>
              <w:rFonts w:ascii="Cambria Math" w:hAnsi="Cambria Math"/>
            </w:rPr>
            <m:t>y</m:t>
          </m:r>
          <m:d>
            <m:dPr>
              <m:ctrlPr>
                <w:rPr>
                  <w:rFonts w:ascii="Cambria Math" w:hAnsi="Cambria Math"/>
                  <w:i/>
                </w:rPr>
              </m:ctrlPr>
            </m:dPr>
            <m:e>
              <m:r>
                <w:rPr>
                  <w:rFonts w:ascii="Cambria Math" w:hAnsi="Cambria Math"/>
                </w:rPr>
                <m:t>s</m:t>
              </m:r>
            </m:e>
          </m:d>
          <m:r>
            <w:rPr>
              <w:rFonts w:ascii="Cambria Math" w:hAnsi="Cambria Math"/>
            </w:rPr>
            <m:t>=0.97-</m:t>
          </m:r>
          <m:d>
            <m:dPr>
              <m:ctrlPr>
                <w:rPr>
                  <w:rFonts w:ascii="Cambria Math" w:hAnsi="Cambria Math"/>
                  <w:i/>
                </w:rPr>
              </m:ctrlPr>
            </m:dPr>
            <m:e>
              <m:r>
                <w:rPr>
                  <w:rFonts w:ascii="Cambria Math" w:hAnsi="Cambria Math"/>
                </w:rPr>
                <m:t>0.97-</m:t>
              </m:r>
              <m:sSub>
                <m:sSubPr>
                  <m:ctrlPr>
                    <w:rPr>
                      <w:rFonts w:ascii="Cambria Math" w:hAnsi="Cambria Math"/>
                      <w:i/>
                    </w:rPr>
                  </m:ctrlPr>
                </m:sSubPr>
                <m:e>
                  <m:r>
                    <w:rPr>
                      <w:rFonts w:ascii="Cambria Math" w:hAnsi="Cambria Math"/>
                    </w:rPr>
                    <m:t>f</m:t>
                  </m:r>
                </m:e>
                <m:sub>
                  <m:r>
                    <w:rPr>
                      <w:rFonts w:ascii="Cambria Math" w:hAnsi="Cambria Math"/>
                    </w:rPr>
                    <m:t>0</m:t>
                  </m:r>
                </m:sub>
              </m:sSub>
            </m:e>
          </m:d>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0</m:t>
                  </m:r>
                </m:sub>
              </m:sSub>
              <m:r>
                <w:rPr>
                  <w:rFonts w:ascii="Cambria Math" w:hAnsi="Cambria Math"/>
                </w:rPr>
                <m:t>*15</m:t>
              </m:r>
            </m:sup>
          </m:sSup>
        </m:oMath>
      </m:oMathPara>
    </w:p>
    <w:p w14:paraId="6B9A81BD" w14:textId="15316CEE" w:rsidR="00120320" w:rsidRPr="00AB798F" w:rsidRDefault="00120320" w:rsidP="00120320">
      <w:pPr>
        <w:rPr>
          <w:rFonts w:eastAsiaTheme="minorEastAsia"/>
        </w:rPr>
      </w:pPr>
      <w:r w:rsidRPr="00AB798F">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0</m:t>
            </m:r>
          </m:sub>
        </m:sSub>
      </m:oMath>
      <w:r w:rsidRPr="00AB798F">
        <w:rPr>
          <w:rFonts w:eastAsiaTheme="minorEastAsia"/>
        </w:rPr>
        <w:t xml:space="preserve"> is the frequency of the rarest variant (Omicron) that is 44/6936 = 6.344 10</w:t>
      </w:r>
      <w:r w:rsidRPr="00AB798F">
        <w:rPr>
          <w:rFonts w:eastAsiaTheme="minorEastAsia"/>
          <w:vertAlign w:val="superscript"/>
        </w:rPr>
        <w:t>-3</w:t>
      </w:r>
      <w:r w:rsidRPr="00AB798F">
        <w:rPr>
          <w:rFonts w:eastAsiaTheme="minorEastAsia"/>
        </w:rPr>
        <w:t xml:space="preserve">. We further reduced the frequency of non-variant genomes eliminating </w:t>
      </w:r>
      <w:r w:rsidR="00823C29" w:rsidRPr="00AB798F">
        <w:rPr>
          <w:rFonts w:eastAsiaTheme="minorEastAsia"/>
        </w:rPr>
        <w:t>twenty</w:t>
      </w:r>
      <w:r w:rsidRPr="00AB798F">
        <w:rPr>
          <w:rFonts w:eastAsiaTheme="minorEastAsia"/>
        </w:rPr>
        <w:t xml:space="preserve"> </w:t>
      </w:r>
      <w:r w:rsidR="00CE3F26" w:rsidRPr="00AB798F">
        <w:rPr>
          <w:rFonts w:eastAsiaTheme="minorEastAsia"/>
        </w:rPr>
        <w:t>more</w:t>
      </w:r>
      <w:r w:rsidRPr="00AB798F">
        <w:rPr>
          <w:rFonts w:eastAsiaTheme="minorEastAsia"/>
        </w:rPr>
        <w:t xml:space="preserve"> strains from the selection. This means the number of strains per variant changes reduces to 977. In a second experiment we rarefied according to the equation:</w:t>
      </w:r>
    </w:p>
    <w:p w14:paraId="21701F15" w14:textId="77777777" w:rsidR="00120320" w:rsidRPr="00AB798F" w:rsidRDefault="00120320" w:rsidP="00120320">
      <w:pPr>
        <w:ind w:firstLine="708"/>
        <w:rPr>
          <w:rFonts w:eastAsiaTheme="minorEastAsia"/>
        </w:rPr>
      </w:pPr>
      <m:oMathPara>
        <m:oMath>
          <m:r>
            <w:rPr>
              <w:rFonts w:ascii="Cambria Math" w:hAnsi="Cambria Math"/>
            </w:rPr>
            <m:t>y</m:t>
          </m:r>
          <m:d>
            <m:dPr>
              <m:ctrlPr>
                <w:rPr>
                  <w:rFonts w:ascii="Cambria Math" w:hAnsi="Cambria Math"/>
                  <w:i/>
                </w:rPr>
              </m:ctrlPr>
            </m:dPr>
            <m:e>
              <m:r>
                <w:rPr>
                  <w:rFonts w:ascii="Cambria Math" w:hAnsi="Cambria Math"/>
                </w:rPr>
                <m:t>s</m:t>
              </m:r>
            </m:e>
          </m:d>
          <m:r>
            <w:rPr>
              <w:rFonts w:ascii="Cambria Math" w:hAnsi="Cambria Math"/>
            </w:rPr>
            <m:t>=0.91-</m:t>
          </m:r>
          <m:d>
            <m:dPr>
              <m:ctrlPr>
                <w:rPr>
                  <w:rFonts w:ascii="Cambria Math" w:hAnsi="Cambria Math"/>
                  <w:i/>
                </w:rPr>
              </m:ctrlPr>
            </m:dPr>
            <m:e>
              <m:r>
                <w:rPr>
                  <w:rFonts w:ascii="Cambria Math" w:hAnsi="Cambria Math"/>
                </w:rPr>
                <m:t>0.91-</m:t>
              </m:r>
              <m:sSub>
                <m:sSubPr>
                  <m:ctrlPr>
                    <w:rPr>
                      <w:rFonts w:ascii="Cambria Math" w:hAnsi="Cambria Math"/>
                      <w:i/>
                    </w:rPr>
                  </m:ctrlPr>
                </m:sSubPr>
                <m:e>
                  <m:r>
                    <w:rPr>
                      <w:rFonts w:ascii="Cambria Math" w:hAnsi="Cambria Math"/>
                    </w:rPr>
                    <m:t>f</m:t>
                  </m:r>
                </m:e>
                <m:sub>
                  <m:r>
                    <w:rPr>
                      <w:rFonts w:ascii="Cambria Math" w:hAnsi="Cambria Math"/>
                    </w:rPr>
                    <m:t>0</m:t>
                  </m:r>
                </m:sub>
              </m:sSub>
            </m:e>
          </m:d>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0</m:t>
                  </m:r>
                </m:sub>
              </m:sSub>
              <m:r>
                <w:rPr>
                  <w:rFonts w:ascii="Cambria Math" w:hAnsi="Cambria Math"/>
                </w:rPr>
                <m:t>*15</m:t>
              </m:r>
            </m:sup>
          </m:sSup>
        </m:oMath>
      </m:oMathPara>
    </w:p>
    <w:p w14:paraId="65652000" w14:textId="3FD3FC9B" w:rsidR="00063DA8" w:rsidRPr="00AB798F" w:rsidRDefault="00120320" w:rsidP="00120320">
      <w:pPr>
        <w:ind w:firstLine="708"/>
        <w:rPr>
          <w:rFonts w:eastAsiaTheme="minorEastAsia"/>
        </w:rPr>
      </w:pPr>
      <w:r w:rsidRPr="00AB798F">
        <w:rPr>
          <w:rFonts w:eastAsiaTheme="minorEastAsia"/>
        </w:rPr>
        <w:t>The two sampling schemes originate the distribution of strains per variant shown in the Table</w:t>
      </w:r>
      <w:r w:rsidR="008F64E8" w:rsidRPr="00AB798F">
        <w:rPr>
          <w:rFonts w:eastAsiaTheme="minorEastAsia"/>
        </w:rPr>
        <w:t xml:space="preserve"> S1.</w:t>
      </w:r>
    </w:p>
    <w:p w14:paraId="2399014F" w14:textId="7B209058" w:rsidR="00120320" w:rsidRPr="00AB798F" w:rsidRDefault="0006436A" w:rsidP="00120320">
      <w:pPr>
        <w:ind w:firstLine="708"/>
        <w:rPr>
          <w:rFonts w:eastAsiaTheme="minorEastAsia"/>
        </w:rPr>
      </w:pPr>
      <w:r w:rsidRPr="00AB798F">
        <w:rPr>
          <w:rFonts w:eastAsiaTheme="minorEastAsia"/>
        </w:rPr>
        <w:br w:type="column"/>
      </w:r>
    </w:p>
    <w:p w14:paraId="5068E36E" w14:textId="0D8975B2" w:rsidR="008F64E8" w:rsidRPr="00AB798F" w:rsidRDefault="008F64E8" w:rsidP="008F64E8">
      <w:pPr>
        <w:pStyle w:val="Leyendas"/>
      </w:pPr>
      <w:r w:rsidRPr="00AB798F">
        <w:t xml:space="preserve">Table S1. Distribution of genomes across different SARS-CoV2 strains as they are represented in the 6936 tree. The tree starts with Wuhan original samples and ends </w:t>
      </w:r>
      <w:r w:rsidR="008127A5" w:rsidRPr="00AB798F">
        <w:t>in</w:t>
      </w:r>
      <w:r w:rsidRPr="00AB798F">
        <w:t xml:space="preserve"> May 2021. BV: the number of strains before the emergence of variants.</w:t>
      </w:r>
    </w:p>
    <w:p w14:paraId="1EF2A108" w14:textId="77777777" w:rsidR="008127A5" w:rsidRPr="00AB798F" w:rsidRDefault="008127A5" w:rsidP="008F64E8">
      <w:pPr>
        <w:pStyle w:val="Leyendas"/>
      </w:pPr>
    </w:p>
    <w:tbl>
      <w:tblPr>
        <w:tblW w:w="4960" w:type="dxa"/>
        <w:jc w:val="center"/>
        <w:tblCellMar>
          <w:left w:w="70" w:type="dxa"/>
          <w:right w:w="70" w:type="dxa"/>
        </w:tblCellMar>
        <w:tblLook w:val="04A0" w:firstRow="1" w:lastRow="0" w:firstColumn="1" w:lastColumn="0" w:noHBand="0" w:noVBand="1"/>
      </w:tblPr>
      <w:tblGrid>
        <w:gridCol w:w="1240"/>
        <w:gridCol w:w="1240"/>
        <w:gridCol w:w="1240"/>
        <w:gridCol w:w="1240"/>
      </w:tblGrid>
      <w:tr w:rsidR="00120320" w:rsidRPr="00AB798F" w14:paraId="7D6A0F62" w14:textId="77777777" w:rsidTr="00120320">
        <w:trPr>
          <w:trHeight w:val="402"/>
          <w:jc w:val="center"/>
        </w:trPr>
        <w:tc>
          <w:tcPr>
            <w:tcW w:w="4960" w:type="dxa"/>
            <w:gridSpan w:val="4"/>
            <w:tcBorders>
              <w:top w:val="single" w:sz="4" w:space="0" w:color="auto"/>
              <w:left w:val="single" w:sz="4" w:space="0" w:color="auto"/>
              <w:bottom w:val="single" w:sz="8" w:space="0" w:color="auto"/>
              <w:right w:val="single" w:sz="4" w:space="0" w:color="auto"/>
            </w:tcBorders>
            <w:shd w:val="clear" w:color="auto" w:fill="auto"/>
            <w:vAlign w:val="bottom"/>
            <w:hideMark/>
          </w:tcPr>
          <w:p w14:paraId="738982C1" w14:textId="5F67CEDB" w:rsidR="00120320" w:rsidRPr="00AB798F" w:rsidRDefault="00120320" w:rsidP="00120320">
            <w:pPr>
              <w:spacing w:after="0" w:line="240" w:lineRule="auto"/>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 xml:space="preserve">Number of strains </w:t>
            </w:r>
            <w:r w:rsidR="00CE3F26" w:rsidRPr="00AB798F">
              <w:rPr>
                <w:rFonts w:ascii="Arial Narrow" w:eastAsia="Times New Roman" w:hAnsi="Arial Narrow" w:cs="Calibri"/>
                <w:color w:val="000000"/>
                <w:szCs w:val="24"/>
                <w:lang w:eastAsia="es-ES"/>
              </w:rPr>
              <w:t>kept</w:t>
            </w:r>
            <w:r w:rsidRPr="00AB798F">
              <w:rPr>
                <w:rFonts w:ascii="Arial Narrow" w:eastAsia="Times New Roman" w:hAnsi="Arial Narrow" w:cs="Calibri"/>
                <w:color w:val="000000"/>
                <w:szCs w:val="24"/>
                <w:lang w:eastAsia="es-ES"/>
              </w:rPr>
              <w:t xml:space="preserve"> after the rarification process</w:t>
            </w:r>
          </w:p>
        </w:tc>
      </w:tr>
      <w:tr w:rsidR="00120320" w:rsidRPr="00AB798F" w14:paraId="1503AEE6" w14:textId="77777777" w:rsidTr="00F70EC3">
        <w:trPr>
          <w:trHeight w:val="300"/>
          <w:jc w:val="center"/>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68DD2ABE" w14:textId="77777777" w:rsidR="00120320" w:rsidRPr="00AB798F" w:rsidRDefault="00120320" w:rsidP="00F70EC3">
            <w:pPr>
              <w:spacing w:after="0" w:line="240" w:lineRule="auto"/>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 </w:t>
            </w:r>
          </w:p>
        </w:tc>
        <w:tc>
          <w:tcPr>
            <w:tcW w:w="3720" w:type="dxa"/>
            <w:gridSpan w:val="3"/>
            <w:tcBorders>
              <w:top w:val="nil"/>
              <w:left w:val="nil"/>
              <w:bottom w:val="single" w:sz="4" w:space="0" w:color="auto"/>
              <w:right w:val="single" w:sz="4" w:space="0" w:color="auto"/>
            </w:tcBorders>
            <w:shd w:val="clear" w:color="auto" w:fill="auto"/>
            <w:noWrap/>
            <w:vAlign w:val="center"/>
            <w:hideMark/>
          </w:tcPr>
          <w:p w14:paraId="07BDBCE1" w14:textId="02B414D0" w:rsidR="00120320" w:rsidRPr="00AB798F" w:rsidRDefault="00120320" w:rsidP="00F70EC3">
            <w:pPr>
              <w:spacing w:after="0" w:line="240" w:lineRule="auto"/>
              <w:jc w:val="center"/>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 xml:space="preserve">Number of </w:t>
            </w:r>
            <w:r w:rsidR="00CE3F26" w:rsidRPr="00AB798F">
              <w:rPr>
                <w:rFonts w:ascii="Arial Narrow" w:eastAsia="Times New Roman" w:hAnsi="Arial Narrow" w:cs="Calibri"/>
                <w:color w:val="000000"/>
                <w:szCs w:val="24"/>
                <w:lang w:eastAsia="es-ES"/>
              </w:rPr>
              <w:t>kept</w:t>
            </w:r>
            <w:r w:rsidRPr="00AB798F">
              <w:rPr>
                <w:rFonts w:ascii="Arial Narrow" w:eastAsia="Times New Roman" w:hAnsi="Arial Narrow" w:cs="Calibri"/>
                <w:color w:val="000000"/>
                <w:szCs w:val="24"/>
                <w:lang w:eastAsia="es-ES"/>
              </w:rPr>
              <w:t xml:space="preserve"> strains</w:t>
            </w:r>
          </w:p>
        </w:tc>
      </w:tr>
      <w:tr w:rsidR="00120320" w:rsidRPr="00AB798F" w14:paraId="2663F44F" w14:textId="77777777" w:rsidTr="00F70EC3">
        <w:trPr>
          <w:trHeight w:val="1074"/>
          <w:jc w:val="center"/>
        </w:trPr>
        <w:tc>
          <w:tcPr>
            <w:tcW w:w="1240" w:type="dxa"/>
            <w:tcBorders>
              <w:top w:val="nil"/>
              <w:left w:val="single" w:sz="4" w:space="0" w:color="auto"/>
              <w:bottom w:val="single" w:sz="4" w:space="0" w:color="auto"/>
              <w:right w:val="single" w:sz="4" w:space="0" w:color="auto"/>
            </w:tcBorders>
            <w:shd w:val="clear" w:color="auto" w:fill="auto"/>
            <w:vAlign w:val="center"/>
            <w:hideMark/>
          </w:tcPr>
          <w:p w14:paraId="49597902" w14:textId="77777777" w:rsidR="00120320" w:rsidRPr="00AB798F" w:rsidRDefault="00120320" w:rsidP="00F70EC3">
            <w:pPr>
              <w:spacing w:after="0" w:line="240" w:lineRule="auto"/>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 </w:t>
            </w:r>
          </w:p>
        </w:tc>
        <w:tc>
          <w:tcPr>
            <w:tcW w:w="1240" w:type="dxa"/>
            <w:tcBorders>
              <w:top w:val="nil"/>
              <w:left w:val="nil"/>
              <w:bottom w:val="single" w:sz="4" w:space="0" w:color="auto"/>
              <w:right w:val="single" w:sz="4" w:space="0" w:color="auto"/>
            </w:tcBorders>
            <w:shd w:val="clear" w:color="auto" w:fill="auto"/>
            <w:vAlign w:val="center"/>
            <w:hideMark/>
          </w:tcPr>
          <w:p w14:paraId="08841833" w14:textId="77777777" w:rsidR="00120320" w:rsidRPr="00AB798F" w:rsidRDefault="00120320" w:rsidP="00F70EC3">
            <w:pPr>
              <w:spacing w:after="0" w:line="240" w:lineRule="auto"/>
              <w:jc w:val="right"/>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Full tree</w:t>
            </w:r>
          </w:p>
        </w:tc>
        <w:tc>
          <w:tcPr>
            <w:tcW w:w="1240" w:type="dxa"/>
            <w:tcBorders>
              <w:top w:val="nil"/>
              <w:left w:val="nil"/>
              <w:bottom w:val="single" w:sz="4" w:space="0" w:color="auto"/>
              <w:right w:val="single" w:sz="4" w:space="0" w:color="auto"/>
            </w:tcBorders>
            <w:shd w:val="clear" w:color="auto" w:fill="auto"/>
            <w:vAlign w:val="center"/>
            <w:hideMark/>
          </w:tcPr>
          <w:p w14:paraId="4EA1012B" w14:textId="77777777" w:rsidR="00120320" w:rsidRPr="00AB798F" w:rsidRDefault="00120320" w:rsidP="00F70EC3">
            <w:pPr>
              <w:spacing w:after="0" w:line="240" w:lineRule="auto"/>
              <w:jc w:val="right"/>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Reduced tree</w:t>
            </w:r>
          </w:p>
        </w:tc>
        <w:tc>
          <w:tcPr>
            <w:tcW w:w="1240" w:type="dxa"/>
            <w:tcBorders>
              <w:top w:val="nil"/>
              <w:left w:val="nil"/>
              <w:bottom w:val="single" w:sz="4" w:space="0" w:color="auto"/>
              <w:right w:val="single" w:sz="4" w:space="0" w:color="auto"/>
            </w:tcBorders>
            <w:shd w:val="clear" w:color="auto" w:fill="auto"/>
            <w:vAlign w:val="center"/>
            <w:hideMark/>
          </w:tcPr>
          <w:p w14:paraId="11B6A1A5" w14:textId="77777777" w:rsidR="00120320" w:rsidRPr="00AB798F" w:rsidRDefault="00120320" w:rsidP="00F70EC3">
            <w:pPr>
              <w:spacing w:after="0" w:line="240" w:lineRule="auto"/>
              <w:jc w:val="right"/>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Extremely reduced tree</w:t>
            </w:r>
          </w:p>
        </w:tc>
      </w:tr>
      <w:tr w:rsidR="00120320" w:rsidRPr="00AB798F" w14:paraId="1C770DB7" w14:textId="77777777" w:rsidTr="00F70EC3">
        <w:trPr>
          <w:trHeight w:val="300"/>
          <w:jc w:val="center"/>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63A04B78" w14:textId="77777777" w:rsidR="00120320" w:rsidRPr="00AB798F" w:rsidRDefault="00120320" w:rsidP="00F70EC3">
            <w:pPr>
              <w:spacing w:after="0" w:line="240" w:lineRule="auto"/>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Omicron</w:t>
            </w:r>
          </w:p>
        </w:tc>
        <w:tc>
          <w:tcPr>
            <w:tcW w:w="1240" w:type="dxa"/>
            <w:tcBorders>
              <w:top w:val="nil"/>
              <w:left w:val="nil"/>
              <w:bottom w:val="single" w:sz="4" w:space="0" w:color="auto"/>
              <w:right w:val="single" w:sz="4" w:space="0" w:color="auto"/>
            </w:tcBorders>
            <w:shd w:val="clear" w:color="auto" w:fill="auto"/>
            <w:noWrap/>
            <w:vAlign w:val="center"/>
            <w:hideMark/>
          </w:tcPr>
          <w:p w14:paraId="177C3375" w14:textId="77777777" w:rsidR="00120320" w:rsidRPr="00AB798F" w:rsidRDefault="00120320" w:rsidP="00F70EC3">
            <w:pPr>
              <w:spacing w:after="0" w:line="240" w:lineRule="auto"/>
              <w:jc w:val="right"/>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44</w:t>
            </w:r>
          </w:p>
        </w:tc>
        <w:tc>
          <w:tcPr>
            <w:tcW w:w="1240" w:type="dxa"/>
            <w:tcBorders>
              <w:top w:val="nil"/>
              <w:left w:val="nil"/>
              <w:bottom w:val="single" w:sz="4" w:space="0" w:color="auto"/>
              <w:right w:val="single" w:sz="4" w:space="0" w:color="auto"/>
            </w:tcBorders>
            <w:shd w:val="clear" w:color="auto" w:fill="auto"/>
            <w:noWrap/>
            <w:vAlign w:val="center"/>
            <w:hideMark/>
          </w:tcPr>
          <w:p w14:paraId="12CEC275" w14:textId="77777777" w:rsidR="00120320" w:rsidRPr="00AB798F" w:rsidRDefault="00120320" w:rsidP="00F70EC3">
            <w:pPr>
              <w:spacing w:after="0" w:line="240" w:lineRule="auto"/>
              <w:jc w:val="right"/>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40</w:t>
            </w:r>
          </w:p>
        </w:tc>
        <w:tc>
          <w:tcPr>
            <w:tcW w:w="1240" w:type="dxa"/>
            <w:tcBorders>
              <w:top w:val="nil"/>
              <w:left w:val="nil"/>
              <w:bottom w:val="single" w:sz="4" w:space="0" w:color="auto"/>
              <w:right w:val="single" w:sz="4" w:space="0" w:color="auto"/>
            </w:tcBorders>
            <w:shd w:val="clear" w:color="auto" w:fill="auto"/>
            <w:noWrap/>
            <w:vAlign w:val="center"/>
            <w:hideMark/>
          </w:tcPr>
          <w:p w14:paraId="2106C9C3" w14:textId="77777777" w:rsidR="00120320" w:rsidRPr="00AB798F" w:rsidRDefault="00120320" w:rsidP="00F70EC3">
            <w:pPr>
              <w:spacing w:after="0" w:line="240" w:lineRule="auto"/>
              <w:jc w:val="right"/>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40</w:t>
            </w:r>
          </w:p>
        </w:tc>
      </w:tr>
      <w:tr w:rsidR="00120320" w:rsidRPr="00AB798F" w14:paraId="5623E688" w14:textId="77777777" w:rsidTr="00F70EC3">
        <w:trPr>
          <w:trHeight w:val="300"/>
          <w:jc w:val="center"/>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1E55F116" w14:textId="77777777" w:rsidR="00120320" w:rsidRPr="00AB798F" w:rsidRDefault="00120320" w:rsidP="00F70EC3">
            <w:pPr>
              <w:spacing w:after="0" w:line="240" w:lineRule="auto"/>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Beta</w:t>
            </w:r>
          </w:p>
        </w:tc>
        <w:tc>
          <w:tcPr>
            <w:tcW w:w="1240" w:type="dxa"/>
            <w:tcBorders>
              <w:top w:val="nil"/>
              <w:left w:val="nil"/>
              <w:bottom w:val="single" w:sz="4" w:space="0" w:color="auto"/>
              <w:right w:val="single" w:sz="4" w:space="0" w:color="auto"/>
            </w:tcBorders>
            <w:shd w:val="clear" w:color="auto" w:fill="auto"/>
            <w:noWrap/>
            <w:vAlign w:val="center"/>
            <w:hideMark/>
          </w:tcPr>
          <w:p w14:paraId="620E9708" w14:textId="77777777" w:rsidR="00120320" w:rsidRPr="00AB798F" w:rsidRDefault="00120320" w:rsidP="00F70EC3">
            <w:pPr>
              <w:spacing w:after="0" w:line="240" w:lineRule="auto"/>
              <w:jc w:val="right"/>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49</w:t>
            </w:r>
          </w:p>
        </w:tc>
        <w:tc>
          <w:tcPr>
            <w:tcW w:w="1240" w:type="dxa"/>
            <w:tcBorders>
              <w:top w:val="nil"/>
              <w:left w:val="nil"/>
              <w:bottom w:val="single" w:sz="4" w:space="0" w:color="auto"/>
              <w:right w:val="single" w:sz="4" w:space="0" w:color="auto"/>
            </w:tcBorders>
            <w:shd w:val="clear" w:color="auto" w:fill="auto"/>
            <w:noWrap/>
            <w:vAlign w:val="center"/>
            <w:hideMark/>
          </w:tcPr>
          <w:p w14:paraId="64C4F707" w14:textId="77777777" w:rsidR="00120320" w:rsidRPr="00AB798F" w:rsidRDefault="00120320" w:rsidP="00F70EC3">
            <w:pPr>
              <w:spacing w:after="0" w:line="240" w:lineRule="auto"/>
              <w:jc w:val="right"/>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44</w:t>
            </w:r>
          </w:p>
        </w:tc>
        <w:tc>
          <w:tcPr>
            <w:tcW w:w="1240" w:type="dxa"/>
            <w:tcBorders>
              <w:top w:val="nil"/>
              <w:left w:val="nil"/>
              <w:bottom w:val="single" w:sz="4" w:space="0" w:color="auto"/>
              <w:right w:val="single" w:sz="4" w:space="0" w:color="auto"/>
            </w:tcBorders>
            <w:shd w:val="clear" w:color="auto" w:fill="auto"/>
            <w:noWrap/>
            <w:vAlign w:val="center"/>
            <w:hideMark/>
          </w:tcPr>
          <w:p w14:paraId="7345C1AC" w14:textId="77777777" w:rsidR="00120320" w:rsidRPr="00AB798F" w:rsidRDefault="00120320" w:rsidP="00F70EC3">
            <w:pPr>
              <w:spacing w:after="0" w:line="240" w:lineRule="auto"/>
              <w:jc w:val="right"/>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44</w:t>
            </w:r>
          </w:p>
        </w:tc>
      </w:tr>
      <w:tr w:rsidR="00120320" w:rsidRPr="00AB798F" w14:paraId="2F39C4C2" w14:textId="77777777" w:rsidTr="00F70EC3">
        <w:trPr>
          <w:trHeight w:val="300"/>
          <w:jc w:val="center"/>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3A4FE3C5" w14:textId="77777777" w:rsidR="00120320" w:rsidRPr="00AB798F" w:rsidRDefault="00120320" w:rsidP="00F70EC3">
            <w:pPr>
              <w:spacing w:after="0" w:line="240" w:lineRule="auto"/>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Epsilon</w:t>
            </w:r>
          </w:p>
        </w:tc>
        <w:tc>
          <w:tcPr>
            <w:tcW w:w="1240" w:type="dxa"/>
            <w:tcBorders>
              <w:top w:val="nil"/>
              <w:left w:val="nil"/>
              <w:bottom w:val="single" w:sz="4" w:space="0" w:color="auto"/>
              <w:right w:val="single" w:sz="4" w:space="0" w:color="auto"/>
            </w:tcBorders>
            <w:shd w:val="clear" w:color="auto" w:fill="auto"/>
            <w:noWrap/>
            <w:vAlign w:val="center"/>
            <w:hideMark/>
          </w:tcPr>
          <w:p w14:paraId="25E1D9C7" w14:textId="77777777" w:rsidR="00120320" w:rsidRPr="00AB798F" w:rsidRDefault="00120320" w:rsidP="00F70EC3">
            <w:pPr>
              <w:spacing w:after="0" w:line="240" w:lineRule="auto"/>
              <w:jc w:val="right"/>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54</w:t>
            </w:r>
          </w:p>
        </w:tc>
        <w:tc>
          <w:tcPr>
            <w:tcW w:w="1240" w:type="dxa"/>
            <w:tcBorders>
              <w:top w:val="nil"/>
              <w:left w:val="nil"/>
              <w:bottom w:val="single" w:sz="4" w:space="0" w:color="auto"/>
              <w:right w:val="single" w:sz="4" w:space="0" w:color="auto"/>
            </w:tcBorders>
            <w:shd w:val="clear" w:color="auto" w:fill="auto"/>
            <w:noWrap/>
            <w:vAlign w:val="center"/>
            <w:hideMark/>
          </w:tcPr>
          <w:p w14:paraId="646C7FA2" w14:textId="77777777" w:rsidR="00120320" w:rsidRPr="00AB798F" w:rsidRDefault="00120320" w:rsidP="00F70EC3">
            <w:pPr>
              <w:spacing w:after="0" w:line="240" w:lineRule="auto"/>
              <w:jc w:val="right"/>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48</w:t>
            </w:r>
          </w:p>
        </w:tc>
        <w:tc>
          <w:tcPr>
            <w:tcW w:w="1240" w:type="dxa"/>
            <w:tcBorders>
              <w:top w:val="nil"/>
              <w:left w:val="nil"/>
              <w:bottom w:val="single" w:sz="4" w:space="0" w:color="auto"/>
              <w:right w:val="single" w:sz="4" w:space="0" w:color="auto"/>
            </w:tcBorders>
            <w:shd w:val="clear" w:color="auto" w:fill="auto"/>
            <w:noWrap/>
            <w:vAlign w:val="center"/>
            <w:hideMark/>
          </w:tcPr>
          <w:p w14:paraId="3169499C" w14:textId="77777777" w:rsidR="00120320" w:rsidRPr="00AB798F" w:rsidRDefault="00120320" w:rsidP="00F70EC3">
            <w:pPr>
              <w:spacing w:after="0" w:line="240" w:lineRule="auto"/>
              <w:jc w:val="right"/>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47</w:t>
            </w:r>
          </w:p>
        </w:tc>
      </w:tr>
      <w:tr w:rsidR="00120320" w:rsidRPr="00AB798F" w14:paraId="3876C0BC" w14:textId="77777777" w:rsidTr="00F70EC3">
        <w:trPr>
          <w:trHeight w:val="300"/>
          <w:jc w:val="center"/>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563E0D35" w14:textId="77777777" w:rsidR="00120320" w:rsidRPr="00AB798F" w:rsidRDefault="00120320" w:rsidP="00F70EC3">
            <w:pPr>
              <w:spacing w:after="0" w:line="240" w:lineRule="auto"/>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Gamma</w:t>
            </w:r>
          </w:p>
        </w:tc>
        <w:tc>
          <w:tcPr>
            <w:tcW w:w="1240" w:type="dxa"/>
            <w:tcBorders>
              <w:top w:val="nil"/>
              <w:left w:val="nil"/>
              <w:bottom w:val="single" w:sz="4" w:space="0" w:color="auto"/>
              <w:right w:val="single" w:sz="4" w:space="0" w:color="auto"/>
            </w:tcBorders>
            <w:shd w:val="clear" w:color="auto" w:fill="auto"/>
            <w:noWrap/>
            <w:vAlign w:val="center"/>
            <w:hideMark/>
          </w:tcPr>
          <w:p w14:paraId="258D9614" w14:textId="77777777" w:rsidR="00120320" w:rsidRPr="00AB798F" w:rsidRDefault="00120320" w:rsidP="00F70EC3">
            <w:pPr>
              <w:spacing w:after="0" w:line="240" w:lineRule="auto"/>
              <w:jc w:val="right"/>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132</w:t>
            </w:r>
          </w:p>
        </w:tc>
        <w:tc>
          <w:tcPr>
            <w:tcW w:w="1240" w:type="dxa"/>
            <w:tcBorders>
              <w:top w:val="nil"/>
              <w:left w:val="nil"/>
              <w:bottom w:val="single" w:sz="4" w:space="0" w:color="auto"/>
              <w:right w:val="single" w:sz="4" w:space="0" w:color="auto"/>
            </w:tcBorders>
            <w:shd w:val="clear" w:color="auto" w:fill="auto"/>
            <w:noWrap/>
            <w:vAlign w:val="center"/>
            <w:hideMark/>
          </w:tcPr>
          <w:p w14:paraId="43C33F5A" w14:textId="77777777" w:rsidR="00120320" w:rsidRPr="00AB798F" w:rsidRDefault="00120320" w:rsidP="00F70EC3">
            <w:pPr>
              <w:spacing w:after="0" w:line="240" w:lineRule="auto"/>
              <w:jc w:val="right"/>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101</w:t>
            </w:r>
          </w:p>
        </w:tc>
        <w:tc>
          <w:tcPr>
            <w:tcW w:w="1240" w:type="dxa"/>
            <w:tcBorders>
              <w:top w:val="nil"/>
              <w:left w:val="nil"/>
              <w:bottom w:val="single" w:sz="4" w:space="0" w:color="auto"/>
              <w:right w:val="single" w:sz="4" w:space="0" w:color="auto"/>
            </w:tcBorders>
            <w:shd w:val="clear" w:color="auto" w:fill="auto"/>
            <w:noWrap/>
            <w:vAlign w:val="center"/>
            <w:hideMark/>
          </w:tcPr>
          <w:p w14:paraId="3462417A" w14:textId="77777777" w:rsidR="00120320" w:rsidRPr="00AB798F" w:rsidRDefault="00120320" w:rsidP="00F70EC3">
            <w:pPr>
              <w:spacing w:after="0" w:line="240" w:lineRule="auto"/>
              <w:jc w:val="right"/>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100</w:t>
            </w:r>
          </w:p>
        </w:tc>
      </w:tr>
      <w:tr w:rsidR="00120320" w:rsidRPr="00AB798F" w14:paraId="1EEE8700" w14:textId="77777777" w:rsidTr="00F70EC3">
        <w:trPr>
          <w:trHeight w:val="300"/>
          <w:jc w:val="center"/>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3ECCB6DA" w14:textId="77777777" w:rsidR="00120320" w:rsidRPr="00AB798F" w:rsidRDefault="00120320" w:rsidP="00F70EC3">
            <w:pPr>
              <w:spacing w:after="0" w:line="240" w:lineRule="auto"/>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BV*</w:t>
            </w:r>
          </w:p>
        </w:tc>
        <w:tc>
          <w:tcPr>
            <w:tcW w:w="1240" w:type="dxa"/>
            <w:tcBorders>
              <w:top w:val="nil"/>
              <w:left w:val="nil"/>
              <w:bottom w:val="single" w:sz="4" w:space="0" w:color="auto"/>
              <w:right w:val="single" w:sz="4" w:space="0" w:color="auto"/>
            </w:tcBorders>
            <w:shd w:val="clear" w:color="auto" w:fill="auto"/>
            <w:noWrap/>
            <w:vAlign w:val="center"/>
            <w:hideMark/>
          </w:tcPr>
          <w:p w14:paraId="4E8F98C5" w14:textId="77777777" w:rsidR="00120320" w:rsidRPr="00AB798F" w:rsidRDefault="00120320" w:rsidP="00F70EC3">
            <w:pPr>
              <w:spacing w:after="0" w:line="240" w:lineRule="auto"/>
              <w:jc w:val="right"/>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1058</w:t>
            </w:r>
          </w:p>
        </w:tc>
        <w:tc>
          <w:tcPr>
            <w:tcW w:w="1240" w:type="dxa"/>
            <w:tcBorders>
              <w:top w:val="nil"/>
              <w:left w:val="nil"/>
              <w:bottom w:val="single" w:sz="4" w:space="0" w:color="auto"/>
              <w:right w:val="single" w:sz="4" w:space="0" w:color="auto"/>
            </w:tcBorders>
            <w:shd w:val="clear" w:color="auto" w:fill="auto"/>
            <w:noWrap/>
            <w:vAlign w:val="center"/>
            <w:hideMark/>
          </w:tcPr>
          <w:p w14:paraId="75E493A8" w14:textId="77777777" w:rsidR="00120320" w:rsidRPr="00AB798F" w:rsidRDefault="00120320" w:rsidP="00F70EC3">
            <w:pPr>
              <w:spacing w:after="0" w:line="240" w:lineRule="auto"/>
              <w:jc w:val="right"/>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172</w:t>
            </w:r>
          </w:p>
        </w:tc>
        <w:tc>
          <w:tcPr>
            <w:tcW w:w="1240" w:type="dxa"/>
            <w:tcBorders>
              <w:top w:val="nil"/>
              <w:left w:val="nil"/>
              <w:bottom w:val="single" w:sz="4" w:space="0" w:color="auto"/>
              <w:right w:val="single" w:sz="4" w:space="0" w:color="auto"/>
            </w:tcBorders>
            <w:shd w:val="clear" w:color="auto" w:fill="auto"/>
            <w:noWrap/>
            <w:vAlign w:val="center"/>
            <w:hideMark/>
          </w:tcPr>
          <w:p w14:paraId="5D0188EB" w14:textId="77777777" w:rsidR="00120320" w:rsidRPr="00AB798F" w:rsidRDefault="00120320" w:rsidP="00F70EC3">
            <w:pPr>
              <w:spacing w:after="0" w:line="240" w:lineRule="auto"/>
              <w:jc w:val="right"/>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115</w:t>
            </w:r>
          </w:p>
        </w:tc>
      </w:tr>
      <w:tr w:rsidR="00120320" w:rsidRPr="00AB798F" w14:paraId="4359EAC8" w14:textId="77777777" w:rsidTr="003C74CA">
        <w:trPr>
          <w:trHeight w:val="300"/>
          <w:jc w:val="center"/>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3FBDC67E" w14:textId="77777777" w:rsidR="00120320" w:rsidRPr="00AB798F" w:rsidRDefault="00120320" w:rsidP="00F70EC3">
            <w:pPr>
              <w:spacing w:after="0" w:line="240" w:lineRule="auto"/>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Alpha</w:t>
            </w:r>
          </w:p>
        </w:tc>
        <w:tc>
          <w:tcPr>
            <w:tcW w:w="1240" w:type="dxa"/>
            <w:tcBorders>
              <w:top w:val="nil"/>
              <w:left w:val="nil"/>
              <w:bottom w:val="single" w:sz="4" w:space="0" w:color="auto"/>
              <w:right w:val="single" w:sz="4" w:space="0" w:color="auto"/>
            </w:tcBorders>
            <w:shd w:val="clear" w:color="auto" w:fill="auto"/>
            <w:noWrap/>
            <w:vAlign w:val="center"/>
            <w:hideMark/>
          </w:tcPr>
          <w:p w14:paraId="6E74B227" w14:textId="77777777" w:rsidR="00120320" w:rsidRPr="00AB798F" w:rsidRDefault="00120320" w:rsidP="00F70EC3">
            <w:pPr>
              <w:spacing w:after="0" w:line="240" w:lineRule="auto"/>
              <w:jc w:val="right"/>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1323</w:t>
            </w:r>
          </w:p>
        </w:tc>
        <w:tc>
          <w:tcPr>
            <w:tcW w:w="1240" w:type="dxa"/>
            <w:tcBorders>
              <w:top w:val="nil"/>
              <w:left w:val="nil"/>
              <w:bottom w:val="single" w:sz="4" w:space="0" w:color="auto"/>
              <w:right w:val="single" w:sz="4" w:space="0" w:color="auto"/>
            </w:tcBorders>
            <w:shd w:val="clear" w:color="auto" w:fill="auto"/>
            <w:noWrap/>
            <w:vAlign w:val="center"/>
            <w:hideMark/>
          </w:tcPr>
          <w:p w14:paraId="0DE36EF8" w14:textId="77777777" w:rsidR="00120320" w:rsidRPr="00AB798F" w:rsidRDefault="00120320" w:rsidP="00F70EC3">
            <w:pPr>
              <w:spacing w:after="0" w:line="240" w:lineRule="auto"/>
              <w:jc w:val="right"/>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187</w:t>
            </w:r>
          </w:p>
        </w:tc>
        <w:tc>
          <w:tcPr>
            <w:tcW w:w="1240" w:type="dxa"/>
            <w:tcBorders>
              <w:top w:val="nil"/>
              <w:left w:val="nil"/>
              <w:bottom w:val="single" w:sz="4" w:space="0" w:color="auto"/>
              <w:right w:val="single" w:sz="4" w:space="0" w:color="auto"/>
            </w:tcBorders>
            <w:shd w:val="clear" w:color="auto" w:fill="auto"/>
            <w:noWrap/>
            <w:vAlign w:val="center"/>
            <w:hideMark/>
          </w:tcPr>
          <w:p w14:paraId="6924C9AD" w14:textId="77777777" w:rsidR="00120320" w:rsidRPr="00AB798F" w:rsidRDefault="00120320" w:rsidP="00F70EC3">
            <w:pPr>
              <w:spacing w:after="0" w:line="240" w:lineRule="auto"/>
              <w:jc w:val="right"/>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113</w:t>
            </w:r>
          </w:p>
        </w:tc>
      </w:tr>
      <w:tr w:rsidR="00120320" w:rsidRPr="00AB798F" w14:paraId="28793D1E" w14:textId="77777777" w:rsidTr="003C74CA">
        <w:trPr>
          <w:trHeight w:val="306"/>
          <w:jc w:val="center"/>
        </w:trPr>
        <w:tc>
          <w:tcPr>
            <w:tcW w:w="12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90DAF0" w14:textId="77777777" w:rsidR="00120320" w:rsidRPr="00AB798F" w:rsidRDefault="00120320" w:rsidP="00F70EC3">
            <w:pPr>
              <w:spacing w:after="0" w:line="240" w:lineRule="auto"/>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Delta </w:t>
            </w:r>
          </w:p>
        </w:tc>
        <w:tc>
          <w:tcPr>
            <w:tcW w:w="1240" w:type="dxa"/>
            <w:tcBorders>
              <w:top w:val="single" w:sz="4" w:space="0" w:color="auto"/>
              <w:left w:val="nil"/>
              <w:bottom w:val="single" w:sz="4" w:space="0" w:color="auto"/>
              <w:right w:val="single" w:sz="4" w:space="0" w:color="auto"/>
            </w:tcBorders>
            <w:shd w:val="clear" w:color="auto" w:fill="auto"/>
            <w:noWrap/>
            <w:vAlign w:val="center"/>
            <w:hideMark/>
          </w:tcPr>
          <w:p w14:paraId="2F2C12B0" w14:textId="77777777" w:rsidR="00120320" w:rsidRPr="00AB798F" w:rsidRDefault="00120320" w:rsidP="00F70EC3">
            <w:pPr>
              <w:spacing w:after="0" w:line="240" w:lineRule="auto"/>
              <w:jc w:val="right"/>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4276</w:t>
            </w:r>
          </w:p>
        </w:tc>
        <w:tc>
          <w:tcPr>
            <w:tcW w:w="1240" w:type="dxa"/>
            <w:tcBorders>
              <w:top w:val="single" w:sz="4" w:space="0" w:color="auto"/>
              <w:left w:val="nil"/>
              <w:bottom w:val="single" w:sz="4" w:space="0" w:color="auto"/>
              <w:right w:val="single" w:sz="4" w:space="0" w:color="auto"/>
            </w:tcBorders>
            <w:shd w:val="clear" w:color="auto" w:fill="auto"/>
            <w:noWrap/>
            <w:vAlign w:val="center"/>
            <w:hideMark/>
          </w:tcPr>
          <w:p w14:paraId="48D5BA2F" w14:textId="77777777" w:rsidR="00120320" w:rsidRPr="00AB798F" w:rsidRDefault="00120320" w:rsidP="00F70EC3">
            <w:pPr>
              <w:spacing w:after="0" w:line="240" w:lineRule="auto"/>
              <w:jc w:val="right"/>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385</w:t>
            </w:r>
          </w:p>
        </w:tc>
        <w:tc>
          <w:tcPr>
            <w:tcW w:w="1240" w:type="dxa"/>
            <w:tcBorders>
              <w:top w:val="single" w:sz="4" w:space="0" w:color="auto"/>
              <w:left w:val="nil"/>
              <w:bottom w:val="single" w:sz="4" w:space="0" w:color="auto"/>
              <w:right w:val="single" w:sz="4" w:space="0" w:color="auto"/>
            </w:tcBorders>
            <w:shd w:val="clear" w:color="auto" w:fill="auto"/>
            <w:noWrap/>
            <w:vAlign w:val="center"/>
            <w:hideMark/>
          </w:tcPr>
          <w:p w14:paraId="4A548B85" w14:textId="77777777" w:rsidR="00120320" w:rsidRPr="00AB798F" w:rsidRDefault="00120320" w:rsidP="00F70EC3">
            <w:pPr>
              <w:spacing w:after="0" w:line="240" w:lineRule="auto"/>
              <w:jc w:val="right"/>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129</w:t>
            </w:r>
          </w:p>
        </w:tc>
      </w:tr>
      <w:tr w:rsidR="00120320" w:rsidRPr="00AB798F" w14:paraId="4C9285EE" w14:textId="77777777" w:rsidTr="003C74CA">
        <w:trPr>
          <w:trHeight w:val="594"/>
          <w:jc w:val="center"/>
        </w:trPr>
        <w:tc>
          <w:tcPr>
            <w:tcW w:w="4960" w:type="dxa"/>
            <w:gridSpan w:val="4"/>
            <w:tcBorders>
              <w:top w:val="single" w:sz="4" w:space="0" w:color="auto"/>
              <w:left w:val="nil"/>
              <w:right w:val="nil"/>
            </w:tcBorders>
            <w:shd w:val="clear" w:color="auto" w:fill="auto"/>
            <w:hideMark/>
          </w:tcPr>
          <w:p w14:paraId="4E2A6C88" w14:textId="77777777" w:rsidR="00120320" w:rsidRPr="00AB798F" w:rsidRDefault="00120320" w:rsidP="00F70EC3">
            <w:pPr>
              <w:spacing w:after="0" w:line="240" w:lineRule="auto"/>
              <w:rPr>
                <w:rFonts w:ascii="Arial Narrow" w:eastAsia="Times New Roman" w:hAnsi="Arial Narrow" w:cs="Calibri"/>
                <w:color w:val="000000"/>
                <w:szCs w:val="24"/>
                <w:lang w:eastAsia="es-ES"/>
              </w:rPr>
            </w:pPr>
            <w:r w:rsidRPr="00AB798F">
              <w:rPr>
                <w:rFonts w:ascii="Arial Narrow" w:eastAsia="Times New Roman" w:hAnsi="Arial Narrow" w:cs="Calibri"/>
                <w:color w:val="000000"/>
                <w:szCs w:val="24"/>
                <w:lang w:eastAsia="es-ES"/>
              </w:rPr>
              <w:t>*BV represent the number of strains before the emergence of variants.</w:t>
            </w:r>
          </w:p>
        </w:tc>
      </w:tr>
      <w:tr w:rsidR="00AB4C92" w:rsidRPr="00AB798F" w14:paraId="193139B5" w14:textId="77777777" w:rsidTr="00AB4C92">
        <w:trPr>
          <w:trHeight w:val="594"/>
          <w:jc w:val="center"/>
        </w:trPr>
        <w:tc>
          <w:tcPr>
            <w:tcW w:w="4960" w:type="dxa"/>
            <w:gridSpan w:val="4"/>
            <w:tcBorders>
              <w:left w:val="nil"/>
              <w:bottom w:val="nil"/>
              <w:right w:val="nil"/>
            </w:tcBorders>
            <w:shd w:val="clear" w:color="auto" w:fill="auto"/>
          </w:tcPr>
          <w:p w14:paraId="00C17850" w14:textId="77777777" w:rsidR="00AB4C92" w:rsidRPr="00AB798F" w:rsidRDefault="00AB4C92" w:rsidP="00F70EC3">
            <w:pPr>
              <w:spacing w:after="0" w:line="240" w:lineRule="auto"/>
              <w:rPr>
                <w:rFonts w:ascii="Arial Narrow" w:eastAsia="Times New Roman" w:hAnsi="Arial Narrow" w:cs="Calibri"/>
                <w:color w:val="000000"/>
                <w:szCs w:val="24"/>
                <w:lang w:eastAsia="es-ES"/>
              </w:rPr>
            </w:pPr>
          </w:p>
        </w:tc>
      </w:tr>
    </w:tbl>
    <w:p w14:paraId="2BBD7057" w14:textId="1BA7125C" w:rsidR="00542143" w:rsidRPr="00AB798F" w:rsidRDefault="00542143" w:rsidP="00431A43">
      <w:pPr>
        <w:pStyle w:val="Ttulo2"/>
        <w:numPr>
          <w:ilvl w:val="0"/>
          <w:numId w:val="0"/>
        </w:numPr>
      </w:pPr>
      <w:bookmarkStart w:id="8" w:name="_Toc115524310"/>
      <w:r w:rsidRPr="00AB798F">
        <w:t>SCC trends over time</w:t>
      </w:r>
      <w:bookmarkEnd w:id="8"/>
    </w:p>
    <w:p w14:paraId="1D8B7600" w14:textId="5F7BEAB3" w:rsidR="0006436A" w:rsidRPr="00AB798F" w:rsidRDefault="00542143" w:rsidP="008127A5">
      <w:pPr>
        <w:rPr>
          <w:rFonts w:cs="Times New Roman"/>
        </w:rPr>
      </w:pPr>
      <w:r w:rsidRPr="00AB798F">
        <w:rPr>
          <w:rFonts w:cs="Times New Roman"/>
        </w:rPr>
        <w:t xml:space="preserve">There is significant and negative temporal trend in SCC for the 977 lineages trees in 65 out of 100 replications. All individual variants show substantial support for significant and negative trends in </w:t>
      </w:r>
      <w:r w:rsidRPr="00AB798F">
        <w:rPr>
          <w:rFonts w:cs="Times New Roman"/>
          <w:i/>
          <w:iCs/>
        </w:rPr>
        <w:t>SCC</w:t>
      </w:r>
      <w:r w:rsidRPr="00AB798F">
        <w:rPr>
          <w:rFonts w:cs="Times New Roman"/>
        </w:rPr>
        <w:t xml:space="preserve"> values (Table S2). Comparing the slope of </w:t>
      </w:r>
      <w:r w:rsidRPr="00AB798F">
        <w:rPr>
          <w:rFonts w:cs="Times New Roman"/>
          <w:i/>
          <w:iCs/>
        </w:rPr>
        <w:t>SCC</w:t>
      </w:r>
      <w:r w:rsidRPr="00AB798F">
        <w:rPr>
          <w:rFonts w:cs="Times New Roman"/>
        </w:rPr>
        <w:t xml:space="preserve"> versus time regression of individual variants, we found substantial support for the slope of variants being significantly steeper than the slope (intensity of the trend) of the rest of the tree (Table S2).</w:t>
      </w:r>
    </w:p>
    <w:p w14:paraId="7E10A44C" w14:textId="77777777" w:rsidR="00286777" w:rsidRPr="00AB798F" w:rsidRDefault="0006436A" w:rsidP="008127A5">
      <w:pPr>
        <w:rPr>
          <w:rFonts w:cs="Times New Roman"/>
        </w:rPr>
      </w:pPr>
      <w:r w:rsidRPr="00AB798F">
        <w:rPr>
          <w:rFonts w:cs="Times New Roman"/>
        </w:rPr>
        <w:br w:type="column"/>
      </w:r>
    </w:p>
    <w:p w14:paraId="47CC4530" w14:textId="666B02A2" w:rsidR="008F64E8" w:rsidRPr="00AB798F" w:rsidRDefault="008F64E8" w:rsidP="008F64E8">
      <w:pPr>
        <w:pStyle w:val="Leyendas"/>
      </w:pPr>
      <w:r w:rsidRPr="00AB798F">
        <w:t xml:space="preserve">Table S2. Percentages of significant results of </w:t>
      </w:r>
      <w:r w:rsidRPr="00AB798F">
        <w:rPr>
          <w:i/>
          <w:iCs/>
        </w:rPr>
        <w:t>SCC</w:t>
      </w:r>
      <w:r w:rsidRPr="00AB798F">
        <w:t xml:space="preserve"> and </w:t>
      </w:r>
      <w:r w:rsidRPr="00AB798F">
        <w:rPr>
          <w:i/>
          <w:iCs/>
        </w:rPr>
        <w:t>SCC</w:t>
      </w:r>
      <w:r w:rsidRPr="00AB798F">
        <w:t xml:space="preserve"> evolutionary rates versus time regressions performed on 100 randomly sampled 977 lineage-wide phylogenetic trees. % slope </w:t>
      </w:r>
      <w:r w:rsidR="00823C29" w:rsidRPr="00AB798F">
        <w:t>= percentage</w:t>
      </w:r>
      <w:r w:rsidRPr="00AB798F">
        <w:t xml:space="preserve"> of significant regression slopes; % slope difference </w:t>
      </w:r>
      <w:r w:rsidR="00823C29" w:rsidRPr="00AB798F">
        <w:t>= percentage</w:t>
      </w:r>
      <w:r w:rsidRPr="00AB798F">
        <w:t xml:space="preserve"> of significant regression slope differences.</w:t>
      </w:r>
    </w:p>
    <w:p w14:paraId="151A6B54" w14:textId="77777777" w:rsidR="00286777" w:rsidRPr="00AB798F" w:rsidRDefault="00286777" w:rsidP="008F64E8">
      <w:pPr>
        <w:pStyle w:val="Leyendas"/>
      </w:pPr>
    </w:p>
    <w:tbl>
      <w:tblPr>
        <w:tblW w:w="5269" w:type="dxa"/>
        <w:jc w:val="center"/>
        <w:tblCellMar>
          <w:left w:w="70" w:type="dxa"/>
          <w:right w:w="70" w:type="dxa"/>
        </w:tblCellMar>
        <w:tblLook w:val="04A0" w:firstRow="1" w:lastRow="0" w:firstColumn="1" w:lastColumn="0" w:noHBand="0" w:noVBand="1"/>
      </w:tblPr>
      <w:tblGrid>
        <w:gridCol w:w="923"/>
        <w:gridCol w:w="886"/>
        <w:gridCol w:w="1180"/>
        <w:gridCol w:w="2280"/>
      </w:tblGrid>
      <w:tr w:rsidR="00D649E1" w:rsidRPr="00AB798F" w14:paraId="5FC91A10" w14:textId="77777777" w:rsidTr="00D649E1">
        <w:trPr>
          <w:trHeight w:val="294"/>
          <w:jc w:val="center"/>
        </w:trPr>
        <w:tc>
          <w:tcPr>
            <w:tcW w:w="923" w:type="dxa"/>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34D39B46" w14:textId="77777777" w:rsidR="00D649E1" w:rsidRPr="00AB798F" w:rsidRDefault="00D649E1" w:rsidP="00D649E1">
            <w:pPr>
              <w:spacing w:after="0" w:line="240" w:lineRule="auto"/>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 </w:t>
            </w:r>
          </w:p>
        </w:tc>
        <w:tc>
          <w:tcPr>
            <w:tcW w:w="886" w:type="dxa"/>
            <w:tcBorders>
              <w:top w:val="single" w:sz="4" w:space="0" w:color="auto"/>
              <w:left w:val="nil"/>
              <w:bottom w:val="single" w:sz="8" w:space="0" w:color="auto"/>
              <w:right w:val="single" w:sz="4" w:space="0" w:color="auto"/>
            </w:tcBorders>
            <w:shd w:val="clear" w:color="auto" w:fill="auto"/>
            <w:noWrap/>
            <w:vAlign w:val="center"/>
            <w:hideMark/>
          </w:tcPr>
          <w:p w14:paraId="34F8AED0" w14:textId="77777777" w:rsidR="00D649E1" w:rsidRPr="00AB798F" w:rsidRDefault="00D649E1" w:rsidP="00D649E1">
            <w:pPr>
              <w:spacing w:after="0" w:line="240" w:lineRule="auto"/>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 </w:t>
            </w:r>
          </w:p>
        </w:tc>
        <w:tc>
          <w:tcPr>
            <w:tcW w:w="1180" w:type="dxa"/>
            <w:tcBorders>
              <w:top w:val="single" w:sz="4" w:space="0" w:color="auto"/>
              <w:left w:val="nil"/>
              <w:bottom w:val="single" w:sz="8" w:space="0" w:color="auto"/>
              <w:right w:val="single" w:sz="4" w:space="0" w:color="auto"/>
            </w:tcBorders>
            <w:shd w:val="clear" w:color="auto" w:fill="auto"/>
            <w:noWrap/>
            <w:vAlign w:val="center"/>
            <w:hideMark/>
          </w:tcPr>
          <w:p w14:paraId="435727FF" w14:textId="77777777" w:rsidR="00D649E1" w:rsidRPr="00AB798F" w:rsidRDefault="00D649E1" w:rsidP="00D649E1">
            <w:pPr>
              <w:spacing w:after="0" w:line="240" w:lineRule="auto"/>
              <w:rPr>
                <w:rFonts w:eastAsia="Times New Roman" w:cs="Times New Roman"/>
                <w:b/>
                <w:bCs/>
                <w:color w:val="000000"/>
                <w:sz w:val="22"/>
                <w:lang w:eastAsia="es-ES"/>
              </w:rPr>
            </w:pPr>
            <w:r w:rsidRPr="00AB798F">
              <w:rPr>
                <w:rFonts w:eastAsia="Times New Roman" w:cs="Times New Roman"/>
                <w:b/>
                <w:bCs/>
                <w:color w:val="000000"/>
                <w:sz w:val="22"/>
                <w:lang w:eastAsia="es-ES"/>
              </w:rPr>
              <w:t>SCC values</w:t>
            </w:r>
          </w:p>
        </w:tc>
        <w:tc>
          <w:tcPr>
            <w:tcW w:w="2280" w:type="dxa"/>
            <w:tcBorders>
              <w:top w:val="single" w:sz="4" w:space="0" w:color="auto"/>
              <w:left w:val="nil"/>
              <w:bottom w:val="single" w:sz="8" w:space="0" w:color="auto"/>
              <w:right w:val="single" w:sz="4" w:space="0" w:color="auto"/>
            </w:tcBorders>
            <w:shd w:val="clear" w:color="auto" w:fill="auto"/>
            <w:noWrap/>
            <w:vAlign w:val="center"/>
            <w:hideMark/>
          </w:tcPr>
          <w:p w14:paraId="01A63197" w14:textId="77777777" w:rsidR="00D649E1" w:rsidRPr="00AB798F" w:rsidRDefault="00D649E1" w:rsidP="00D649E1">
            <w:pPr>
              <w:spacing w:after="0" w:line="240" w:lineRule="auto"/>
              <w:rPr>
                <w:rFonts w:eastAsia="Times New Roman" w:cs="Times New Roman"/>
                <w:b/>
                <w:bCs/>
                <w:color w:val="000000"/>
                <w:sz w:val="22"/>
                <w:lang w:eastAsia="es-ES"/>
              </w:rPr>
            </w:pPr>
            <w:r w:rsidRPr="00AB798F">
              <w:rPr>
                <w:rFonts w:eastAsia="Times New Roman" w:cs="Times New Roman"/>
                <w:b/>
                <w:bCs/>
                <w:color w:val="000000"/>
                <w:sz w:val="22"/>
                <w:lang w:eastAsia="es-ES"/>
              </w:rPr>
              <w:t>SCC evolutionary rates</w:t>
            </w:r>
          </w:p>
        </w:tc>
      </w:tr>
      <w:tr w:rsidR="00D649E1" w:rsidRPr="00AB798F" w14:paraId="05ACD1CC" w14:textId="77777777" w:rsidTr="00D649E1">
        <w:trPr>
          <w:trHeight w:val="294"/>
          <w:jc w:val="center"/>
        </w:trPr>
        <w:tc>
          <w:tcPr>
            <w:tcW w:w="923" w:type="dxa"/>
            <w:tcBorders>
              <w:top w:val="nil"/>
              <w:left w:val="single" w:sz="4" w:space="0" w:color="auto"/>
              <w:bottom w:val="single" w:sz="8" w:space="0" w:color="auto"/>
              <w:right w:val="single" w:sz="4" w:space="0" w:color="auto"/>
            </w:tcBorders>
            <w:shd w:val="clear" w:color="auto" w:fill="auto"/>
            <w:noWrap/>
            <w:vAlign w:val="center"/>
            <w:hideMark/>
          </w:tcPr>
          <w:p w14:paraId="40F9B819" w14:textId="77777777" w:rsidR="00D649E1" w:rsidRPr="00AB798F" w:rsidRDefault="00D649E1" w:rsidP="00D649E1">
            <w:pPr>
              <w:spacing w:after="0" w:line="240" w:lineRule="auto"/>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 </w:t>
            </w:r>
          </w:p>
        </w:tc>
        <w:tc>
          <w:tcPr>
            <w:tcW w:w="886" w:type="dxa"/>
            <w:tcBorders>
              <w:top w:val="nil"/>
              <w:left w:val="nil"/>
              <w:bottom w:val="single" w:sz="8" w:space="0" w:color="auto"/>
              <w:right w:val="single" w:sz="4" w:space="0" w:color="auto"/>
            </w:tcBorders>
            <w:shd w:val="clear" w:color="auto" w:fill="auto"/>
            <w:noWrap/>
            <w:vAlign w:val="center"/>
            <w:hideMark/>
          </w:tcPr>
          <w:p w14:paraId="471865AF" w14:textId="77777777" w:rsidR="00D649E1" w:rsidRPr="00AB798F" w:rsidRDefault="00D649E1" w:rsidP="00D649E1">
            <w:pPr>
              <w:spacing w:after="0" w:line="240" w:lineRule="auto"/>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 </w:t>
            </w:r>
          </w:p>
        </w:tc>
        <w:tc>
          <w:tcPr>
            <w:tcW w:w="1180" w:type="dxa"/>
            <w:tcBorders>
              <w:top w:val="nil"/>
              <w:left w:val="nil"/>
              <w:bottom w:val="single" w:sz="8" w:space="0" w:color="auto"/>
              <w:right w:val="single" w:sz="4" w:space="0" w:color="auto"/>
            </w:tcBorders>
            <w:shd w:val="clear" w:color="auto" w:fill="auto"/>
            <w:noWrap/>
            <w:vAlign w:val="center"/>
            <w:hideMark/>
          </w:tcPr>
          <w:p w14:paraId="0E01B2CF" w14:textId="46170814" w:rsidR="00D649E1" w:rsidRPr="00AB798F" w:rsidRDefault="00D649E1" w:rsidP="00D649E1">
            <w:pPr>
              <w:spacing w:after="0" w:line="240" w:lineRule="auto"/>
              <w:jc w:val="center"/>
              <w:rPr>
                <w:rFonts w:eastAsia="Times New Roman" w:cs="Times New Roman"/>
                <w:b/>
                <w:bCs/>
                <w:color w:val="000000"/>
                <w:sz w:val="22"/>
                <w:lang w:eastAsia="es-ES"/>
              </w:rPr>
            </w:pPr>
            <w:r w:rsidRPr="00AB798F">
              <w:rPr>
                <w:rFonts w:eastAsia="Times New Roman" w:cs="Times New Roman"/>
                <w:b/>
                <w:bCs/>
                <w:color w:val="000000"/>
                <w:sz w:val="22"/>
                <w:lang w:eastAsia="es-ES"/>
              </w:rPr>
              <w:t xml:space="preserve">% </w:t>
            </w:r>
            <w:r w:rsidR="00823C29" w:rsidRPr="00AB798F">
              <w:rPr>
                <w:rFonts w:eastAsia="Times New Roman" w:cs="Times New Roman"/>
                <w:b/>
                <w:bCs/>
                <w:color w:val="000000"/>
                <w:sz w:val="22"/>
                <w:lang w:eastAsia="es-ES"/>
              </w:rPr>
              <w:t>Slope</w:t>
            </w:r>
          </w:p>
        </w:tc>
        <w:tc>
          <w:tcPr>
            <w:tcW w:w="2280" w:type="dxa"/>
            <w:tcBorders>
              <w:top w:val="nil"/>
              <w:left w:val="nil"/>
              <w:bottom w:val="single" w:sz="8" w:space="0" w:color="auto"/>
              <w:right w:val="single" w:sz="4" w:space="0" w:color="auto"/>
            </w:tcBorders>
            <w:shd w:val="clear" w:color="auto" w:fill="auto"/>
            <w:noWrap/>
            <w:vAlign w:val="center"/>
            <w:hideMark/>
          </w:tcPr>
          <w:p w14:paraId="72356692" w14:textId="4BB272B8" w:rsidR="00D649E1" w:rsidRPr="00AB798F" w:rsidRDefault="00D649E1" w:rsidP="00D649E1">
            <w:pPr>
              <w:spacing w:after="0" w:line="240" w:lineRule="auto"/>
              <w:jc w:val="center"/>
              <w:rPr>
                <w:rFonts w:eastAsia="Times New Roman" w:cs="Times New Roman"/>
                <w:b/>
                <w:bCs/>
                <w:color w:val="000000"/>
                <w:sz w:val="22"/>
                <w:lang w:eastAsia="es-ES"/>
              </w:rPr>
            </w:pPr>
            <w:r w:rsidRPr="00AB798F">
              <w:rPr>
                <w:rFonts w:eastAsia="Times New Roman" w:cs="Times New Roman"/>
                <w:b/>
                <w:bCs/>
                <w:color w:val="000000"/>
                <w:sz w:val="22"/>
                <w:lang w:eastAsia="es-ES"/>
              </w:rPr>
              <w:t xml:space="preserve">% </w:t>
            </w:r>
            <w:r w:rsidR="00823C29" w:rsidRPr="00AB798F">
              <w:rPr>
                <w:rFonts w:eastAsia="Times New Roman" w:cs="Times New Roman"/>
                <w:b/>
                <w:bCs/>
                <w:color w:val="000000"/>
                <w:sz w:val="22"/>
                <w:lang w:eastAsia="es-ES"/>
              </w:rPr>
              <w:t>Slope</w:t>
            </w:r>
            <w:r w:rsidRPr="00AB798F">
              <w:rPr>
                <w:rFonts w:eastAsia="Times New Roman" w:cs="Times New Roman"/>
                <w:b/>
                <w:bCs/>
                <w:color w:val="000000"/>
                <w:sz w:val="22"/>
                <w:lang w:eastAsia="es-ES"/>
              </w:rPr>
              <w:t xml:space="preserve"> difference</w:t>
            </w:r>
          </w:p>
        </w:tc>
      </w:tr>
      <w:tr w:rsidR="00D649E1" w:rsidRPr="00AB798F" w14:paraId="608FF1E8" w14:textId="77777777" w:rsidTr="00D649E1">
        <w:trPr>
          <w:trHeight w:val="288"/>
          <w:jc w:val="center"/>
        </w:trPr>
        <w:tc>
          <w:tcPr>
            <w:tcW w:w="92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1F9422B" w14:textId="77777777" w:rsidR="00D649E1" w:rsidRPr="00AB798F" w:rsidRDefault="00D649E1" w:rsidP="00D649E1">
            <w:pPr>
              <w:spacing w:after="0" w:line="240" w:lineRule="auto"/>
              <w:jc w:val="center"/>
              <w:rPr>
                <w:rFonts w:eastAsia="Times New Roman" w:cs="Times New Roman"/>
                <w:color w:val="000000"/>
                <w:sz w:val="22"/>
                <w:lang w:eastAsia="es-ES"/>
              </w:rPr>
            </w:pPr>
            <w:r w:rsidRPr="00AB798F">
              <w:rPr>
                <w:rFonts w:eastAsia="Times New Roman" w:cs="Times New Roman"/>
                <w:color w:val="000000"/>
                <w:sz w:val="22"/>
                <w:lang w:eastAsia="es-ES"/>
              </w:rPr>
              <w:t>Alpha</w:t>
            </w:r>
          </w:p>
        </w:tc>
        <w:tc>
          <w:tcPr>
            <w:tcW w:w="886" w:type="dxa"/>
            <w:tcBorders>
              <w:top w:val="nil"/>
              <w:left w:val="nil"/>
              <w:bottom w:val="single" w:sz="4" w:space="0" w:color="auto"/>
              <w:right w:val="single" w:sz="4" w:space="0" w:color="auto"/>
            </w:tcBorders>
            <w:shd w:val="clear" w:color="auto" w:fill="auto"/>
            <w:noWrap/>
            <w:vAlign w:val="center"/>
            <w:hideMark/>
          </w:tcPr>
          <w:p w14:paraId="626C5B43" w14:textId="77777777" w:rsidR="00D649E1" w:rsidRPr="00AB798F" w:rsidRDefault="00D649E1" w:rsidP="00D649E1">
            <w:pPr>
              <w:spacing w:after="0" w:line="240" w:lineRule="auto"/>
              <w:rPr>
                <w:rFonts w:eastAsia="Times New Roman" w:cs="Times New Roman"/>
                <w:color w:val="000000"/>
                <w:sz w:val="22"/>
                <w:lang w:eastAsia="es-ES"/>
              </w:rPr>
            </w:pPr>
            <w:r w:rsidRPr="00AB798F">
              <w:rPr>
                <w:rFonts w:eastAsia="Times New Roman" w:cs="Times New Roman"/>
                <w:color w:val="000000"/>
                <w:sz w:val="22"/>
                <w:lang w:eastAsia="es-ES"/>
              </w:rPr>
              <w:t>positive</w:t>
            </w:r>
          </w:p>
        </w:tc>
        <w:tc>
          <w:tcPr>
            <w:tcW w:w="1180" w:type="dxa"/>
            <w:tcBorders>
              <w:top w:val="nil"/>
              <w:left w:val="nil"/>
              <w:bottom w:val="single" w:sz="4" w:space="0" w:color="auto"/>
              <w:right w:val="single" w:sz="4" w:space="0" w:color="auto"/>
            </w:tcBorders>
            <w:shd w:val="clear" w:color="auto" w:fill="auto"/>
            <w:noWrap/>
            <w:vAlign w:val="center"/>
            <w:hideMark/>
          </w:tcPr>
          <w:p w14:paraId="71F60BE7" w14:textId="77777777" w:rsidR="00D649E1" w:rsidRPr="00AB798F" w:rsidRDefault="00D649E1" w:rsidP="00D649E1">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0</w:t>
            </w:r>
          </w:p>
        </w:tc>
        <w:tc>
          <w:tcPr>
            <w:tcW w:w="2280" w:type="dxa"/>
            <w:tcBorders>
              <w:top w:val="nil"/>
              <w:left w:val="nil"/>
              <w:bottom w:val="single" w:sz="4" w:space="0" w:color="auto"/>
              <w:right w:val="single" w:sz="4" w:space="0" w:color="auto"/>
            </w:tcBorders>
            <w:shd w:val="clear" w:color="auto" w:fill="auto"/>
            <w:noWrap/>
            <w:vAlign w:val="center"/>
            <w:hideMark/>
          </w:tcPr>
          <w:p w14:paraId="073392B6" w14:textId="77777777" w:rsidR="00D649E1" w:rsidRPr="00AB798F" w:rsidRDefault="00D649E1" w:rsidP="00D649E1">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0</w:t>
            </w:r>
          </w:p>
        </w:tc>
      </w:tr>
      <w:tr w:rsidR="00D649E1" w:rsidRPr="00AB798F" w14:paraId="505D3ACD" w14:textId="77777777" w:rsidTr="00D649E1">
        <w:trPr>
          <w:trHeight w:val="288"/>
          <w:jc w:val="center"/>
        </w:trPr>
        <w:tc>
          <w:tcPr>
            <w:tcW w:w="923" w:type="dxa"/>
            <w:vMerge/>
            <w:tcBorders>
              <w:top w:val="nil"/>
              <w:left w:val="single" w:sz="4" w:space="0" w:color="auto"/>
              <w:bottom w:val="single" w:sz="4" w:space="0" w:color="auto"/>
              <w:right w:val="single" w:sz="4" w:space="0" w:color="auto"/>
            </w:tcBorders>
            <w:vAlign w:val="center"/>
            <w:hideMark/>
          </w:tcPr>
          <w:p w14:paraId="0D404E6A" w14:textId="77777777" w:rsidR="00D649E1" w:rsidRPr="00AB798F" w:rsidRDefault="00D649E1" w:rsidP="00D649E1">
            <w:pPr>
              <w:spacing w:after="0" w:line="240" w:lineRule="auto"/>
              <w:rPr>
                <w:rFonts w:eastAsia="Times New Roman" w:cs="Times New Roman"/>
                <w:color w:val="000000"/>
                <w:sz w:val="22"/>
                <w:lang w:eastAsia="es-ES"/>
              </w:rPr>
            </w:pPr>
          </w:p>
        </w:tc>
        <w:tc>
          <w:tcPr>
            <w:tcW w:w="886" w:type="dxa"/>
            <w:tcBorders>
              <w:top w:val="nil"/>
              <w:left w:val="nil"/>
              <w:bottom w:val="single" w:sz="4" w:space="0" w:color="auto"/>
              <w:right w:val="single" w:sz="4" w:space="0" w:color="auto"/>
            </w:tcBorders>
            <w:shd w:val="clear" w:color="auto" w:fill="auto"/>
            <w:noWrap/>
            <w:vAlign w:val="center"/>
            <w:hideMark/>
          </w:tcPr>
          <w:p w14:paraId="770CF905" w14:textId="77777777" w:rsidR="00D649E1" w:rsidRPr="00AB798F" w:rsidRDefault="00D649E1" w:rsidP="00D649E1">
            <w:pPr>
              <w:spacing w:after="0" w:line="240" w:lineRule="auto"/>
              <w:rPr>
                <w:rFonts w:eastAsia="Times New Roman" w:cs="Times New Roman"/>
                <w:color w:val="000000"/>
                <w:sz w:val="22"/>
                <w:lang w:eastAsia="es-ES"/>
              </w:rPr>
            </w:pPr>
            <w:r w:rsidRPr="00AB798F">
              <w:rPr>
                <w:rFonts w:eastAsia="Times New Roman" w:cs="Times New Roman"/>
                <w:color w:val="000000"/>
                <w:sz w:val="22"/>
                <w:lang w:eastAsia="es-ES"/>
              </w:rPr>
              <w:t>negative</w:t>
            </w:r>
          </w:p>
        </w:tc>
        <w:tc>
          <w:tcPr>
            <w:tcW w:w="1180" w:type="dxa"/>
            <w:tcBorders>
              <w:top w:val="nil"/>
              <w:left w:val="nil"/>
              <w:bottom w:val="single" w:sz="4" w:space="0" w:color="auto"/>
              <w:right w:val="single" w:sz="4" w:space="0" w:color="auto"/>
            </w:tcBorders>
            <w:shd w:val="clear" w:color="auto" w:fill="auto"/>
            <w:noWrap/>
            <w:vAlign w:val="center"/>
            <w:hideMark/>
          </w:tcPr>
          <w:p w14:paraId="47BA1DB7" w14:textId="77777777" w:rsidR="00D649E1" w:rsidRPr="00AB798F" w:rsidRDefault="00D649E1" w:rsidP="00D649E1">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100</w:t>
            </w:r>
          </w:p>
        </w:tc>
        <w:tc>
          <w:tcPr>
            <w:tcW w:w="2280" w:type="dxa"/>
            <w:tcBorders>
              <w:top w:val="nil"/>
              <w:left w:val="nil"/>
              <w:bottom w:val="single" w:sz="4" w:space="0" w:color="auto"/>
              <w:right w:val="single" w:sz="4" w:space="0" w:color="auto"/>
            </w:tcBorders>
            <w:shd w:val="clear" w:color="auto" w:fill="auto"/>
            <w:noWrap/>
            <w:vAlign w:val="center"/>
            <w:hideMark/>
          </w:tcPr>
          <w:p w14:paraId="4A12DAB5" w14:textId="77777777" w:rsidR="00D649E1" w:rsidRPr="00AB798F" w:rsidRDefault="00D649E1" w:rsidP="00D649E1">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3</w:t>
            </w:r>
          </w:p>
        </w:tc>
      </w:tr>
      <w:tr w:rsidR="00D649E1" w:rsidRPr="00AB798F" w14:paraId="5207FEBB" w14:textId="77777777" w:rsidTr="00D649E1">
        <w:trPr>
          <w:trHeight w:val="288"/>
          <w:jc w:val="center"/>
        </w:trPr>
        <w:tc>
          <w:tcPr>
            <w:tcW w:w="92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3A5BDA4" w14:textId="77777777" w:rsidR="00D649E1" w:rsidRPr="00AB798F" w:rsidRDefault="00D649E1" w:rsidP="00D649E1">
            <w:pPr>
              <w:spacing w:after="0" w:line="240" w:lineRule="auto"/>
              <w:jc w:val="center"/>
              <w:rPr>
                <w:rFonts w:eastAsia="Times New Roman" w:cs="Times New Roman"/>
                <w:color w:val="000000"/>
                <w:sz w:val="22"/>
                <w:lang w:eastAsia="es-ES"/>
              </w:rPr>
            </w:pPr>
            <w:r w:rsidRPr="00AB798F">
              <w:rPr>
                <w:rFonts w:eastAsia="Times New Roman" w:cs="Times New Roman"/>
                <w:color w:val="000000"/>
                <w:sz w:val="22"/>
                <w:lang w:eastAsia="es-ES"/>
              </w:rPr>
              <w:t>Beta</w:t>
            </w:r>
          </w:p>
        </w:tc>
        <w:tc>
          <w:tcPr>
            <w:tcW w:w="886" w:type="dxa"/>
            <w:tcBorders>
              <w:top w:val="nil"/>
              <w:left w:val="nil"/>
              <w:bottom w:val="single" w:sz="4" w:space="0" w:color="auto"/>
              <w:right w:val="single" w:sz="4" w:space="0" w:color="auto"/>
            </w:tcBorders>
            <w:shd w:val="clear" w:color="auto" w:fill="auto"/>
            <w:noWrap/>
            <w:vAlign w:val="center"/>
            <w:hideMark/>
          </w:tcPr>
          <w:p w14:paraId="2868F706" w14:textId="77777777" w:rsidR="00D649E1" w:rsidRPr="00AB798F" w:rsidRDefault="00D649E1" w:rsidP="00D649E1">
            <w:pPr>
              <w:spacing w:after="0" w:line="240" w:lineRule="auto"/>
              <w:rPr>
                <w:rFonts w:eastAsia="Times New Roman" w:cs="Times New Roman"/>
                <w:color w:val="000000"/>
                <w:sz w:val="22"/>
                <w:lang w:eastAsia="es-ES"/>
              </w:rPr>
            </w:pPr>
            <w:r w:rsidRPr="00AB798F">
              <w:rPr>
                <w:rFonts w:eastAsia="Times New Roman" w:cs="Times New Roman"/>
                <w:color w:val="000000"/>
                <w:sz w:val="22"/>
                <w:lang w:eastAsia="es-ES"/>
              </w:rPr>
              <w:t>positive</w:t>
            </w:r>
          </w:p>
        </w:tc>
        <w:tc>
          <w:tcPr>
            <w:tcW w:w="1180" w:type="dxa"/>
            <w:tcBorders>
              <w:top w:val="nil"/>
              <w:left w:val="nil"/>
              <w:bottom w:val="single" w:sz="4" w:space="0" w:color="auto"/>
              <w:right w:val="single" w:sz="4" w:space="0" w:color="auto"/>
            </w:tcBorders>
            <w:shd w:val="clear" w:color="auto" w:fill="auto"/>
            <w:noWrap/>
            <w:vAlign w:val="center"/>
            <w:hideMark/>
          </w:tcPr>
          <w:p w14:paraId="5DD96EBB" w14:textId="77777777" w:rsidR="00D649E1" w:rsidRPr="00AB798F" w:rsidRDefault="00D649E1" w:rsidP="00D649E1">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0</w:t>
            </w:r>
          </w:p>
        </w:tc>
        <w:tc>
          <w:tcPr>
            <w:tcW w:w="2280" w:type="dxa"/>
            <w:tcBorders>
              <w:top w:val="nil"/>
              <w:left w:val="nil"/>
              <w:bottom w:val="single" w:sz="4" w:space="0" w:color="auto"/>
              <w:right w:val="single" w:sz="4" w:space="0" w:color="auto"/>
            </w:tcBorders>
            <w:shd w:val="clear" w:color="auto" w:fill="auto"/>
            <w:noWrap/>
            <w:vAlign w:val="center"/>
            <w:hideMark/>
          </w:tcPr>
          <w:p w14:paraId="7979D5B2" w14:textId="77777777" w:rsidR="00D649E1" w:rsidRPr="00AB798F" w:rsidRDefault="00D649E1" w:rsidP="00D649E1">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0</w:t>
            </w:r>
          </w:p>
        </w:tc>
      </w:tr>
      <w:tr w:rsidR="00D649E1" w:rsidRPr="00AB798F" w14:paraId="69D3DFCB" w14:textId="77777777" w:rsidTr="00D649E1">
        <w:trPr>
          <w:trHeight w:val="288"/>
          <w:jc w:val="center"/>
        </w:trPr>
        <w:tc>
          <w:tcPr>
            <w:tcW w:w="923" w:type="dxa"/>
            <w:vMerge/>
            <w:tcBorders>
              <w:top w:val="nil"/>
              <w:left w:val="single" w:sz="4" w:space="0" w:color="auto"/>
              <w:bottom w:val="single" w:sz="4" w:space="0" w:color="auto"/>
              <w:right w:val="single" w:sz="4" w:space="0" w:color="auto"/>
            </w:tcBorders>
            <w:vAlign w:val="center"/>
            <w:hideMark/>
          </w:tcPr>
          <w:p w14:paraId="17C42986" w14:textId="77777777" w:rsidR="00D649E1" w:rsidRPr="00AB798F" w:rsidRDefault="00D649E1" w:rsidP="00D649E1">
            <w:pPr>
              <w:spacing w:after="0" w:line="240" w:lineRule="auto"/>
              <w:rPr>
                <w:rFonts w:eastAsia="Times New Roman" w:cs="Times New Roman"/>
                <w:color w:val="000000"/>
                <w:sz w:val="22"/>
                <w:lang w:eastAsia="es-ES"/>
              </w:rPr>
            </w:pPr>
          </w:p>
        </w:tc>
        <w:tc>
          <w:tcPr>
            <w:tcW w:w="886" w:type="dxa"/>
            <w:tcBorders>
              <w:top w:val="nil"/>
              <w:left w:val="nil"/>
              <w:bottom w:val="single" w:sz="4" w:space="0" w:color="auto"/>
              <w:right w:val="single" w:sz="4" w:space="0" w:color="auto"/>
            </w:tcBorders>
            <w:shd w:val="clear" w:color="auto" w:fill="auto"/>
            <w:noWrap/>
            <w:vAlign w:val="center"/>
            <w:hideMark/>
          </w:tcPr>
          <w:p w14:paraId="5B79A822" w14:textId="77777777" w:rsidR="00D649E1" w:rsidRPr="00AB798F" w:rsidRDefault="00D649E1" w:rsidP="00D649E1">
            <w:pPr>
              <w:spacing w:after="0" w:line="240" w:lineRule="auto"/>
              <w:rPr>
                <w:rFonts w:eastAsia="Times New Roman" w:cs="Times New Roman"/>
                <w:color w:val="000000"/>
                <w:sz w:val="22"/>
                <w:lang w:eastAsia="es-ES"/>
              </w:rPr>
            </w:pPr>
            <w:r w:rsidRPr="00AB798F">
              <w:rPr>
                <w:rFonts w:eastAsia="Times New Roman" w:cs="Times New Roman"/>
                <w:color w:val="000000"/>
                <w:sz w:val="22"/>
                <w:lang w:eastAsia="es-ES"/>
              </w:rPr>
              <w:t>negative</w:t>
            </w:r>
          </w:p>
        </w:tc>
        <w:tc>
          <w:tcPr>
            <w:tcW w:w="1180" w:type="dxa"/>
            <w:tcBorders>
              <w:top w:val="nil"/>
              <w:left w:val="nil"/>
              <w:bottom w:val="single" w:sz="4" w:space="0" w:color="auto"/>
              <w:right w:val="single" w:sz="4" w:space="0" w:color="auto"/>
            </w:tcBorders>
            <w:shd w:val="clear" w:color="auto" w:fill="auto"/>
            <w:noWrap/>
            <w:vAlign w:val="center"/>
            <w:hideMark/>
          </w:tcPr>
          <w:p w14:paraId="653411DE" w14:textId="77777777" w:rsidR="00D649E1" w:rsidRPr="00AB798F" w:rsidRDefault="00D649E1" w:rsidP="00D649E1">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100</w:t>
            </w:r>
          </w:p>
        </w:tc>
        <w:tc>
          <w:tcPr>
            <w:tcW w:w="2280" w:type="dxa"/>
            <w:tcBorders>
              <w:top w:val="nil"/>
              <w:left w:val="nil"/>
              <w:bottom w:val="single" w:sz="4" w:space="0" w:color="auto"/>
              <w:right w:val="single" w:sz="4" w:space="0" w:color="auto"/>
            </w:tcBorders>
            <w:shd w:val="clear" w:color="auto" w:fill="auto"/>
            <w:noWrap/>
            <w:vAlign w:val="center"/>
            <w:hideMark/>
          </w:tcPr>
          <w:p w14:paraId="199E529C" w14:textId="77777777" w:rsidR="00D649E1" w:rsidRPr="00AB798F" w:rsidRDefault="00D649E1" w:rsidP="00D649E1">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0</w:t>
            </w:r>
          </w:p>
        </w:tc>
      </w:tr>
      <w:tr w:rsidR="00D649E1" w:rsidRPr="00AB798F" w14:paraId="4C6A2D4C" w14:textId="77777777" w:rsidTr="00D649E1">
        <w:trPr>
          <w:trHeight w:val="288"/>
          <w:jc w:val="center"/>
        </w:trPr>
        <w:tc>
          <w:tcPr>
            <w:tcW w:w="92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03D66A3" w14:textId="77777777" w:rsidR="00D649E1" w:rsidRPr="00AB798F" w:rsidRDefault="00D649E1" w:rsidP="00D649E1">
            <w:pPr>
              <w:spacing w:after="0" w:line="240" w:lineRule="auto"/>
              <w:jc w:val="center"/>
              <w:rPr>
                <w:rFonts w:eastAsia="Times New Roman" w:cs="Times New Roman"/>
                <w:color w:val="000000"/>
                <w:sz w:val="22"/>
                <w:lang w:eastAsia="es-ES"/>
              </w:rPr>
            </w:pPr>
            <w:r w:rsidRPr="00AB798F">
              <w:rPr>
                <w:rFonts w:eastAsia="Times New Roman" w:cs="Times New Roman"/>
                <w:color w:val="000000"/>
                <w:sz w:val="22"/>
                <w:lang w:eastAsia="es-ES"/>
              </w:rPr>
              <w:t>Delta</w:t>
            </w:r>
          </w:p>
        </w:tc>
        <w:tc>
          <w:tcPr>
            <w:tcW w:w="886" w:type="dxa"/>
            <w:tcBorders>
              <w:top w:val="nil"/>
              <w:left w:val="nil"/>
              <w:bottom w:val="single" w:sz="4" w:space="0" w:color="auto"/>
              <w:right w:val="single" w:sz="4" w:space="0" w:color="auto"/>
            </w:tcBorders>
            <w:shd w:val="clear" w:color="auto" w:fill="auto"/>
            <w:noWrap/>
            <w:vAlign w:val="center"/>
            <w:hideMark/>
          </w:tcPr>
          <w:p w14:paraId="4E97204E" w14:textId="77777777" w:rsidR="00D649E1" w:rsidRPr="00AB798F" w:rsidRDefault="00D649E1" w:rsidP="00D649E1">
            <w:pPr>
              <w:spacing w:after="0" w:line="240" w:lineRule="auto"/>
              <w:rPr>
                <w:rFonts w:eastAsia="Times New Roman" w:cs="Times New Roman"/>
                <w:color w:val="000000"/>
                <w:sz w:val="22"/>
                <w:lang w:eastAsia="es-ES"/>
              </w:rPr>
            </w:pPr>
            <w:r w:rsidRPr="00AB798F">
              <w:rPr>
                <w:rFonts w:eastAsia="Times New Roman" w:cs="Times New Roman"/>
                <w:color w:val="000000"/>
                <w:sz w:val="22"/>
                <w:lang w:eastAsia="es-ES"/>
              </w:rPr>
              <w:t>positive</w:t>
            </w:r>
          </w:p>
        </w:tc>
        <w:tc>
          <w:tcPr>
            <w:tcW w:w="1180" w:type="dxa"/>
            <w:tcBorders>
              <w:top w:val="nil"/>
              <w:left w:val="nil"/>
              <w:bottom w:val="single" w:sz="4" w:space="0" w:color="auto"/>
              <w:right w:val="single" w:sz="4" w:space="0" w:color="auto"/>
            </w:tcBorders>
            <w:shd w:val="clear" w:color="auto" w:fill="auto"/>
            <w:noWrap/>
            <w:vAlign w:val="center"/>
            <w:hideMark/>
          </w:tcPr>
          <w:p w14:paraId="16BF26CF" w14:textId="77777777" w:rsidR="00D649E1" w:rsidRPr="00AB798F" w:rsidRDefault="00D649E1" w:rsidP="00D649E1">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0</w:t>
            </w:r>
          </w:p>
        </w:tc>
        <w:tc>
          <w:tcPr>
            <w:tcW w:w="2280" w:type="dxa"/>
            <w:tcBorders>
              <w:top w:val="nil"/>
              <w:left w:val="nil"/>
              <w:bottom w:val="single" w:sz="4" w:space="0" w:color="auto"/>
              <w:right w:val="single" w:sz="4" w:space="0" w:color="auto"/>
            </w:tcBorders>
            <w:shd w:val="clear" w:color="auto" w:fill="auto"/>
            <w:noWrap/>
            <w:vAlign w:val="center"/>
            <w:hideMark/>
          </w:tcPr>
          <w:p w14:paraId="3E40863A" w14:textId="77777777" w:rsidR="00D649E1" w:rsidRPr="00AB798F" w:rsidRDefault="00D649E1" w:rsidP="00D649E1">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13</w:t>
            </w:r>
          </w:p>
        </w:tc>
      </w:tr>
      <w:tr w:rsidR="00D649E1" w:rsidRPr="00AB798F" w14:paraId="1EF41E16" w14:textId="77777777" w:rsidTr="00D649E1">
        <w:trPr>
          <w:trHeight w:val="288"/>
          <w:jc w:val="center"/>
        </w:trPr>
        <w:tc>
          <w:tcPr>
            <w:tcW w:w="923" w:type="dxa"/>
            <w:vMerge/>
            <w:tcBorders>
              <w:top w:val="nil"/>
              <w:left w:val="single" w:sz="4" w:space="0" w:color="auto"/>
              <w:bottom w:val="single" w:sz="4" w:space="0" w:color="auto"/>
              <w:right w:val="single" w:sz="4" w:space="0" w:color="auto"/>
            </w:tcBorders>
            <w:vAlign w:val="center"/>
            <w:hideMark/>
          </w:tcPr>
          <w:p w14:paraId="2058885D" w14:textId="77777777" w:rsidR="00D649E1" w:rsidRPr="00AB798F" w:rsidRDefault="00D649E1" w:rsidP="00D649E1">
            <w:pPr>
              <w:spacing w:after="0" w:line="240" w:lineRule="auto"/>
              <w:rPr>
                <w:rFonts w:eastAsia="Times New Roman" w:cs="Times New Roman"/>
                <w:color w:val="000000"/>
                <w:sz w:val="22"/>
                <w:lang w:eastAsia="es-ES"/>
              </w:rPr>
            </w:pPr>
          </w:p>
        </w:tc>
        <w:tc>
          <w:tcPr>
            <w:tcW w:w="886" w:type="dxa"/>
            <w:tcBorders>
              <w:top w:val="nil"/>
              <w:left w:val="nil"/>
              <w:bottom w:val="single" w:sz="4" w:space="0" w:color="auto"/>
              <w:right w:val="single" w:sz="4" w:space="0" w:color="auto"/>
            </w:tcBorders>
            <w:shd w:val="clear" w:color="auto" w:fill="auto"/>
            <w:noWrap/>
            <w:vAlign w:val="center"/>
            <w:hideMark/>
          </w:tcPr>
          <w:p w14:paraId="7F7423C2" w14:textId="77777777" w:rsidR="00D649E1" w:rsidRPr="00AB798F" w:rsidRDefault="00D649E1" w:rsidP="00D649E1">
            <w:pPr>
              <w:spacing w:after="0" w:line="240" w:lineRule="auto"/>
              <w:rPr>
                <w:rFonts w:eastAsia="Times New Roman" w:cs="Times New Roman"/>
                <w:color w:val="000000"/>
                <w:sz w:val="22"/>
                <w:lang w:eastAsia="es-ES"/>
              </w:rPr>
            </w:pPr>
            <w:r w:rsidRPr="00AB798F">
              <w:rPr>
                <w:rFonts w:eastAsia="Times New Roman" w:cs="Times New Roman"/>
                <w:color w:val="000000"/>
                <w:sz w:val="22"/>
                <w:lang w:eastAsia="es-ES"/>
              </w:rPr>
              <w:t>negative</w:t>
            </w:r>
          </w:p>
        </w:tc>
        <w:tc>
          <w:tcPr>
            <w:tcW w:w="1180" w:type="dxa"/>
            <w:tcBorders>
              <w:top w:val="nil"/>
              <w:left w:val="nil"/>
              <w:bottom w:val="single" w:sz="4" w:space="0" w:color="auto"/>
              <w:right w:val="single" w:sz="4" w:space="0" w:color="auto"/>
            </w:tcBorders>
            <w:shd w:val="clear" w:color="auto" w:fill="auto"/>
            <w:noWrap/>
            <w:vAlign w:val="center"/>
            <w:hideMark/>
          </w:tcPr>
          <w:p w14:paraId="258CD0B9" w14:textId="77777777" w:rsidR="00D649E1" w:rsidRPr="00AB798F" w:rsidRDefault="00D649E1" w:rsidP="00D649E1">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94</w:t>
            </w:r>
          </w:p>
        </w:tc>
        <w:tc>
          <w:tcPr>
            <w:tcW w:w="2280" w:type="dxa"/>
            <w:tcBorders>
              <w:top w:val="nil"/>
              <w:left w:val="nil"/>
              <w:bottom w:val="single" w:sz="4" w:space="0" w:color="auto"/>
              <w:right w:val="single" w:sz="4" w:space="0" w:color="auto"/>
            </w:tcBorders>
            <w:shd w:val="clear" w:color="auto" w:fill="auto"/>
            <w:noWrap/>
            <w:vAlign w:val="center"/>
            <w:hideMark/>
          </w:tcPr>
          <w:p w14:paraId="26301DCE" w14:textId="77777777" w:rsidR="00D649E1" w:rsidRPr="00AB798F" w:rsidRDefault="00D649E1" w:rsidP="00D649E1">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27</w:t>
            </w:r>
          </w:p>
        </w:tc>
      </w:tr>
      <w:tr w:rsidR="00D649E1" w:rsidRPr="00AB798F" w14:paraId="208FA99C" w14:textId="77777777" w:rsidTr="00D649E1">
        <w:trPr>
          <w:trHeight w:val="288"/>
          <w:jc w:val="center"/>
        </w:trPr>
        <w:tc>
          <w:tcPr>
            <w:tcW w:w="92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632F8F4" w14:textId="77777777" w:rsidR="00D649E1" w:rsidRPr="00AB798F" w:rsidRDefault="00D649E1" w:rsidP="00D649E1">
            <w:pPr>
              <w:spacing w:after="0" w:line="240" w:lineRule="auto"/>
              <w:jc w:val="center"/>
              <w:rPr>
                <w:rFonts w:eastAsia="Times New Roman" w:cs="Times New Roman"/>
                <w:color w:val="000000"/>
                <w:sz w:val="22"/>
                <w:lang w:eastAsia="es-ES"/>
              </w:rPr>
            </w:pPr>
            <w:r w:rsidRPr="00AB798F">
              <w:rPr>
                <w:rFonts w:eastAsia="Times New Roman" w:cs="Times New Roman"/>
                <w:color w:val="000000"/>
                <w:sz w:val="22"/>
                <w:lang w:eastAsia="es-ES"/>
              </w:rPr>
              <w:t>Epsilon</w:t>
            </w:r>
          </w:p>
        </w:tc>
        <w:tc>
          <w:tcPr>
            <w:tcW w:w="886" w:type="dxa"/>
            <w:tcBorders>
              <w:top w:val="nil"/>
              <w:left w:val="nil"/>
              <w:bottom w:val="single" w:sz="4" w:space="0" w:color="auto"/>
              <w:right w:val="single" w:sz="4" w:space="0" w:color="auto"/>
            </w:tcBorders>
            <w:shd w:val="clear" w:color="auto" w:fill="auto"/>
            <w:noWrap/>
            <w:vAlign w:val="center"/>
            <w:hideMark/>
          </w:tcPr>
          <w:p w14:paraId="3C855CA4" w14:textId="77777777" w:rsidR="00D649E1" w:rsidRPr="00AB798F" w:rsidRDefault="00D649E1" w:rsidP="00D649E1">
            <w:pPr>
              <w:spacing w:after="0" w:line="240" w:lineRule="auto"/>
              <w:rPr>
                <w:rFonts w:eastAsia="Times New Roman" w:cs="Times New Roman"/>
                <w:color w:val="000000"/>
                <w:sz w:val="22"/>
                <w:lang w:eastAsia="es-ES"/>
              </w:rPr>
            </w:pPr>
            <w:r w:rsidRPr="00AB798F">
              <w:rPr>
                <w:rFonts w:eastAsia="Times New Roman" w:cs="Times New Roman"/>
                <w:color w:val="000000"/>
                <w:sz w:val="22"/>
                <w:lang w:eastAsia="es-ES"/>
              </w:rPr>
              <w:t>positive</w:t>
            </w:r>
          </w:p>
        </w:tc>
        <w:tc>
          <w:tcPr>
            <w:tcW w:w="1180" w:type="dxa"/>
            <w:tcBorders>
              <w:top w:val="nil"/>
              <w:left w:val="nil"/>
              <w:bottom w:val="single" w:sz="4" w:space="0" w:color="auto"/>
              <w:right w:val="single" w:sz="4" w:space="0" w:color="auto"/>
            </w:tcBorders>
            <w:shd w:val="clear" w:color="auto" w:fill="auto"/>
            <w:noWrap/>
            <w:vAlign w:val="center"/>
            <w:hideMark/>
          </w:tcPr>
          <w:p w14:paraId="633FDBAA" w14:textId="77777777" w:rsidR="00D649E1" w:rsidRPr="00AB798F" w:rsidRDefault="00D649E1" w:rsidP="00D649E1">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0</w:t>
            </w:r>
          </w:p>
        </w:tc>
        <w:tc>
          <w:tcPr>
            <w:tcW w:w="2280" w:type="dxa"/>
            <w:tcBorders>
              <w:top w:val="nil"/>
              <w:left w:val="nil"/>
              <w:bottom w:val="single" w:sz="4" w:space="0" w:color="auto"/>
              <w:right w:val="single" w:sz="4" w:space="0" w:color="auto"/>
            </w:tcBorders>
            <w:shd w:val="clear" w:color="auto" w:fill="auto"/>
            <w:noWrap/>
            <w:vAlign w:val="center"/>
            <w:hideMark/>
          </w:tcPr>
          <w:p w14:paraId="23DAEBAA" w14:textId="77777777" w:rsidR="00D649E1" w:rsidRPr="00AB798F" w:rsidRDefault="00D649E1" w:rsidP="00D649E1">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0</w:t>
            </w:r>
          </w:p>
        </w:tc>
      </w:tr>
      <w:tr w:rsidR="00D649E1" w:rsidRPr="00AB798F" w14:paraId="569B4BE0" w14:textId="77777777" w:rsidTr="00D649E1">
        <w:trPr>
          <w:trHeight w:val="288"/>
          <w:jc w:val="center"/>
        </w:trPr>
        <w:tc>
          <w:tcPr>
            <w:tcW w:w="923" w:type="dxa"/>
            <w:vMerge/>
            <w:tcBorders>
              <w:top w:val="nil"/>
              <w:left w:val="single" w:sz="4" w:space="0" w:color="auto"/>
              <w:bottom w:val="single" w:sz="4" w:space="0" w:color="auto"/>
              <w:right w:val="single" w:sz="4" w:space="0" w:color="auto"/>
            </w:tcBorders>
            <w:vAlign w:val="center"/>
            <w:hideMark/>
          </w:tcPr>
          <w:p w14:paraId="426A78C6" w14:textId="77777777" w:rsidR="00D649E1" w:rsidRPr="00AB798F" w:rsidRDefault="00D649E1" w:rsidP="00D649E1">
            <w:pPr>
              <w:spacing w:after="0" w:line="240" w:lineRule="auto"/>
              <w:rPr>
                <w:rFonts w:eastAsia="Times New Roman" w:cs="Times New Roman"/>
                <w:color w:val="000000"/>
                <w:sz w:val="22"/>
                <w:lang w:eastAsia="es-ES"/>
              </w:rPr>
            </w:pPr>
          </w:p>
        </w:tc>
        <w:tc>
          <w:tcPr>
            <w:tcW w:w="886" w:type="dxa"/>
            <w:tcBorders>
              <w:top w:val="nil"/>
              <w:left w:val="nil"/>
              <w:bottom w:val="single" w:sz="4" w:space="0" w:color="auto"/>
              <w:right w:val="single" w:sz="4" w:space="0" w:color="auto"/>
            </w:tcBorders>
            <w:shd w:val="clear" w:color="auto" w:fill="auto"/>
            <w:noWrap/>
            <w:vAlign w:val="center"/>
            <w:hideMark/>
          </w:tcPr>
          <w:p w14:paraId="09A81920" w14:textId="77777777" w:rsidR="00D649E1" w:rsidRPr="00AB798F" w:rsidRDefault="00D649E1" w:rsidP="00D649E1">
            <w:pPr>
              <w:spacing w:after="0" w:line="240" w:lineRule="auto"/>
              <w:rPr>
                <w:rFonts w:eastAsia="Times New Roman" w:cs="Times New Roman"/>
                <w:color w:val="000000"/>
                <w:sz w:val="22"/>
                <w:lang w:eastAsia="es-ES"/>
              </w:rPr>
            </w:pPr>
            <w:r w:rsidRPr="00AB798F">
              <w:rPr>
                <w:rFonts w:eastAsia="Times New Roman" w:cs="Times New Roman"/>
                <w:color w:val="000000"/>
                <w:sz w:val="22"/>
                <w:lang w:eastAsia="es-ES"/>
              </w:rPr>
              <w:t>negative</w:t>
            </w:r>
          </w:p>
        </w:tc>
        <w:tc>
          <w:tcPr>
            <w:tcW w:w="1180" w:type="dxa"/>
            <w:tcBorders>
              <w:top w:val="nil"/>
              <w:left w:val="nil"/>
              <w:bottom w:val="single" w:sz="4" w:space="0" w:color="auto"/>
              <w:right w:val="single" w:sz="4" w:space="0" w:color="auto"/>
            </w:tcBorders>
            <w:shd w:val="clear" w:color="auto" w:fill="auto"/>
            <w:noWrap/>
            <w:vAlign w:val="center"/>
            <w:hideMark/>
          </w:tcPr>
          <w:p w14:paraId="10D8A842" w14:textId="77777777" w:rsidR="00D649E1" w:rsidRPr="00AB798F" w:rsidRDefault="00D649E1" w:rsidP="00D649E1">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100</w:t>
            </w:r>
          </w:p>
        </w:tc>
        <w:tc>
          <w:tcPr>
            <w:tcW w:w="2280" w:type="dxa"/>
            <w:tcBorders>
              <w:top w:val="nil"/>
              <w:left w:val="nil"/>
              <w:bottom w:val="single" w:sz="4" w:space="0" w:color="auto"/>
              <w:right w:val="single" w:sz="4" w:space="0" w:color="auto"/>
            </w:tcBorders>
            <w:shd w:val="clear" w:color="auto" w:fill="auto"/>
            <w:noWrap/>
            <w:vAlign w:val="center"/>
            <w:hideMark/>
          </w:tcPr>
          <w:p w14:paraId="62BBB854" w14:textId="77777777" w:rsidR="00D649E1" w:rsidRPr="00AB798F" w:rsidRDefault="00D649E1" w:rsidP="00D649E1">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0</w:t>
            </w:r>
          </w:p>
        </w:tc>
      </w:tr>
      <w:tr w:rsidR="00D649E1" w:rsidRPr="00AB798F" w14:paraId="27E3EDBA" w14:textId="77777777" w:rsidTr="00D649E1">
        <w:trPr>
          <w:trHeight w:val="288"/>
          <w:jc w:val="center"/>
        </w:trPr>
        <w:tc>
          <w:tcPr>
            <w:tcW w:w="92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EBAB6A8" w14:textId="77777777" w:rsidR="00D649E1" w:rsidRPr="00AB798F" w:rsidRDefault="00D649E1" w:rsidP="00D649E1">
            <w:pPr>
              <w:spacing w:after="0" w:line="240" w:lineRule="auto"/>
              <w:jc w:val="center"/>
              <w:rPr>
                <w:rFonts w:eastAsia="Times New Roman" w:cs="Times New Roman"/>
                <w:color w:val="000000"/>
                <w:sz w:val="22"/>
                <w:lang w:eastAsia="es-ES"/>
              </w:rPr>
            </w:pPr>
            <w:r w:rsidRPr="00AB798F">
              <w:rPr>
                <w:rFonts w:eastAsia="Times New Roman" w:cs="Times New Roman"/>
                <w:color w:val="000000"/>
                <w:sz w:val="22"/>
                <w:lang w:eastAsia="es-ES"/>
              </w:rPr>
              <w:t>Gamma</w:t>
            </w:r>
          </w:p>
        </w:tc>
        <w:tc>
          <w:tcPr>
            <w:tcW w:w="886" w:type="dxa"/>
            <w:tcBorders>
              <w:top w:val="nil"/>
              <w:left w:val="nil"/>
              <w:bottom w:val="single" w:sz="4" w:space="0" w:color="auto"/>
              <w:right w:val="single" w:sz="4" w:space="0" w:color="auto"/>
            </w:tcBorders>
            <w:shd w:val="clear" w:color="auto" w:fill="auto"/>
            <w:noWrap/>
            <w:vAlign w:val="center"/>
            <w:hideMark/>
          </w:tcPr>
          <w:p w14:paraId="7BFDFC2E" w14:textId="77777777" w:rsidR="00D649E1" w:rsidRPr="00AB798F" w:rsidRDefault="00D649E1" w:rsidP="00D649E1">
            <w:pPr>
              <w:spacing w:after="0" w:line="240" w:lineRule="auto"/>
              <w:rPr>
                <w:rFonts w:eastAsia="Times New Roman" w:cs="Times New Roman"/>
                <w:color w:val="000000"/>
                <w:sz w:val="22"/>
                <w:lang w:eastAsia="es-ES"/>
              </w:rPr>
            </w:pPr>
            <w:r w:rsidRPr="00AB798F">
              <w:rPr>
                <w:rFonts w:eastAsia="Times New Roman" w:cs="Times New Roman"/>
                <w:color w:val="000000"/>
                <w:sz w:val="22"/>
                <w:lang w:eastAsia="es-ES"/>
              </w:rPr>
              <w:t>positive</w:t>
            </w:r>
          </w:p>
        </w:tc>
        <w:tc>
          <w:tcPr>
            <w:tcW w:w="1180" w:type="dxa"/>
            <w:tcBorders>
              <w:top w:val="nil"/>
              <w:left w:val="nil"/>
              <w:bottom w:val="single" w:sz="4" w:space="0" w:color="auto"/>
              <w:right w:val="single" w:sz="4" w:space="0" w:color="auto"/>
            </w:tcBorders>
            <w:shd w:val="clear" w:color="auto" w:fill="auto"/>
            <w:noWrap/>
            <w:vAlign w:val="center"/>
            <w:hideMark/>
          </w:tcPr>
          <w:p w14:paraId="59C076E8" w14:textId="77777777" w:rsidR="00D649E1" w:rsidRPr="00AB798F" w:rsidRDefault="00D649E1" w:rsidP="00D649E1">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2</w:t>
            </w:r>
          </w:p>
        </w:tc>
        <w:tc>
          <w:tcPr>
            <w:tcW w:w="2280" w:type="dxa"/>
            <w:tcBorders>
              <w:top w:val="nil"/>
              <w:left w:val="nil"/>
              <w:bottom w:val="single" w:sz="4" w:space="0" w:color="auto"/>
              <w:right w:val="single" w:sz="4" w:space="0" w:color="auto"/>
            </w:tcBorders>
            <w:shd w:val="clear" w:color="auto" w:fill="auto"/>
            <w:noWrap/>
            <w:vAlign w:val="center"/>
            <w:hideMark/>
          </w:tcPr>
          <w:p w14:paraId="479E8869" w14:textId="77777777" w:rsidR="00D649E1" w:rsidRPr="00AB798F" w:rsidRDefault="00D649E1" w:rsidP="00D649E1">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0</w:t>
            </w:r>
          </w:p>
        </w:tc>
      </w:tr>
      <w:tr w:rsidR="00D649E1" w:rsidRPr="00AB798F" w14:paraId="788F5079" w14:textId="77777777" w:rsidTr="00D649E1">
        <w:trPr>
          <w:trHeight w:val="288"/>
          <w:jc w:val="center"/>
        </w:trPr>
        <w:tc>
          <w:tcPr>
            <w:tcW w:w="923" w:type="dxa"/>
            <w:vMerge/>
            <w:tcBorders>
              <w:top w:val="nil"/>
              <w:left w:val="single" w:sz="4" w:space="0" w:color="auto"/>
              <w:bottom w:val="single" w:sz="4" w:space="0" w:color="auto"/>
              <w:right w:val="single" w:sz="4" w:space="0" w:color="auto"/>
            </w:tcBorders>
            <w:vAlign w:val="center"/>
            <w:hideMark/>
          </w:tcPr>
          <w:p w14:paraId="6E23BA48" w14:textId="77777777" w:rsidR="00D649E1" w:rsidRPr="00AB798F" w:rsidRDefault="00D649E1" w:rsidP="00D649E1">
            <w:pPr>
              <w:spacing w:after="0" w:line="240" w:lineRule="auto"/>
              <w:rPr>
                <w:rFonts w:eastAsia="Times New Roman" w:cs="Times New Roman"/>
                <w:color w:val="000000"/>
                <w:sz w:val="22"/>
                <w:lang w:eastAsia="es-ES"/>
              </w:rPr>
            </w:pPr>
          </w:p>
        </w:tc>
        <w:tc>
          <w:tcPr>
            <w:tcW w:w="886" w:type="dxa"/>
            <w:tcBorders>
              <w:top w:val="nil"/>
              <w:left w:val="nil"/>
              <w:bottom w:val="single" w:sz="4" w:space="0" w:color="auto"/>
              <w:right w:val="single" w:sz="4" w:space="0" w:color="auto"/>
            </w:tcBorders>
            <w:shd w:val="clear" w:color="auto" w:fill="auto"/>
            <w:noWrap/>
            <w:vAlign w:val="center"/>
            <w:hideMark/>
          </w:tcPr>
          <w:p w14:paraId="6BAE4175" w14:textId="77777777" w:rsidR="00D649E1" w:rsidRPr="00AB798F" w:rsidRDefault="00D649E1" w:rsidP="00D649E1">
            <w:pPr>
              <w:spacing w:after="0" w:line="240" w:lineRule="auto"/>
              <w:rPr>
                <w:rFonts w:eastAsia="Times New Roman" w:cs="Times New Roman"/>
                <w:color w:val="000000"/>
                <w:sz w:val="22"/>
                <w:lang w:eastAsia="es-ES"/>
              </w:rPr>
            </w:pPr>
            <w:r w:rsidRPr="00AB798F">
              <w:rPr>
                <w:rFonts w:eastAsia="Times New Roman" w:cs="Times New Roman"/>
                <w:color w:val="000000"/>
                <w:sz w:val="22"/>
                <w:lang w:eastAsia="es-ES"/>
              </w:rPr>
              <w:t>negative</w:t>
            </w:r>
          </w:p>
        </w:tc>
        <w:tc>
          <w:tcPr>
            <w:tcW w:w="1180" w:type="dxa"/>
            <w:tcBorders>
              <w:top w:val="nil"/>
              <w:left w:val="nil"/>
              <w:bottom w:val="single" w:sz="4" w:space="0" w:color="auto"/>
              <w:right w:val="single" w:sz="4" w:space="0" w:color="auto"/>
            </w:tcBorders>
            <w:shd w:val="clear" w:color="auto" w:fill="auto"/>
            <w:noWrap/>
            <w:vAlign w:val="center"/>
            <w:hideMark/>
          </w:tcPr>
          <w:p w14:paraId="17121586" w14:textId="77777777" w:rsidR="00D649E1" w:rsidRPr="00AB798F" w:rsidRDefault="00D649E1" w:rsidP="00D649E1">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83</w:t>
            </w:r>
          </w:p>
        </w:tc>
        <w:tc>
          <w:tcPr>
            <w:tcW w:w="2280" w:type="dxa"/>
            <w:tcBorders>
              <w:top w:val="nil"/>
              <w:left w:val="nil"/>
              <w:bottom w:val="single" w:sz="4" w:space="0" w:color="auto"/>
              <w:right w:val="single" w:sz="4" w:space="0" w:color="auto"/>
            </w:tcBorders>
            <w:shd w:val="clear" w:color="auto" w:fill="auto"/>
            <w:noWrap/>
            <w:vAlign w:val="center"/>
            <w:hideMark/>
          </w:tcPr>
          <w:p w14:paraId="2BD07E70" w14:textId="77777777" w:rsidR="00D649E1" w:rsidRPr="00AB798F" w:rsidRDefault="00D649E1" w:rsidP="00D649E1">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0</w:t>
            </w:r>
          </w:p>
        </w:tc>
      </w:tr>
      <w:tr w:rsidR="00D649E1" w:rsidRPr="00AB798F" w14:paraId="58B74938" w14:textId="77777777" w:rsidTr="00D649E1">
        <w:trPr>
          <w:trHeight w:val="288"/>
          <w:jc w:val="center"/>
        </w:trPr>
        <w:tc>
          <w:tcPr>
            <w:tcW w:w="923"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2D0F1E3B" w14:textId="77777777" w:rsidR="00D649E1" w:rsidRPr="00AB798F" w:rsidRDefault="00D649E1" w:rsidP="00D649E1">
            <w:pPr>
              <w:spacing w:after="0" w:line="240" w:lineRule="auto"/>
              <w:jc w:val="center"/>
              <w:rPr>
                <w:rFonts w:eastAsia="Times New Roman" w:cs="Times New Roman"/>
                <w:color w:val="000000"/>
                <w:sz w:val="22"/>
                <w:lang w:eastAsia="es-ES"/>
              </w:rPr>
            </w:pPr>
            <w:r w:rsidRPr="00AB798F">
              <w:rPr>
                <w:rFonts w:eastAsia="Times New Roman" w:cs="Times New Roman"/>
                <w:color w:val="000000"/>
                <w:sz w:val="22"/>
                <w:lang w:eastAsia="es-ES"/>
              </w:rPr>
              <w:t>Omicron</w:t>
            </w:r>
          </w:p>
        </w:tc>
        <w:tc>
          <w:tcPr>
            <w:tcW w:w="886" w:type="dxa"/>
            <w:tcBorders>
              <w:top w:val="nil"/>
              <w:left w:val="nil"/>
              <w:bottom w:val="single" w:sz="4" w:space="0" w:color="auto"/>
              <w:right w:val="single" w:sz="4" w:space="0" w:color="auto"/>
            </w:tcBorders>
            <w:shd w:val="clear" w:color="auto" w:fill="auto"/>
            <w:noWrap/>
            <w:vAlign w:val="center"/>
            <w:hideMark/>
          </w:tcPr>
          <w:p w14:paraId="3807830B" w14:textId="77777777" w:rsidR="00D649E1" w:rsidRPr="00AB798F" w:rsidRDefault="00D649E1" w:rsidP="00D649E1">
            <w:pPr>
              <w:spacing w:after="0" w:line="240" w:lineRule="auto"/>
              <w:rPr>
                <w:rFonts w:eastAsia="Times New Roman" w:cs="Times New Roman"/>
                <w:color w:val="000000"/>
                <w:sz w:val="22"/>
                <w:lang w:eastAsia="es-ES"/>
              </w:rPr>
            </w:pPr>
            <w:r w:rsidRPr="00AB798F">
              <w:rPr>
                <w:rFonts w:eastAsia="Times New Roman" w:cs="Times New Roman"/>
                <w:color w:val="000000"/>
                <w:sz w:val="22"/>
                <w:lang w:eastAsia="es-ES"/>
              </w:rPr>
              <w:t>positive</w:t>
            </w:r>
          </w:p>
        </w:tc>
        <w:tc>
          <w:tcPr>
            <w:tcW w:w="1180" w:type="dxa"/>
            <w:tcBorders>
              <w:top w:val="nil"/>
              <w:left w:val="nil"/>
              <w:bottom w:val="single" w:sz="4" w:space="0" w:color="auto"/>
              <w:right w:val="single" w:sz="4" w:space="0" w:color="auto"/>
            </w:tcBorders>
            <w:shd w:val="clear" w:color="auto" w:fill="auto"/>
            <w:noWrap/>
            <w:vAlign w:val="center"/>
            <w:hideMark/>
          </w:tcPr>
          <w:p w14:paraId="133B0D06" w14:textId="77777777" w:rsidR="00D649E1" w:rsidRPr="00AB798F" w:rsidRDefault="00D649E1" w:rsidP="00D649E1">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0</w:t>
            </w:r>
          </w:p>
        </w:tc>
        <w:tc>
          <w:tcPr>
            <w:tcW w:w="2280" w:type="dxa"/>
            <w:tcBorders>
              <w:top w:val="nil"/>
              <w:left w:val="nil"/>
              <w:bottom w:val="single" w:sz="4" w:space="0" w:color="auto"/>
              <w:right w:val="single" w:sz="4" w:space="0" w:color="auto"/>
            </w:tcBorders>
            <w:shd w:val="clear" w:color="auto" w:fill="auto"/>
            <w:noWrap/>
            <w:vAlign w:val="center"/>
            <w:hideMark/>
          </w:tcPr>
          <w:p w14:paraId="5B6F525B" w14:textId="77777777" w:rsidR="00D649E1" w:rsidRPr="00AB798F" w:rsidRDefault="00D649E1" w:rsidP="00D649E1">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0</w:t>
            </w:r>
          </w:p>
        </w:tc>
      </w:tr>
      <w:tr w:rsidR="00D649E1" w:rsidRPr="00AB798F" w14:paraId="71CF9A08" w14:textId="77777777" w:rsidTr="00D649E1">
        <w:trPr>
          <w:trHeight w:val="294"/>
          <w:jc w:val="center"/>
        </w:trPr>
        <w:tc>
          <w:tcPr>
            <w:tcW w:w="923" w:type="dxa"/>
            <w:vMerge/>
            <w:tcBorders>
              <w:top w:val="nil"/>
              <w:left w:val="single" w:sz="4" w:space="0" w:color="auto"/>
              <w:bottom w:val="single" w:sz="8" w:space="0" w:color="000000"/>
              <w:right w:val="single" w:sz="4" w:space="0" w:color="auto"/>
            </w:tcBorders>
            <w:vAlign w:val="center"/>
            <w:hideMark/>
          </w:tcPr>
          <w:p w14:paraId="0A80D339" w14:textId="77777777" w:rsidR="00D649E1" w:rsidRPr="00AB798F" w:rsidRDefault="00D649E1" w:rsidP="00D649E1">
            <w:pPr>
              <w:spacing w:after="0" w:line="240" w:lineRule="auto"/>
              <w:rPr>
                <w:rFonts w:eastAsia="Times New Roman" w:cs="Times New Roman"/>
                <w:color w:val="000000"/>
                <w:sz w:val="22"/>
                <w:lang w:eastAsia="es-ES"/>
              </w:rPr>
            </w:pPr>
          </w:p>
        </w:tc>
        <w:tc>
          <w:tcPr>
            <w:tcW w:w="886" w:type="dxa"/>
            <w:tcBorders>
              <w:top w:val="nil"/>
              <w:left w:val="nil"/>
              <w:bottom w:val="single" w:sz="8" w:space="0" w:color="auto"/>
              <w:right w:val="single" w:sz="4" w:space="0" w:color="auto"/>
            </w:tcBorders>
            <w:shd w:val="clear" w:color="auto" w:fill="auto"/>
            <w:noWrap/>
            <w:vAlign w:val="center"/>
            <w:hideMark/>
          </w:tcPr>
          <w:p w14:paraId="0B33D813" w14:textId="77777777" w:rsidR="00D649E1" w:rsidRPr="00AB798F" w:rsidRDefault="00D649E1" w:rsidP="00D649E1">
            <w:pPr>
              <w:spacing w:after="0" w:line="240" w:lineRule="auto"/>
              <w:rPr>
                <w:rFonts w:eastAsia="Times New Roman" w:cs="Times New Roman"/>
                <w:color w:val="000000"/>
                <w:sz w:val="22"/>
                <w:lang w:eastAsia="es-ES"/>
              </w:rPr>
            </w:pPr>
            <w:r w:rsidRPr="00AB798F">
              <w:rPr>
                <w:rFonts w:eastAsia="Times New Roman" w:cs="Times New Roman"/>
                <w:color w:val="000000"/>
                <w:sz w:val="22"/>
                <w:lang w:eastAsia="es-ES"/>
              </w:rPr>
              <w:t>negative</w:t>
            </w:r>
          </w:p>
        </w:tc>
        <w:tc>
          <w:tcPr>
            <w:tcW w:w="1180" w:type="dxa"/>
            <w:tcBorders>
              <w:top w:val="nil"/>
              <w:left w:val="nil"/>
              <w:bottom w:val="single" w:sz="8" w:space="0" w:color="auto"/>
              <w:right w:val="single" w:sz="4" w:space="0" w:color="auto"/>
            </w:tcBorders>
            <w:shd w:val="clear" w:color="auto" w:fill="auto"/>
            <w:noWrap/>
            <w:vAlign w:val="center"/>
            <w:hideMark/>
          </w:tcPr>
          <w:p w14:paraId="5EF50460" w14:textId="77777777" w:rsidR="00D649E1" w:rsidRPr="00AB798F" w:rsidRDefault="00D649E1" w:rsidP="00D649E1">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97</w:t>
            </w:r>
          </w:p>
        </w:tc>
        <w:tc>
          <w:tcPr>
            <w:tcW w:w="2280" w:type="dxa"/>
            <w:tcBorders>
              <w:top w:val="nil"/>
              <w:left w:val="nil"/>
              <w:bottom w:val="single" w:sz="8" w:space="0" w:color="auto"/>
              <w:right w:val="single" w:sz="4" w:space="0" w:color="auto"/>
            </w:tcBorders>
            <w:shd w:val="clear" w:color="auto" w:fill="auto"/>
            <w:noWrap/>
            <w:vAlign w:val="center"/>
            <w:hideMark/>
          </w:tcPr>
          <w:p w14:paraId="78B5CEE8" w14:textId="77777777" w:rsidR="00D649E1" w:rsidRPr="00AB798F" w:rsidRDefault="00D649E1" w:rsidP="00D649E1">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74</w:t>
            </w:r>
          </w:p>
        </w:tc>
      </w:tr>
    </w:tbl>
    <w:p w14:paraId="276724E5" w14:textId="77777777" w:rsidR="00D649E1" w:rsidRPr="00AB798F" w:rsidRDefault="00D649E1" w:rsidP="00542143">
      <w:pPr>
        <w:rPr>
          <w:rFonts w:cs="Times New Roman"/>
        </w:rPr>
      </w:pPr>
    </w:p>
    <w:p w14:paraId="1682C89F" w14:textId="13A57540" w:rsidR="00542143" w:rsidRPr="00AB798F" w:rsidRDefault="00542143" w:rsidP="00AB4C92">
      <w:pPr>
        <w:ind w:firstLine="708"/>
        <w:rPr>
          <w:rFonts w:cs="Times New Roman"/>
        </w:rPr>
      </w:pPr>
      <w:r w:rsidRPr="00AB798F">
        <w:rPr>
          <w:rFonts w:cs="Times New Roman"/>
        </w:rPr>
        <w:t xml:space="preserve">We found a significant and positive trend in </w:t>
      </w:r>
      <w:r w:rsidRPr="00AB798F">
        <w:rPr>
          <w:rFonts w:cs="Times New Roman"/>
          <w:i/>
          <w:iCs/>
        </w:rPr>
        <w:t>SCC</w:t>
      </w:r>
      <w:r w:rsidRPr="00AB798F">
        <w:rPr>
          <w:rFonts w:cs="Times New Roman"/>
        </w:rPr>
        <w:t xml:space="preserve"> evolutionary rates through time in 60% cases. The slope of </w:t>
      </w:r>
      <w:r w:rsidRPr="00AB798F">
        <w:rPr>
          <w:rFonts w:cs="Times New Roman"/>
          <w:i/>
          <w:iCs/>
        </w:rPr>
        <w:t>SCC</w:t>
      </w:r>
      <w:r w:rsidRPr="00AB798F">
        <w:rPr>
          <w:rFonts w:cs="Times New Roman"/>
        </w:rPr>
        <w:t xml:space="preserve"> rates through time regression for Omicron is significantly lower (more negative) than the slope computed for rest of the tree (Table S2) in 74% of the cases. The same figure for Delta is significantly higher in 13% and significantly lower in 27% cases compared to the resto of the tree. Other variants show low to no support for either trend (Table S2). </w:t>
      </w:r>
      <w:r w:rsidR="00EC7B8E" w:rsidRPr="00AB798F">
        <w:rPr>
          <w:rFonts w:cs="Times New Roman"/>
        </w:rPr>
        <w:t>The phylogenetic ridge regressions for SCC and its evolutionary rate on the s6936 sample reduced to 977 lineages</w:t>
      </w:r>
      <w:r w:rsidR="00510518" w:rsidRPr="00AB798F">
        <w:rPr>
          <w:rFonts w:cs="Times New Roman"/>
        </w:rPr>
        <w:t xml:space="preserve"> are shown in Figure </w:t>
      </w:r>
      <w:r w:rsidR="00601E9A" w:rsidRPr="00AB798F">
        <w:rPr>
          <w:rFonts w:cs="Times New Roman"/>
        </w:rPr>
        <w:t>S</w:t>
      </w:r>
      <w:r w:rsidR="00510518" w:rsidRPr="00AB798F">
        <w:rPr>
          <w:rFonts w:cs="Times New Roman"/>
        </w:rPr>
        <w:t>1.</w:t>
      </w:r>
    </w:p>
    <w:p w14:paraId="5811EDEE" w14:textId="77777777" w:rsidR="00542143" w:rsidRPr="00AB798F" w:rsidRDefault="00542143" w:rsidP="00542143">
      <w:pPr>
        <w:contextualSpacing/>
        <w:rPr>
          <w:rFonts w:cs="Times New Roman"/>
        </w:rPr>
      </w:pPr>
      <w:r w:rsidRPr="00AB798F">
        <w:rPr>
          <w:noProof/>
        </w:rPr>
        <w:lastRenderedPageBreak/>
        <w:drawing>
          <wp:anchor distT="0" distB="0" distL="114300" distR="114300" simplePos="0" relativeHeight="251659264" behindDoc="0" locked="0" layoutInCell="1" allowOverlap="1" wp14:anchorId="06419F31" wp14:editId="1E84D95E">
            <wp:simplePos x="0" y="0"/>
            <wp:positionH relativeFrom="column">
              <wp:posOffset>-34796</wp:posOffset>
            </wp:positionH>
            <wp:positionV relativeFrom="paragraph">
              <wp:posOffset>194929</wp:posOffset>
            </wp:positionV>
            <wp:extent cx="5916168" cy="3282696"/>
            <wp:effectExtent l="0" t="0" r="2540" b="0"/>
            <wp:wrapTopAndBottom/>
            <wp:docPr id="18" name="Picture 18"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Gráfico, Gráfico de dispersión&#10;&#10;Descripción generada automáticament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916168" cy="3282696"/>
                    </a:xfrm>
                    <a:prstGeom prst="rect">
                      <a:avLst/>
                    </a:prstGeom>
                  </pic:spPr>
                </pic:pic>
              </a:graphicData>
            </a:graphic>
            <wp14:sizeRelH relativeFrom="margin">
              <wp14:pctWidth>0</wp14:pctWidth>
            </wp14:sizeRelH>
            <wp14:sizeRelV relativeFrom="margin">
              <wp14:pctHeight>0</wp14:pctHeight>
            </wp14:sizeRelV>
          </wp:anchor>
        </w:drawing>
      </w:r>
    </w:p>
    <w:p w14:paraId="6810F9F7" w14:textId="63D4C484" w:rsidR="00542143" w:rsidRPr="00AB798F" w:rsidRDefault="00542143" w:rsidP="00EC7B8E">
      <w:pPr>
        <w:pStyle w:val="FigLegends"/>
      </w:pPr>
      <w:r w:rsidRPr="00AB798F">
        <w:rPr>
          <w:rStyle w:val="FigLegendsCar"/>
        </w:rPr>
        <w:t xml:space="preserve">Figure S1. Phylogenetic ridge regressions for SCC (left) and its evolutionary rate (right) as detected by the </w:t>
      </w:r>
      <w:r w:rsidR="00AB33CB" w:rsidRPr="00AB798F">
        <w:rPr>
          <w:rStyle w:val="FigLegendsCar"/>
          <w:i/>
        </w:rPr>
        <w:t>RRphylo</w:t>
      </w:r>
      <w:r w:rsidRPr="00AB798F">
        <w:rPr>
          <w:rStyle w:val="FigLegendsCar"/>
        </w:rPr>
        <w:t xml:space="preserve"> R package </w:t>
      </w:r>
      <w:r w:rsidRPr="00AB798F">
        <w:rPr>
          <w:rStyle w:val="FigLegendsCar"/>
        </w:rPr>
        <w:fldChar w:fldCharType="begin" w:fldLock="1"/>
      </w:r>
      <w:r w:rsidR="00911814" w:rsidRPr="00AB798F">
        <w:rPr>
          <w:rStyle w:val="FigLegendsCar"/>
        </w:rPr>
        <w:instrText>ADDIN CSL_CITATION {"citationItems":[{"id":"ITEM-1","itemData":{"DOI":"10.1111/2041-210X.12954","ISSN":"2041210X","abstract":"Quantifying phenotypic evolutionary rates and their variation across phylogenetic trees is a major issue in evolutionary biology. A number of phylogenetic comparative methods (PCMs) currently perform such task. However, available PCMs can locate rate shifts pertaining to entire portions of the phylogeny, but not those expected to occur at the level of individual species and lineages, such as with the idea that body size changes more rapidly in insular vertebrates. Still, most PCMs cannot deal with fossil phylogenies, albeit fossils provide highly desirable information when it comes to understand trait variation and evolution. We developed a PCM based on phylogenetic ridge regression, which we named RRphylo, which assigns an evolutionary rate to each branch of the phylogeny, and is designed to locate rate shifts relating to entire clades, as well as to unrelated tree tips. We tested RRphylo on simulated trees and data to assess its performance under different conditions. Then, we repeated its application with two real case scenarios, the evolution of flight in ornithodirans and mammals and body size evolution in insular mammals, which are usually subsumed to evolve under different range regimes than terrestrial and continental species respectively. RRphylo performs well across all different conditions. The simulation experiments demonstrated it has low Type I and Type II error rate. We found significant evidence that flight accelerates the rate of body size evolution in vertebrates, and that the acquisition of very large body size slows down the rate. Still, insular mammals body size evolution is not faster than in continental species. RRphylo is a new PCM ideal to estimate variation and shift in the rate of phenotypic evolution with fossil data. In addition to testing evolutionary rate variation, it is open to a variety of further questions, such as the evolution of rates in time, the estimation of ancestral states and the estimation of phenotypic trends over time.","author":[{"dropping-particle":"","family":"Castiglione","given":"Silvia","non-dropping-particle":"","parse-names":false,"suffix":""},{"dropping-particle":"","family":"Tesone","given":"Gianmarco","non-dropping-particle":"","parse-names":false,"suffix":""},{"dropping-particle":"","family":"Piccolo","given":"Martina","non-dropping-particle":"","parse-names":false,"suffix":""},{"dropping-particle":"","family":"Melchionna","given":"Marina","non-dropping-particle":"","parse-names":false,"suffix":""},{"dropping-particle":"","family":"Mondanaro","given":"Alessandro","non-dropping-particle":"","parse-names":false,"suffix":""},{"dropping-particle":"","family":"Serio","given":"Carmela","non-dropping-particle":"","parse-names":false,"suffix":""},{"dropping-particle":"","family":"Febbraro","given":"Mirko","non-dropping-particle":"Di","parse-names":false,"suffix":""},{"dropping-particle":"","family":"Raia","given":"Pasquale","non-dropping-particle":"","parse-names":false,"suffix":""}],"container-title":"Methods in Ecology and Evolution","editor":[{"dropping-particle":"","family":"Cooper","given":"Natalie","non-dropping-particle":"","parse-names":false,"suffix":""}],"id":"ITEM-1","issue":"4","issued":{"date-parts":[["2018","4","15"]]},"page":"974-983","publisher":"John Wiley &amp; Sons, Ltd","title":"A new method for testing evolutionary rate variation and shifts in phenotypic evolution","type":"article-journal","volume":"9"},"uris":["http://www.mendeley.com/documents/?uuid=918775c3-a549-3110-8ed4-6344b01a86d4"]}],"mendeley":{"formattedCitation":"(Castiglione &lt;i&gt;et al.&lt;/i&gt;, 2018)","plainTextFormattedCitation":"(Castiglione et al., 2018)","previouslyFormattedCitation":"(Silvia Castiglione et al.)"},"properties":{"noteIndex":0},"schema":"https://github.com/citation-style-language/schema/raw/master/csl-citation.json"}</w:instrText>
      </w:r>
      <w:r w:rsidRPr="00AB798F">
        <w:rPr>
          <w:rStyle w:val="FigLegendsCar"/>
        </w:rPr>
        <w:fldChar w:fldCharType="separate"/>
      </w:r>
      <w:r w:rsidR="00911814" w:rsidRPr="00AB798F">
        <w:rPr>
          <w:rStyle w:val="FigLegendsCar"/>
          <w:noProof/>
        </w:rPr>
        <w:t xml:space="preserve">(Castiglione </w:t>
      </w:r>
      <w:r w:rsidR="00911814" w:rsidRPr="00AB798F">
        <w:rPr>
          <w:rStyle w:val="FigLegendsCar"/>
          <w:i/>
          <w:noProof/>
        </w:rPr>
        <w:t>et al.</w:t>
      </w:r>
      <w:r w:rsidR="00911814" w:rsidRPr="00AB798F">
        <w:rPr>
          <w:rStyle w:val="FigLegendsCar"/>
          <w:noProof/>
        </w:rPr>
        <w:t>, 2018)</w:t>
      </w:r>
      <w:r w:rsidRPr="00AB798F">
        <w:rPr>
          <w:rStyle w:val="FigLegendsCar"/>
        </w:rPr>
        <w:fldChar w:fldCharType="end"/>
      </w:r>
      <w:r w:rsidRPr="00AB798F">
        <w:rPr>
          <w:rStyle w:val="FigLegendsCar"/>
        </w:rPr>
        <w:t xml:space="preserve"> on the s6936 sample reduced to 977 lineages. For SCC, the estimated value for each tip in the phylogenetic tree is regressed (</w:t>
      </w:r>
      <w:r w:rsidR="00B46B9E" w:rsidRPr="00AB798F">
        <w:rPr>
          <w:rStyle w:val="FigLegendsCar"/>
        </w:rPr>
        <w:t xml:space="preserve">dashed </w:t>
      </w:r>
      <w:r w:rsidRPr="00AB798F">
        <w:rPr>
          <w:rStyle w:val="FigLegendsCar"/>
        </w:rPr>
        <w:t xml:space="preserve">blue line) </w:t>
      </w:r>
      <w:r w:rsidRPr="00AB798F">
        <w:t xml:space="preserve">against its age (the phylogenetic time distance, meant </w:t>
      </w:r>
      <w:r w:rsidR="00823C29" w:rsidRPr="00AB798F">
        <w:t>as</w:t>
      </w:r>
      <w:r w:rsidRPr="00AB798F">
        <w:t xml:space="preserve"> the collection date of each virus isolate). </w:t>
      </w:r>
      <w:r w:rsidRPr="00AB798F">
        <w:rPr>
          <w:rStyle w:val="FigLegendsCar"/>
        </w:rPr>
        <w:t>T</w:t>
      </w:r>
      <w:r w:rsidRPr="00AB798F">
        <w:t>he rescaled evolutionary rate was obtained by rescaling the absolute rate in the 0-1 range and then transforming to logs</w:t>
      </w:r>
      <w:r w:rsidRPr="00AB798F">
        <w:rPr>
          <w:rStyle w:val="FigLegendsCar"/>
        </w:rPr>
        <w:t xml:space="preserve"> to compare to the B</w:t>
      </w:r>
      <w:r w:rsidR="005F7A0E" w:rsidRPr="00AB798F">
        <w:rPr>
          <w:rStyle w:val="FigLegendsCar"/>
        </w:rPr>
        <w:t>M</w:t>
      </w:r>
      <w:r w:rsidRPr="00AB798F">
        <w:rPr>
          <w:rStyle w:val="FigLegendsCar"/>
        </w:rPr>
        <w:t xml:space="preserve"> expectation</w:t>
      </w:r>
      <w:r w:rsidRPr="00AB798F">
        <w:t xml:space="preserve">. </w:t>
      </w:r>
      <w:r w:rsidRPr="00AB798F">
        <w:rPr>
          <w:rStyle w:val="FigLegendsCar"/>
        </w:rPr>
        <w:t xml:space="preserve">The statistical significance of the ridge regression slopes was tested against 1,000 slopes obtained after simulating a simple Brownian evolution of the SCC in the phylogenetic tree. </w:t>
      </w:r>
      <w:r w:rsidRPr="00AB798F">
        <w:t>The 95% confidence intervals around each point produced according to the B</w:t>
      </w:r>
      <w:r w:rsidR="005F7A0E" w:rsidRPr="00AB798F">
        <w:t>M</w:t>
      </w:r>
      <w:r w:rsidRPr="00AB798F">
        <w:t xml:space="preserve"> model of evolution are shown as shaded areas. Dots are </w:t>
      </w:r>
      <w:r w:rsidR="00601E9A" w:rsidRPr="00AB798F">
        <w:t>colored</w:t>
      </w:r>
      <w:r w:rsidRPr="00AB798F">
        <w:t xml:space="preserve"> according to the variant they belong or left blank for strains collected before the appearance of variants.</w:t>
      </w:r>
    </w:p>
    <w:p w14:paraId="0246E718" w14:textId="77777777" w:rsidR="00EC7B8E" w:rsidRPr="00AB798F" w:rsidRDefault="00EC7B8E" w:rsidP="00542143">
      <w:pPr>
        <w:contextualSpacing/>
        <w:rPr>
          <w:rFonts w:cs="Times New Roman"/>
        </w:rPr>
      </w:pPr>
    </w:p>
    <w:p w14:paraId="1445557C" w14:textId="6DF6B53D" w:rsidR="008C2408" w:rsidRPr="00AB798F" w:rsidRDefault="00542143" w:rsidP="00EC7B8E">
      <w:pPr>
        <w:ind w:firstLine="708"/>
        <w:contextualSpacing/>
        <w:rPr>
          <w:rFonts w:cs="Times New Roman"/>
        </w:rPr>
      </w:pPr>
      <w:r w:rsidRPr="00AB798F">
        <w:rPr>
          <w:rFonts w:cs="Times New Roman"/>
        </w:rPr>
        <w:t xml:space="preserve">Repeating the same analysis with 588-lineages trees and with the trees obtained drawing variant sequences randomly give the same exact insights, </w:t>
      </w:r>
      <w:r w:rsidR="00823C29" w:rsidRPr="00AB798F">
        <w:rPr>
          <w:rFonts w:cs="Times New Roman"/>
        </w:rPr>
        <w:t>showing</w:t>
      </w:r>
      <w:r w:rsidRPr="00AB798F">
        <w:rPr>
          <w:rFonts w:cs="Times New Roman"/>
        </w:rPr>
        <w:t xml:space="preserve"> a neat temporal trend for decrease in SARS-CoV2 SCC and accelerated rates of evolution, especially </w:t>
      </w:r>
      <w:r w:rsidR="00823C29" w:rsidRPr="00AB798F">
        <w:rPr>
          <w:rFonts w:cs="Times New Roman"/>
        </w:rPr>
        <w:t>clear</w:t>
      </w:r>
      <w:r w:rsidRPr="00AB798F">
        <w:rPr>
          <w:rFonts w:cs="Times New Roman"/>
        </w:rPr>
        <w:t xml:space="preserve"> in the Omicron variant. There is significant and negative temporal trend in SCC for the full tree (notice, ‘full’ here means 588 lineages randomly extracted from the 6936 tree) in 73 out of 100 randomly sampled trees. All individual variants show substantial support for significant and negative trends in </w:t>
      </w:r>
      <w:r w:rsidRPr="00AB798F">
        <w:rPr>
          <w:rFonts w:cs="Times New Roman"/>
          <w:i/>
          <w:iCs/>
        </w:rPr>
        <w:t>SCC</w:t>
      </w:r>
      <w:r w:rsidRPr="00AB798F">
        <w:rPr>
          <w:rFonts w:cs="Times New Roman"/>
        </w:rPr>
        <w:t xml:space="preserve"> values (Table S3). </w:t>
      </w:r>
    </w:p>
    <w:p w14:paraId="1822002B" w14:textId="2FE7AEDE" w:rsidR="00542143" w:rsidRPr="00AB798F" w:rsidRDefault="0006436A" w:rsidP="00EC7B8E">
      <w:pPr>
        <w:ind w:firstLine="708"/>
        <w:contextualSpacing/>
        <w:rPr>
          <w:rFonts w:cs="Times New Roman"/>
        </w:rPr>
      </w:pPr>
      <w:r w:rsidRPr="00AB798F">
        <w:rPr>
          <w:rFonts w:cs="Times New Roman"/>
        </w:rPr>
        <w:br w:type="column"/>
      </w:r>
    </w:p>
    <w:p w14:paraId="3D703603" w14:textId="7D197FD3" w:rsidR="008C2408" w:rsidRPr="00AB798F" w:rsidRDefault="008C2408" w:rsidP="008C2408">
      <w:pPr>
        <w:pStyle w:val="Leyendas"/>
      </w:pPr>
      <w:r w:rsidRPr="00AB798F">
        <w:t xml:space="preserve">Table S3. Percentages of significant results of SCC and SCC evolutionary rates versus time regressions performed on 100 randomly sampled 589 lineage-wide phylogenetic trees. % slope </w:t>
      </w:r>
      <w:r w:rsidR="00301F44" w:rsidRPr="00AB798F">
        <w:t>= percentage</w:t>
      </w:r>
      <w:r w:rsidRPr="00AB798F">
        <w:t xml:space="preserve"> of significant regression slopes; % emmeans difference = percentage of significant estimated marginal mean difference; % slope difference </w:t>
      </w:r>
      <w:r w:rsidR="00823C29" w:rsidRPr="00AB798F">
        <w:t>= percentage</w:t>
      </w:r>
      <w:r w:rsidRPr="00AB798F">
        <w:t xml:space="preserve"> of significant regression slope differences.</w:t>
      </w:r>
    </w:p>
    <w:p w14:paraId="07DD242E" w14:textId="77777777" w:rsidR="00601E9A" w:rsidRPr="00AB798F" w:rsidRDefault="00601E9A" w:rsidP="008C2408">
      <w:pPr>
        <w:pStyle w:val="Leyendas"/>
      </w:pPr>
    </w:p>
    <w:tbl>
      <w:tblPr>
        <w:tblW w:w="5269" w:type="dxa"/>
        <w:jc w:val="center"/>
        <w:tblCellMar>
          <w:left w:w="70" w:type="dxa"/>
          <w:right w:w="70" w:type="dxa"/>
        </w:tblCellMar>
        <w:tblLook w:val="04A0" w:firstRow="1" w:lastRow="0" w:firstColumn="1" w:lastColumn="0" w:noHBand="0" w:noVBand="1"/>
      </w:tblPr>
      <w:tblGrid>
        <w:gridCol w:w="923"/>
        <w:gridCol w:w="886"/>
        <w:gridCol w:w="1180"/>
        <w:gridCol w:w="2280"/>
      </w:tblGrid>
      <w:tr w:rsidR="00601E9A" w:rsidRPr="00AB798F" w14:paraId="2974B459" w14:textId="77777777" w:rsidTr="00601E9A">
        <w:trPr>
          <w:trHeight w:val="294"/>
          <w:jc w:val="center"/>
        </w:trPr>
        <w:tc>
          <w:tcPr>
            <w:tcW w:w="923" w:type="dxa"/>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18A1AE30" w14:textId="77777777" w:rsidR="00601E9A" w:rsidRPr="00AB798F" w:rsidRDefault="00601E9A" w:rsidP="00601E9A">
            <w:pPr>
              <w:spacing w:after="0" w:line="240" w:lineRule="auto"/>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 </w:t>
            </w:r>
          </w:p>
        </w:tc>
        <w:tc>
          <w:tcPr>
            <w:tcW w:w="886" w:type="dxa"/>
            <w:tcBorders>
              <w:top w:val="single" w:sz="4" w:space="0" w:color="auto"/>
              <w:left w:val="nil"/>
              <w:bottom w:val="single" w:sz="8" w:space="0" w:color="auto"/>
              <w:right w:val="single" w:sz="4" w:space="0" w:color="auto"/>
            </w:tcBorders>
            <w:shd w:val="clear" w:color="auto" w:fill="auto"/>
            <w:noWrap/>
            <w:vAlign w:val="center"/>
            <w:hideMark/>
          </w:tcPr>
          <w:p w14:paraId="0DA43358" w14:textId="77777777" w:rsidR="00601E9A" w:rsidRPr="00AB798F" w:rsidRDefault="00601E9A" w:rsidP="00601E9A">
            <w:pPr>
              <w:spacing w:after="0" w:line="240" w:lineRule="auto"/>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 </w:t>
            </w:r>
          </w:p>
        </w:tc>
        <w:tc>
          <w:tcPr>
            <w:tcW w:w="1180" w:type="dxa"/>
            <w:tcBorders>
              <w:top w:val="single" w:sz="4" w:space="0" w:color="auto"/>
              <w:left w:val="nil"/>
              <w:bottom w:val="single" w:sz="8" w:space="0" w:color="auto"/>
              <w:right w:val="single" w:sz="4" w:space="0" w:color="auto"/>
            </w:tcBorders>
            <w:shd w:val="clear" w:color="auto" w:fill="auto"/>
            <w:noWrap/>
            <w:vAlign w:val="center"/>
            <w:hideMark/>
          </w:tcPr>
          <w:p w14:paraId="6F526A84" w14:textId="77777777" w:rsidR="00601E9A" w:rsidRPr="00AB798F" w:rsidRDefault="00601E9A" w:rsidP="00601E9A">
            <w:pPr>
              <w:spacing w:after="0" w:line="240" w:lineRule="auto"/>
              <w:rPr>
                <w:rFonts w:eastAsia="Times New Roman" w:cs="Times New Roman"/>
                <w:b/>
                <w:bCs/>
                <w:color w:val="000000"/>
                <w:sz w:val="22"/>
                <w:lang w:eastAsia="es-ES"/>
              </w:rPr>
            </w:pPr>
            <w:r w:rsidRPr="00AB798F">
              <w:rPr>
                <w:rFonts w:eastAsia="Times New Roman" w:cs="Times New Roman"/>
                <w:b/>
                <w:bCs/>
                <w:color w:val="000000"/>
                <w:sz w:val="22"/>
                <w:lang w:eastAsia="es-ES"/>
              </w:rPr>
              <w:t>SCC values</w:t>
            </w:r>
          </w:p>
        </w:tc>
        <w:tc>
          <w:tcPr>
            <w:tcW w:w="2280" w:type="dxa"/>
            <w:tcBorders>
              <w:top w:val="single" w:sz="4" w:space="0" w:color="auto"/>
              <w:left w:val="nil"/>
              <w:bottom w:val="single" w:sz="8" w:space="0" w:color="auto"/>
              <w:right w:val="single" w:sz="4" w:space="0" w:color="auto"/>
            </w:tcBorders>
            <w:shd w:val="clear" w:color="auto" w:fill="auto"/>
            <w:noWrap/>
            <w:vAlign w:val="center"/>
            <w:hideMark/>
          </w:tcPr>
          <w:p w14:paraId="47CD48F5" w14:textId="77777777" w:rsidR="00601E9A" w:rsidRPr="00AB798F" w:rsidRDefault="00601E9A" w:rsidP="00601E9A">
            <w:pPr>
              <w:spacing w:after="0" w:line="240" w:lineRule="auto"/>
              <w:rPr>
                <w:rFonts w:eastAsia="Times New Roman" w:cs="Times New Roman"/>
                <w:b/>
                <w:bCs/>
                <w:color w:val="000000"/>
                <w:sz w:val="22"/>
                <w:lang w:eastAsia="es-ES"/>
              </w:rPr>
            </w:pPr>
            <w:r w:rsidRPr="00AB798F">
              <w:rPr>
                <w:rFonts w:eastAsia="Times New Roman" w:cs="Times New Roman"/>
                <w:b/>
                <w:bCs/>
                <w:color w:val="000000"/>
                <w:sz w:val="22"/>
                <w:lang w:eastAsia="es-ES"/>
              </w:rPr>
              <w:t>SCC evolutionary rates</w:t>
            </w:r>
          </w:p>
        </w:tc>
      </w:tr>
      <w:tr w:rsidR="00601E9A" w:rsidRPr="00AB798F" w14:paraId="6748707A" w14:textId="77777777" w:rsidTr="00601E9A">
        <w:trPr>
          <w:trHeight w:val="294"/>
          <w:jc w:val="center"/>
        </w:trPr>
        <w:tc>
          <w:tcPr>
            <w:tcW w:w="923" w:type="dxa"/>
            <w:tcBorders>
              <w:top w:val="nil"/>
              <w:left w:val="single" w:sz="4" w:space="0" w:color="auto"/>
              <w:bottom w:val="single" w:sz="8" w:space="0" w:color="auto"/>
              <w:right w:val="single" w:sz="4" w:space="0" w:color="auto"/>
            </w:tcBorders>
            <w:shd w:val="clear" w:color="auto" w:fill="auto"/>
            <w:noWrap/>
            <w:vAlign w:val="center"/>
            <w:hideMark/>
          </w:tcPr>
          <w:p w14:paraId="7D378FE6" w14:textId="77777777" w:rsidR="00601E9A" w:rsidRPr="00AB798F" w:rsidRDefault="00601E9A" w:rsidP="00601E9A">
            <w:pPr>
              <w:spacing w:after="0" w:line="240" w:lineRule="auto"/>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 </w:t>
            </w:r>
          </w:p>
        </w:tc>
        <w:tc>
          <w:tcPr>
            <w:tcW w:w="886" w:type="dxa"/>
            <w:tcBorders>
              <w:top w:val="nil"/>
              <w:left w:val="nil"/>
              <w:bottom w:val="single" w:sz="8" w:space="0" w:color="auto"/>
              <w:right w:val="single" w:sz="4" w:space="0" w:color="auto"/>
            </w:tcBorders>
            <w:shd w:val="clear" w:color="auto" w:fill="auto"/>
            <w:noWrap/>
            <w:vAlign w:val="center"/>
            <w:hideMark/>
          </w:tcPr>
          <w:p w14:paraId="57985507" w14:textId="77777777" w:rsidR="00601E9A" w:rsidRPr="00AB798F" w:rsidRDefault="00601E9A" w:rsidP="00601E9A">
            <w:pPr>
              <w:spacing w:after="0" w:line="240" w:lineRule="auto"/>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 </w:t>
            </w:r>
          </w:p>
        </w:tc>
        <w:tc>
          <w:tcPr>
            <w:tcW w:w="1180" w:type="dxa"/>
            <w:tcBorders>
              <w:top w:val="nil"/>
              <w:left w:val="nil"/>
              <w:bottom w:val="single" w:sz="8" w:space="0" w:color="auto"/>
              <w:right w:val="single" w:sz="4" w:space="0" w:color="auto"/>
            </w:tcBorders>
            <w:shd w:val="clear" w:color="auto" w:fill="auto"/>
            <w:noWrap/>
            <w:vAlign w:val="center"/>
            <w:hideMark/>
          </w:tcPr>
          <w:p w14:paraId="0A02CBBB" w14:textId="3748A509" w:rsidR="00601E9A" w:rsidRPr="00AB798F" w:rsidRDefault="00601E9A" w:rsidP="00601E9A">
            <w:pPr>
              <w:spacing w:after="0" w:line="240" w:lineRule="auto"/>
              <w:jc w:val="center"/>
              <w:rPr>
                <w:rFonts w:eastAsia="Times New Roman" w:cs="Times New Roman"/>
                <w:b/>
                <w:bCs/>
                <w:color w:val="000000"/>
                <w:sz w:val="22"/>
                <w:lang w:eastAsia="es-ES"/>
              </w:rPr>
            </w:pPr>
            <w:r w:rsidRPr="00AB798F">
              <w:rPr>
                <w:rFonts w:eastAsia="Times New Roman" w:cs="Times New Roman"/>
                <w:b/>
                <w:bCs/>
                <w:color w:val="000000"/>
                <w:sz w:val="22"/>
                <w:lang w:eastAsia="es-ES"/>
              </w:rPr>
              <w:t xml:space="preserve">% </w:t>
            </w:r>
            <w:r w:rsidR="00823C29" w:rsidRPr="00AB798F">
              <w:rPr>
                <w:rFonts w:eastAsia="Times New Roman" w:cs="Times New Roman"/>
                <w:b/>
                <w:bCs/>
                <w:color w:val="000000"/>
                <w:sz w:val="22"/>
                <w:lang w:eastAsia="es-ES"/>
              </w:rPr>
              <w:t>Slope</w:t>
            </w:r>
          </w:p>
        </w:tc>
        <w:tc>
          <w:tcPr>
            <w:tcW w:w="2280" w:type="dxa"/>
            <w:tcBorders>
              <w:top w:val="nil"/>
              <w:left w:val="nil"/>
              <w:bottom w:val="single" w:sz="8" w:space="0" w:color="auto"/>
              <w:right w:val="single" w:sz="4" w:space="0" w:color="auto"/>
            </w:tcBorders>
            <w:shd w:val="clear" w:color="auto" w:fill="auto"/>
            <w:noWrap/>
            <w:vAlign w:val="center"/>
            <w:hideMark/>
          </w:tcPr>
          <w:p w14:paraId="284E84C6" w14:textId="2F21DDCB" w:rsidR="00601E9A" w:rsidRPr="00AB798F" w:rsidRDefault="00601E9A" w:rsidP="00601E9A">
            <w:pPr>
              <w:spacing w:after="0" w:line="240" w:lineRule="auto"/>
              <w:jc w:val="center"/>
              <w:rPr>
                <w:rFonts w:eastAsia="Times New Roman" w:cs="Times New Roman"/>
                <w:b/>
                <w:bCs/>
                <w:color w:val="000000"/>
                <w:sz w:val="22"/>
                <w:lang w:eastAsia="es-ES"/>
              </w:rPr>
            </w:pPr>
            <w:r w:rsidRPr="00AB798F">
              <w:rPr>
                <w:rFonts w:eastAsia="Times New Roman" w:cs="Times New Roman"/>
                <w:b/>
                <w:bCs/>
                <w:color w:val="000000"/>
                <w:sz w:val="22"/>
                <w:lang w:eastAsia="es-ES"/>
              </w:rPr>
              <w:t xml:space="preserve">% </w:t>
            </w:r>
            <w:r w:rsidR="00823C29" w:rsidRPr="00AB798F">
              <w:rPr>
                <w:rFonts w:eastAsia="Times New Roman" w:cs="Times New Roman"/>
                <w:b/>
                <w:bCs/>
                <w:color w:val="000000"/>
                <w:sz w:val="22"/>
                <w:lang w:eastAsia="es-ES"/>
              </w:rPr>
              <w:t>Slope</w:t>
            </w:r>
            <w:r w:rsidRPr="00AB798F">
              <w:rPr>
                <w:rFonts w:eastAsia="Times New Roman" w:cs="Times New Roman"/>
                <w:b/>
                <w:bCs/>
                <w:color w:val="000000"/>
                <w:sz w:val="22"/>
                <w:lang w:eastAsia="es-ES"/>
              </w:rPr>
              <w:t xml:space="preserve"> difference</w:t>
            </w:r>
          </w:p>
        </w:tc>
      </w:tr>
      <w:tr w:rsidR="00601E9A" w:rsidRPr="00AB798F" w14:paraId="6C3EF40F" w14:textId="77777777" w:rsidTr="00601E9A">
        <w:trPr>
          <w:trHeight w:val="288"/>
          <w:jc w:val="center"/>
        </w:trPr>
        <w:tc>
          <w:tcPr>
            <w:tcW w:w="92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10FDC46" w14:textId="77777777" w:rsidR="00601E9A" w:rsidRPr="00AB798F" w:rsidRDefault="00601E9A" w:rsidP="00601E9A">
            <w:pPr>
              <w:spacing w:after="0" w:line="240" w:lineRule="auto"/>
              <w:jc w:val="center"/>
              <w:rPr>
                <w:rFonts w:eastAsia="Times New Roman" w:cs="Times New Roman"/>
                <w:color w:val="000000"/>
                <w:sz w:val="22"/>
                <w:lang w:eastAsia="es-ES"/>
              </w:rPr>
            </w:pPr>
            <w:r w:rsidRPr="00AB798F">
              <w:rPr>
                <w:rFonts w:eastAsia="Times New Roman" w:cs="Times New Roman"/>
                <w:color w:val="000000"/>
                <w:sz w:val="22"/>
                <w:lang w:eastAsia="es-ES"/>
              </w:rPr>
              <w:t>Alpha</w:t>
            </w:r>
          </w:p>
        </w:tc>
        <w:tc>
          <w:tcPr>
            <w:tcW w:w="886" w:type="dxa"/>
            <w:tcBorders>
              <w:top w:val="nil"/>
              <w:left w:val="nil"/>
              <w:bottom w:val="single" w:sz="4" w:space="0" w:color="auto"/>
              <w:right w:val="single" w:sz="4" w:space="0" w:color="auto"/>
            </w:tcBorders>
            <w:shd w:val="clear" w:color="auto" w:fill="auto"/>
            <w:noWrap/>
            <w:vAlign w:val="center"/>
            <w:hideMark/>
          </w:tcPr>
          <w:p w14:paraId="38824F1C" w14:textId="77777777" w:rsidR="00601E9A" w:rsidRPr="00AB798F" w:rsidRDefault="00601E9A" w:rsidP="00601E9A">
            <w:pPr>
              <w:spacing w:after="0" w:line="240" w:lineRule="auto"/>
              <w:rPr>
                <w:rFonts w:eastAsia="Times New Roman" w:cs="Times New Roman"/>
                <w:color w:val="000000"/>
                <w:sz w:val="22"/>
                <w:lang w:eastAsia="es-ES"/>
              </w:rPr>
            </w:pPr>
            <w:r w:rsidRPr="00AB798F">
              <w:rPr>
                <w:rFonts w:eastAsia="Times New Roman" w:cs="Times New Roman"/>
                <w:color w:val="000000"/>
                <w:sz w:val="22"/>
                <w:lang w:eastAsia="es-ES"/>
              </w:rPr>
              <w:t>positive</w:t>
            </w:r>
          </w:p>
        </w:tc>
        <w:tc>
          <w:tcPr>
            <w:tcW w:w="1180" w:type="dxa"/>
            <w:tcBorders>
              <w:top w:val="nil"/>
              <w:left w:val="nil"/>
              <w:bottom w:val="single" w:sz="4" w:space="0" w:color="auto"/>
              <w:right w:val="single" w:sz="4" w:space="0" w:color="auto"/>
            </w:tcBorders>
            <w:shd w:val="clear" w:color="auto" w:fill="auto"/>
            <w:noWrap/>
            <w:vAlign w:val="center"/>
            <w:hideMark/>
          </w:tcPr>
          <w:p w14:paraId="7A21AB4D" w14:textId="77777777" w:rsidR="00601E9A" w:rsidRPr="00AB798F" w:rsidRDefault="00601E9A" w:rsidP="00601E9A">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0</w:t>
            </w:r>
          </w:p>
        </w:tc>
        <w:tc>
          <w:tcPr>
            <w:tcW w:w="2280" w:type="dxa"/>
            <w:tcBorders>
              <w:top w:val="nil"/>
              <w:left w:val="nil"/>
              <w:bottom w:val="single" w:sz="4" w:space="0" w:color="auto"/>
              <w:right w:val="single" w:sz="4" w:space="0" w:color="auto"/>
            </w:tcBorders>
            <w:shd w:val="clear" w:color="auto" w:fill="auto"/>
            <w:noWrap/>
            <w:vAlign w:val="center"/>
            <w:hideMark/>
          </w:tcPr>
          <w:p w14:paraId="78B5A9C5" w14:textId="77777777" w:rsidR="00601E9A" w:rsidRPr="00AB798F" w:rsidRDefault="00601E9A" w:rsidP="00601E9A">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0</w:t>
            </w:r>
          </w:p>
        </w:tc>
      </w:tr>
      <w:tr w:rsidR="00601E9A" w:rsidRPr="00AB798F" w14:paraId="7A5F895A" w14:textId="77777777" w:rsidTr="00601E9A">
        <w:trPr>
          <w:trHeight w:val="288"/>
          <w:jc w:val="center"/>
        </w:trPr>
        <w:tc>
          <w:tcPr>
            <w:tcW w:w="923" w:type="dxa"/>
            <w:vMerge/>
            <w:tcBorders>
              <w:top w:val="nil"/>
              <w:left w:val="single" w:sz="4" w:space="0" w:color="auto"/>
              <w:bottom w:val="single" w:sz="4" w:space="0" w:color="auto"/>
              <w:right w:val="single" w:sz="4" w:space="0" w:color="auto"/>
            </w:tcBorders>
            <w:vAlign w:val="center"/>
            <w:hideMark/>
          </w:tcPr>
          <w:p w14:paraId="4625C947" w14:textId="77777777" w:rsidR="00601E9A" w:rsidRPr="00AB798F" w:rsidRDefault="00601E9A" w:rsidP="00601E9A">
            <w:pPr>
              <w:spacing w:after="0" w:line="240" w:lineRule="auto"/>
              <w:rPr>
                <w:rFonts w:eastAsia="Times New Roman" w:cs="Times New Roman"/>
                <w:color w:val="000000"/>
                <w:sz w:val="22"/>
                <w:lang w:eastAsia="es-ES"/>
              </w:rPr>
            </w:pPr>
          </w:p>
        </w:tc>
        <w:tc>
          <w:tcPr>
            <w:tcW w:w="886" w:type="dxa"/>
            <w:tcBorders>
              <w:top w:val="nil"/>
              <w:left w:val="nil"/>
              <w:bottom w:val="single" w:sz="4" w:space="0" w:color="auto"/>
              <w:right w:val="single" w:sz="4" w:space="0" w:color="auto"/>
            </w:tcBorders>
            <w:shd w:val="clear" w:color="auto" w:fill="auto"/>
            <w:noWrap/>
            <w:vAlign w:val="center"/>
            <w:hideMark/>
          </w:tcPr>
          <w:p w14:paraId="32A77CF0" w14:textId="77777777" w:rsidR="00601E9A" w:rsidRPr="00AB798F" w:rsidRDefault="00601E9A" w:rsidP="00601E9A">
            <w:pPr>
              <w:spacing w:after="0" w:line="240" w:lineRule="auto"/>
              <w:rPr>
                <w:rFonts w:eastAsia="Times New Roman" w:cs="Times New Roman"/>
                <w:color w:val="000000"/>
                <w:sz w:val="22"/>
                <w:lang w:eastAsia="es-ES"/>
              </w:rPr>
            </w:pPr>
            <w:r w:rsidRPr="00AB798F">
              <w:rPr>
                <w:rFonts w:eastAsia="Times New Roman" w:cs="Times New Roman"/>
                <w:color w:val="000000"/>
                <w:sz w:val="22"/>
                <w:lang w:eastAsia="es-ES"/>
              </w:rPr>
              <w:t>negative</w:t>
            </w:r>
          </w:p>
        </w:tc>
        <w:tc>
          <w:tcPr>
            <w:tcW w:w="1180" w:type="dxa"/>
            <w:tcBorders>
              <w:top w:val="nil"/>
              <w:left w:val="nil"/>
              <w:bottom w:val="single" w:sz="4" w:space="0" w:color="auto"/>
              <w:right w:val="single" w:sz="4" w:space="0" w:color="auto"/>
            </w:tcBorders>
            <w:shd w:val="clear" w:color="auto" w:fill="auto"/>
            <w:noWrap/>
            <w:vAlign w:val="center"/>
            <w:hideMark/>
          </w:tcPr>
          <w:p w14:paraId="5E70DC5A" w14:textId="77777777" w:rsidR="00601E9A" w:rsidRPr="00AB798F" w:rsidRDefault="00601E9A" w:rsidP="00601E9A">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99</w:t>
            </w:r>
          </w:p>
        </w:tc>
        <w:tc>
          <w:tcPr>
            <w:tcW w:w="2280" w:type="dxa"/>
            <w:tcBorders>
              <w:top w:val="nil"/>
              <w:left w:val="nil"/>
              <w:bottom w:val="single" w:sz="4" w:space="0" w:color="auto"/>
              <w:right w:val="single" w:sz="4" w:space="0" w:color="auto"/>
            </w:tcBorders>
            <w:shd w:val="clear" w:color="auto" w:fill="auto"/>
            <w:noWrap/>
            <w:vAlign w:val="center"/>
            <w:hideMark/>
          </w:tcPr>
          <w:p w14:paraId="2AC24861" w14:textId="77777777" w:rsidR="00601E9A" w:rsidRPr="00AB798F" w:rsidRDefault="00601E9A" w:rsidP="00601E9A">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3</w:t>
            </w:r>
          </w:p>
        </w:tc>
      </w:tr>
      <w:tr w:rsidR="00601E9A" w:rsidRPr="00AB798F" w14:paraId="6FA6B3DF" w14:textId="77777777" w:rsidTr="00601E9A">
        <w:trPr>
          <w:trHeight w:val="288"/>
          <w:jc w:val="center"/>
        </w:trPr>
        <w:tc>
          <w:tcPr>
            <w:tcW w:w="92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E2532EA" w14:textId="77777777" w:rsidR="00601E9A" w:rsidRPr="00AB798F" w:rsidRDefault="00601E9A" w:rsidP="00601E9A">
            <w:pPr>
              <w:spacing w:after="0" w:line="240" w:lineRule="auto"/>
              <w:jc w:val="center"/>
              <w:rPr>
                <w:rFonts w:eastAsia="Times New Roman" w:cs="Times New Roman"/>
                <w:color w:val="000000"/>
                <w:sz w:val="22"/>
                <w:lang w:eastAsia="es-ES"/>
              </w:rPr>
            </w:pPr>
            <w:r w:rsidRPr="00AB798F">
              <w:rPr>
                <w:rFonts w:eastAsia="Times New Roman" w:cs="Times New Roman"/>
                <w:color w:val="000000"/>
                <w:sz w:val="22"/>
                <w:lang w:eastAsia="es-ES"/>
              </w:rPr>
              <w:t>Beta</w:t>
            </w:r>
          </w:p>
        </w:tc>
        <w:tc>
          <w:tcPr>
            <w:tcW w:w="886" w:type="dxa"/>
            <w:tcBorders>
              <w:top w:val="nil"/>
              <w:left w:val="nil"/>
              <w:bottom w:val="single" w:sz="4" w:space="0" w:color="auto"/>
              <w:right w:val="single" w:sz="4" w:space="0" w:color="auto"/>
            </w:tcBorders>
            <w:shd w:val="clear" w:color="auto" w:fill="auto"/>
            <w:noWrap/>
            <w:vAlign w:val="center"/>
            <w:hideMark/>
          </w:tcPr>
          <w:p w14:paraId="341F002B" w14:textId="77777777" w:rsidR="00601E9A" w:rsidRPr="00AB798F" w:rsidRDefault="00601E9A" w:rsidP="00601E9A">
            <w:pPr>
              <w:spacing w:after="0" w:line="240" w:lineRule="auto"/>
              <w:rPr>
                <w:rFonts w:eastAsia="Times New Roman" w:cs="Times New Roman"/>
                <w:color w:val="000000"/>
                <w:sz w:val="22"/>
                <w:lang w:eastAsia="es-ES"/>
              </w:rPr>
            </w:pPr>
            <w:r w:rsidRPr="00AB798F">
              <w:rPr>
                <w:rFonts w:eastAsia="Times New Roman" w:cs="Times New Roman"/>
                <w:color w:val="000000"/>
                <w:sz w:val="22"/>
                <w:lang w:eastAsia="es-ES"/>
              </w:rPr>
              <w:t>positive</w:t>
            </w:r>
          </w:p>
        </w:tc>
        <w:tc>
          <w:tcPr>
            <w:tcW w:w="1180" w:type="dxa"/>
            <w:tcBorders>
              <w:top w:val="nil"/>
              <w:left w:val="nil"/>
              <w:bottom w:val="single" w:sz="4" w:space="0" w:color="auto"/>
              <w:right w:val="single" w:sz="4" w:space="0" w:color="auto"/>
            </w:tcBorders>
            <w:shd w:val="clear" w:color="auto" w:fill="auto"/>
            <w:noWrap/>
            <w:vAlign w:val="center"/>
            <w:hideMark/>
          </w:tcPr>
          <w:p w14:paraId="24563E33" w14:textId="77777777" w:rsidR="00601E9A" w:rsidRPr="00AB798F" w:rsidRDefault="00601E9A" w:rsidP="00601E9A">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0</w:t>
            </w:r>
          </w:p>
        </w:tc>
        <w:tc>
          <w:tcPr>
            <w:tcW w:w="2280" w:type="dxa"/>
            <w:tcBorders>
              <w:top w:val="nil"/>
              <w:left w:val="nil"/>
              <w:bottom w:val="single" w:sz="4" w:space="0" w:color="auto"/>
              <w:right w:val="single" w:sz="4" w:space="0" w:color="auto"/>
            </w:tcBorders>
            <w:shd w:val="clear" w:color="auto" w:fill="auto"/>
            <w:noWrap/>
            <w:vAlign w:val="center"/>
            <w:hideMark/>
          </w:tcPr>
          <w:p w14:paraId="1B9CF66F" w14:textId="77777777" w:rsidR="00601E9A" w:rsidRPr="00AB798F" w:rsidRDefault="00601E9A" w:rsidP="00601E9A">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0</w:t>
            </w:r>
          </w:p>
        </w:tc>
      </w:tr>
      <w:tr w:rsidR="00601E9A" w:rsidRPr="00AB798F" w14:paraId="34C388E6" w14:textId="77777777" w:rsidTr="00601E9A">
        <w:trPr>
          <w:trHeight w:val="288"/>
          <w:jc w:val="center"/>
        </w:trPr>
        <w:tc>
          <w:tcPr>
            <w:tcW w:w="923" w:type="dxa"/>
            <w:vMerge/>
            <w:tcBorders>
              <w:top w:val="nil"/>
              <w:left w:val="single" w:sz="4" w:space="0" w:color="auto"/>
              <w:bottom w:val="single" w:sz="4" w:space="0" w:color="auto"/>
              <w:right w:val="single" w:sz="4" w:space="0" w:color="auto"/>
            </w:tcBorders>
            <w:vAlign w:val="center"/>
            <w:hideMark/>
          </w:tcPr>
          <w:p w14:paraId="694F7103" w14:textId="77777777" w:rsidR="00601E9A" w:rsidRPr="00AB798F" w:rsidRDefault="00601E9A" w:rsidP="00601E9A">
            <w:pPr>
              <w:spacing w:after="0" w:line="240" w:lineRule="auto"/>
              <w:rPr>
                <w:rFonts w:eastAsia="Times New Roman" w:cs="Times New Roman"/>
                <w:color w:val="000000"/>
                <w:sz w:val="22"/>
                <w:lang w:eastAsia="es-ES"/>
              </w:rPr>
            </w:pPr>
          </w:p>
        </w:tc>
        <w:tc>
          <w:tcPr>
            <w:tcW w:w="886" w:type="dxa"/>
            <w:tcBorders>
              <w:top w:val="nil"/>
              <w:left w:val="nil"/>
              <w:bottom w:val="single" w:sz="4" w:space="0" w:color="auto"/>
              <w:right w:val="single" w:sz="4" w:space="0" w:color="auto"/>
            </w:tcBorders>
            <w:shd w:val="clear" w:color="auto" w:fill="auto"/>
            <w:noWrap/>
            <w:vAlign w:val="center"/>
            <w:hideMark/>
          </w:tcPr>
          <w:p w14:paraId="27AF7BCC" w14:textId="77777777" w:rsidR="00601E9A" w:rsidRPr="00AB798F" w:rsidRDefault="00601E9A" w:rsidP="00601E9A">
            <w:pPr>
              <w:spacing w:after="0" w:line="240" w:lineRule="auto"/>
              <w:rPr>
                <w:rFonts w:eastAsia="Times New Roman" w:cs="Times New Roman"/>
                <w:color w:val="000000"/>
                <w:sz w:val="22"/>
                <w:lang w:eastAsia="es-ES"/>
              </w:rPr>
            </w:pPr>
            <w:r w:rsidRPr="00AB798F">
              <w:rPr>
                <w:rFonts w:eastAsia="Times New Roman" w:cs="Times New Roman"/>
                <w:color w:val="000000"/>
                <w:sz w:val="22"/>
                <w:lang w:eastAsia="es-ES"/>
              </w:rPr>
              <w:t>negative</w:t>
            </w:r>
          </w:p>
        </w:tc>
        <w:tc>
          <w:tcPr>
            <w:tcW w:w="1180" w:type="dxa"/>
            <w:tcBorders>
              <w:top w:val="nil"/>
              <w:left w:val="nil"/>
              <w:bottom w:val="single" w:sz="4" w:space="0" w:color="auto"/>
              <w:right w:val="single" w:sz="4" w:space="0" w:color="auto"/>
            </w:tcBorders>
            <w:shd w:val="clear" w:color="auto" w:fill="auto"/>
            <w:noWrap/>
            <w:vAlign w:val="center"/>
            <w:hideMark/>
          </w:tcPr>
          <w:p w14:paraId="122D16AE" w14:textId="77777777" w:rsidR="00601E9A" w:rsidRPr="00AB798F" w:rsidRDefault="00601E9A" w:rsidP="00601E9A">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99</w:t>
            </w:r>
          </w:p>
        </w:tc>
        <w:tc>
          <w:tcPr>
            <w:tcW w:w="2280" w:type="dxa"/>
            <w:tcBorders>
              <w:top w:val="nil"/>
              <w:left w:val="nil"/>
              <w:bottom w:val="single" w:sz="4" w:space="0" w:color="auto"/>
              <w:right w:val="single" w:sz="4" w:space="0" w:color="auto"/>
            </w:tcBorders>
            <w:shd w:val="clear" w:color="auto" w:fill="auto"/>
            <w:noWrap/>
            <w:vAlign w:val="center"/>
            <w:hideMark/>
          </w:tcPr>
          <w:p w14:paraId="66CBD552" w14:textId="77777777" w:rsidR="00601E9A" w:rsidRPr="00AB798F" w:rsidRDefault="00601E9A" w:rsidP="00601E9A">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0</w:t>
            </w:r>
          </w:p>
        </w:tc>
      </w:tr>
      <w:tr w:rsidR="00601E9A" w:rsidRPr="00AB798F" w14:paraId="70F6DFB8" w14:textId="77777777" w:rsidTr="00601E9A">
        <w:trPr>
          <w:trHeight w:val="288"/>
          <w:jc w:val="center"/>
        </w:trPr>
        <w:tc>
          <w:tcPr>
            <w:tcW w:w="92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C67BECA" w14:textId="77777777" w:rsidR="00601E9A" w:rsidRPr="00AB798F" w:rsidRDefault="00601E9A" w:rsidP="00601E9A">
            <w:pPr>
              <w:spacing w:after="0" w:line="240" w:lineRule="auto"/>
              <w:jc w:val="center"/>
              <w:rPr>
                <w:rFonts w:eastAsia="Times New Roman" w:cs="Times New Roman"/>
                <w:color w:val="000000"/>
                <w:sz w:val="22"/>
                <w:lang w:eastAsia="es-ES"/>
              </w:rPr>
            </w:pPr>
            <w:r w:rsidRPr="00AB798F">
              <w:rPr>
                <w:rFonts w:eastAsia="Times New Roman" w:cs="Times New Roman"/>
                <w:color w:val="000000"/>
                <w:sz w:val="22"/>
                <w:lang w:eastAsia="es-ES"/>
              </w:rPr>
              <w:t>Delta</w:t>
            </w:r>
          </w:p>
        </w:tc>
        <w:tc>
          <w:tcPr>
            <w:tcW w:w="886" w:type="dxa"/>
            <w:tcBorders>
              <w:top w:val="nil"/>
              <w:left w:val="nil"/>
              <w:bottom w:val="single" w:sz="4" w:space="0" w:color="auto"/>
              <w:right w:val="single" w:sz="4" w:space="0" w:color="auto"/>
            </w:tcBorders>
            <w:shd w:val="clear" w:color="auto" w:fill="auto"/>
            <w:noWrap/>
            <w:vAlign w:val="center"/>
            <w:hideMark/>
          </w:tcPr>
          <w:p w14:paraId="430F200D" w14:textId="77777777" w:rsidR="00601E9A" w:rsidRPr="00AB798F" w:rsidRDefault="00601E9A" w:rsidP="00601E9A">
            <w:pPr>
              <w:spacing w:after="0" w:line="240" w:lineRule="auto"/>
              <w:rPr>
                <w:rFonts w:eastAsia="Times New Roman" w:cs="Times New Roman"/>
                <w:color w:val="000000"/>
                <w:sz w:val="22"/>
                <w:lang w:eastAsia="es-ES"/>
              </w:rPr>
            </w:pPr>
            <w:r w:rsidRPr="00AB798F">
              <w:rPr>
                <w:rFonts w:eastAsia="Times New Roman" w:cs="Times New Roman"/>
                <w:color w:val="000000"/>
                <w:sz w:val="22"/>
                <w:lang w:eastAsia="es-ES"/>
              </w:rPr>
              <w:t>positive</w:t>
            </w:r>
          </w:p>
        </w:tc>
        <w:tc>
          <w:tcPr>
            <w:tcW w:w="1180" w:type="dxa"/>
            <w:tcBorders>
              <w:top w:val="nil"/>
              <w:left w:val="nil"/>
              <w:bottom w:val="single" w:sz="4" w:space="0" w:color="auto"/>
              <w:right w:val="single" w:sz="4" w:space="0" w:color="auto"/>
            </w:tcBorders>
            <w:shd w:val="clear" w:color="auto" w:fill="auto"/>
            <w:noWrap/>
            <w:vAlign w:val="center"/>
            <w:hideMark/>
          </w:tcPr>
          <w:p w14:paraId="364D764E" w14:textId="77777777" w:rsidR="00601E9A" w:rsidRPr="00AB798F" w:rsidRDefault="00601E9A" w:rsidP="00601E9A">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1</w:t>
            </w:r>
          </w:p>
        </w:tc>
        <w:tc>
          <w:tcPr>
            <w:tcW w:w="2280" w:type="dxa"/>
            <w:tcBorders>
              <w:top w:val="nil"/>
              <w:left w:val="nil"/>
              <w:bottom w:val="single" w:sz="4" w:space="0" w:color="auto"/>
              <w:right w:val="single" w:sz="4" w:space="0" w:color="auto"/>
            </w:tcBorders>
            <w:shd w:val="clear" w:color="auto" w:fill="auto"/>
            <w:noWrap/>
            <w:vAlign w:val="center"/>
            <w:hideMark/>
          </w:tcPr>
          <w:p w14:paraId="54C0512C" w14:textId="77777777" w:rsidR="00601E9A" w:rsidRPr="00AB798F" w:rsidRDefault="00601E9A" w:rsidP="00601E9A">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0</w:t>
            </w:r>
          </w:p>
        </w:tc>
      </w:tr>
      <w:tr w:rsidR="00601E9A" w:rsidRPr="00AB798F" w14:paraId="2F58F5A1" w14:textId="77777777" w:rsidTr="00601E9A">
        <w:trPr>
          <w:trHeight w:val="288"/>
          <w:jc w:val="center"/>
        </w:trPr>
        <w:tc>
          <w:tcPr>
            <w:tcW w:w="923" w:type="dxa"/>
            <w:vMerge/>
            <w:tcBorders>
              <w:top w:val="nil"/>
              <w:left w:val="single" w:sz="4" w:space="0" w:color="auto"/>
              <w:bottom w:val="single" w:sz="4" w:space="0" w:color="auto"/>
              <w:right w:val="single" w:sz="4" w:space="0" w:color="auto"/>
            </w:tcBorders>
            <w:vAlign w:val="center"/>
            <w:hideMark/>
          </w:tcPr>
          <w:p w14:paraId="49F194C6" w14:textId="77777777" w:rsidR="00601E9A" w:rsidRPr="00AB798F" w:rsidRDefault="00601E9A" w:rsidP="00601E9A">
            <w:pPr>
              <w:spacing w:after="0" w:line="240" w:lineRule="auto"/>
              <w:rPr>
                <w:rFonts w:eastAsia="Times New Roman" w:cs="Times New Roman"/>
                <w:color w:val="000000"/>
                <w:sz w:val="22"/>
                <w:lang w:eastAsia="es-ES"/>
              </w:rPr>
            </w:pPr>
          </w:p>
        </w:tc>
        <w:tc>
          <w:tcPr>
            <w:tcW w:w="886" w:type="dxa"/>
            <w:tcBorders>
              <w:top w:val="nil"/>
              <w:left w:val="nil"/>
              <w:bottom w:val="single" w:sz="4" w:space="0" w:color="auto"/>
              <w:right w:val="single" w:sz="4" w:space="0" w:color="auto"/>
            </w:tcBorders>
            <w:shd w:val="clear" w:color="auto" w:fill="auto"/>
            <w:noWrap/>
            <w:vAlign w:val="center"/>
            <w:hideMark/>
          </w:tcPr>
          <w:p w14:paraId="53E53E61" w14:textId="77777777" w:rsidR="00601E9A" w:rsidRPr="00AB798F" w:rsidRDefault="00601E9A" w:rsidP="00601E9A">
            <w:pPr>
              <w:spacing w:after="0" w:line="240" w:lineRule="auto"/>
              <w:rPr>
                <w:rFonts w:eastAsia="Times New Roman" w:cs="Times New Roman"/>
                <w:color w:val="000000"/>
                <w:sz w:val="22"/>
                <w:lang w:eastAsia="es-ES"/>
              </w:rPr>
            </w:pPr>
            <w:r w:rsidRPr="00AB798F">
              <w:rPr>
                <w:rFonts w:eastAsia="Times New Roman" w:cs="Times New Roman"/>
                <w:color w:val="000000"/>
                <w:sz w:val="22"/>
                <w:lang w:eastAsia="es-ES"/>
              </w:rPr>
              <w:t>negative</w:t>
            </w:r>
          </w:p>
        </w:tc>
        <w:tc>
          <w:tcPr>
            <w:tcW w:w="1180" w:type="dxa"/>
            <w:tcBorders>
              <w:top w:val="nil"/>
              <w:left w:val="nil"/>
              <w:bottom w:val="single" w:sz="4" w:space="0" w:color="auto"/>
              <w:right w:val="single" w:sz="4" w:space="0" w:color="auto"/>
            </w:tcBorders>
            <w:shd w:val="clear" w:color="auto" w:fill="auto"/>
            <w:noWrap/>
            <w:vAlign w:val="center"/>
            <w:hideMark/>
          </w:tcPr>
          <w:p w14:paraId="1C96EFE6" w14:textId="77777777" w:rsidR="00601E9A" w:rsidRPr="00AB798F" w:rsidRDefault="00601E9A" w:rsidP="00601E9A">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86</w:t>
            </w:r>
          </w:p>
        </w:tc>
        <w:tc>
          <w:tcPr>
            <w:tcW w:w="2280" w:type="dxa"/>
            <w:tcBorders>
              <w:top w:val="nil"/>
              <w:left w:val="nil"/>
              <w:bottom w:val="single" w:sz="4" w:space="0" w:color="auto"/>
              <w:right w:val="single" w:sz="4" w:space="0" w:color="auto"/>
            </w:tcBorders>
            <w:shd w:val="clear" w:color="auto" w:fill="auto"/>
            <w:noWrap/>
            <w:vAlign w:val="center"/>
            <w:hideMark/>
          </w:tcPr>
          <w:p w14:paraId="657E0A2B" w14:textId="77777777" w:rsidR="00601E9A" w:rsidRPr="00AB798F" w:rsidRDefault="00601E9A" w:rsidP="00601E9A">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9</w:t>
            </w:r>
          </w:p>
        </w:tc>
      </w:tr>
      <w:tr w:rsidR="00601E9A" w:rsidRPr="00AB798F" w14:paraId="34436859" w14:textId="77777777" w:rsidTr="00601E9A">
        <w:trPr>
          <w:trHeight w:val="288"/>
          <w:jc w:val="center"/>
        </w:trPr>
        <w:tc>
          <w:tcPr>
            <w:tcW w:w="92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2D3EB72" w14:textId="77777777" w:rsidR="00601E9A" w:rsidRPr="00AB798F" w:rsidRDefault="00601E9A" w:rsidP="00601E9A">
            <w:pPr>
              <w:spacing w:after="0" w:line="240" w:lineRule="auto"/>
              <w:jc w:val="center"/>
              <w:rPr>
                <w:rFonts w:eastAsia="Times New Roman" w:cs="Times New Roman"/>
                <w:color w:val="000000"/>
                <w:sz w:val="22"/>
                <w:lang w:eastAsia="es-ES"/>
              </w:rPr>
            </w:pPr>
            <w:r w:rsidRPr="00AB798F">
              <w:rPr>
                <w:rFonts w:eastAsia="Times New Roman" w:cs="Times New Roman"/>
                <w:color w:val="000000"/>
                <w:sz w:val="22"/>
                <w:lang w:eastAsia="es-ES"/>
              </w:rPr>
              <w:t>Epsilon</w:t>
            </w:r>
          </w:p>
        </w:tc>
        <w:tc>
          <w:tcPr>
            <w:tcW w:w="886" w:type="dxa"/>
            <w:tcBorders>
              <w:top w:val="nil"/>
              <w:left w:val="nil"/>
              <w:bottom w:val="single" w:sz="4" w:space="0" w:color="auto"/>
              <w:right w:val="single" w:sz="4" w:space="0" w:color="auto"/>
            </w:tcBorders>
            <w:shd w:val="clear" w:color="auto" w:fill="auto"/>
            <w:noWrap/>
            <w:vAlign w:val="center"/>
            <w:hideMark/>
          </w:tcPr>
          <w:p w14:paraId="16FC329B" w14:textId="77777777" w:rsidR="00601E9A" w:rsidRPr="00AB798F" w:rsidRDefault="00601E9A" w:rsidP="00601E9A">
            <w:pPr>
              <w:spacing w:after="0" w:line="240" w:lineRule="auto"/>
              <w:rPr>
                <w:rFonts w:eastAsia="Times New Roman" w:cs="Times New Roman"/>
                <w:color w:val="000000"/>
                <w:sz w:val="22"/>
                <w:lang w:eastAsia="es-ES"/>
              </w:rPr>
            </w:pPr>
            <w:r w:rsidRPr="00AB798F">
              <w:rPr>
                <w:rFonts w:eastAsia="Times New Roman" w:cs="Times New Roman"/>
                <w:color w:val="000000"/>
                <w:sz w:val="22"/>
                <w:lang w:eastAsia="es-ES"/>
              </w:rPr>
              <w:t>positive</w:t>
            </w:r>
          </w:p>
        </w:tc>
        <w:tc>
          <w:tcPr>
            <w:tcW w:w="1180" w:type="dxa"/>
            <w:tcBorders>
              <w:top w:val="nil"/>
              <w:left w:val="nil"/>
              <w:bottom w:val="single" w:sz="4" w:space="0" w:color="auto"/>
              <w:right w:val="single" w:sz="4" w:space="0" w:color="auto"/>
            </w:tcBorders>
            <w:shd w:val="clear" w:color="auto" w:fill="auto"/>
            <w:noWrap/>
            <w:vAlign w:val="center"/>
            <w:hideMark/>
          </w:tcPr>
          <w:p w14:paraId="642E3502" w14:textId="77777777" w:rsidR="00601E9A" w:rsidRPr="00AB798F" w:rsidRDefault="00601E9A" w:rsidP="00601E9A">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0</w:t>
            </w:r>
          </w:p>
        </w:tc>
        <w:tc>
          <w:tcPr>
            <w:tcW w:w="2280" w:type="dxa"/>
            <w:tcBorders>
              <w:top w:val="nil"/>
              <w:left w:val="nil"/>
              <w:bottom w:val="single" w:sz="4" w:space="0" w:color="auto"/>
              <w:right w:val="single" w:sz="4" w:space="0" w:color="auto"/>
            </w:tcBorders>
            <w:shd w:val="clear" w:color="auto" w:fill="auto"/>
            <w:noWrap/>
            <w:vAlign w:val="center"/>
            <w:hideMark/>
          </w:tcPr>
          <w:p w14:paraId="5BB47042" w14:textId="77777777" w:rsidR="00601E9A" w:rsidRPr="00AB798F" w:rsidRDefault="00601E9A" w:rsidP="00601E9A">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0</w:t>
            </w:r>
          </w:p>
        </w:tc>
      </w:tr>
      <w:tr w:rsidR="00601E9A" w:rsidRPr="00AB798F" w14:paraId="54530752" w14:textId="77777777" w:rsidTr="00601E9A">
        <w:trPr>
          <w:trHeight w:val="288"/>
          <w:jc w:val="center"/>
        </w:trPr>
        <w:tc>
          <w:tcPr>
            <w:tcW w:w="923" w:type="dxa"/>
            <w:vMerge/>
            <w:tcBorders>
              <w:top w:val="nil"/>
              <w:left w:val="single" w:sz="4" w:space="0" w:color="auto"/>
              <w:bottom w:val="single" w:sz="4" w:space="0" w:color="auto"/>
              <w:right w:val="single" w:sz="4" w:space="0" w:color="auto"/>
            </w:tcBorders>
            <w:vAlign w:val="center"/>
            <w:hideMark/>
          </w:tcPr>
          <w:p w14:paraId="1906E60B" w14:textId="77777777" w:rsidR="00601E9A" w:rsidRPr="00AB798F" w:rsidRDefault="00601E9A" w:rsidP="00601E9A">
            <w:pPr>
              <w:spacing w:after="0" w:line="240" w:lineRule="auto"/>
              <w:rPr>
                <w:rFonts w:eastAsia="Times New Roman" w:cs="Times New Roman"/>
                <w:color w:val="000000"/>
                <w:sz w:val="22"/>
                <w:lang w:eastAsia="es-ES"/>
              </w:rPr>
            </w:pPr>
          </w:p>
        </w:tc>
        <w:tc>
          <w:tcPr>
            <w:tcW w:w="886" w:type="dxa"/>
            <w:tcBorders>
              <w:top w:val="nil"/>
              <w:left w:val="nil"/>
              <w:bottom w:val="single" w:sz="4" w:space="0" w:color="auto"/>
              <w:right w:val="single" w:sz="4" w:space="0" w:color="auto"/>
            </w:tcBorders>
            <w:shd w:val="clear" w:color="auto" w:fill="auto"/>
            <w:noWrap/>
            <w:vAlign w:val="center"/>
            <w:hideMark/>
          </w:tcPr>
          <w:p w14:paraId="38B3E0F4" w14:textId="77777777" w:rsidR="00601E9A" w:rsidRPr="00AB798F" w:rsidRDefault="00601E9A" w:rsidP="00601E9A">
            <w:pPr>
              <w:spacing w:after="0" w:line="240" w:lineRule="auto"/>
              <w:rPr>
                <w:rFonts w:eastAsia="Times New Roman" w:cs="Times New Roman"/>
                <w:color w:val="000000"/>
                <w:sz w:val="22"/>
                <w:lang w:eastAsia="es-ES"/>
              </w:rPr>
            </w:pPr>
            <w:r w:rsidRPr="00AB798F">
              <w:rPr>
                <w:rFonts w:eastAsia="Times New Roman" w:cs="Times New Roman"/>
                <w:color w:val="000000"/>
                <w:sz w:val="22"/>
                <w:lang w:eastAsia="es-ES"/>
              </w:rPr>
              <w:t>negative</w:t>
            </w:r>
          </w:p>
        </w:tc>
        <w:tc>
          <w:tcPr>
            <w:tcW w:w="1180" w:type="dxa"/>
            <w:tcBorders>
              <w:top w:val="nil"/>
              <w:left w:val="nil"/>
              <w:bottom w:val="single" w:sz="4" w:space="0" w:color="auto"/>
              <w:right w:val="single" w:sz="4" w:space="0" w:color="auto"/>
            </w:tcBorders>
            <w:shd w:val="clear" w:color="auto" w:fill="auto"/>
            <w:noWrap/>
            <w:vAlign w:val="center"/>
            <w:hideMark/>
          </w:tcPr>
          <w:p w14:paraId="67C9C9E1" w14:textId="77777777" w:rsidR="00601E9A" w:rsidRPr="00AB798F" w:rsidRDefault="00601E9A" w:rsidP="00601E9A">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100</w:t>
            </w:r>
          </w:p>
        </w:tc>
        <w:tc>
          <w:tcPr>
            <w:tcW w:w="2280" w:type="dxa"/>
            <w:tcBorders>
              <w:top w:val="nil"/>
              <w:left w:val="nil"/>
              <w:bottom w:val="single" w:sz="4" w:space="0" w:color="auto"/>
              <w:right w:val="single" w:sz="4" w:space="0" w:color="auto"/>
            </w:tcBorders>
            <w:shd w:val="clear" w:color="auto" w:fill="auto"/>
            <w:noWrap/>
            <w:vAlign w:val="center"/>
            <w:hideMark/>
          </w:tcPr>
          <w:p w14:paraId="4352A364" w14:textId="77777777" w:rsidR="00601E9A" w:rsidRPr="00AB798F" w:rsidRDefault="00601E9A" w:rsidP="00601E9A">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0</w:t>
            </w:r>
          </w:p>
        </w:tc>
      </w:tr>
      <w:tr w:rsidR="00601E9A" w:rsidRPr="00AB798F" w14:paraId="3B0216DA" w14:textId="77777777" w:rsidTr="00601E9A">
        <w:trPr>
          <w:trHeight w:val="288"/>
          <w:jc w:val="center"/>
        </w:trPr>
        <w:tc>
          <w:tcPr>
            <w:tcW w:w="92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04CC662" w14:textId="77777777" w:rsidR="00601E9A" w:rsidRPr="00AB798F" w:rsidRDefault="00601E9A" w:rsidP="00601E9A">
            <w:pPr>
              <w:spacing w:after="0" w:line="240" w:lineRule="auto"/>
              <w:jc w:val="center"/>
              <w:rPr>
                <w:rFonts w:eastAsia="Times New Roman" w:cs="Times New Roman"/>
                <w:color w:val="000000"/>
                <w:sz w:val="22"/>
                <w:lang w:eastAsia="es-ES"/>
              </w:rPr>
            </w:pPr>
            <w:r w:rsidRPr="00AB798F">
              <w:rPr>
                <w:rFonts w:eastAsia="Times New Roman" w:cs="Times New Roman"/>
                <w:color w:val="000000"/>
                <w:sz w:val="22"/>
                <w:lang w:eastAsia="es-ES"/>
              </w:rPr>
              <w:t>Gamma</w:t>
            </w:r>
          </w:p>
        </w:tc>
        <w:tc>
          <w:tcPr>
            <w:tcW w:w="886" w:type="dxa"/>
            <w:tcBorders>
              <w:top w:val="nil"/>
              <w:left w:val="nil"/>
              <w:bottom w:val="single" w:sz="4" w:space="0" w:color="auto"/>
              <w:right w:val="single" w:sz="4" w:space="0" w:color="auto"/>
            </w:tcBorders>
            <w:shd w:val="clear" w:color="auto" w:fill="auto"/>
            <w:noWrap/>
            <w:vAlign w:val="center"/>
            <w:hideMark/>
          </w:tcPr>
          <w:p w14:paraId="6C635F29" w14:textId="77777777" w:rsidR="00601E9A" w:rsidRPr="00AB798F" w:rsidRDefault="00601E9A" w:rsidP="00601E9A">
            <w:pPr>
              <w:spacing w:after="0" w:line="240" w:lineRule="auto"/>
              <w:rPr>
                <w:rFonts w:eastAsia="Times New Roman" w:cs="Times New Roman"/>
                <w:color w:val="000000"/>
                <w:sz w:val="22"/>
                <w:lang w:eastAsia="es-ES"/>
              </w:rPr>
            </w:pPr>
            <w:r w:rsidRPr="00AB798F">
              <w:rPr>
                <w:rFonts w:eastAsia="Times New Roman" w:cs="Times New Roman"/>
                <w:color w:val="000000"/>
                <w:sz w:val="22"/>
                <w:lang w:eastAsia="es-ES"/>
              </w:rPr>
              <w:t>positive</w:t>
            </w:r>
          </w:p>
        </w:tc>
        <w:tc>
          <w:tcPr>
            <w:tcW w:w="1180" w:type="dxa"/>
            <w:tcBorders>
              <w:top w:val="nil"/>
              <w:left w:val="nil"/>
              <w:bottom w:val="single" w:sz="4" w:space="0" w:color="auto"/>
              <w:right w:val="single" w:sz="4" w:space="0" w:color="auto"/>
            </w:tcBorders>
            <w:shd w:val="clear" w:color="auto" w:fill="auto"/>
            <w:noWrap/>
            <w:vAlign w:val="center"/>
            <w:hideMark/>
          </w:tcPr>
          <w:p w14:paraId="3B46A5A0" w14:textId="77777777" w:rsidR="00601E9A" w:rsidRPr="00AB798F" w:rsidRDefault="00601E9A" w:rsidP="00601E9A">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6</w:t>
            </w:r>
          </w:p>
        </w:tc>
        <w:tc>
          <w:tcPr>
            <w:tcW w:w="2280" w:type="dxa"/>
            <w:tcBorders>
              <w:top w:val="nil"/>
              <w:left w:val="nil"/>
              <w:bottom w:val="single" w:sz="4" w:space="0" w:color="auto"/>
              <w:right w:val="single" w:sz="4" w:space="0" w:color="auto"/>
            </w:tcBorders>
            <w:shd w:val="clear" w:color="auto" w:fill="auto"/>
            <w:noWrap/>
            <w:vAlign w:val="center"/>
            <w:hideMark/>
          </w:tcPr>
          <w:p w14:paraId="204CBD2C" w14:textId="77777777" w:rsidR="00601E9A" w:rsidRPr="00AB798F" w:rsidRDefault="00601E9A" w:rsidP="00601E9A">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0</w:t>
            </w:r>
          </w:p>
        </w:tc>
      </w:tr>
      <w:tr w:rsidR="00601E9A" w:rsidRPr="00AB798F" w14:paraId="5B3FE474" w14:textId="77777777" w:rsidTr="00601E9A">
        <w:trPr>
          <w:trHeight w:val="288"/>
          <w:jc w:val="center"/>
        </w:trPr>
        <w:tc>
          <w:tcPr>
            <w:tcW w:w="923" w:type="dxa"/>
            <w:vMerge/>
            <w:tcBorders>
              <w:top w:val="nil"/>
              <w:left w:val="single" w:sz="4" w:space="0" w:color="auto"/>
              <w:bottom w:val="single" w:sz="4" w:space="0" w:color="auto"/>
              <w:right w:val="single" w:sz="4" w:space="0" w:color="auto"/>
            </w:tcBorders>
            <w:vAlign w:val="center"/>
            <w:hideMark/>
          </w:tcPr>
          <w:p w14:paraId="5A33892D" w14:textId="77777777" w:rsidR="00601E9A" w:rsidRPr="00AB798F" w:rsidRDefault="00601E9A" w:rsidP="00601E9A">
            <w:pPr>
              <w:spacing w:after="0" w:line="240" w:lineRule="auto"/>
              <w:rPr>
                <w:rFonts w:eastAsia="Times New Roman" w:cs="Times New Roman"/>
                <w:color w:val="000000"/>
                <w:sz w:val="22"/>
                <w:lang w:eastAsia="es-ES"/>
              </w:rPr>
            </w:pPr>
          </w:p>
        </w:tc>
        <w:tc>
          <w:tcPr>
            <w:tcW w:w="886" w:type="dxa"/>
            <w:tcBorders>
              <w:top w:val="nil"/>
              <w:left w:val="nil"/>
              <w:bottom w:val="single" w:sz="4" w:space="0" w:color="auto"/>
              <w:right w:val="single" w:sz="4" w:space="0" w:color="auto"/>
            </w:tcBorders>
            <w:shd w:val="clear" w:color="auto" w:fill="auto"/>
            <w:noWrap/>
            <w:vAlign w:val="center"/>
            <w:hideMark/>
          </w:tcPr>
          <w:p w14:paraId="06227757" w14:textId="77777777" w:rsidR="00601E9A" w:rsidRPr="00AB798F" w:rsidRDefault="00601E9A" w:rsidP="00601E9A">
            <w:pPr>
              <w:spacing w:after="0" w:line="240" w:lineRule="auto"/>
              <w:rPr>
                <w:rFonts w:eastAsia="Times New Roman" w:cs="Times New Roman"/>
                <w:color w:val="000000"/>
                <w:sz w:val="22"/>
                <w:lang w:eastAsia="es-ES"/>
              </w:rPr>
            </w:pPr>
            <w:r w:rsidRPr="00AB798F">
              <w:rPr>
                <w:rFonts w:eastAsia="Times New Roman" w:cs="Times New Roman"/>
                <w:color w:val="000000"/>
                <w:sz w:val="22"/>
                <w:lang w:eastAsia="es-ES"/>
              </w:rPr>
              <w:t>negative</w:t>
            </w:r>
          </w:p>
        </w:tc>
        <w:tc>
          <w:tcPr>
            <w:tcW w:w="1180" w:type="dxa"/>
            <w:tcBorders>
              <w:top w:val="nil"/>
              <w:left w:val="nil"/>
              <w:bottom w:val="single" w:sz="4" w:space="0" w:color="auto"/>
              <w:right w:val="single" w:sz="4" w:space="0" w:color="auto"/>
            </w:tcBorders>
            <w:shd w:val="clear" w:color="auto" w:fill="auto"/>
            <w:noWrap/>
            <w:vAlign w:val="center"/>
            <w:hideMark/>
          </w:tcPr>
          <w:p w14:paraId="7348FEF9" w14:textId="77777777" w:rsidR="00601E9A" w:rsidRPr="00AB798F" w:rsidRDefault="00601E9A" w:rsidP="00601E9A">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77</w:t>
            </w:r>
          </w:p>
        </w:tc>
        <w:tc>
          <w:tcPr>
            <w:tcW w:w="2280" w:type="dxa"/>
            <w:tcBorders>
              <w:top w:val="nil"/>
              <w:left w:val="nil"/>
              <w:bottom w:val="single" w:sz="4" w:space="0" w:color="auto"/>
              <w:right w:val="single" w:sz="4" w:space="0" w:color="auto"/>
            </w:tcBorders>
            <w:shd w:val="clear" w:color="auto" w:fill="auto"/>
            <w:noWrap/>
            <w:vAlign w:val="center"/>
            <w:hideMark/>
          </w:tcPr>
          <w:p w14:paraId="526A8367" w14:textId="77777777" w:rsidR="00601E9A" w:rsidRPr="00AB798F" w:rsidRDefault="00601E9A" w:rsidP="00601E9A">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0</w:t>
            </w:r>
          </w:p>
        </w:tc>
      </w:tr>
      <w:tr w:rsidR="00601E9A" w:rsidRPr="00AB798F" w14:paraId="4569ACDE" w14:textId="77777777" w:rsidTr="00601E9A">
        <w:trPr>
          <w:trHeight w:val="288"/>
          <w:jc w:val="center"/>
        </w:trPr>
        <w:tc>
          <w:tcPr>
            <w:tcW w:w="923"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3D2C0E68" w14:textId="77777777" w:rsidR="00601E9A" w:rsidRPr="00AB798F" w:rsidRDefault="00601E9A" w:rsidP="00601E9A">
            <w:pPr>
              <w:spacing w:after="0" w:line="240" w:lineRule="auto"/>
              <w:jc w:val="center"/>
              <w:rPr>
                <w:rFonts w:eastAsia="Times New Roman" w:cs="Times New Roman"/>
                <w:color w:val="000000"/>
                <w:sz w:val="22"/>
                <w:lang w:eastAsia="es-ES"/>
              </w:rPr>
            </w:pPr>
            <w:r w:rsidRPr="00AB798F">
              <w:rPr>
                <w:rFonts w:eastAsia="Times New Roman" w:cs="Times New Roman"/>
                <w:color w:val="000000"/>
                <w:sz w:val="22"/>
                <w:lang w:eastAsia="es-ES"/>
              </w:rPr>
              <w:t>Omicron</w:t>
            </w:r>
          </w:p>
        </w:tc>
        <w:tc>
          <w:tcPr>
            <w:tcW w:w="886" w:type="dxa"/>
            <w:tcBorders>
              <w:top w:val="nil"/>
              <w:left w:val="nil"/>
              <w:bottom w:val="single" w:sz="4" w:space="0" w:color="auto"/>
              <w:right w:val="single" w:sz="4" w:space="0" w:color="auto"/>
            </w:tcBorders>
            <w:shd w:val="clear" w:color="auto" w:fill="auto"/>
            <w:noWrap/>
            <w:vAlign w:val="center"/>
            <w:hideMark/>
          </w:tcPr>
          <w:p w14:paraId="5E318492" w14:textId="77777777" w:rsidR="00601E9A" w:rsidRPr="00AB798F" w:rsidRDefault="00601E9A" w:rsidP="00601E9A">
            <w:pPr>
              <w:spacing w:after="0" w:line="240" w:lineRule="auto"/>
              <w:rPr>
                <w:rFonts w:eastAsia="Times New Roman" w:cs="Times New Roman"/>
                <w:color w:val="000000"/>
                <w:sz w:val="22"/>
                <w:lang w:eastAsia="es-ES"/>
              </w:rPr>
            </w:pPr>
            <w:r w:rsidRPr="00AB798F">
              <w:rPr>
                <w:rFonts w:eastAsia="Times New Roman" w:cs="Times New Roman"/>
                <w:color w:val="000000"/>
                <w:sz w:val="22"/>
                <w:lang w:eastAsia="es-ES"/>
              </w:rPr>
              <w:t>positive</w:t>
            </w:r>
          </w:p>
        </w:tc>
        <w:tc>
          <w:tcPr>
            <w:tcW w:w="1180" w:type="dxa"/>
            <w:tcBorders>
              <w:top w:val="nil"/>
              <w:left w:val="nil"/>
              <w:bottom w:val="single" w:sz="4" w:space="0" w:color="auto"/>
              <w:right w:val="single" w:sz="4" w:space="0" w:color="auto"/>
            </w:tcBorders>
            <w:shd w:val="clear" w:color="auto" w:fill="auto"/>
            <w:noWrap/>
            <w:vAlign w:val="center"/>
            <w:hideMark/>
          </w:tcPr>
          <w:p w14:paraId="2CB7B83F" w14:textId="77777777" w:rsidR="00601E9A" w:rsidRPr="00AB798F" w:rsidRDefault="00601E9A" w:rsidP="00601E9A">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0</w:t>
            </w:r>
          </w:p>
        </w:tc>
        <w:tc>
          <w:tcPr>
            <w:tcW w:w="2280" w:type="dxa"/>
            <w:tcBorders>
              <w:top w:val="nil"/>
              <w:left w:val="nil"/>
              <w:bottom w:val="single" w:sz="4" w:space="0" w:color="auto"/>
              <w:right w:val="single" w:sz="4" w:space="0" w:color="auto"/>
            </w:tcBorders>
            <w:shd w:val="clear" w:color="auto" w:fill="auto"/>
            <w:noWrap/>
            <w:vAlign w:val="center"/>
            <w:hideMark/>
          </w:tcPr>
          <w:p w14:paraId="1F240F3F" w14:textId="77777777" w:rsidR="00601E9A" w:rsidRPr="00AB798F" w:rsidRDefault="00601E9A" w:rsidP="00601E9A">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0</w:t>
            </w:r>
          </w:p>
        </w:tc>
      </w:tr>
      <w:tr w:rsidR="00601E9A" w:rsidRPr="00AB798F" w14:paraId="5792DC9F" w14:textId="77777777" w:rsidTr="00601E9A">
        <w:trPr>
          <w:trHeight w:val="294"/>
          <w:jc w:val="center"/>
        </w:trPr>
        <w:tc>
          <w:tcPr>
            <w:tcW w:w="923" w:type="dxa"/>
            <w:vMerge/>
            <w:tcBorders>
              <w:top w:val="nil"/>
              <w:left w:val="single" w:sz="4" w:space="0" w:color="auto"/>
              <w:bottom w:val="single" w:sz="8" w:space="0" w:color="000000"/>
              <w:right w:val="single" w:sz="4" w:space="0" w:color="auto"/>
            </w:tcBorders>
            <w:vAlign w:val="center"/>
            <w:hideMark/>
          </w:tcPr>
          <w:p w14:paraId="02199758" w14:textId="77777777" w:rsidR="00601E9A" w:rsidRPr="00AB798F" w:rsidRDefault="00601E9A" w:rsidP="00601E9A">
            <w:pPr>
              <w:spacing w:after="0" w:line="240" w:lineRule="auto"/>
              <w:rPr>
                <w:rFonts w:eastAsia="Times New Roman" w:cs="Times New Roman"/>
                <w:color w:val="000000"/>
                <w:sz w:val="22"/>
                <w:lang w:eastAsia="es-ES"/>
              </w:rPr>
            </w:pPr>
          </w:p>
        </w:tc>
        <w:tc>
          <w:tcPr>
            <w:tcW w:w="886" w:type="dxa"/>
            <w:tcBorders>
              <w:top w:val="nil"/>
              <w:left w:val="nil"/>
              <w:bottom w:val="single" w:sz="8" w:space="0" w:color="auto"/>
              <w:right w:val="single" w:sz="4" w:space="0" w:color="auto"/>
            </w:tcBorders>
            <w:shd w:val="clear" w:color="auto" w:fill="auto"/>
            <w:noWrap/>
            <w:vAlign w:val="center"/>
            <w:hideMark/>
          </w:tcPr>
          <w:p w14:paraId="2ACFC484" w14:textId="77777777" w:rsidR="00601E9A" w:rsidRPr="00AB798F" w:rsidRDefault="00601E9A" w:rsidP="00601E9A">
            <w:pPr>
              <w:spacing w:after="0" w:line="240" w:lineRule="auto"/>
              <w:rPr>
                <w:rFonts w:eastAsia="Times New Roman" w:cs="Times New Roman"/>
                <w:color w:val="000000"/>
                <w:sz w:val="22"/>
                <w:lang w:eastAsia="es-ES"/>
              </w:rPr>
            </w:pPr>
            <w:r w:rsidRPr="00AB798F">
              <w:rPr>
                <w:rFonts w:eastAsia="Times New Roman" w:cs="Times New Roman"/>
                <w:color w:val="000000"/>
                <w:sz w:val="22"/>
                <w:lang w:eastAsia="es-ES"/>
              </w:rPr>
              <w:t>negative</w:t>
            </w:r>
          </w:p>
        </w:tc>
        <w:tc>
          <w:tcPr>
            <w:tcW w:w="1180" w:type="dxa"/>
            <w:tcBorders>
              <w:top w:val="nil"/>
              <w:left w:val="nil"/>
              <w:bottom w:val="single" w:sz="8" w:space="0" w:color="auto"/>
              <w:right w:val="single" w:sz="4" w:space="0" w:color="auto"/>
            </w:tcBorders>
            <w:shd w:val="clear" w:color="auto" w:fill="auto"/>
            <w:noWrap/>
            <w:vAlign w:val="center"/>
            <w:hideMark/>
          </w:tcPr>
          <w:p w14:paraId="7FB2C29C" w14:textId="77777777" w:rsidR="00601E9A" w:rsidRPr="00AB798F" w:rsidRDefault="00601E9A" w:rsidP="00601E9A">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98</w:t>
            </w:r>
          </w:p>
        </w:tc>
        <w:tc>
          <w:tcPr>
            <w:tcW w:w="2280" w:type="dxa"/>
            <w:tcBorders>
              <w:top w:val="nil"/>
              <w:left w:val="nil"/>
              <w:bottom w:val="single" w:sz="8" w:space="0" w:color="auto"/>
              <w:right w:val="single" w:sz="4" w:space="0" w:color="auto"/>
            </w:tcBorders>
            <w:shd w:val="clear" w:color="auto" w:fill="auto"/>
            <w:noWrap/>
            <w:vAlign w:val="center"/>
            <w:hideMark/>
          </w:tcPr>
          <w:p w14:paraId="07E0D688" w14:textId="77777777" w:rsidR="00601E9A" w:rsidRPr="00AB798F" w:rsidRDefault="00601E9A" w:rsidP="00601E9A">
            <w:pPr>
              <w:spacing w:after="0" w:line="240" w:lineRule="auto"/>
              <w:jc w:val="center"/>
              <w:rPr>
                <w:rFonts w:ascii="Calibri" w:eastAsia="Times New Roman" w:hAnsi="Calibri" w:cs="Calibri"/>
                <w:color w:val="000000"/>
                <w:sz w:val="22"/>
                <w:lang w:eastAsia="es-ES"/>
              </w:rPr>
            </w:pPr>
            <w:r w:rsidRPr="00AB798F">
              <w:rPr>
                <w:rFonts w:ascii="Calibri" w:eastAsia="Times New Roman" w:hAnsi="Calibri" w:cs="Calibri"/>
                <w:color w:val="000000"/>
                <w:sz w:val="22"/>
                <w:lang w:eastAsia="es-ES"/>
              </w:rPr>
              <w:t>88</w:t>
            </w:r>
          </w:p>
        </w:tc>
      </w:tr>
    </w:tbl>
    <w:p w14:paraId="72298212" w14:textId="77777777" w:rsidR="00601E9A" w:rsidRPr="00AB798F" w:rsidRDefault="00601E9A" w:rsidP="00542143">
      <w:pPr>
        <w:rPr>
          <w:rFonts w:cs="Times New Roman"/>
        </w:rPr>
      </w:pPr>
    </w:p>
    <w:p w14:paraId="2D14E4B8" w14:textId="74CD930A" w:rsidR="008C2408" w:rsidRPr="00AB798F" w:rsidRDefault="00542143" w:rsidP="00AB4C92">
      <w:pPr>
        <w:ind w:firstLine="708"/>
        <w:rPr>
          <w:rFonts w:cs="Times New Roman"/>
        </w:rPr>
      </w:pPr>
      <w:r w:rsidRPr="00AB798F">
        <w:rPr>
          <w:rFonts w:cs="Times New Roman"/>
        </w:rPr>
        <w:t>We found a significant and positive trend in SCC evolutionary rates through time in 55% cases. The slope of SCC rates through time regression for Omicron is significantly lower than the slope computed for rest of the tree (Table S3) in 88%. Other variants show low to no support for a significant trend in rates (Table S3).</w:t>
      </w:r>
      <w:r w:rsidR="008C2408" w:rsidRPr="00AB798F">
        <w:rPr>
          <w:rFonts w:cs="Times New Roman"/>
        </w:rPr>
        <w:t xml:space="preserve"> The phylogenetic ridge regressions for SCC and its evolutionary rate on the s6936 sample reduced to 588 lineages are shown in Figure S2.</w:t>
      </w:r>
    </w:p>
    <w:p w14:paraId="391F0C74" w14:textId="77777777" w:rsidR="00542143" w:rsidRPr="00AB798F" w:rsidRDefault="00542143" w:rsidP="00542143">
      <w:pPr>
        <w:rPr>
          <w:rFonts w:cs="Times New Roman"/>
        </w:rPr>
      </w:pPr>
    </w:p>
    <w:p w14:paraId="299CBBD5" w14:textId="77777777" w:rsidR="00542143" w:rsidRPr="00AB798F" w:rsidRDefault="00542143" w:rsidP="00542143">
      <w:pPr>
        <w:rPr>
          <w:rFonts w:cs="Times New Roman"/>
          <w:b/>
          <w:bCs/>
        </w:rPr>
      </w:pPr>
      <w:r w:rsidRPr="00AB798F">
        <w:rPr>
          <w:rFonts w:cs="Times New Roman"/>
          <w:b/>
          <w:bCs/>
          <w:noProof/>
        </w:rPr>
        <w:lastRenderedPageBreak/>
        <w:drawing>
          <wp:inline distT="0" distB="0" distL="0" distR="0" wp14:anchorId="6993B853" wp14:editId="63132570">
            <wp:extent cx="5727700" cy="3181985"/>
            <wp:effectExtent l="0" t="0" r="0" b="571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727700" cy="3181985"/>
                    </a:xfrm>
                    <a:prstGeom prst="rect">
                      <a:avLst/>
                    </a:prstGeom>
                  </pic:spPr>
                </pic:pic>
              </a:graphicData>
            </a:graphic>
          </wp:inline>
        </w:drawing>
      </w:r>
    </w:p>
    <w:p w14:paraId="5346FB68" w14:textId="39B88A7E" w:rsidR="00542143" w:rsidRPr="00AB798F" w:rsidRDefault="00542143" w:rsidP="008C2408">
      <w:pPr>
        <w:pStyle w:val="FigLegends"/>
      </w:pPr>
      <w:r w:rsidRPr="00AB798F">
        <w:rPr>
          <w:rStyle w:val="FigLegendsCar"/>
        </w:rPr>
        <w:t xml:space="preserve">Figure S2. Phylogenetic ridge regressions for SCC (left) and its evolutionary rate (right) as detected by the </w:t>
      </w:r>
      <w:r w:rsidR="00AB33CB" w:rsidRPr="00AB798F">
        <w:rPr>
          <w:rStyle w:val="FigLegendsCar"/>
          <w:i/>
        </w:rPr>
        <w:t>RRphylo</w:t>
      </w:r>
      <w:r w:rsidRPr="00AB798F">
        <w:rPr>
          <w:rStyle w:val="FigLegendsCar"/>
        </w:rPr>
        <w:t xml:space="preserve"> R package </w:t>
      </w:r>
      <w:r w:rsidRPr="00AB798F">
        <w:rPr>
          <w:rStyle w:val="FigLegendsCar"/>
        </w:rPr>
        <w:fldChar w:fldCharType="begin" w:fldLock="1"/>
      </w:r>
      <w:r w:rsidR="00911814" w:rsidRPr="00AB798F">
        <w:rPr>
          <w:rStyle w:val="FigLegendsCar"/>
        </w:rPr>
        <w:instrText>ADDIN CSL_CITATION {"citationItems":[{"id":"ITEM-1","itemData":{"DOI":"10.1111/2041-210X.12954","ISSN":"2041210X","abstract":"Quantifying phenotypic evolutionary rates and their variation across phylogenetic trees is a major issue in evolutionary biology. A number of phylogenetic comparative methods (PCMs) currently perform such task. However, available PCMs can locate rate shifts pertaining to entire portions of the phylogeny, but not those expected to occur at the level of individual species and lineages, such as with the idea that body size changes more rapidly in insular vertebrates. Still, most PCMs cannot deal with fossil phylogenies, albeit fossils provide highly desirable information when it comes to understand trait variation and evolution. We developed a PCM based on phylogenetic ridge regression, which we named RRphylo, which assigns an evolutionary rate to each branch of the phylogeny, and is designed to locate rate shifts relating to entire clades, as well as to unrelated tree tips. We tested RRphylo on simulated trees and data to assess its performance under different conditions. Then, we repeated its application with two real case scenarios, the evolution of flight in ornithodirans and mammals and body size evolution in insular mammals, which are usually subsumed to evolve under different range regimes than terrestrial and continental species respectively. RRphylo performs well across all different conditions. The simulation experiments demonstrated it has low Type I and Type II error rate. We found significant evidence that flight accelerates the rate of body size evolution in vertebrates, and that the acquisition of very large body size slows down the rate. Still, insular mammals body size evolution is not faster than in continental species. RRphylo is a new PCM ideal to estimate variation and shift in the rate of phenotypic evolution with fossil data. In addition to testing evolutionary rate variation, it is open to a variety of further questions, such as the evolution of rates in time, the estimation of ancestral states and the estimation of phenotypic trends over time.","author":[{"dropping-particle":"","family":"Castiglione","given":"Silvia","non-dropping-particle":"","parse-names":false,"suffix":""},{"dropping-particle":"","family":"Tesone","given":"Gianmarco","non-dropping-particle":"","parse-names":false,"suffix":""},{"dropping-particle":"","family":"Piccolo","given":"Martina","non-dropping-particle":"","parse-names":false,"suffix":""},{"dropping-particle":"","family":"Melchionna","given":"Marina","non-dropping-particle":"","parse-names":false,"suffix":""},{"dropping-particle":"","family":"Mondanaro","given":"Alessandro","non-dropping-particle":"","parse-names":false,"suffix":""},{"dropping-particle":"","family":"Serio","given":"Carmela","non-dropping-particle":"","parse-names":false,"suffix":""},{"dropping-particle":"","family":"Febbraro","given":"Mirko","non-dropping-particle":"Di","parse-names":false,"suffix":""},{"dropping-particle":"","family":"Raia","given":"Pasquale","non-dropping-particle":"","parse-names":false,"suffix":""}],"container-title":"Methods in Ecology and Evolution","editor":[{"dropping-particle":"","family":"Cooper","given":"Natalie","non-dropping-particle":"","parse-names":false,"suffix":""}],"id":"ITEM-1","issue":"4","issued":{"date-parts":[["2018","4","15"]]},"page":"974-983","publisher":"John Wiley &amp; Sons, Ltd","title":"A new method for testing evolutionary rate variation and shifts in phenotypic evolution","type":"article-journal","volume":"9"},"uris":["http://www.mendeley.com/documents/?uuid=918775c3-a549-3110-8ed4-6344b01a86d4"]}],"mendeley":{"formattedCitation":"(Castiglione &lt;i&gt;et al.&lt;/i&gt;, 2018)","plainTextFormattedCitation":"(Castiglione et al., 2018)","previouslyFormattedCitation":"(Silvia Castiglione et al.)"},"properties":{"noteIndex":0},"schema":"https://github.com/citation-style-language/schema/raw/master/csl-citation.json"}</w:instrText>
      </w:r>
      <w:r w:rsidRPr="00AB798F">
        <w:rPr>
          <w:rStyle w:val="FigLegendsCar"/>
        </w:rPr>
        <w:fldChar w:fldCharType="separate"/>
      </w:r>
      <w:r w:rsidR="00911814" w:rsidRPr="00AB798F">
        <w:rPr>
          <w:rStyle w:val="FigLegendsCar"/>
          <w:noProof/>
        </w:rPr>
        <w:t xml:space="preserve">(Castiglione </w:t>
      </w:r>
      <w:r w:rsidR="00911814" w:rsidRPr="00AB798F">
        <w:rPr>
          <w:rStyle w:val="FigLegendsCar"/>
          <w:i/>
          <w:noProof/>
        </w:rPr>
        <w:t>et al.</w:t>
      </w:r>
      <w:r w:rsidR="00911814" w:rsidRPr="00AB798F">
        <w:rPr>
          <w:rStyle w:val="FigLegendsCar"/>
          <w:noProof/>
        </w:rPr>
        <w:t>, 2018)</w:t>
      </w:r>
      <w:r w:rsidRPr="00AB798F">
        <w:rPr>
          <w:rStyle w:val="FigLegendsCar"/>
        </w:rPr>
        <w:fldChar w:fldCharType="end"/>
      </w:r>
      <w:r w:rsidRPr="00AB798F">
        <w:rPr>
          <w:rStyle w:val="FigLegendsCar"/>
        </w:rPr>
        <w:t xml:space="preserve"> on the s6936 sample reduced to 588 lineages. For SCC, the estimated value for each tip in the phylogenetic tree is regressed (</w:t>
      </w:r>
      <w:r w:rsidR="007767A2" w:rsidRPr="00AB798F">
        <w:rPr>
          <w:rStyle w:val="FigLegendsCar"/>
        </w:rPr>
        <w:t xml:space="preserve">dashed </w:t>
      </w:r>
      <w:r w:rsidRPr="00AB798F">
        <w:rPr>
          <w:rStyle w:val="FigLegendsCar"/>
        </w:rPr>
        <w:t xml:space="preserve">blue line) </w:t>
      </w:r>
      <w:r w:rsidRPr="00AB798F">
        <w:t xml:space="preserve">against its age (the phylogenetic time distance, meant </w:t>
      </w:r>
      <w:r w:rsidR="00823C29" w:rsidRPr="00AB798F">
        <w:t>as</w:t>
      </w:r>
      <w:r w:rsidRPr="00AB798F">
        <w:t xml:space="preserve"> the collection date of each virus isolate). </w:t>
      </w:r>
      <w:r w:rsidRPr="00AB798F">
        <w:rPr>
          <w:rStyle w:val="FigLegendsCar"/>
        </w:rPr>
        <w:t>T</w:t>
      </w:r>
      <w:r w:rsidRPr="00AB798F">
        <w:t>he rescaled evolutionary rate was obtained by rescaling the absolute rate in the 0-1 range and then transforming to logs</w:t>
      </w:r>
      <w:r w:rsidRPr="00AB798F">
        <w:rPr>
          <w:rStyle w:val="FigLegendsCar"/>
        </w:rPr>
        <w:t xml:space="preserve"> to compare to the </w:t>
      </w:r>
      <w:r w:rsidR="005F7A0E" w:rsidRPr="00AB798F">
        <w:rPr>
          <w:rStyle w:val="FigLegendsCar"/>
        </w:rPr>
        <w:t>BM</w:t>
      </w:r>
      <w:r w:rsidRPr="00AB798F">
        <w:rPr>
          <w:rStyle w:val="FigLegendsCar"/>
        </w:rPr>
        <w:t xml:space="preserve"> expectation</w:t>
      </w:r>
      <w:r w:rsidRPr="00AB798F">
        <w:t xml:space="preserve">. </w:t>
      </w:r>
      <w:r w:rsidRPr="00AB798F">
        <w:rPr>
          <w:rStyle w:val="FigLegendsCar"/>
        </w:rPr>
        <w:t xml:space="preserve">The statistical significance of the ridge regression slopes was tested against 1,000 slopes obtained after simulating a simple Brownian evolution of the SCC in the phylogenetic tree. </w:t>
      </w:r>
      <w:r w:rsidRPr="00AB798F">
        <w:t>The 95% confidence intervals around each point produced according to the B</w:t>
      </w:r>
      <w:r w:rsidR="005F7A0E" w:rsidRPr="00AB798F">
        <w:t>M</w:t>
      </w:r>
      <w:r w:rsidRPr="00AB798F">
        <w:t xml:space="preserve"> model of evolution are shown as shaded areas. Dots are </w:t>
      </w:r>
      <w:r w:rsidR="006E3B64" w:rsidRPr="00AB798F">
        <w:t>colored</w:t>
      </w:r>
      <w:r w:rsidRPr="00AB798F">
        <w:t xml:space="preserve"> according to the variant they belong or left blank for strains collected before the appearance of variants.</w:t>
      </w:r>
    </w:p>
    <w:p w14:paraId="62341016" w14:textId="16AE0D79" w:rsidR="003B1190" w:rsidRPr="00AB798F" w:rsidRDefault="003B1190" w:rsidP="00431A43">
      <w:pPr>
        <w:pStyle w:val="Ttulo1"/>
        <w:numPr>
          <w:ilvl w:val="0"/>
          <w:numId w:val="0"/>
        </w:numPr>
        <w:ind w:left="360" w:hanging="360"/>
      </w:pPr>
      <w:bookmarkStart w:id="9" w:name="_Toc115524311"/>
      <w:r w:rsidRPr="00AB798F">
        <w:t xml:space="preserve">Checking </w:t>
      </w:r>
      <w:r w:rsidR="00725FEA" w:rsidRPr="00AB798F">
        <w:t>results</w:t>
      </w:r>
      <w:r w:rsidRPr="00AB798F">
        <w:t xml:space="preserve"> reliability</w:t>
      </w:r>
      <w:bookmarkEnd w:id="9"/>
    </w:p>
    <w:p w14:paraId="0259FCA7" w14:textId="33EF1595" w:rsidR="003B1190" w:rsidRPr="00AB798F" w:rsidRDefault="003B1190" w:rsidP="001F795F">
      <w:r w:rsidRPr="00AB798F">
        <w:t>Despite the quality filters of the GISAID web</w:t>
      </w:r>
      <w:r w:rsidR="00CB5292" w:rsidRPr="00AB798F">
        <w:t>site</w:t>
      </w:r>
      <w:r w:rsidR="00C46D87" w:rsidRPr="00AB798F">
        <w:t xml:space="preserve"> </w:t>
      </w:r>
      <w:r w:rsidR="0010445A" w:rsidRPr="00AB798F">
        <w:fldChar w:fldCharType="begin" w:fldLock="1"/>
      </w:r>
      <w:r w:rsidR="00911814" w:rsidRPr="00AB798F">
        <w:instrText>ADDIN CSL_CITATION {"citationItems":[{"id":"ITEM-1","itemData":{"DOI":"10.46234/ccdcw2021.255","ISSN":"2096-7071","author":[{"dropping-particle":"","family":"Khare","given":"Shruti","non-dropping-particle":"","parse-names":false,"suffix":""},{"dropping-particle":"","family":"Gurry","given":"Céline","non-dropping-particle":"","parse-names":false,"suffix":""},{"dropping-particle":"","family":"Freitas","given":"Lucas","non-dropping-particle":"","parse-names":false,"suffix":""},{"dropping-particle":"","family":"B Schultz","given":"Mark","non-dropping-particle":"","parse-names":false,"suffix":""},{"dropping-particle":"","family":"Bach","given":"Gunter","non-dropping-particle":"","parse-names":false,"suffix":""},{"dropping-particle":"","family":"Diallo","given":"Amadou","non-dropping-particle":"","parse-names":false,"suffix":""},{"dropping-particle":"","family":"Akite","given":"Nancy","non-dropping-particle":"","parse-names":false,"suffix":""},{"dropping-particle":"","family":"Ho","given":"Joses","non-dropping-particle":"","parse-names":false,"suffix":""},{"dropping-particle":"","family":"TC Lee","given":"Raphael","non-dropping-particle":"","parse-names":false,"suffix":""},{"dropping-particle":"","family":"Yeo","given":"Winston","non-dropping-particle":"","parse-names":false,"suffix":""},{"dropping-particle":"","family":"Core Curation Team","given":"GISAID","non-dropping-particle":"","parse-names":false,"suffix":""},{"dropping-particle":"","family":"Maurer-Stroh","given":"Sebastian","non-dropping-particle":"","parse-names":false,"suffix":""},{"dropping-particle":"","family":"Khare","given":"Shruti","non-dropping-particle":"","parse-names":false,"suffix":""},{"dropping-particle":"","family":"Gurry","given":"Céline","non-dropping-particle":"","parse-names":false,"suffix":""},{"dropping-particle":"","family":"Freitas","given":"Lucas","non-dropping-particle":"","parse-names":false,"suffix":""},{"dropping-particle":"","family":"Schultz","given":"Mark B","non-dropping-particle":"","parse-names":false,"suffix":""},{"dropping-particle":"","family":"Bach","given":"Gunter","non-dropping-particle":"","parse-names":false,"suffix":""},{"dropping-particle":"","family":"Diallo","given":"Amadou","non-dropping-particle":"","parse-names":false,"suffix":""},{"dropping-particle":"","family":"Akite","given":"Nancy","non-dropping-particle":"","parse-names":false,"suffix":""},{"dropping-particle":"","family":"Ho","given":"Joses","non-dropping-particle":"","parse-names":false,"suffix":""},{"dropping-particle":"","family":"Lee","given":"Raphael TC","non-dropping-particle":"","parse-names":false,"suffix":""},{"dropping-particle":"","family":"Yeo","given":"Winston","non-dropping-particle":"","parse-names":false,"suffix":""},{"dropping-particle":"","family":"Team","given":"GISAID Core Curation","non-dropping-particle":"","parse-names":false,"suffix":""},{"dropping-particle":"","family":"Maurer-Stroh","given":"Sebastian","non-dropping-particle":"","parse-names":false,"suffix":""}],"container-title":"China CDC Weekly","id":"ITEM-1","issue":"49","issued":{"date-parts":[["2021","12","3"]]},"page":"1049-1051","publisher":"China CDC Weekly","title":"GISAID’s Role in Pandemic Response","type":"article-journal","volume":"3"},"uris":["http://www.mendeley.com/documents/?uuid=1ae09a96-bb83-33f0-9039-c472bfb1676e"]},{"id":"ITEM-2","itemData":{"DOI":"10.1002/gch2.1018","ISSN":"20566646","abstract":"The international sharing of virus data is critical for protecting populations against lethal infectious disease outbreaks. Scientists must rapidly share information to assess the nature of the threat and develop new medical countermeasures. Governments need the data to trace the extent of the outbreak, initiate public health responses, and coordinate access to medicines and vaccines. Recent outbreaks suggest, however, that the sharing of such data cannot be taken for granted-making the timely international exchange of virus data a vital global challenge. This article undertakes the first analysis of the Global Initiative on Sharing All Influenza Data as an innovative policy effort to promote the international sharing of genetic and associated influenza virus data. Based on more than 20 semi-structured interviews conducted with key in-formants in the international community, coupled with analysis of a wide range of primary and secondary sources, the article finds that the Global Initiative on Sharing All Influenza Data contributes to global health in at least five ways: (1) collating the most complete repository of high-quality influenza data in the world; (2) facilitating the rapid sharing of potentially pandemic virus information during recent outbreaks; (3) supporting the World Health Organization's biannual seasonal flu vaccine strain selection process; (4) developing informal mechanisms for conflict resolution around the sharing of virus data; and (5) building greater trust with several countries key to global pandemic preparedness.","author":[{"dropping-particle":"","family":"Elbe","given":"Stefan","non-dropping-particle":"","parse-names":false,"suffix":""},{"dropping-particle":"","family":"Buckland-Merrett","given":"Gemma","non-dropping-particle":"","parse-names":false,"suffix":""}],"container-title":"Global Challenges","id":"ITEM-2","issue":"1","issued":{"date-parts":[["2017","1","1"]]},"page":"33-46","publisher":"John Wiley &amp; Sons, Ltd","title":"Data, disease and diplomacy: GISAID's innovative contribution to global health","type":"article-journal","volume":"1"},"uris":["http://www.mendeley.com/documents/?uuid=9b201ae7-d67e-3f9b-8626-ff83e5a70702"]},{"id":"ITEM-3","itemData":{"DOI":"10.2807/1560-7917.ES.2017.22.13.30494","ISSN":"15607917","PMID":"28382917","author":[{"dropping-particle":"","family":"Shu","given":"Yuelong","non-dropping-particle":"","parse-names":false,"suffix":""},{"dropping-particle":"","family":"McCauley","given":"John","non-dropping-particle":"","parse-names":false,"suffix":""}],"container-title":"Eurosurveillance","id":"ITEM-3","issue":"13","issued":{"date-parts":[["2017","3","30"]]},"page":"30494","publisher":"European Centre for Disease Prevention and Control","title":"GISAID: Global initiative on sharing all influenza data – from vision to reality","type":"article","volume":"22"},"uris":["http://www.mendeley.com/documents/?uuid=02b3682b-5d44-3da2-9eb5-48eb420c6746"]}],"mendeley":{"formattedCitation":"(Elbe and Buckland-Merrett, 2017; Shu and McCauley, 2017; Khare &lt;i&gt;et al.&lt;/i&gt;, 2021)","plainTextFormattedCitation":"(Elbe and Buckland-Merrett, 2017; Shu and McCauley, 2017; Khare et al., 2021)","previouslyFormattedCitation":"(Khare et al.; Elbe and Buckland-Merrett; Shu and McCauley)"},"properties":{"noteIndex":0},"schema":"https://github.com/citation-style-language/schema/raw/master/csl-citation.json"}</w:instrText>
      </w:r>
      <w:r w:rsidR="0010445A" w:rsidRPr="00AB798F">
        <w:fldChar w:fldCharType="separate"/>
      </w:r>
      <w:r w:rsidR="00911814" w:rsidRPr="00AB798F">
        <w:rPr>
          <w:noProof/>
        </w:rPr>
        <w:t xml:space="preserve">(Elbe and Buckland-Merrett, 2017; Shu and McCauley, 2017; Khare </w:t>
      </w:r>
      <w:r w:rsidR="00911814" w:rsidRPr="00AB798F">
        <w:rPr>
          <w:i/>
          <w:noProof/>
        </w:rPr>
        <w:t>et al.</w:t>
      </w:r>
      <w:r w:rsidR="00911814" w:rsidRPr="00AB798F">
        <w:rPr>
          <w:noProof/>
        </w:rPr>
        <w:t>, 2021)</w:t>
      </w:r>
      <w:r w:rsidR="0010445A" w:rsidRPr="00AB798F">
        <w:fldChar w:fldCharType="end"/>
      </w:r>
      <w:r w:rsidRPr="00AB798F">
        <w:t xml:space="preserve"> used to retrieve high</w:t>
      </w:r>
      <w:r w:rsidRPr="00AB798F">
        <w:noBreakHyphen/>
        <w:t>quality genome sequences, the steps we followed for filtering and masking the sequences, as well as the relative large size of the random samples chosen for the analysis (Table 1</w:t>
      </w:r>
      <w:r w:rsidR="005768F3" w:rsidRPr="00AB798F">
        <w:t xml:space="preserve"> and Supplementary Tables S1-S1</w:t>
      </w:r>
      <w:r w:rsidR="00422C08" w:rsidRPr="00AB798F">
        <w:t>9</w:t>
      </w:r>
      <w:r w:rsidRPr="00AB798F">
        <w:t>, some concerns could be raised on the reliability of our results, mainly on the algorithms we used for multiple alignment or to infer phylogenetic trees.</w:t>
      </w:r>
    </w:p>
    <w:p w14:paraId="513E5248" w14:textId="1EB9D6ED" w:rsidR="003B1190" w:rsidRPr="00AB798F" w:rsidRDefault="003B1190" w:rsidP="003B1190">
      <w:r w:rsidRPr="00AB798F">
        <w:tab/>
        <w:t>To check for the reliability of our results when the multiple alignment tool is changed, we repeated the analysis of the s</w:t>
      </w:r>
      <w:r w:rsidR="00725FEA" w:rsidRPr="00AB798F">
        <w:t>987</w:t>
      </w:r>
      <w:r w:rsidRPr="00AB798F">
        <w:t xml:space="preserve"> </w:t>
      </w:r>
      <w:r w:rsidR="003E2C66" w:rsidRPr="00AB798F">
        <w:t xml:space="preserve">sample </w:t>
      </w:r>
      <w:r w:rsidRPr="00AB798F">
        <w:t xml:space="preserve">using </w:t>
      </w:r>
      <w:r w:rsidRPr="00AB798F">
        <w:rPr>
          <w:i/>
          <w:iCs/>
        </w:rPr>
        <w:t>Nextalign</w:t>
      </w:r>
      <w:r w:rsidR="00C46D87" w:rsidRPr="00AB798F">
        <w:t xml:space="preserve"> </w:t>
      </w:r>
      <w:r w:rsidRPr="00AB798F">
        <w:fldChar w:fldCharType="begin" w:fldLock="1"/>
      </w:r>
      <w:r w:rsidR="00911814" w:rsidRPr="00AB798F">
        <w:instrText>ADDIN CSL_CITATION {"citationItems":[{"id":"ITEM-1","itemData":{"DOI":"10.21105/joss.03773","abstract":"The variants of concern (VoCs) of SARS-CoV-2 have highlighted the need for a global molecular surveillance of pathogens via whole genome sequencing. Such sequencing, for SARS-CoV-2 and other pathogens, is performed by an ever increasing number of labs across the globe, resulting in an increased need for an easy, fast, and decentralized analysis of initial data. Nextclade aligns viral genomes to a reference sequence, calculates several quality control (QC) metrics, assigns sequences to a clade or variant, and identifies changes in the viral proteins relative to the reference sequence. Nextclade is available as a command-line tool and as a web application with completely client based processing, meaning that sequence data doesn't leave the user's browser. Statement of need After assembly of a consensus genome from raw read data, it is usually desirable to (i) assess the quality of the sequence, (ii) assign it to a known clade or type, and (iii) compare it to a reference sequence to detect evolutionary changes. Nextclade addresses this need through a command-line interface for bulk analysis of many sequences and a web-tool with the same functionality coupled to an interactive visualization. Nextclade is built on Nextalign, a codon-aware pairwise sequence aligner for similar viral genomes, which allows unambiguous calling of amino-acid changes associated with changes in the nucleotide sequence. The sequence is then placed onto a phylogenetic tree generated by the augur pipeline (Huddleston et al., 2021) of the Nextstrain tool-chain (Hadfield et al., 2018). During the SARS-CoV-2 pandemic, Nextclade has already allowed countless users to quickly analyze their data, assign sequences to clades and variants of concern, and identify mutations of interest.","author":[{"dropping-particle":"","family":"Aksamentov","given":"Ivan","non-dropping-particle":"","parse-names":false,"suffix":""},{"dropping-particle":"","family":"Roemer","given":"Cornelius","non-dropping-particle":"","parse-names":false,"suffix":""},{"dropping-particle":"","family":"Hodcroft","given":"Emma B","non-dropping-particle":"","parse-names":false,"suffix":""},{"dropping-particle":"","family":"Neher","given":"Richard A","non-dropping-particle":"","parse-names":false,"suffix":""}],"container-title":"Journal of Open Source Software","id":"ITEM-1","issue":"67","issued":{"date-parts":[["2021"]]},"page":"3773","title":"Nextclade: clade assignment, mutation calling and quality control for viral genomes","type":"article-journal","volume":"6"},"uris":["http://www.mendeley.com/documents/?uuid=8c19165c-8dca-389b-9b69-98135287e092"]}],"mendeley":{"formattedCitation":"(Aksamentov &lt;i&gt;et al.&lt;/i&gt;, 2021)","plainTextFormattedCitation":"(Aksamentov et al., 2021)","previouslyFormattedCitation":"(Aksamentov et al.)"},"properties":{"noteIndex":0},"schema":"https://github.com/citation-style-language/schema/raw/master/csl-citation.json"}</w:instrText>
      </w:r>
      <w:r w:rsidRPr="00AB798F">
        <w:fldChar w:fldCharType="separate"/>
      </w:r>
      <w:r w:rsidR="00911814" w:rsidRPr="00AB798F">
        <w:rPr>
          <w:noProof/>
        </w:rPr>
        <w:t xml:space="preserve">(Aksamentov </w:t>
      </w:r>
      <w:r w:rsidR="00911814" w:rsidRPr="00AB798F">
        <w:rPr>
          <w:i/>
          <w:noProof/>
        </w:rPr>
        <w:t>et al.</w:t>
      </w:r>
      <w:r w:rsidR="00911814" w:rsidRPr="00AB798F">
        <w:rPr>
          <w:noProof/>
        </w:rPr>
        <w:t>, 2021)</w:t>
      </w:r>
      <w:r w:rsidRPr="00AB798F">
        <w:fldChar w:fldCharType="end"/>
      </w:r>
      <w:r w:rsidRPr="00AB798F">
        <w:t xml:space="preserve"> instead of </w:t>
      </w:r>
      <w:r w:rsidR="00D6585D" w:rsidRPr="00AB798F">
        <w:rPr>
          <w:i/>
        </w:rPr>
        <w:t>MAFFT</w:t>
      </w:r>
      <w:r w:rsidR="00C46D87" w:rsidRPr="00AB798F">
        <w:rPr>
          <w:i/>
        </w:rPr>
        <w:t xml:space="preserve"> </w:t>
      </w:r>
      <w:r w:rsidRPr="00AB798F">
        <w:fldChar w:fldCharType="begin" w:fldLock="1"/>
      </w:r>
      <w:r w:rsidR="00911814" w:rsidRPr="00AB798F">
        <w:instrText>ADDIN CSL_CITATION {"citationItems":[{"id":"ITEM-1","itemData":{"DOI":"10.1093/molbev/mst010","ISSN":"07374038","PMID":"23329690","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 © 2013 The Author 2013. Published by Oxford University Press on behalf of the Society for Molecular Biology and Evolution.","author":[{"dropping-particle":"","family":"Katoh","given":"Kazutaka","non-dropping-particle":"","parse-names":false,"suffix":""},{"dropping-particle":"","family":"Standley","given":"Daron M.","non-dropping-particle":"","parse-names":false,"suffix":""}],"container-title":"Molecular Biology and Evolution","id":"ITEM-1","issue":"4","issued":{"date-parts":[["2013","4"]]},"page":"772-780","title":"MAFFT multiple sequence alignment software version 7: Improvements in performance and usability","type":"article-journal","volume":"30"},"uris":["http://www.mendeley.com/documents/?uuid=d575d26f-98fe-3063-99dc-34dc90b6077a"]}],"mendeley":{"formattedCitation":"(Katoh and Standley, 2013)","plainTextFormattedCitation":"(Katoh and Standley, 2013)","previouslyFormattedCitation":"(Katoh and Standley)"},"properties":{"noteIndex":0},"schema":"https://github.com/citation-style-language/schema/raw/master/csl-citation.json"}</w:instrText>
      </w:r>
      <w:r w:rsidRPr="00AB798F">
        <w:fldChar w:fldCharType="separate"/>
      </w:r>
      <w:r w:rsidR="00911814" w:rsidRPr="00AB798F">
        <w:rPr>
          <w:noProof/>
        </w:rPr>
        <w:t>(Katoh and Standley, 2013)</w:t>
      </w:r>
      <w:r w:rsidRPr="00AB798F">
        <w:fldChar w:fldCharType="end"/>
      </w:r>
      <w:r w:rsidRPr="00AB798F">
        <w:t xml:space="preserve">. </w:t>
      </w:r>
      <w:r w:rsidRPr="00AB798F">
        <w:rPr>
          <w:i/>
          <w:iCs/>
        </w:rPr>
        <w:t>Nextalign</w:t>
      </w:r>
      <w:r w:rsidRPr="00AB798F">
        <w:t xml:space="preserve"> was a codon-aware pairwise sequence aligner for similar viral genomes, which allows unambiguous calling </w:t>
      </w:r>
      <w:r w:rsidRPr="00AB798F">
        <w:lastRenderedPageBreak/>
        <w:t>of amino-acid changes associated with changes in the nucleotide sequence. Using this aligner, we also found in this sample a highly</w:t>
      </w:r>
      <w:r w:rsidRPr="00AB798F">
        <w:noBreakHyphen/>
        <w:t>significant decreasing trend for SCC (slope = -59.8, P</w:t>
      </w:r>
      <w:r w:rsidR="00CB5292" w:rsidRPr="00AB798F">
        <w:t> </w:t>
      </w:r>
      <w:r w:rsidRPr="00AB798F">
        <w:t>value </w:t>
      </w:r>
      <w:r w:rsidRPr="00AB798F">
        <w:rPr>
          <w:rFonts w:cs="Times New Roman"/>
        </w:rPr>
        <w:t>≤</w:t>
      </w:r>
      <w:r w:rsidRPr="00AB798F">
        <w:t> 0.002), as well as an increasing trend for the evolutionary rate (slope = 16316, P</w:t>
      </w:r>
      <w:r w:rsidR="00CB5292" w:rsidRPr="00AB798F">
        <w:t> </w:t>
      </w:r>
      <w:r w:rsidRPr="00AB798F">
        <w:t>value </w:t>
      </w:r>
      <w:r w:rsidRPr="00AB798F">
        <w:rPr>
          <w:rFonts w:cs="Times New Roman"/>
        </w:rPr>
        <w:t xml:space="preserve">≤ 0.001). </w:t>
      </w:r>
    </w:p>
    <w:p w14:paraId="057E8800" w14:textId="0FC1A727" w:rsidR="003B1190" w:rsidRPr="00AB798F" w:rsidRDefault="003B1190" w:rsidP="000F1253">
      <w:pPr>
        <w:ind w:firstLine="708"/>
      </w:pPr>
      <w:r w:rsidRPr="00AB798F">
        <w:t xml:space="preserve">In the same way, we repeated our analyses using coronavirus samples and trees obtained by other research groups, finding qualitatively comparable results. An example was the analysis we made of the SARS-CoV-2 </w:t>
      </w:r>
      <w:r w:rsidRPr="00AB798F">
        <w:rPr>
          <w:i/>
          <w:iCs/>
        </w:rPr>
        <w:t>Nextstrain</w:t>
      </w:r>
      <w:r w:rsidRPr="00AB798F">
        <w:t xml:space="preserve"> global dataset</w:t>
      </w:r>
      <w:r w:rsidR="00C46D87" w:rsidRPr="00AB798F">
        <w:t xml:space="preserve"> </w:t>
      </w:r>
      <w:r w:rsidRPr="00AB798F">
        <w:fldChar w:fldCharType="begin" w:fldLock="1"/>
      </w:r>
      <w:r w:rsidR="00911814" w:rsidRPr="00AB798F">
        <w:instrText>ADDIN CSL_CITATION {"citationItems":[{"id":"ITEM-1","itemData":{"DOI":"10.1093/bioinformatics/bty407","ISSN":"1367-4811","PMID":"29790939","abstract":"Summary Understanding the spread and evolution of pathogens is important for effective public health measures and surveillance. Nextstrain consists of a database of viral genomes, a bioinformatics pipeline for phylodynamics analysis, and an interactive visualization platform. Together these present a real-time view into the evolution and spread of a range of viral pathogens of high public health importance. The visualization integrates sequence data with other data types such as geographic information, serology, or host species. Nextstrain compiles our current understanding into a single accessible location, open to health professionals, epidemiologists, virologists and the public alike. Availability and implementation All code (predominantly JavaScript and Python) is freely available from github.com/nextstrain and the web-application is available at nextstrain.org.","author":[{"dropping-particle":"","family":"Hadfield","given":"James","non-dropping-particle":"","parse-names":false,"suffix":""},{"dropping-particle":"","family":"Megill","given":"Colin","non-dropping-particle":"","parse-names":false,"suffix":""},{"dropping-particle":"","family":"Bell","given":"Sidney M","non-dropping-particle":"","parse-names":false,"suffix":""},{"dropping-particle":"","family":"Huddleston","given":"John","non-dropping-particle":"","parse-names":false,"suffix":""},{"dropping-particle":"","family":"Potter","given":"Barney","non-dropping-particle":"","parse-names":false,"suffix":""},{"dropping-particle":"","family":"Callender","given":"Charlton","non-dropping-particle":"","parse-names":false,"suffix":""},{"dropping-particle":"","family":"Sagulenko","given":"Pavel","non-dropping-particle":"","parse-names":false,"suffix":""},{"dropping-particle":"","family":"Bedford","given":"Trevor","non-dropping-particle":"","parse-names":false,"suffix":""},{"dropping-particle":"","family":"Neher","given":"Richard A","non-dropping-particle":"","parse-names":false,"suffix":""}],"container-title":"Bioinformatics (Oxford, England)","id":"ITEM-1","issue":"23","issued":{"date-parts":[["2018"]]},"page":"4121-4123","publisher":"Oxford University Press","title":"Nextstrain: real-time tracking of pathogen evolution.","type":"article-journal","volume":"34"},"uris":["http://www.mendeley.com/documents/?uuid=45ed6139-59b0-3568-8c61-7f8b536ca63d"]}],"mendeley":{"formattedCitation":"(Hadfield &lt;i&gt;et al.&lt;/i&gt;, 2018)","plainTextFormattedCitation":"(Hadfield et al., 2018)","previouslyFormattedCitation":"(Hadfield et al.)"},"properties":{"noteIndex":0},"schema":"https://github.com/citation-style-language/schema/raw/master/csl-citation.json"}</w:instrText>
      </w:r>
      <w:r w:rsidRPr="00AB798F">
        <w:fldChar w:fldCharType="separate"/>
      </w:r>
      <w:r w:rsidR="00911814" w:rsidRPr="00AB798F">
        <w:rPr>
          <w:noProof/>
        </w:rPr>
        <w:t xml:space="preserve">(Hadfield </w:t>
      </w:r>
      <w:r w:rsidR="00911814" w:rsidRPr="00AB798F">
        <w:rPr>
          <w:i/>
          <w:noProof/>
        </w:rPr>
        <w:t>et al.</w:t>
      </w:r>
      <w:r w:rsidR="00911814" w:rsidRPr="00AB798F">
        <w:rPr>
          <w:noProof/>
        </w:rPr>
        <w:t>, 2018)</w:t>
      </w:r>
      <w:r w:rsidRPr="00AB798F">
        <w:fldChar w:fldCharType="end"/>
      </w:r>
      <w:r w:rsidRPr="00AB798F">
        <w:t xml:space="preserve"> containing 3</w:t>
      </w:r>
      <w:r w:rsidR="00780D0F" w:rsidRPr="00AB798F">
        <w:t>,</w:t>
      </w:r>
      <w:r w:rsidRPr="00AB798F">
        <w:t xml:space="preserve">059 genomes downloaded from </w:t>
      </w:r>
      <w:hyperlink r:id="rId22" w:history="1">
        <w:r w:rsidRPr="00AB798F">
          <w:rPr>
            <w:rStyle w:val="Hipervnculo"/>
          </w:rPr>
          <w:t>https://nextstrain.org/ncov/open/global?f_host=Homo%20sapiens</w:t>
        </w:r>
      </w:hyperlink>
      <w:r w:rsidRPr="00AB798F">
        <w:t xml:space="preserve"> on 2021-10-08.</w:t>
      </w:r>
      <w:r w:rsidR="000F1253" w:rsidRPr="00AB798F">
        <w:t xml:space="preserve"> </w:t>
      </w:r>
      <w:r w:rsidR="001A7EC2" w:rsidRPr="00AB798F">
        <w:rPr>
          <w:rFonts w:cs="Times New Roman"/>
        </w:rPr>
        <w:t xml:space="preserve">The sequences for this dataset (in Fasta format) </w:t>
      </w:r>
      <w:r w:rsidR="006E763E" w:rsidRPr="00AB798F">
        <w:rPr>
          <w:rFonts w:cs="Times New Roman"/>
        </w:rPr>
        <w:t xml:space="preserve">and </w:t>
      </w:r>
      <w:r w:rsidR="006E763E" w:rsidRPr="00AB798F">
        <w:t xml:space="preserve">the ML phylodynamic tree obtained by these authors by means of the TreeTime software </w:t>
      </w:r>
      <w:r w:rsidR="006E763E" w:rsidRPr="00AB798F">
        <w:fldChar w:fldCharType="begin" w:fldLock="1"/>
      </w:r>
      <w:r w:rsidR="006E763E" w:rsidRPr="00AB798F">
        <w:instrText>ADDIN CSL_CITATION {"citationItems":[{"id":"ITEM-1","itemData":{"DOI":"10.1093/ve/vex042","ISSN":"20571577","abstract":"Mutations that accumulate in the genome of cells or viruses can be used to infer their evolutionary history. In the case of rapidly evolving organisms, genomes can reveal their detailed spatiotemporal spread. Such phylodynamic analyses are particularly useful to understand the epidemiology of rapidly evolving viral pathogens. As the number of genome sequences available for different pathogens has increased dramatically over the last years, phylodynamic analysis with traditional methods becomes challenging as these methods scale poorly with growing datasets. Here, we present TreeTime, a Pythonbased framework for phylodynamic analysis using an approximate Maximum Likelihood approach. TreeTime can estimate ancestral states, infer evolution models, reroot trees to maximize temporal signals, estimate molecular clock phylogenies and population size histories. The runtime of TreeTime scales linearly with dataset size.","author":[{"dropping-particle":"","family":"Sagulenko","given":"Pavel","non-dropping-particle":"","parse-names":false,"suffix":""},{"dropping-particle":"","family":"Puller","given":"Vadim","non-dropping-particle":"","parse-names":false,"suffix":""},{"dropping-particle":"","family":"Neher","given":"Richard A","non-dropping-particle":"","parse-names":false,"suffix":""}],"container-title":"Virus Evolution","id":"ITEM-1","issue":"1","issued":{"date-parts":[["2018"]]},"title":"TreeTime: Maximum-likelihood phylodynamic analysis","type":"article-journal","volume":"4"},"uris":["http://www.mendeley.com/documents/?uuid=b6b3a3b2-3bd6-3a18-83f6-39e9c64e8a65"]}],"mendeley":{"formattedCitation":"(Sagulenko, Puller and Neher, 2018)","plainTextFormattedCitation":"(Sagulenko, Puller and Neher, 2018)","previouslyFormattedCitation":"(Sagulenko et al.)"},"properties":{"noteIndex":0},"schema":"https://github.com/citation-style-language/schema/raw/master/csl-citation.json"}</w:instrText>
      </w:r>
      <w:r w:rsidR="006E763E" w:rsidRPr="00AB798F">
        <w:fldChar w:fldCharType="separate"/>
      </w:r>
      <w:r w:rsidR="006E763E" w:rsidRPr="00AB798F">
        <w:rPr>
          <w:noProof/>
        </w:rPr>
        <w:t>(Sagulenko, Puller and Neher, 2018)</w:t>
      </w:r>
      <w:r w:rsidR="006E763E" w:rsidRPr="00AB798F">
        <w:fldChar w:fldCharType="end"/>
      </w:r>
      <w:r w:rsidR="006E763E" w:rsidRPr="00AB798F">
        <w:t xml:space="preserve"> </w:t>
      </w:r>
      <w:r w:rsidR="001A7EC2" w:rsidRPr="00AB798F">
        <w:rPr>
          <w:rFonts w:cs="Times New Roman"/>
        </w:rPr>
        <w:t xml:space="preserve">are available at </w:t>
      </w:r>
      <w:r w:rsidR="006E763E" w:rsidRPr="00AB798F">
        <w:rPr>
          <w:rFonts w:cs="Times New Roman"/>
        </w:rPr>
        <w:t>Zenodo (</w:t>
      </w:r>
      <w:hyperlink r:id="rId23" w:history="1">
        <w:r w:rsidR="006E763E" w:rsidRPr="00AB798F">
          <w:rPr>
            <w:rStyle w:val="Hipervnculo"/>
          </w:rPr>
          <w:t>https://doi.org/10.5281/zenodo.7555406</w:t>
        </w:r>
      </w:hyperlink>
      <w:r w:rsidR="006E763E" w:rsidRPr="00AB798F">
        <w:t>)</w:t>
      </w:r>
      <w:r w:rsidR="001A7EC2" w:rsidRPr="00AB798F">
        <w:rPr>
          <w:rFonts w:cs="Times New Roman"/>
        </w:rPr>
        <w:t xml:space="preserve">. </w:t>
      </w:r>
      <w:r w:rsidRPr="00AB798F">
        <w:t>We obtained a decreasing, although marginally significant trend, for SCC (slope</w:t>
      </w:r>
      <w:r w:rsidR="006E763E" w:rsidRPr="00AB798F">
        <w:t> </w:t>
      </w:r>
      <w:r w:rsidRPr="00AB798F">
        <w:t>=</w:t>
      </w:r>
      <w:r w:rsidR="006E763E" w:rsidRPr="00AB798F">
        <w:t> </w:t>
      </w:r>
      <w:r w:rsidRPr="00AB798F">
        <w:noBreakHyphen/>
        <w:t>0.01, P</w:t>
      </w:r>
      <w:r w:rsidR="006E763E" w:rsidRPr="00AB798F">
        <w:t> </w:t>
      </w:r>
      <w:r w:rsidRPr="00AB798F">
        <w:t>value</w:t>
      </w:r>
      <w:r w:rsidR="006E763E" w:rsidRPr="00AB798F">
        <w:t> </w:t>
      </w:r>
      <w:r w:rsidRPr="00AB798F">
        <w:rPr>
          <w:rFonts w:cs="Times New Roman"/>
        </w:rPr>
        <w:t>≤</w:t>
      </w:r>
      <w:r w:rsidR="006E763E" w:rsidRPr="00AB798F">
        <w:rPr>
          <w:rFonts w:cs="Times New Roman"/>
        </w:rPr>
        <w:t> </w:t>
      </w:r>
      <w:r w:rsidRPr="00AB798F">
        <w:t>0.122), as well as an increasing, highly significant trend for the evolutionary rate (slope</w:t>
      </w:r>
      <w:r w:rsidR="006E763E" w:rsidRPr="00AB798F">
        <w:t> </w:t>
      </w:r>
      <w:r w:rsidRPr="00AB798F">
        <w:t>=</w:t>
      </w:r>
      <w:r w:rsidR="006E763E" w:rsidRPr="00AB798F">
        <w:t> </w:t>
      </w:r>
      <w:r w:rsidRPr="00AB798F">
        <w:t>0.89, P</w:t>
      </w:r>
      <w:r w:rsidR="006E763E" w:rsidRPr="00AB798F">
        <w:t> </w:t>
      </w:r>
      <w:r w:rsidRPr="00AB798F">
        <w:t>value</w:t>
      </w:r>
      <w:r w:rsidR="006E763E" w:rsidRPr="00AB798F">
        <w:t> </w:t>
      </w:r>
      <w:r w:rsidRPr="00AB798F">
        <w:rPr>
          <w:rFonts w:cs="Times New Roman"/>
        </w:rPr>
        <w:t>≤</w:t>
      </w:r>
      <w:r w:rsidR="006E763E" w:rsidRPr="00AB798F">
        <w:t> </w:t>
      </w:r>
      <w:r w:rsidRPr="00AB798F">
        <w:t>0.001).</w:t>
      </w:r>
    </w:p>
    <w:p w14:paraId="71750BE4" w14:textId="725A6557" w:rsidR="00896615" w:rsidRPr="00AB798F" w:rsidRDefault="00D13265" w:rsidP="00431A43">
      <w:pPr>
        <w:pStyle w:val="Ttulo1"/>
        <w:numPr>
          <w:ilvl w:val="0"/>
          <w:numId w:val="0"/>
        </w:numPr>
        <w:ind w:left="360" w:hanging="360"/>
      </w:pPr>
      <w:bookmarkStart w:id="10" w:name="_Toc115524312"/>
      <w:r w:rsidRPr="00AB798F">
        <w:t>Supplementa</w:t>
      </w:r>
      <w:r w:rsidR="00C04BE2" w:rsidRPr="00AB798F">
        <w:t>l</w:t>
      </w:r>
      <w:r w:rsidRPr="00AB798F">
        <w:t xml:space="preserve"> files</w:t>
      </w:r>
      <w:bookmarkEnd w:id="10"/>
    </w:p>
    <w:p w14:paraId="309329F8" w14:textId="1CEC4BF0" w:rsidR="00BC090E" w:rsidRPr="00AB798F" w:rsidRDefault="00896615" w:rsidP="00BC090E">
      <w:r w:rsidRPr="00AB798F">
        <w:t xml:space="preserve">The supplementary data files underlying this article are </w:t>
      </w:r>
      <w:r w:rsidR="00BC090E" w:rsidRPr="00AB798F">
        <w:rPr>
          <w:rFonts w:cs="Times New Roman"/>
        </w:rPr>
        <w:t xml:space="preserve">available in </w:t>
      </w:r>
      <w:r w:rsidR="00E15F9A" w:rsidRPr="00AB798F">
        <w:rPr>
          <w:rFonts w:cs="Times New Roman"/>
        </w:rPr>
        <w:t>the open repository Zenodo (</w:t>
      </w:r>
      <w:hyperlink r:id="rId24" w:history="1">
        <w:r w:rsidR="00E15F9A" w:rsidRPr="00AB798F">
          <w:rPr>
            <w:rStyle w:val="Hipervnculo"/>
          </w:rPr>
          <w:t>https://doi.org/10.5281/zenodo.7555406</w:t>
        </w:r>
      </w:hyperlink>
      <w:r w:rsidR="00E15F9A" w:rsidRPr="00AB798F">
        <w:t>)</w:t>
      </w:r>
      <w:r w:rsidR="00BC090E" w:rsidRPr="00AB798F">
        <w:rPr>
          <w:rFonts w:cs="Times New Roman"/>
        </w:rPr>
        <w:t>:</w:t>
      </w:r>
    </w:p>
    <w:tbl>
      <w:tblPr>
        <w:tblW w:w="0" w:type="auto"/>
        <w:tblCellSpacing w:w="15" w:type="dxa"/>
        <w:tblBorders>
          <w:insideH w:val="single" w:sz="4" w:space="0" w:color="auto"/>
        </w:tblBorders>
        <w:tblCellMar>
          <w:top w:w="15" w:type="dxa"/>
          <w:left w:w="15" w:type="dxa"/>
          <w:bottom w:w="15" w:type="dxa"/>
          <w:right w:w="15" w:type="dxa"/>
        </w:tblCellMar>
        <w:tblLook w:val="04A0" w:firstRow="1" w:lastRow="0" w:firstColumn="1" w:lastColumn="0" w:noHBand="0" w:noVBand="1"/>
      </w:tblPr>
      <w:tblGrid>
        <w:gridCol w:w="4536"/>
        <w:gridCol w:w="3968"/>
      </w:tblGrid>
      <w:tr w:rsidR="00C81E09" w:rsidRPr="00AB798F" w14:paraId="4A8F7208" w14:textId="77777777" w:rsidTr="000F1253">
        <w:trPr>
          <w:tblCellSpacing w:w="15" w:type="dxa"/>
        </w:trPr>
        <w:tc>
          <w:tcPr>
            <w:tcW w:w="4491" w:type="dxa"/>
            <w:vAlign w:val="center"/>
            <w:hideMark/>
          </w:tcPr>
          <w:p w14:paraId="526D3919" w14:textId="77777777" w:rsidR="00C81E09" w:rsidRPr="00AB798F" w:rsidRDefault="00C81E09" w:rsidP="00514AF6">
            <w:pPr>
              <w:spacing w:before="100" w:beforeAutospacing="1" w:after="100" w:afterAutospacing="1" w:line="240" w:lineRule="auto"/>
              <w:rPr>
                <w:rFonts w:eastAsia="Times New Roman" w:cs="Times New Roman"/>
                <w:szCs w:val="24"/>
                <w:lang w:eastAsia="es-ES"/>
              </w:rPr>
            </w:pPr>
            <w:r w:rsidRPr="00AB798F">
              <w:rPr>
                <w:rFonts w:eastAsia="Times New Roman" w:cs="Times New Roman"/>
                <w:b/>
                <w:bCs/>
                <w:szCs w:val="24"/>
                <w:lang w:eastAsia="es-ES"/>
              </w:rPr>
              <w:t>File</w:t>
            </w:r>
          </w:p>
        </w:tc>
        <w:tc>
          <w:tcPr>
            <w:tcW w:w="3923" w:type="dxa"/>
            <w:vAlign w:val="center"/>
            <w:hideMark/>
          </w:tcPr>
          <w:p w14:paraId="43345AE2" w14:textId="77777777" w:rsidR="00C81E09" w:rsidRPr="00AB798F" w:rsidRDefault="00C81E09" w:rsidP="00514AF6">
            <w:pPr>
              <w:spacing w:before="100" w:beforeAutospacing="1" w:after="100" w:afterAutospacing="1" w:line="240" w:lineRule="auto"/>
              <w:rPr>
                <w:rFonts w:eastAsia="Times New Roman" w:cs="Times New Roman"/>
                <w:szCs w:val="24"/>
                <w:lang w:eastAsia="es-ES"/>
              </w:rPr>
            </w:pPr>
            <w:r w:rsidRPr="00AB798F">
              <w:rPr>
                <w:rFonts w:eastAsia="Times New Roman" w:cs="Times New Roman"/>
                <w:b/>
                <w:bCs/>
                <w:szCs w:val="24"/>
                <w:lang w:eastAsia="es-ES"/>
              </w:rPr>
              <w:t>Description</w:t>
            </w:r>
          </w:p>
        </w:tc>
      </w:tr>
      <w:tr w:rsidR="00C81E09" w:rsidRPr="00AB798F" w14:paraId="57936B48" w14:textId="77777777" w:rsidTr="000F1253">
        <w:trPr>
          <w:tblCellSpacing w:w="15" w:type="dxa"/>
        </w:trPr>
        <w:tc>
          <w:tcPr>
            <w:tcW w:w="4491" w:type="dxa"/>
            <w:vAlign w:val="center"/>
            <w:hideMark/>
          </w:tcPr>
          <w:p w14:paraId="7C168641" w14:textId="77777777" w:rsidR="00C81E09" w:rsidRPr="00AB798F" w:rsidRDefault="00C81E09" w:rsidP="00514AF6">
            <w:pPr>
              <w:spacing w:before="100" w:beforeAutospacing="1" w:after="100" w:afterAutospacing="1" w:line="240" w:lineRule="auto"/>
              <w:rPr>
                <w:rFonts w:eastAsia="Times New Roman" w:cs="Times New Roman"/>
                <w:szCs w:val="24"/>
                <w:lang w:eastAsia="es-ES"/>
              </w:rPr>
            </w:pPr>
            <w:r w:rsidRPr="00AB798F">
              <w:rPr>
                <w:rFonts w:eastAsia="Times New Roman" w:cs="Times New Roman"/>
                <w:szCs w:val="24"/>
                <w:lang w:eastAsia="es-ES"/>
              </w:rPr>
              <w:t>SupplementaryTables S1-S19.zip</w:t>
            </w:r>
          </w:p>
        </w:tc>
        <w:tc>
          <w:tcPr>
            <w:tcW w:w="3923" w:type="dxa"/>
            <w:vAlign w:val="center"/>
            <w:hideMark/>
          </w:tcPr>
          <w:p w14:paraId="0729544B" w14:textId="77777777" w:rsidR="00C81E09" w:rsidRPr="00AB798F" w:rsidRDefault="00C81E09" w:rsidP="00514AF6">
            <w:pPr>
              <w:spacing w:before="100" w:beforeAutospacing="1" w:after="100" w:afterAutospacing="1" w:line="240" w:lineRule="auto"/>
              <w:rPr>
                <w:rFonts w:eastAsia="Times New Roman" w:cs="Times New Roman"/>
                <w:szCs w:val="24"/>
                <w:lang w:eastAsia="es-ES"/>
              </w:rPr>
            </w:pPr>
            <w:r w:rsidRPr="00AB798F">
              <w:rPr>
                <w:rFonts w:eastAsia="Times New Roman" w:cs="Times New Roman"/>
                <w:szCs w:val="24"/>
                <w:lang w:eastAsia="es-ES"/>
              </w:rPr>
              <w:t>Excel supplementary tables: The strain name, the collection date, and the SCC values for each analyzed genome.</w:t>
            </w:r>
          </w:p>
        </w:tc>
      </w:tr>
      <w:tr w:rsidR="00C81E09" w:rsidRPr="00AB798F" w14:paraId="002A91AB" w14:textId="77777777" w:rsidTr="000F1253">
        <w:trPr>
          <w:tblCellSpacing w:w="15" w:type="dxa"/>
        </w:trPr>
        <w:tc>
          <w:tcPr>
            <w:tcW w:w="4491" w:type="dxa"/>
            <w:vAlign w:val="center"/>
            <w:hideMark/>
          </w:tcPr>
          <w:p w14:paraId="4D877F2C" w14:textId="77777777" w:rsidR="00C81E09" w:rsidRPr="00AB798F" w:rsidRDefault="00C81E09" w:rsidP="00514AF6">
            <w:pPr>
              <w:spacing w:after="0" w:line="240" w:lineRule="auto"/>
              <w:rPr>
                <w:rFonts w:eastAsia="Times New Roman" w:cs="Times New Roman"/>
                <w:szCs w:val="24"/>
                <w:lang w:eastAsia="es-ES"/>
              </w:rPr>
            </w:pPr>
            <w:r w:rsidRPr="00AB798F">
              <w:rPr>
                <w:rFonts w:eastAsia="Times New Roman" w:cs="Times New Roman"/>
                <w:szCs w:val="24"/>
                <w:lang w:eastAsia="es-ES"/>
              </w:rPr>
              <w:t>nextstrain_ncov_open_global_timetree.nwk</w:t>
            </w:r>
          </w:p>
        </w:tc>
        <w:tc>
          <w:tcPr>
            <w:tcW w:w="3923" w:type="dxa"/>
            <w:vAlign w:val="center"/>
            <w:hideMark/>
          </w:tcPr>
          <w:p w14:paraId="6226A8E7" w14:textId="77777777" w:rsidR="00C81E09" w:rsidRPr="00AB798F" w:rsidRDefault="00C81E09" w:rsidP="00514AF6">
            <w:pPr>
              <w:spacing w:after="0" w:line="240" w:lineRule="auto"/>
              <w:rPr>
                <w:rFonts w:eastAsia="Times New Roman" w:cs="Times New Roman"/>
                <w:szCs w:val="24"/>
                <w:lang w:eastAsia="es-ES"/>
              </w:rPr>
            </w:pPr>
            <w:r w:rsidRPr="00AB798F">
              <w:rPr>
                <w:rFonts w:eastAsia="Times New Roman" w:cs="Times New Roman"/>
                <w:szCs w:val="24"/>
                <w:lang w:eastAsia="es-ES"/>
              </w:rPr>
              <w:t>ML phylodynamic tree for the Nextstrain sample</w:t>
            </w:r>
          </w:p>
        </w:tc>
      </w:tr>
      <w:tr w:rsidR="00C81E09" w:rsidRPr="00AB798F" w14:paraId="03F6393E" w14:textId="77777777" w:rsidTr="000F1253">
        <w:trPr>
          <w:tblCellSpacing w:w="15" w:type="dxa"/>
        </w:trPr>
        <w:tc>
          <w:tcPr>
            <w:tcW w:w="4491" w:type="dxa"/>
            <w:vAlign w:val="center"/>
            <w:hideMark/>
          </w:tcPr>
          <w:p w14:paraId="7C23083C" w14:textId="77777777" w:rsidR="00C81E09" w:rsidRPr="00AB798F" w:rsidRDefault="00C81E09" w:rsidP="00514AF6">
            <w:pPr>
              <w:spacing w:before="100" w:beforeAutospacing="1" w:after="100" w:afterAutospacing="1" w:line="240" w:lineRule="auto"/>
              <w:rPr>
                <w:rFonts w:eastAsia="Times New Roman" w:cs="Times New Roman"/>
                <w:szCs w:val="24"/>
                <w:lang w:eastAsia="es-ES"/>
              </w:rPr>
            </w:pPr>
            <w:r w:rsidRPr="00AB798F">
              <w:rPr>
                <w:rFonts w:eastAsia="Times New Roman" w:cs="Times New Roman"/>
                <w:szCs w:val="24"/>
                <w:lang w:eastAsia="es-ES"/>
              </w:rPr>
              <w:t>SupplementaryTable S20.pdf</w:t>
            </w:r>
          </w:p>
        </w:tc>
        <w:tc>
          <w:tcPr>
            <w:tcW w:w="3923" w:type="dxa"/>
            <w:vAlign w:val="center"/>
            <w:hideMark/>
          </w:tcPr>
          <w:p w14:paraId="66FFF210" w14:textId="77777777" w:rsidR="00C81E09" w:rsidRPr="00AB798F" w:rsidRDefault="00C81E09" w:rsidP="00514AF6">
            <w:pPr>
              <w:spacing w:before="100" w:beforeAutospacing="1" w:after="100" w:afterAutospacing="1" w:line="240" w:lineRule="auto"/>
              <w:rPr>
                <w:rFonts w:eastAsia="Times New Roman" w:cs="Times New Roman"/>
                <w:szCs w:val="24"/>
                <w:lang w:eastAsia="es-ES"/>
              </w:rPr>
            </w:pPr>
            <w:r w:rsidRPr="00AB798F">
              <w:rPr>
                <w:rFonts w:eastAsia="Times New Roman" w:cs="Times New Roman"/>
                <w:szCs w:val="24"/>
                <w:lang w:eastAsia="es-ES"/>
              </w:rPr>
              <w:t>A complete list acknowledging the authors, originating and submitting laboratories of the genetic sequences we used for the analysis of the Nextstrain sample.</w:t>
            </w:r>
          </w:p>
        </w:tc>
      </w:tr>
      <w:tr w:rsidR="00C81E09" w:rsidRPr="00AB798F" w14:paraId="112CAE0A" w14:textId="77777777" w:rsidTr="000F1253">
        <w:trPr>
          <w:tblCellSpacing w:w="15" w:type="dxa"/>
        </w:trPr>
        <w:tc>
          <w:tcPr>
            <w:tcW w:w="4491" w:type="dxa"/>
            <w:vAlign w:val="center"/>
            <w:hideMark/>
          </w:tcPr>
          <w:p w14:paraId="17FEA271" w14:textId="77777777" w:rsidR="00C81E09" w:rsidRPr="00AB798F" w:rsidRDefault="00C81E09" w:rsidP="00514AF6">
            <w:pPr>
              <w:spacing w:after="0" w:line="240" w:lineRule="auto"/>
              <w:rPr>
                <w:rFonts w:eastAsia="Times New Roman" w:cs="Times New Roman"/>
                <w:szCs w:val="24"/>
                <w:lang w:eastAsia="es-ES"/>
              </w:rPr>
            </w:pPr>
            <w:r w:rsidRPr="00AB798F">
              <w:rPr>
                <w:rFonts w:eastAsia="Times New Roman" w:cs="Times New Roman"/>
                <w:szCs w:val="24"/>
                <w:lang w:eastAsia="es-ES"/>
              </w:rPr>
              <w:t>Nextstrain_sample_fasta_3059.zip</w:t>
            </w:r>
          </w:p>
        </w:tc>
        <w:tc>
          <w:tcPr>
            <w:tcW w:w="3923" w:type="dxa"/>
            <w:vAlign w:val="center"/>
            <w:hideMark/>
          </w:tcPr>
          <w:p w14:paraId="1EAA9541" w14:textId="77777777" w:rsidR="00C81E09" w:rsidRPr="00AB798F" w:rsidRDefault="00C81E09" w:rsidP="00514AF6">
            <w:pPr>
              <w:spacing w:after="0" w:line="240" w:lineRule="auto"/>
              <w:rPr>
                <w:rFonts w:eastAsia="Times New Roman" w:cs="Times New Roman"/>
                <w:szCs w:val="24"/>
                <w:lang w:eastAsia="es-ES"/>
              </w:rPr>
            </w:pPr>
            <w:r w:rsidRPr="00AB798F">
              <w:rPr>
                <w:rFonts w:eastAsia="Times New Roman" w:cs="Times New Roman"/>
                <w:szCs w:val="24"/>
                <w:lang w:eastAsia="es-ES"/>
              </w:rPr>
              <w:t>Nextstrain sample (sequences in Fasta format)</w:t>
            </w:r>
          </w:p>
        </w:tc>
      </w:tr>
      <w:tr w:rsidR="00C81E09" w:rsidRPr="00AB798F" w14:paraId="4953E9D5" w14:textId="77777777" w:rsidTr="000F1253">
        <w:trPr>
          <w:tblCellSpacing w:w="15" w:type="dxa"/>
        </w:trPr>
        <w:tc>
          <w:tcPr>
            <w:tcW w:w="4491" w:type="dxa"/>
            <w:vAlign w:val="center"/>
            <w:hideMark/>
          </w:tcPr>
          <w:p w14:paraId="7A1D7DC9" w14:textId="77777777" w:rsidR="00C81E09" w:rsidRPr="00AB798F" w:rsidRDefault="00C81E09" w:rsidP="00514AF6">
            <w:pPr>
              <w:spacing w:before="100" w:beforeAutospacing="1" w:after="100" w:afterAutospacing="1" w:line="240" w:lineRule="auto"/>
              <w:rPr>
                <w:rFonts w:eastAsia="Times New Roman" w:cs="Times New Roman"/>
                <w:szCs w:val="24"/>
                <w:lang w:eastAsia="es-ES"/>
              </w:rPr>
            </w:pPr>
            <w:r w:rsidRPr="00AB798F">
              <w:rPr>
                <w:rFonts w:eastAsia="Times New Roman" w:cs="Times New Roman"/>
                <w:szCs w:val="24"/>
                <w:lang w:eastAsia="es-ES"/>
              </w:rPr>
              <w:t>PhylogeneticTimetrees_NewickFormat.zip</w:t>
            </w:r>
          </w:p>
        </w:tc>
        <w:tc>
          <w:tcPr>
            <w:tcW w:w="3923" w:type="dxa"/>
            <w:vAlign w:val="center"/>
            <w:hideMark/>
          </w:tcPr>
          <w:p w14:paraId="586F8526" w14:textId="77777777" w:rsidR="00C81E09" w:rsidRPr="00AB798F" w:rsidRDefault="00C81E09" w:rsidP="00514AF6">
            <w:pPr>
              <w:spacing w:before="100" w:beforeAutospacing="1" w:after="100" w:afterAutospacing="1" w:line="240" w:lineRule="auto"/>
              <w:rPr>
                <w:rFonts w:eastAsia="Times New Roman" w:cs="Times New Roman"/>
                <w:szCs w:val="24"/>
                <w:lang w:eastAsia="es-ES"/>
              </w:rPr>
            </w:pPr>
            <w:r w:rsidRPr="00AB798F">
              <w:rPr>
                <w:rFonts w:eastAsia="Times New Roman" w:cs="Times New Roman"/>
                <w:szCs w:val="24"/>
                <w:lang w:eastAsia="es-ES"/>
              </w:rPr>
              <w:t>Phylogenetic timetrees (Newick format).</w:t>
            </w:r>
          </w:p>
        </w:tc>
      </w:tr>
    </w:tbl>
    <w:p w14:paraId="1B94FF33" w14:textId="7FFF786D" w:rsidR="00D13265" w:rsidRPr="00AB798F" w:rsidRDefault="00D13265" w:rsidP="00BC090E">
      <w:r w:rsidRPr="00AB798F">
        <w:t xml:space="preserve"> </w:t>
      </w:r>
    </w:p>
    <w:p w14:paraId="67CBDB6B" w14:textId="24EB771B" w:rsidR="003F1B08" w:rsidRPr="00AB798F" w:rsidRDefault="003F1B08" w:rsidP="00431A43">
      <w:pPr>
        <w:pStyle w:val="Ttulo1"/>
        <w:numPr>
          <w:ilvl w:val="0"/>
          <w:numId w:val="0"/>
        </w:numPr>
        <w:ind w:left="360" w:hanging="360"/>
      </w:pPr>
      <w:bookmarkStart w:id="11" w:name="_Toc115524313"/>
      <w:r w:rsidRPr="00AB798F">
        <w:lastRenderedPageBreak/>
        <w:t>References</w:t>
      </w:r>
      <w:bookmarkEnd w:id="11"/>
    </w:p>
    <w:p w14:paraId="0EB41141" w14:textId="45069EF1" w:rsidR="00911814" w:rsidRPr="00AB798F" w:rsidRDefault="003F1B08" w:rsidP="00911814">
      <w:pPr>
        <w:widowControl w:val="0"/>
        <w:autoSpaceDE w:val="0"/>
        <w:autoSpaceDN w:val="0"/>
        <w:adjustRightInd w:val="0"/>
        <w:rPr>
          <w:rFonts w:cs="Times New Roman"/>
          <w:noProof/>
          <w:szCs w:val="24"/>
        </w:rPr>
      </w:pPr>
      <w:r w:rsidRPr="00AB798F">
        <w:fldChar w:fldCharType="begin" w:fldLock="1"/>
      </w:r>
      <w:r w:rsidRPr="00AB798F">
        <w:instrText xml:space="preserve">ADDIN Mendeley Bibliography CSL_BIBLIOGRAPHY </w:instrText>
      </w:r>
      <w:r w:rsidRPr="00AB798F">
        <w:fldChar w:fldCharType="separate"/>
      </w:r>
      <w:r w:rsidR="00911814" w:rsidRPr="00AB798F">
        <w:rPr>
          <w:rFonts w:cs="Times New Roman"/>
          <w:noProof/>
          <w:szCs w:val="24"/>
        </w:rPr>
        <w:t xml:space="preserve">Aksamentov, I. </w:t>
      </w:r>
      <w:r w:rsidR="00911814" w:rsidRPr="00AB798F">
        <w:rPr>
          <w:rFonts w:cs="Times New Roman"/>
          <w:i/>
          <w:iCs/>
          <w:noProof/>
          <w:szCs w:val="24"/>
        </w:rPr>
        <w:t>et al.</w:t>
      </w:r>
      <w:r w:rsidR="00911814" w:rsidRPr="00AB798F">
        <w:rPr>
          <w:rFonts w:cs="Times New Roman"/>
          <w:noProof/>
          <w:szCs w:val="24"/>
        </w:rPr>
        <w:t xml:space="preserve"> (2021) ‘Nextclade: clade assignment, mutation calling and quality control for viral genomes’, </w:t>
      </w:r>
      <w:r w:rsidR="00911814" w:rsidRPr="00AB798F">
        <w:rPr>
          <w:rFonts w:cs="Times New Roman"/>
          <w:i/>
          <w:iCs/>
          <w:noProof/>
          <w:szCs w:val="24"/>
        </w:rPr>
        <w:t>Journal of Open Source Software</w:t>
      </w:r>
      <w:r w:rsidR="00911814" w:rsidRPr="00AB798F">
        <w:rPr>
          <w:rFonts w:cs="Times New Roman"/>
          <w:noProof/>
          <w:szCs w:val="24"/>
        </w:rPr>
        <w:t>, 6(67), p. 3773. doi: 10.21105/joss.03773.</w:t>
      </w:r>
    </w:p>
    <w:p w14:paraId="2D06A3DC" w14:textId="77777777" w:rsidR="00911814" w:rsidRPr="00AB798F" w:rsidRDefault="00911814" w:rsidP="00911814">
      <w:pPr>
        <w:widowControl w:val="0"/>
        <w:autoSpaceDE w:val="0"/>
        <w:autoSpaceDN w:val="0"/>
        <w:adjustRightInd w:val="0"/>
        <w:rPr>
          <w:rFonts w:cs="Times New Roman"/>
          <w:noProof/>
          <w:szCs w:val="24"/>
        </w:rPr>
      </w:pPr>
      <w:r w:rsidRPr="0094006F">
        <w:rPr>
          <w:rFonts w:cs="Times New Roman"/>
          <w:noProof/>
          <w:szCs w:val="24"/>
          <w:lang w:val="es-ES"/>
        </w:rPr>
        <w:t xml:space="preserve">Bernaola-Galván, P. </w:t>
      </w:r>
      <w:r w:rsidRPr="0094006F">
        <w:rPr>
          <w:rFonts w:cs="Times New Roman"/>
          <w:i/>
          <w:iCs/>
          <w:noProof/>
          <w:szCs w:val="24"/>
          <w:lang w:val="es-ES"/>
        </w:rPr>
        <w:t>et al.</w:t>
      </w:r>
      <w:r w:rsidRPr="0094006F">
        <w:rPr>
          <w:rFonts w:cs="Times New Roman"/>
          <w:noProof/>
          <w:szCs w:val="24"/>
          <w:lang w:val="es-ES"/>
        </w:rPr>
        <w:t xml:space="preserve"> </w:t>
      </w:r>
      <w:r w:rsidRPr="00AB798F">
        <w:rPr>
          <w:rFonts w:cs="Times New Roman"/>
          <w:noProof/>
          <w:szCs w:val="24"/>
        </w:rPr>
        <w:t xml:space="preserve">(2012) ‘Segmentation of time series with long-range fractal correlations’, </w:t>
      </w:r>
      <w:r w:rsidRPr="00AB798F">
        <w:rPr>
          <w:rFonts w:cs="Times New Roman"/>
          <w:i/>
          <w:iCs/>
          <w:noProof/>
          <w:szCs w:val="24"/>
        </w:rPr>
        <w:t>The European Physical Journal B</w:t>
      </w:r>
      <w:r w:rsidRPr="00AB798F">
        <w:rPr>
          <w:rFonts w:cs="Times New Roman"/>
          <w:noProof/>
          <w:szCs w:val="24"/>
        </w:rPr>
        <w:t>, 85(6), p. 211. doi: 10.1140/epjb/e2012-20969-5.</w:t>
      </w:r>
    </w:p>
    <w:p w14:paraId="72C90011" w14:textId="77777777" w:rsidR="00911814" w:rsidRPr="00AB798F" w:rsidRDefault="00911814" w:rsidP="00911814">
      <w:pPr>
        <w:widowControl w:val="0"/>
        <w:autoSpaceDE w:val="0"/>
        <w:autoSpaceDN w:val="0"/>
        <w:adjustRightInd w:val="0"/>
        <w:rPr>
          <w:rFonts w:cs="Times New Roman"/>
          <w:noProof/>
          <w:szCs w:val="24"/>
        </w:rPr>
      </w:pPr>
      <w:r w:rsidRPr="00AB798F">
        <w:rPr>
          <w:rFonts w:cs="Times New Roman"/>
          <w:noProof/>
          <w:szCs w:val="24"/>
        </w:rPr>
        <w:t xml:space="preserve">Bernaola-Galván, P., Carpena, P. and Oliver, J. L. (2008) ‘A standalone version of IsoFinder for the computational prediction of isochores in genome sequences’, </w:t>
      </w:r>
      <w:r w:rsidRPr="00AB798F">
        <w:rPr>
          <w:rFonts w:cs="Times New Roman"/>
          <w:i/>
          <w:iCs/>
          <w:noProof/>
          <w:szCs w:val="24"/>
        </w:rPr>
        <w:t>arXiv preprint arXiv:0806.1292</w:t>
      </w:r>
      <w:r w:rsidRPr="00AB798F">
        <w:rPr>
          <w:rFonts w:cs="Times New Roman"/>
          <w:noProof/>
          <w:szCs w:val="24"/>
        </w:rPr>
        <w:t>, pp. 1–7. Available at: http://arxiv.org/abs/0806.1292 (Accessed: 26 March 2013).</w:t>
      </w:r>
    </w:p>
    <w:p w14:paraId="24148184" w14:textId="77777777" w:rsidR="00911814" w:rsidRPr="00AB798F" w:rsidRDefault="00911814" w:rsidP="00911814">
      <w:pPr>
        <w:widowControl w:val="0"/>
        <w:autoSpaceDE w:val="0"/>
        <w:autoSpaceDN w:val="0"/>
        <w:adjustRightInd w:val="0"/>
        <w:rPr>
          <w:rFonts w:cs="Times New Roman"/>
          <w:noProof/>
          <w:szCs w:val="24"/>
        </w:rPr>
      </w:pPr>
      <w:r w:rsidRPr="00AB798F">
        <w:rPr>
          <w:rFonts w:cs="Times New Roman"/>
          <w:noProof/>
          <w:szCs w:val="24"/>
        </w:rPr>
        <w:t xml:space="preserve">Bernaola-Galván, P., Román-Roldán, R. and Oliver, J. L. (1996) ‘Compositional segmentation and long-range fractal correlations in DNA sequences.’, </w:t>
      </w:r>
      <w:r w:rsidRPr="00AB798F">
        <w:rPr>
          <w:rFonts w:cs="Times New Roman"/>
          <w:i/>
          <w:iCs/>
          <w:noProof/>
          <w:szCs w:val="24"/>
        </w:rPr>
        <w:t>Physical review E</w:t>
      </w:r>
      <w:r w:rsidRPr="00AB798F">
        <w:rPr>
          <w:rFonts w:cs="Times New Roman"/>
          <w:noProof/>
          <w:szCs w:val="24"/>
        </w:rPr>
        <w:t>, 53(5), pp. 5181–5189. doi: 10.1103/PhysRevE.53.5181.</w:t>
      </w:r>
    </w:p>
    <w:p w14:paraId="41B969D0" w14:textId="77777777" w:rsidR="00911814" w:rsidRPr="00AB798F" w:rsidRDefault="00911814" w:rsidP="00911814">
      <w:pPr>
        <w:widowControl w:val="0"/>
        <w:autoSpaceDE w:val="0"/>
        <w:autoSpaceDN w:val="0"/>
        <w:adjustRightInd w:val="0"/>
        <w:rPr>
          <w:rFonts w:cs="Times New Roman"/>
          <w:noProof/>
          <w:szCs w:val="24"/>
        </w:rPr>
      </w:pPr>
      <w:r w:rsidRPr="00AB798F">
        <w:rPr>
          <w:rFonts w:cs="Times New Roman"/>
          <w:noProof/>
          <w:szCs w:val="24"/>
        </w:rPr>
        <w:t xml:space="preserve">Castiglione, S. </w:t>
      </w:r>
      <w:r w:rsidRPr="00AB798F">
        <w:rPr>
          <w:rFonts w:cs="Times New Roman"/>
          <w:i/>
          <w:iCs/>
          <w:noProof/>
          <w:szCs w:val="24"/>
        </w:rPr>
        <w:t>et al.</w:t>
      </w:r>
      <w:r w:rsidRPr="00AB798F">
        <w:rPr>
          <w:rFonts w:cs="Times New Roman"/>
          <w:noProof/>
          <w:szCs w:val="24"/>
        </w:rPr>
        <w:t xml:space="preserve"> (2018) ‘A new method for testing evolutionary rate variation and shifts in phenotypic evolution’, </w:t>
      </w:r>
      <w:r w:rsidRPr="00AB798F">
        <w:rPr>
          <w:rFonts w:cs="Times New Roman"/>
          <w:i/>
          <w:iCs/>
          <w:noProof/>
          <w:szCs w:val="24"/>
        </w:rPr>
        <w:t>Methods in Ecology and Evolution</w:t>
      </w:r>
      <w:r w:rsidRPr="00AB798F">
        <w:rPr>
          <w:rFonts w:cs="Times New Roman"/>
          <w:noProof/>
          <w:szCs w:val="24"/>
        </w:rPr>
        <w:t>. Edited by N. Cooper. John Wiley &amp; Sons, Ltd, 9(4), pp. 974–983. doi: 10.1111/2041-210X.12954.</w:t>
      </w:r>
    </w:p>
    <w:p w14:paraId="011D27A2" w14:textId="77777777" w:rsidR="00911814" w:rsidRPr="00AB798F" w:rsidRDefault="00911814" w:rsidP="00911814">
      <w:pPr>
        <w:widowControl w:val="0"/>
        <w:autoSpaceDE w:val="0"/>
        <w:autoSpaceDN w:val="0"/>
        <w:adjustRightInd w:val="0"/>
        <w:rPr>
          <w:rFonts w:cs="Times New Roman"/>
          <w:noProof/>
          <w:szCs w:val="24"/>
        </w:rPr>
      </w:pPr>
      <w:r w:rsidRPr="00AB798F">
        <w:rPr>
          <w:rFonts w:cs="Times New Roman"/>
          <w:noProof/>
          <w:szCs w:val="24"/>
        </w:rPr>
        <w:t xml:space="preserve">Castiglione, S. </w:t>
      </w:r>
      <w:r w:rsidRPr="00AB798F">
        <w:rPr>
          <w:rFonts w:cs="Times New Roman"/>
          <w:i/>
          <w:iCs/>
          <w:noProof/>
          <w:szCs w:val="24"/>
        </w:rPr>
        <w:t>et al.</w:t>
      </w:r>
      <w:r w:rsidRPr="00AB798F">
        <w:rPr>
          <w:rFonts w:cs="Times New Roman"/>
          <w:noProof/>
          <w:szCs w:val="24"/>
        </w:rPr>
        <w:t xml:space="preserve"> (2019) ‘Simultaneous detection of macroevolutionary patterns in phenotypic means and rate of change with and within phylogenetic trees including extinct species’, </w:t>
      </w:r>
      <w:r w:rsidRPr="00AB798F">
        <w:rPr>
          <w:rFonts w:cs="Times New Roman"/>
          <w:i/>
          <w:iCs/>
          <w:noProof/>
          <w:szCs w:val="24"/>
        </w:rPr>
        <w:t>PLoS ONE</w:t>
      </w:r>
      <w:r w:rsidRPr="00AB798F">
        <w:rPr>
          <w:rFonts w:cs="Times New Roman"/>
          <w:noProof/>
          <w:szCs w:val="24"/>
        </w:rPr>
        <w:t>. Public Library of Science, 14(1). doi: 10.1371/journal.pone.0210101.</w:t>
      </w:r>
    </w:p>
    <w:p w14:paraId="568627E0" w14:textId="77777777" w:rsidR="00911814" w:rsidRPr="00AB798F" w:rsidRDefault="00911814" w:rsidP="00911814">
      <w:pPr>
        <w:widowControl w:val="0"/>
        <w:autoSpaceDE w:val="0"/>
        <w:autoSpaceDN w:val="0"/>
        <w:adjustRightInd w:val="0"/>
        <w:rPr>
          <w:rFonts w:cs="Times New Roman"/>
          <w:noProof/>
          <w:szCs w:val="24"/>
        </w:rPr>
      </w:pPr>
      <w:r w:rsidRPr="00AB798F">
        <w:rPr>
          <w:rFonts w:cs="Times New Roman"/>
          <w:noProof/>
          <w:szCs w:val="24"/>
        </w:rPr>
        <w:t xml:space="preserve">Elbe, S. and Buckland-Merrett, G. (2017) ‘Data, disease and diplomacy: GISAID’s innovative contribution to global health’, </w:t>
      </w:r>
      <w:r w:rsidRPr="00AB798F">
        <w:rPr>
          <w:rFonts w:cs="Times New Roman"/>
          <w:i/>
          <w:iCs/>
          <w:noProof/>
          <w:szCs w:val="24"/>
        </w:rPr>
        <w:t>Global Challenges</w:t>
      </w:r>
      <w:r w:rsidRPr="00AB798F">
        <w:rPr>
          <w:rFonts w:cs="Times New Roman"/>
          <w:noProof/>
          <w:szCs w:val="24"/>
        </w:rPr>
        <w:t>. John Wiley &amp; Sons, Ltd, 1(1), pp. 33–46. doi: 10.1002/gch2.1018.</w:t>
      </w:r>
    </w:p>
    <w:p w14:paraId="73B494CA" w14:textId="77777777" w:rsidR="00911814" w:rsidRPr="00AB798F" w:rsidRDefault="00911814" w:rsidP="00911814">
      <w:pPr>
        <w:widowControl w:val="0"/>
        <w:autoSpaceDE w:val="0"/>
        <w:autoSpaceDN w:val="0"/>
        <w:adjustRightInd w:val="0"/>
        <w:rPr>
          <w:rFonts w:cs="Times New Roman"/>
          <w:noProof/>
          <w:szCs w:val="24"/>
        </w:rPr>
      </w:pPr>
      <w:r w:rsidRPr="00AB798F">
        <w:rPr>
          <w:rFonts w:cs="Times New Roman"/>
          <w:noProof/>
          <w:szCs w:val="24"/>
        </w:rPr>
        <w:t xml:space="preserve">Gell-Mann, M. and Lloyd, S. (1996) ‘Information measures, effective complexity, and total information’, </w:t>
      </w:r>
      <w:r w:rsidRPr="00AB798F">
        <w:rPr>
          <w:rFonts w:cs="Times New Roman"/>
          <w:i/>
          <w:iCs/>
          <w:noProof/>
          <w:szCs w:val="24"/>
        </w:rPr>
        <w:t>Complexity</w:t>
      </w:r>
      <w:r w:rsidRPr="00AB798F">
        <w:rPr>
          <w:rFonts w:cs="Times New Roman"/>
          <w:noProof/>
          <w:szCs w:val="24"/>
        </w:rPr>
        <w:t>. doi: 10.1002/(SICI)1099-0526(199609/10)2:1&lt;44::AID-CPLX10&gt;3.0.CO;2-X.</w:t>
      </w:r>
    </w:p>
    <w:p w14:paraId="71BCFB92" w14:textId="77777777" w:rsidR="00911814" w:rsidRPr="00AB798F" w:rsidRDefault="00911814" w:rsidP="00911814">
      <w:pPr>
        <w:widowControl w:val="0"/>
        <w:autoSpaceDE w:val="0"/>
        <w:autoSpaceDN w:val="0"/>
        <w:adjustRightInd w:val="0"/>
        <w:rPr>
          <w:rFonts w:cs="Times New Roman"/>
          <w:noProof/>
          <w:szCs w:val="24"/>
        </w:rPr>
      </w:pPr>
      <w:r w:rsidRPr="00AB798F">
        <w:rPr>
          <w:rFonts w:cs="Times New Roman"/>
          <w:noProof/>
          <w:szCs w:val="24"/>
        </w:rPr>
        <w:t xml:space="preserve">Hadfield, J. </w:t>
      </w:r>
      <w:r w:rsidRPr="00AB798F">
        <w:rPr>
          <w:rFonts w:cs="Times New Roman"/>
          <w:i/>
          <w:iCs/>
          <w:noProof/>
          <w:szCs w:val="24"/>
        </w:rPr>
        <w:t>et al.</w:t>
      </w:r>
      <w:r w:rsidRPr="00AB798F">
        <w:rPr>
          <w:rFonts w:cs="Times New Roman"/>
          <w:noProof/>
          <w:szCs w:val="24"/>
        </w:rPr>
        <w:t xml:space="preserve"> (2018) ‘Nextstrain: real-time tracking of pathogen evolution.’, </w:t>
      </w:r>
      <w:r w:rsidRPr="00AB798F">
        <w:rPr>
          <w:rFonts w:cs="Times New Roman"/>
          <w:i/>
          <w:iCs/>
          <w:noProof/>
          <w:szCs w:val="24"/>
        </w:rPr>
        <w:t>Bioinformatics (Oxford, England)</w:t>
      </w:r>
      <w:r w:rsidRPr="00AB798F">
        <w:rPr>
          <w:rFonts w:cs="Times New Roman"/>
          <w:noProof/>
          <w:szCs w:val="24"/>
        </w:rPr>
        <w:t>. Oxford University Press, 34(23), pp. 4121–4123. doi: 10.1093/bioinformatics/bty407.</w:t>
      </w:r>
    </w:p>
    <w:p w14:paraId="7A0C0958" w14:textId="77777777" w:rsidR="00911814" w:rsidRPr="00AB798F" w:rsidRDefault="00911814" w:rsidP="00911814">
      <w:pPr>
        <w:widowControl w:val="0"/>
        <w:autoSpaceDE w:val="0"/>
        <w:autoSpaceDN w:val="0"/>
        <w:adjustRightInd w:val="0"/>
        <w:rPr>
          <w:rFonts w:cs="Times New Roman"/>
          <w:noProof/>
          <w:szCs w:val="24"/>
        </w:rPr>
      </w:pPr>
      <w:r w:rsidRPr="00AB798F">
        <w:rPr>
          <w:rFonts w:cs="Times New Roman"/>
          <w:noProof/>
          <w:szCs w:val="24"/>
        </w:rPr>
        <w:lastRenderedPageBreak/>
        <w:t xml:space="preserve">Hodcroft, E. B. </w:t>
      </w:r>
      <w:r w:rsidRPr="00AB798F">
        <w:rPr>
          <w:rFonts w:cs="Times New Roman"/>
          <w:i/>
          <w:iCs/>
          <w:noProof/>
          <w:szCs w:val="24"/>
        </w:rPr>
        <w:t>et al.</w:t>
      </w:r>
      <w:r w:rsidRPr="00AB798F">
        <w:rPr>
          <w:rFonts w:cs="Times New Roman"/>
          <w:noProof/>
          <w:szCs w:val="24"/>
        </w:rPr>
        <w:t xml:space="preserve"> (2021) ‘Emergence in late 2020 of multiple lineages of SARS-CoV-2 Spike protein variants affecting amino acid position 677.’, </w:t>
      </w:r>
      <w:r w:rsidRPr="00AB798F">
        <w:rPr>
          <w:rFonts w:cs="Times New Roman"/>
          <w:i/>
          <w:iCs/>
          <w:noProof/>
          <w:szCs w:val="24"/>
        </w:rPr>
        <w:t>medRxiv: the preprint server for health sciences</w:t>
      </w:r>
      <w:r w:rsidRPr="00AB798F">
        <w:rPr>
          <w:rFonts w:cs="Times New Roman"/>
          <w:noProof/>
          <w:szCs w:val="24"/>
        </w:rPr>
        <w:t>. Cold Spring Harbor Laboratory Preprints. doi: 10.1101/2021.02.12.21251658.</w:t>
      </w:r>
    </w:p>
    <w:p w14:paraId="3ACF782B" w14:textId="77777777" w:rsidR="00911814" w:rsidRPr="00AB798F" w:rsidRDefault="00911814" w:rsidP="00911814">
      <w:pPr>
        <w:widowControl w:val="0"/>
        <w:autoSpaceDE w:val="0"/>
        <w:autoSpaceDN w:val="0"/>
        <w:adjustRightInd w:val="0"/>
        <w:rPr>
          <w:rFonts w:cs="Times New Roman"/>
          <w:noProof/>
          <w:szCs w:val="24"/>
        </w:rPr>
      </w:pPr>
      <w:r w:rsidRPr="00AB798F">
        <w:rPr>
          <w:rFonts w:cs="Times New Roman"/>
          <w:noProof/>
          <w:szCs w:val="24"/>
        </w:rPr>
        <w:t xml:space="preserve">Katoh, K. and Standley, D. M. (2013) ‘MAFFT multiple sequence alignment software version 7: Improvements in performance and usability’, </w:t>
      </w:r>
      <w:r w:rsidRPr="00AB798F">
        <w:rPr>
          <w:rFonts w:cs="Times New Roman"/>
          <w:i/>
          <w:iCs/>
          <w:noProof/>
          <w:szCs w:val="24"/>
        </w:rPr>
        <w:t>Molecular Biology and Evolution</w:t>
      </w:r>
      <w:r w:rsidRPr="00AB798F">
        <w:rPr>
          <w:rFonts w:cs="Times New Roman"/>
          <w:noProof/>
          <w:szCs w:val="24"/>
        </w:rPr>
        <w:t>, 30(4), pp. 772–780. doi: 10.1093/molbev/mst010.</w:t>
      </w:r>
    </w:p>
    <w:p w14:paraId="4441E58F" w14:textId="77777777" w:rsidR="00911814" w:rsidRPr="00AB798F" w:rsidRDefault="00911814" w:rsidP="00911814">
      <w:pPr>
        <w:widowControl w:val="0"/>
        <w:autoSpaceDE w:val="0"/>
        <w:autoSpaceDN w:val="0"/>
        <w:adjustRightInd w:val="0"/>
        <w:rPr>
          <w:rFonts w:cs="Times New Roman"/>
          <w:noProof/>
          <w:szCs w:val="24"/>
        </w:rPr>
      </w:pPr>
      <w:r w:rsidRPr="00AB798F">
        <w:rPr>
          <w:rFonts w:cs="Times New Roman"/>
          <w:noProof/>
          <w:szCs w:val="24"/>
        </w:rPr>
        <w:t xml:space="preserve">Khare, S. </w:t>
      </w:r>
      <w:r w:rsidRPr="00AB798F">
        <w:rPr>
          <w:rFonts w:cs="Times New Roman"/>
          <w:i/>
          <w:iCs/>
          <w:noProof/>
          <w:szCs w:val="24"/>
        </w:rPr>
        <w:t>et al.</w:t>
      </w:r>
      <w:r w:rsidRPr="00AB798F">
        <w:rPr>
          <w:rFonts w:cs="Times New Roman"/>
          <w:noProof/>
          <w:szCs w:val="24"/>
        </w:rPr>
        <w:t xml:space="preserve"> (2021) ‘GISAID’s Role in Pandemic Response’, </w:t>
      </w:r>
      <w:r w:rsidRPr="00AB798F">
        <w:rPr>
          <w:rFonts w:cs="Times New Roman"/>
          <w:i/>
          <w:iCs/>
          <w:noProof/>
          <w:szCs w:val="24"/>
        </w:rPr>
        <w:t>China CDC Weekly</w:t>
      </w:r>
      <w:r w:rsidRPr="00AB798F">
        <w:rPr>
          <w:rFonts w:cs="Times New Roman"/>
          <w:noProof/>
          <w:szCs w:val="24"/>
        </w:rPr>
        <w:t>. China CDC Weekly, 3(49), pp. 1049–1051. doi: 10.46234/ccdcw2021.255.</w:t>
      </w:r>
    </w:p>
    <w:p w14:paraId="2F1073EB" w14:textId="77777777" w:rsidR="00911814" w:rsidRPr="00AB798F" w:rsidRDefault="00911814" w:rsidP="00911814">
      <w:pPr>
        <w:widowControl w:val="0"/>
        <w:autoSpaceDE w:val="0"/>
        <w:autoSpaceDN w:val="0"/>
        <w:adjustRightInd w:val="0"/>
        <w:rPr>
          <w:rFonts w:cs="Times New Roman"/>
          <w:noProof/>
          <w:szCs w:val="24"/>
        </w:rPr>
      </w:pPr>
      <w:r w:rsidRPr="00AB798F">
        <w:rPr>
          <w:rFonts w:cs="Times New Roman"/>
          <w:noProof/>
          <w:szCs w:val="24"/>
        </w:rPr>
        <w:t xml:space="preserve">McShea, D. W. and Brandon, R. N. (2010) </w:t>
      </w:r>
      <w:r w:rsidRPr="00AB798F">
        <w:rPr>
          <w:rFonts w:cs="Times New Roman"/>
          <w:i/>
          <w:iCs/>
          <w:noProof/>
          <w:szCs w:val="24"/>
        </w:rPr>
        <w:t>Biology’s first law : the tendency for diversity and complexity to increase in evolutionary systems</w:t>
      </w:r>
      <w:r w:rsidRPr="00AB798F">
        <w:rPr>
          <w:rFonts w:cs="Times New Roman"/>
          <w:noProof/>
          <w:szCs w:val="24"/>
        </w:rPr>
        <w:t>. University of Chicago Press. Available at: https://books.google.es/books?hl=es&amp;lr=&amp;id=u0_OEwg9HckC&amp;oi=fnd&amp;pg=PR7&amp;dq=McShea.+D.N.,+Brandon,+R.N.+2010.+Biology’s+first+law.+Chicago+University+Press,+Chicago&amp;ots=mp1Z3FxjMj&amp;sig=JFwspSz9Zx0wlwT193QpQez4LF0&amp;redir_esc=y#v=onepage&amp;q&amp;f=false (Accessed: 27 October 2018).</w:t>
      </w:r>
    </w:p>
    <w:p w14:paraId="253BD776" w14:textId="77777777" w:rsidR="00911814" w:rsidRPr="00AB798F" w:rsidRDefault="00911814" w:rsidP="00911814">
      <w:pPr>
        <w:widowControl w:val="0"/>
        <w:autoSpaceDE w:val="0"/>
        <w:autoSpaceDN w:val="0"/>
        <w:adjustRightInd w:val="0"/>
        <w:rPr>
          <w:rFonts w:cs="Times New Roman"/>
          <w:noProof/>
          <w:szCs w:val="24"/>
        </w:rPr>
      </w:pPr>
      <w:r w:rsidRPr="00AB798F">
        <w:rPr>
          <w:rFonts w:cs="Times New Roman"/>
          <w:noProof/>
          <w:szCs w:val="24"/>
        </w:rPr>
        <w:t xml:space="preserve">Meraz, M. </w:t>
      </w:r>
      <w:r w:rsidRPr="00AB798F">
        <w:rPr>
          <w:rFonts w:cs="Times New Roman"/>
          <w:i/>
          <w:iCs/>
          <w:noProof/>
          <w:szCs w:val="24"/>
        </w:rPr>
        <w:t>et al.</w:t>
      </w:r>
      <w:r w:rsidRPr="00AB798F">
        <w:rPr>
          <w:rFonts w:cs="Times New Roman"/>
          <w:noProof/>
          <w:szCs w:val="24"/>
        </w:rPr>
        <w:t xml:space="preserve"> (2022) ‘A fractal scaling analysis of the SARS-CoV-2 genome sequence’, </w:t>
      </w:r>
      <w:r w:rsidRPr="00AB798F">
        <w:rPr>
          <w:rFonts w:cs="Times New Roman"/>
          <w:i/>
          <w:iCs/>
          <w:noProof/>
          <w:szCs w:val="24"/>
        </w:rPr>
        <w:t>Biomedical Signal Processing and Control</w:t>
      </w:r>
      <w:r w:rsidRPr="00AB798F">
        <w:rPr>
          <w:rFonts w:cs="Times New Roman"/>
          <w:noProof/>
          <w:szCs w:val="24"/>
        </w:rPr>
        <w:t>. Elsevier, 73, p. 103433. doi: 10.1016/j.bspc.2021.103433.</w:t>
      </w:r>
    </w:p>
    <w:p w14:paraId="03C5A296" w14:textId="77777777" w:rsidR="00911814" w:rsidRPr="00AB798F" w:rsidRDefault="00911814" w:rsidP="00911814">
      <w:pPr>
        <w:widowControl w:val="0"/>
        <w:autoSpaceDE w:val="0"/>
        <w:autoSpaceDN w:val="0"/>
        <w:adjustRightInd w:val="0"/>
        <w:rPr>
          <w:rFonts w:cs="Times New Roman"/>
          <w:noProof/>
          <w:szCs w:val="24"/>
        </w:rPr>
      </w:pPr>
      <w:r w:rsidRPr="00AB798F">
        <w:rPr>
          <w:rFonts w:cs="Times New Roman"/>
          <w:noProof/>
          <w:szCs w:val="24"/>
        </w:rPr>
        <w:t xml:space="preserve">Minh, B. Q. </w:t>
      </w:r>
      <w:r w:rsidRPr="00AB798F">
        <w:rPr>
          <w:rFonts w:cs="Times New Roman"/>
          <w:i/>
          <w:iCs/>
          <w:noProof/>
          <w:szCs w:val="24"/>
        </w:rPr>
        <w:t>et al.</w:t>
      </w:r>
      <w:r w:rsidRPr="00AB798F">
        <w:rPr>
          <w:rFonts w:cs="Times New Roman"/>
          <w:noProof/>
          <w:szCs w:val="24"/>
        </w:rPr>
        <w:t xml:space="preserve"> (2020) ‘IQ-TREE 2: New Models and Efficient Methods for Phylogenetic Inference in the Genomic Era’, </w:t>
      </w:r>
      <w:r w:rsidRPr="00AB798F">
        <w:rPr>
          <w:rFonts w:cs="Times New Roman"/>
          <w:i/>
          <w:iCs/>
          <w:noProof/>
          <w:szCs w:val="24"/>
        </w:rPr>
        <w:t>Molecular Biology and Evolution</w:t>
      </w:r>
      <w:r w:rsidRPr="00AB798F">
        <w:rPr>
          <w:rFonts w:cs="Times New Roman"/>
          <w:noProof/>
          <w:szCs w:val="24"/>
        </w:rPr>
        <w:t>. Oxford University Press, 37(5), pp. 1530–1534. doi: 10.1093/molbev/msaa015.</w:t>
      </w:r>
    </w:p>
    <w:p w14:paraId="4FFB0A5D" w14:textId="77777777" w:rsidR="00911814" w:rsidRPr="00AB798F" w:rsidRDefault="00911814" w:rsidP="00911814">
      <w:pPr>
        <w:widowControl w:val="0"/>
        <w:autoSpaceDE w:val="0"/>
        <w:autoSpaceDN w:val="0"/>
        <w:adjustRightInd w:val="0"/>
        <w:rPr>
          <w:rFonts w:cs="Times New Roman"/>
          <w:noProof/>
          <w:szCs w:val="24"/>
        </w:rPr>
      </w:pPr>
      <w:r w:rsidRPr="00AB798F">
        <w:rPr>
          <w:rFonts w:cs="Times New Roman"/>
          <w:noProof/>
          <w:szCs w:val="24"/>
        </w:rPr>
        <w:t xml:space="preserve">Oliver, J. L. </w:t>
      </w:r>
      <w:r w:rsidRPr="00AB798F">
        <w:rPr>
          <w:rFonts w:cs="Times New Roman"/>
          <w:i/>
          <w:iCs/>
          <w:noProof/>
          <w:szCs w:val="24"/>
        </w:rPr>
        <w:t>et al.</w:t>
      </w:r>
      <w:r w:rsidRPr="00AB798F">
        <w:rPr>
          <w:rFonts w:cs="Times New Roman"/>
          <w:noProof/>
          <w:szCs w:val="24"/>
        </w:rPr>
        <w:t xml:space="preserve"> (1999) ‘SEGMENT: identifying compositional domains in DNA sequences’, </w:t>
      </w:r>
      <w:r w:rsidRPr="00AB798F">
        <w:rPr>
          <w:rFonts w:cs="Times New Roman"/>
          <w:i/>
          <w:iCs/>
          <w:noProof/>
          <w:szCs w:val="24"/>
        </w:rPr>
        <w:t>Bioinformatics</w:t>
      </w:r>
      <w:r w:rsidRPr="00AB798F">
        <w:rPr>
          <w:rFonts w:cs="Times New Roman"/>
          <w:noProof/>
          <w:szCs w:val="24"/>
        </w:rPr>
        <w:t>, 15(12), pp. 974–9. Available at: http://bioinformatics.oxfordjournals.org/content/15/12/974.short (Accessed: 22 March 2013).</w:t>
      </w:r>
    </w:p>
    <w:p w14:paraId="6CC982A0" w14:textId="77777777" w:rsidR="00911814" w:rsidRPr="00AB798F" w:rsidRDefault="00911814" w:rsidP="00911814">
      <w:pPr>
        <w:widowControl w:val="0"/>
        <w:autoSpaceDE w:val="0"/>
        <w:autoSpaceDN w:val="0"/>
        <w:adjustRightInd w:val="0"/>
        <w:rPr>
          <w:rFonts w:cs="Times New Roman"/>
          <w:noProof/>
          <w:szCs w:val="24"/>
        </w:rPr>
      </w:pPr>
      <w:r w:rsidRPr="0094006F">
        <w:rPr>
          <w:rFonts w:cs="Times New Roman"/>
          <w:noProof/>
          <w:szCs w:val="24"/>
          <w:lang w:val="es-ES"/>
        </w:rPr>
        <w:t xml:space="preserve">Oliver, J. L. </w:t>
      </w:r>
      <w:r w:rsidRPr="0094006F">
        <w:rPr>
          <w:rFonts w:cs="Times New Roman"/>
          <w:i/>
          <w:iCs/>
          <w:noProof/>
          <w:szCs w:val="24"/>
          <w:lang w:val="es-ES"/>
        </w:rPr>
        <w:t>et al.</w:t>
      </w:r>
      <w:r w:rsidRPr="0094006F">
        <w:rPr>
          <w:rFonts w:cs="Times New Roman"/>
          <w:noProof/>
          <w:szCs w:val="24"/>
          <w:lang w:val="es-ES"/>
        </w:rPr>
        <w:t xml:space="preserve"> </w:t>
      </w:r>
      <w:r w:rsidRPr="00AB798F">
        <w:rPr>
          <w:rFonts w:cs="Times New Roman"/>
          <w:noProof/>
          <w:szCs w:val="24"/>
        </w:rPr>
        <w:t xml:space="preserve">(2004) ‘IsoFinder: computational prediction of isochores in genome sequences.’, </w:t>
      </w:r>
      <w:r w:rsidRPr="00AB798F">
        <w:rPr>
          <w:rFonts w:cs="Times New Roman"/>
          <w:i/>
          <w:iCs/>
          <w:noProof/>
          <w:szCs w:val="24"/>
        </w:rPr>
        <w:t>Nucleic Acids Res</w:t>
      </w:r>
      <w:r w:rsidRPr="00AB798F">
        <w:rPr>
          <w:rFonts w:cs="Times New Roman"/>
          <w:noProof/>
          <w:szCs w:val="24"/>
        </w:rPr>
        <w:t>, 32(Web Server issue), pp. W287-92. doi: 10.1093/nar/gkh399.</w:t>
      </w:r>
    </w:p>
    <w:p w14:paraId="09A52319" w14:textId="77777777" w:rsidR="00911814" w:rsidRPr="00AB798F" w:rsidRDefault="00911814" w:rsidP="00911814">
      <w:pPr>
        <w:widowControl w:val="0"/>
        <w:autoSpaceDE w:val="0"/>
        <w:autoSpaceDN w:val="0"/>
        <w:adjustRightInd w:val="0"/>
        <w:rPr>
          <w:rFonts w:cs="Times New Roman"/>
          <w:noProof/>
          <w:szCs w:val="24"/>
        </w:rPr>
      </w:pPr>
      <w:r w:rsidRPr="00AB798F">
        <w:rPr>
          <w:rFonts w:cs="Times New Roman"/>
          <w:noProof/>
          <w:szCs w:val="24"/>
        </w:rPr>
        <w:t xml:space="preserve">Rodríguez, F. </w:t>
      </w:r>
      <w:r w:rsidRPr="00AB798F">
        <w:rPr>
          <w:rFonts w:cs="Times New Roman"/>
          <w:i/>
          <w:iCs/>
          <w:noProof/>
          <w:szCs w:val="24"/>
        </w:rPr>
        <w:t>et al.</w:t>
      </w:r>
      <w:r w:rsidRPr="00AB798F">
        <w:rPr>
          <w:rFonts w:cs="Times New Roman"/>
          <w:noProof/>
          <w:szCs w:val="24"/>
        </w:rPr>
        <w:t xml:space="preserve"> (1990) ‘The general stochastic model of nucleotide substitution’, </w:t>
      </w:r>
      <w:r w:rsidRPr="00AB798F">
        <w:rPr>
          <w:rFonts w:cs="Times New Roman"/>
          <w:i/>
          <w:iCs/>
          <w:noProof/>
          <w:szCs w:val="24"/>
        </w:rPr>
        <w:t>Journal of Theoretical Biology</w:t>
      </w:r>
      <w:r w:rsidRPr="00AB798F">
        <w:rPr>
          <w:rFonts w:cs="Times New Roman"/>
          <w:noProof/>
          <w:szCs w:val="24"/>
        </w:rPr>
        <w:t>, pp. 485–501. doi: 10.1016/S0022-5193(05)80104-3.</w:t>
      </w:r>
    </w:p>
    <w:p w14:paraId="1F402A02" w14:textId="77777777" w:rsidR="00911814" w:rsidRPr="00AB798F" w:rsidRDefault="00911814" w:rsidP="00911814">
      <w:pPr>
        <w:widowControl w:val="0"/>
        <w:autoSpaceDE w:val="0"/>
        <w:autoSpaceDN w:val="0"/>
        <w:adjustRightInd w:val="0"/>
        <w:rPr>
          <w:rFonts w:cs="Times New Roman"/>
          <w:noProof/>
          <w:szCs w:val="24"/>
        </w:rPr>
      </w:pPr>
      <w:r w:rsidRPr="00AB798F">
        <w:rPr>
          <w:rFonts w:cs="Times New Roman"/>
          <w:noProof/>
          <w:szCs w:val="24"/>
        </w:rPr>
        <w:lastRenderedPageBreak/>
        <w:t xml:space="preserve">Román-Roldán, R., Bernaola-Galván, P. and Oliver, J. L. (1998) ‘Sequence compositional complexity of DNA through an entropic segmentation method’, </w:t>
      </w:r>
      <w:r w:rsidRPr="00AB798F">
        <w:rPr>
          <w:rFonts w:cs="Times New Roman"/>
          <w:i/>
          <w:iCs/>
          <w:noProof/>
          <w:szCs w:val="24"/>
        </w:rPr>
        <w:t>Physical Review Letters</w:t>
      </w:r>
      <w:r w:rsidRPr="00AB798F">
        <w:rPr>
          <w:rFonts w:cs="Times New Roman"/>
          <w:noProof/>
          <w:szCs w:val="24"/>
        </w:rPr>
        <w:t>, 80(6), pp. 1344–1347. Available at: http://link.aps.org/doi/10.1103/PhysRevLett.80.1344 (Accessed: 22 March 2013).</w:t>
      </w:r>
    </w:p>
    <w:p w14:paraId="7B9863D7" w14:textId="77777777" w:rsidR="00911814" w:rsidRPr="00AB798F" w:rsidRDefault="00911814" w:rsidP="00911814">
      <w:pPr>
        <w:widowControl w:val="0"/>
        <w:autoSpaceDE w:val="0"/>
        <w:autoSpaceDN w:val="0"/>
        <w:adjustRightInd w:val="0"/>
        <w:rPr>
          <w:rFonts w:cs="Times New Roman"/>
          <w:noProof/>
          <w:szCs w:val="24"/>
        </w:rPr>
      </w:pPr>
      <w:r w:rsidRPr="00AB798F">
        <w:rPr>
          <w:rFonts w:cs="Times New Roman"/>
          <w:noProof/>
          <w:szCs w:val="24"/>
        </w:rPr>
        <w:t xml:space="preserve">Sagulenko, P., Puller, V. and Neher, R. A. (2018) ‘TreeTime: Maximum-likelihood phylodynamic analysis’, </w:t>
      </w:r>
      <w:r w:rsidRPr="00AB798F">
        <w:rPr>
          <w:rFonts w:cs="Times New Roman"/>
          <w:i/>
          <w:iCs/>
          <w:noProof/>
          <w:szCs w:val="24"/>
        </w:rPr>
        <w:t>Virus Evolution</w:t>
      </w:r>
      <w:r w:rsidRPr="00AB798F">
        <w:rPr>
          <w:rFonts w:cs="Times New Roman"/>
          <w:noProof/>
          <w:szCs w:val="24"/>
        </w:rPr>
        <w:t>, 4(1). doi: 10.1093/ve/vex042.</w:t>
      </w:r>
    </w:p>
    <w:p w14:paraId="203B3C7F" w14:textId="77777777" w:rsidR="00911814" w:rsidRPr="00AB798F" w:rsidRDefault="00911814" w:rsidP="00911814">
      <w:pPr>
        <w:widowControl w:val="0"/>
        <w:autoSpaceDE w:val="0"/>
        <w:autoSpaceDN w:val="0"/>
        <w:adjustRightInd w:val="0"/>
        <w:rPr>
          <w:rFonts w:cs="Times New Roman"/>
          <w:noProof/>
          <w:szCs w:val="24"/>
        </w:rPr>
      </w:pPr>
      <w:r w:rsidRPr="00AB798F">
        <w:rPr>
          <w:rFonts w:cs="Times New Roman"/>
          <w:noProof/>
          <w:szCs w:val="24"/>
        </w:rPr>
        <w:t xml:space="preserve">Sanders, H. L. (1968) ‘Marine Benthic Diversity: A Comparative Study’, </w:t>
      </w:r>
      <w:r w:rsidRPr="00AB798F">
        <w:rPr>
          <w:rFonts w:cs="Times New Roman"/>
          <w:i/>
          <w:iCs/>
          <w:noProof/>
          <w:szCs w:val="24"/>
        </w:rPr>
        <w:t>The American Naturalist</w:t>
      </w:r>
      <w:r w:rsidRPr="00AB798F">
        <w:rPr>
          <w:rFonts w:cs="Times New Roman"/>
          <w:noProof/>
          <w:szCs w:val="24"/>
        </w:rPr>
        <w:t>. University of Chicago Press, 102(925), pp. 243–282. doi: 10.1086/282541.</w:t>
      </w:r>
    </w:p>
    <w:p w14:paraId="1B8CA4B0" w14:textId="77777777" w:rsidR="00911814" w:rsidRPr="00AB798F" w:rsidRDefault="00911814" w:rsidP="00911814">
      <w:pPr>
        <w:widowControl w:val="0"/>
        <w:autoSpaceDE w:val="0"/>
        <w:autoSpaceDN w:val="0"/>
        <w:adjustRightInd w:val="0"/>
        <w:rPr>
          <w:rFonts w:cs="Times New Roman"/>
          <w:noProof/>
          <w:szCs w:val="24"/>
        </w:rPr>
      </w:pPr>
      <w:r w:rsidRPr="00AB798F">
        <w:rPr>
          <w:rFonts w:cs="Times New Roman"/>
          <w:noProof/>
          <w:szCs w:val="24"/>
        </w:rPr>
        <w:t xml:space="preserve">Shu, Y. and McCauley, J. (2017) ‘GISAID: Global initiative on sharing all influenza data – from vision to reality’, </w:t>
      </w:r>
      <w:r w:rsidRPr="00AB798F">
        <w:rPr>
          <w:rFonts w:cs="Times New Roman"/>
          <w:i/>
          <w:iCs/>
          <w:noProof/>
          <w:szCs w:val="24"/>
        </w:rPr>
        <w:t>Eurosurveillance</w:t>
      </w:r>
      <w:r w:rsidRPr="00AB798F">
        <w:rPr>
          <w:rFonts w:cs="Times New Roman"/>
          <w:noProof/>
          <w:szCs w:val="24"/>
        </w:rPr>
        <w:t>. European Centre for Disease Prevention and Control, p. 30494. doi: 10.2807/1560-7917.ES.2017.22.13.30494.</w:t>
      </w:r>
    </w:p>
    <w:p w14:paraId="7D96B186" w14:textId="77777777" w:rsidR="00911814" w:rsidRPr="00AB798F" w:rsidRDefault="00911814" w:rsidP="00911814">
      <w:pPr>
        <w:widowControl w:val="0"/>
        <w:autoSpaceDE w:val="0"/>
        <w:autoSpaceDN w:val="0"/>
        <w:adjustRightInd w:val="0"/>
        <w:rPr>
          <w:rFonts w:cs="Times New Roman"/>
          <w:noProof/>
          <w:szCs w:val="24"/>
        </w:rPr>
      </w:pPr>
      <w:r w:rsidRPr="00AB798F">
        <w:rPr>
          <w:rFonts w:cs="Times New Roman"/>
          <w:noProof/>
          <w:szCs w:val="24"/>
        </w:rPr>
        <w:t xml:space="preserve">Singer, J. </w:t>
      </w:r>
      <w:r w:rsidRPr="00AB798F">
        <w:rPr>
          <w:rFonts w:cs="Times New Roman"/>
          <w:i/>
          <w:iCs/>
          <w:noProof/>
          <w:szCs w:val="24"/>
        </w:rPr>
        <w:t>et al.</w:t>
      </w:r>
      <w:r w:rsidRPr="00AB798F">
        <w:rPr>
          <w:rFonts w:cs="Times New Roman"/>
          <w:noProof/>
          <w:szCs w:val="24"/>
        </w:rPr>
        <w:t xml:space="preserve"> (2020) ‘CoV-GLUE: A Web Application for Tracking SARS-CoV-2 Genomic Variation’, </w:t>
      </w:r>
      <w:r w:rsidRPr="00AB798F">
        <w:rPr>
          <w:rFonts w:cs="Times New Roman"/>
          <w:i/>
          <w:iCs/>
          <w:noProof/>
          <w:szCs w:val="24"/>
        </w:rPr>
        <w:t>Preprints</w:t>
      </w:r>
      <w:r w:rsidRPr="00AB798F">
        <w:rPr>
          <w:rFonts w:cs="Times New Roman"/>
          <w:noProof/>
          <w:szCs w:val="24"/>
        </w:rPr>
        <w:t>. Preprints, (June), p. 2020060225. doi: 10.20944/PREPRINTS202006.0225.V1.</w:t>
      </w:r>
    </w:p>
    <w:p w14:paraId="19256DB9" w14:textId="77777777" w:rsidR="00911814" w:rsidRPr="00AB798F" w:rsidRDefault="00911814" w:rsidP="00911814">
      <w:pPr>
        <w:widowControl w:val="0"/>
        <w:autoSpaceDE w:val="0"/>
        <w:autoSpaceDN w:val="0"/>
        <w:adjustRightInd w:val="0"/>
        <w:rPr>
          <w:rFonts w:cs="Times New Roman"/>
          <w:noProof/>
          <w:szCs w:val="24"/>
        </w:rPr>
      </w:pPr>
      <w:r w:rsidRPr="00AB798F">
        <w:rPr>
          <w:rFonts w:cs="Times New Roman"/>
          <w:noProof/>
          <w:szCs w:val="24"/>
        </w:rPr>
        <w:t xml:space="preserve">Tavaré, S. (1986) ‘Some probabilistic and statistical problems in the analysis of DNA sequences’, </w:t>
      </w:r>
      <w:r w:rsidRPr="00AB798F">
        <w:rPr>
          <w:rFonts w:cs="Times New Roman"/>
          <w:i/>
          <w:iCs/>
          <w:noProof/>
          <w:szCs w:val="24"/>
        </w:rPr>
        <w:t>Lectures on mathematics in the life sciences</w:t>
      </w:r>
      <w:r w:rsidRPr="00AB798F">
        <w:rPr>
          <w:rFonts w:cs="Times New Roman"/>
          <w:noProof/>
          <w:szCs w:val="24"/>
        </w:rPr>
        <w:t>, 17(2), pp. 57–86.</w:t>
      </w:r>
    </w:p>
    <w:p w14:paraId="4BEF186A" w14:textId="77777777" w:rsidR="00911814" w:rsidRPr="00AB798F" w:rsidRDefault="00911814" w:rsidP="00911814">
      <w:pPr>
        <w:widowControl w:val="0"/>
        <w:autoSpaceDE w:val="0"/>
        <w:autoSpaceDN w:val="0"/>
        <w:adjustRightInd w:val="0"/>
        <w:rPr>
          <w:rFonts w:cs="Times New Roman"/>
          <w:noProof/>
        </w:rPr>
      </w:pPr>
      <w:r w:rsidRPr="00AB798F">
        <w:rPr>
          <w:rFonts w:cs="Times New Roman"/>
          <w:noProof/>
          <w:szCs w:val="24"/>
        </w:rPr>
        <w:t xml:space="preserve">To, T. H. </w:t>
      </w:r>
      <w:r w:rsidRPr="00AB798F">
        <w:rPr>
          <w:rFonts w:cs="Times New Roman"/>
          <w:i/>
          <w:iCs/>
          <w:noProof/>
          <w:szCs w:val="24"/>
        </w:rPr>
        <w:t>et al.</w:t>
      </w:r>
      <w:r w:rsidRPr="00AB798F">
        <w:rPr>
          <w:rFonts w:cs="Times New Roman"/>
          <w:noProof/>
          <w:szCs w:val="24"/>
        </w:rPr>
        <w:t xml:space="preserve"> (2016) ‘Fast Dating Using Least-Squares Criteria and Algorithms’, </w:t>
      </w:r>
      <w:r w:rsidRPr="00AB798F">
        <w:rPr>
          <w:rFonts w:cs="Times New Roman"/>
          <w:i/>
          <w:iCs/>
          <w:noProof/>
          <w:szCs w:val="24"/>
        </w:rPr>
        <w:t>Systematic Biology</w:t>
      </w:r>
      <w:r w:rsidRPr="00AB798F">
        <w:rPr>
          <w:rFonts w:cs="Times New Roman"/>
          <w:noProof/>
          <w:szCs w:val="24"/>
        </w:rPr>
        <w:t>. Oxford University Press, 65(1), pp. 82–97. doi: 10.1093/sysbio/syv068.</w:t>
      </w:r>
    </w:p>
    <w:p w14:paraId="2EF4BD0D" w14:textId="77777777" w:rsidR="003F1B08" w:rsidRPr="00AB798F" w:rsidRDefault="003F1B08" w:rsidP="003F1B08">
      <w:r w:rsidRPr="00AB798F">
        <w:fldChar w:fldCharType="end"/>
      </w:r>
    </w:p>
    <w:sectPr w:rsidR="003F1B08" w:rsidRPr="00AB798F" w:rsidSect="008831E0">
      <w:footerReference w:type="even" r:id="rId25"/>
      <w:footerReference w:type="default" r:id="rId26"/>
      <w:footerReference w:type="first" r:id="rId2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766E89" w14:textId="77777777" w:rsidR="00666FD6" w:rsidRDefault="00666FD6" w:rsidP="00D43553">
      <w:pPr>
        <w:spacing w:after="0" w:line="240" w:lineRule="auto"/>
      </w:pPr>
      <w:r>
        <w:separator/>
      </w:r>
    </w:p>
  </w:endnote>
  <w:endnote w:type="continuationSeparator" w:id="0">
    <w:p w14:paraId="5572469E" w14:textId="77777777" w:rsidR="00666FD6" w:rsidRDefault="00666FD6" w:rsidP="00D435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B97F70" w14:textId="0AE48213" w:rsidR="00D43553" w:rsidRPr="00D43553" w:rsidRDefault="00D43553" w:rsidP="00D43553">
    <w:pPr>
      <w:pStyle w:val="Piedepgina"/>
      <w:rPr>
        <w:sz w:val="16"/>
        <w:szCs w:val="16"/>
      </w:rPr>
    </w:pPr>
    <w:r w:rsidRPr="00D43553">
      <w:rPr>
        <w:sz w:val="16"/>
        <w:szCs w:val="16"/>
      </w:rPr>
      <w:t>Adaptive phylogenetic trends of sequence compositional complexity in the coronavirus</w:t>
    </w:r>
    <w:r w:rsidRPr="00D43553">
      <w:rPr>
        <w:sz w:val="16"/>
        <w:szCs w:val="16"/>
      </w:rPr>
      <w:tab/>
      <w:t xml:space="preserve"> </w:t>
    </w:r>
    <w:sdt>
      <w:sdtPr>
        <w:rPr>
          <w:sz w:val="16"/>
          <w:szCs w:val="16"/>
        </w:rPr>
        <w:id w:val="2109306800"/>
        <w:docPartObj>
          <w:docPartGallery w:val="Page Numbers (Bottom of Page)"/>
          <w:docPartUnique/>
        </w:docPartObj>
      </w:sdtPr>
      <w:sdtContent>
        <w:r w:rsidRPr="00D43553">
          <w:rPr>
            <w:sz w:val="16"/>
            <w:szCs w:val="16"/>
          </w:rPr>
          <w:fldChar w:fldCharType="begin"/>
        </w:r>
        <w:r w:rsidRPr="00D43553">
          <w:rPr>
            <w:sz w:val="16"/>
            <w:szCs w:val="16"/>
          </w:rPr>
          <w:instrText>PAGE   \* MERGEFORMAT</w:instrText>
        </w:r>
        <w:r w:rsidRPr="00D43553">
          <w:rPr>
            <w:sz w:val="16"/>
            <w:szCs w:val="16"/>
          </w:rPr>
          <w:fldChar w:fldCharType="separate"/>
        </w:r>
        <w:r w:rsidRPr="00D43553">
          <w:rPr>
            <w:sz w:val="16"/>
            <w:szCs w:val="16"/>
          </w:rPr>
          <w:t>3</w:t>
        </w:r>
        <w:r w:rsidRPr="00D43553">
          <w:rPr>
            <w:sz w:val="16"/>
            <w:szCs w:val="16"/>
          </w:rPr>
          <w:fldChar w:fldCharType="end"/>
        </w:r>
      </w:sdtContent>
    </w:sdt>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7AA3BE" w14:textId="5DDD9E94" w:rsidR="00D43553" w:rsidRPr="00D43553" w:rsidRDefault="00D43553" w:rsidP="00D43553">
    <w:pPr>
      <w:pStyle w:val="Piedepgina"/>
      <w:rPr>
        <w:sz w:val="16"/>
        <w:szCs w:val="16"/>
        <w:lang w:val="es-ES"/>
      </w:rPr>
    </w:pPr>
    <w:r w:rsidRPr="00D43553">
      <w:rPr>
        <w:sz w:val="16"/>
        <w:szCs w:val="16"/>
        <w:lang w:val="es-ES"/>
      </w:rPr>
      <w:t>J.L. Oliver, P. Bernaola-Galván, F. Perfectti, C. Gómez Martín, S. Castiglione, P. Raia, M. Verdú &amp; A. Moya</w:t>
    </w:r>
    <w:r>
      <w:rPr>
        <w:sz w:val="16"/>
        <w:szCs w:val="16"/>
        <w:lang w:val="es-ES"/>
      </w:rPr>
      <w:t xml:space="preserve"> </w:t>
    </w:r>
    <w:sdt>
      <w:sdtPr>
        <w:rPr>
          <w:sz w:val="16"/>
          <w:szCs w:val="16"/>
        </w:rPr>
        <w:id w:val="-865981833"/>
        <w:docPartObj>
          <w:docPartGallery w:val="Page Numbers (Bottom of Page)"/>
          <w:docPartUnique/>
        </w:docPartObj>
      </w:sdtPr>
      <w:sdtContent>
        <w:r w:rsidRPr="00BF62DB">
          <w:rPr>
            <w:sz w:val="16"/>
            <w:szCs w:val="16"/>
            <w:lang w:val="es-ES"/>
          </w:rPr>
          <w:tab/>
        </w:r>
        <w:r w:rsidRPr="00D43553">
          <w:rPr>
            <w:sz w:val="16"/>
            <w:szCs w:val="16"/>
          </w:rPr>
          <w:fldChar w:fldCharType="begin"/>
        </w:r>
        <w:r w:rsidRPr="00D43553">
          <w:rPr>
            <w:sz w:val="16"/>
            <w:szCs w:val="16"/>
            <w:lang w:val="es-ES"/>
          </w:rPr>
          <w:instrText>PAGE   \* MERGEFORMAT</w:instrText>
        </w:r>
        <w:r w:rsidRPr="00D43553">
          <w:rPr>
            <w:sz w:val="16"/>
            <w:szCs w:val="16"/>
          </w:rPr>
          <w:fldChar w:fldCharType="separate"/>
        </w:r>
        <w:r w:rsidRPr="00D43553">
          <w:rPr>
            <w:sz w:val="16"/>
            <w:szCs w:val="16"/>
            <w:lang w:val="es-ES"/>
          </w:rPr>
          <w:t>4</w:t>
        </w:r>
        <w:r w:rsidRPr="00D43553">
          <w:rPr>
            <w:sz w:val="16"/>
            <w:szCs w:val="16"/>
          </w:rPr>
          <w:fldChar w:fldCharType="end"/>
        </w:r>
      </w:sdtContent>
    </w:sdt>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A47C05" w14:textId="77777777" w:rsidR="002953D9" w:rsidRPr="00D43553" w:rsidRDefault="002953D9" w:rsidP="002953D9">
    <w:pPr>
      <w:pStyle w:val="Piedepgina"/>
      <w:rPr>
        <w:sz w:val="16"/>
        <w:szCs w:val="16"/>
        <w:lang w:val="es-ES"/>
      </w:rPr>
    </w:pPr>
    <w:r w:rsidRPr="00D43553">
      <w:rPr>
        <w:sz w:val="16"/>
        <w:szCs w:val="16"/>
        <w:lang w:val="es-ES"/>
      </w:rPr>
      <w:t>J.L. Oliver, P. Bernaola-Galván, F. Perfectti, C. Gómez Martín, S. Castiglione, P. Raia, M. Verdú &amp; A. Moya</w:t>
    </w:r>
    <w:r>
      <w:rPr>
        <w:sz w:val="16"/>
        <w:szCs w:val="16"/>
        <w:lang w:val="es-ES"/>
      </w:rPr>
      <w:t xml:space="preserve"> </w:t>
    </w:r>
    <w:sdt>
      <w:sdtPr>
        <w:rPr>
          <w:sz w:val="16"/>
          <w:szCs w:val="16"/>
        </w:rPr>
        <w:id w:val="-1567940390"/>
        <w:docPartObj>
          <w:docPartGallery w:val="Page Numbers (Bottom of Page)"/>
          <w:docPartUnique/>
        </w:docPartObj>
      </w:sdtPr>
      <w:sdtContent>
        <w:r w:rsidRPr="002953D9">
          <w:rPr>
            <w:sz w:val="16"/>
            <w:szCs w:val="16"/>
            <w:lang w:val="es-ES"/>
          </w:rPr>
          <w:tab/>
        </w:r>
        <w:r w:rsidRPr="00D43553">
          <w:rPr>
            <w:sz w:val="16"/>
            <w:szCs w:val="16"/>
          </w:rPr>
          <w:fldChar w:fldCharType="begin"/>
        </w:r>
        <w:r w:rsidRPr="00D43553">
          <w:rPr>
            <w:sz w:val="16"/>
            <w:szCs w:val="16"/>
            <w:lang w:val="es-ES"/>
          </w:rPr>
          <w:instrText>PAGE   \* MERGEFORMAT</w:instrText>
        </w:r>
        <w:r w:rsidRPr="00D43553">
          <w:rPr>
            <w:sz w:val="16"/>
            <w:szCs w:val="16"/>
          </w:rPr>
          <w:fldChar w:fldCharType="separate"/>
        </w:r>
        <w:r w:rsidRPr="002953D9">
          <w:rPr>
            <w:sz w:val="16"/>
            <w:szCs w:val="16"/>
            <w:lang w:val="es-ES"/>
          </w:rPr>
          <w:t>3</w:t>
        </w:r>
        <w:r w:rsidRPr="00D43553">
          <w:rPr>
            <w:sz w:val="16"/>
            <w:szCs w:val="16"/>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14D70B" w14:textId="77777777" w:rsidR="00666FD6" w:rsidRDefault="00666FD6" w:rsidP="00D43553">
      <w:pPr>
        <w:spacing w:after="0" w:line="240" w:lineRule="auto"/>
      </w:pPr>
      <w:r>
        <w:separator/>
      </w:r>
    </w:p>
  </w:footnote>
  <w:footnote w:type="continuationSeparator" w:id="0">
    <w:p w14:paraId="3134D77C" w14:textId="77777777" w:rsidR="00666FD6" w:rsidRDefault="00666FD6" w:rsidP="00D435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5C0602"/>
    <w:multiLevelType w:val="multilevel"/>
    <w:tmpl w:val="158E5BE6"/>
    <w:lvl w:ilvl="0">
      <w:start w:val="1"/>
      <w:numFmt w:val="decimal"/>
      <w:pStyle w:val="Ttulo1"/>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FB14F5A"/>
    <w:multiLevelType w:val="hybridMultilevel"/>
    <w:tmpl w:val="C718603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30446771"/>
    <w:multiLevelType w:val="hybridMultilevel"/>
    <w:tmpl w:val="291C76C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EF63077"/>
    <w:multiLevelType w:val="hybridMultilevel"/>
    <w:tmpl w:val="7310C61A"/>
    <w:lvl w:ilvl="0" w:tplc="AA40D814">
      <w:start w:val="1"/>
      <w:numFmt w:val="decimal"/>
      <w:pStyle w:val="Ttulo2"/>
      <w:lvlText w:val="%1"/>
      <w:lvlJc w:val="left"/>
      <w:pPr>
        <w:ind w:left="36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50E22F24"/>
    <w:multiLevelType w:val="hybridMultilevel"/>
    <w:tmpl w:val="6D8AA020"/>
    <w:lvl w:ilvl="0" w:tplc="0D1A1606">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51156847"/>
    <w:multiLevelType w:val="hybridMultilevel"/>
    <w:tmpl w:val="60CE30A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52793832"/>
    <w:multiLevelType w:val="hybridMultilevel"/>
    <w:tmpl w:val="0B922F6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902863013">
    <w:abstractNumId w:val="2"/>
  </w:num>
  <w:num w:numId="2" w16cid:durableId="1543856895">
    <w:abstractNumId w:val="6"/>
  </w:num>
  <w:num w:numId="3" w16cid:durableId="443236597">
    <w:abstractNumId w:val="1"/>
  </w:num>
  <w:num w:numId="4" w16cid:durableId="1866866971">
    <w:abstractNumId w:val="3"/>
  </w:num>
  <w:num w:numId="5" w16cid:durableId="481387578">
    <w:abstractNumId w:val="4"/>
  </w:num>
  <w:num w:numId="6" w16cid:durableId="541597878">
    <w:abstractNumId w:val="0"/>
  </w:num>
  <w:num w:numId="7" w16cid:durableId="154968669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activeWritingStyle w:appName="MSWord" w:lang="en-US" w:vendorID="64" w:dllVersion="0" w:nlCheck="1" w:checkStyle="0"/>
  <w:activeWritingStyle w:appName="MSWord" w:lang="es-ES" w:vendorID="64" w:dllVersion="0" w:nlCheck="1" w:checkStyle="0"/>
  <w:proofState w:spelling="clean"/>
  <w:defaultTabStop w:val="708"/>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7F96"/>
    <w:rsid w:val="000113A7"/>
    <w:rsid w:val="00012B23"/>
    <w:rsid w:val="00013097"/>
    <w:rsid w:val="0001712C"/>
    <w:rsid w:val="00027C2E"/>
    <w:rsid w:val="00041F1E"/>
    <w:rsid w:val="00045786"/>
    <w:rsid w:val="0005438D"/>
    <w:rsid w:val="00054FC5"/>
    <w:rsid w:val="000565E2"/>
    <w:rsid w:val="000600D0"/>
    <w:rsid w:val="00063DA8"/>
    <w:rsid w:val="0006436A"/>
    <w:rsid w:val="0007207A"/>
    <w:rsid w:val="00087015"/>
    <w:rsid w:val="00092698"/>
    <w:rsid w:val="000C0DA3"/>
    <w:rsid w:val="000D661C"/>
    <w:rsid w:val="000E221D"/>
    <w:rsid w:val="000F1253"/>
    <w:rsid w:val="000F326D"/>
    <w:rsid w:val="0010445A"/>
    <w:rsid w:val="001125E8"/>
    <w:rsid w:val="0011651D"/>
    <w:rsid w:val="00117F96"/>
    <w:rsid w:val="00120320"/>
    <w:rsid w:val="00122671"/>
    <w:rsid w:val="00125D49"/>
    <w:rsid w:val="00131020"/>
    <w:rsid w:val="001331C3"/>
    <w:rsid w:val="00151D54"/>
    <w:rsid w:val="00175988"/>
    <w:rsid w:val="0017755E"/>
    <w:rsid w:val="00177EC2"/>
    <w:rsid w:val="001A7EC2"/>
    <w:rsid w:val="001B1954"/>
    <w:rsid w:val="001B25DE"/>
    <w:rsid w:val="001C469C"/>
    <w:rsid w:val="001D54FB"/>
    <w:rsid w:val="001F795F"/>
    <w:rsid w:val="00212A19"/>
    <w:rsid w:val="00214D56"/>
    <w:rsid w:val="002217E2"/>
    <w:rsid w:val="002502A9"/>
    <w:rsid w:val="00250D0D"/>
    <w:rsid w:val="002535B7"/>
    <w:rsid w:val="0025720F"/>
    <w:rsid w:val="00257E65"/>
    <w:rsid w:val="00260672"/>
    <w:rsid w:val="00286777"/>
    <w:rsid w:val="002953D9"/>
    <w:rsid w:val="00297EB1"/>
    <w:rsid w:val="002D0483"/>
    <w:rsid w:val="002E6BF0"/>
    <w:rsid w:val="002F2B88"/>
    <w:rsid w:val="00301B7B"/>
    <w:rsid w:val="00301F44"/>
    <w:rsid w:val="0031017D"/>
    <w:rsid w:val="00312F88"/>
    <w:rsid w:val="00315077"/>
    <w:rsid w:val="00316EDA"/>
    <w:rsid w:val="00332C5A"/>
    <w:rsid w:val="00344C9D"/>
    <w:rsid w:val="00353256"/>
    <w:rsid w:val="00390930"/>
    <w:rsid w:val="003A0F0F"/>
    <w:rsid w:val="003A4FA6"/>
    <w:rsid w:val="003B1190"/>
    <w:rsid w:val="003C74CA"/>
    <w:rsid w:val="003E2C66"/>
    <w:rsid w:val="003E3916"/>
    <w:rsid w:val="003F1B08"/>
    <w:rsid w:val="00412150"/>
    <w:rsid w:val="004121C5"/>
    <w:rsid w:val="00422C08"/>
    <w:rsid w:val="00431A43"/>
    <w:rsid w:val="00431F85"/>
    <w:rsid w:val="00447F05"/>
    <w:rsid w:val="004748AC"/>
    <w:rsid w:val="004820BD"/>
    <w:rsid w:val="0049170B"/>
    <w:rsid w:val="004D05AA"/>
    <w:rsid w:val="004E6B0E"/>
    <w:rsid w:val="004F1FDA"/>
    <w:rsid w:val="004F4DB3"/>
    <w:rsid w:val="00510518"/>
    <w:rsid w:val="005110F1"/>
    <w:rsid w:val="0053464B"/>
    <w:rsid w:val="00536358"/>
    <w:rsid w:val="00540677"/>
    <w:rsid w:val="00542143"/>
    <w:rsid w:val="00565D91"/>
    <w:rsid w:val="00573FD6"/>
    <w:rsid w:val="005768F3"/>
    <w:rsid w:val="005860FB"/>
    <w:rsid w:val="005870DB"/>
    <w:rsid w:val="005900D0"/>
    <w:rsid w:val="005F7A0E"/>
    <w:rsid w:val="00601E9A"/>
    <w:rsid w:val="00615463"/>
    <w:rsid w:val="00633B0A"/>
    <w:rsid w:val="006456E4"/>
    <w:rsid w:val="00647E0A"/>
    <w:rsid w:val="00656EE6"/>
    <w:rsid w:val="00666FD6"/>
    <w:rsid w:val="00673E35"/>
    <w:rsid w:val="00681AA0"/>
    <w:rsid w:val="00682A10"/>
    <w:rsid w:val="0068722C"/>
    <w:rsid w:val="006B2B68"/>
    <w:rsid w:val="006B3C5B"/>
    <w:rsid w:val="006C7E37"/>
    <w:rsid w:val="006E3B64"/>
    <w:rsid w:val="006E763E"/>
    <w:rsid w:val="00716154"/>
    <w:rsid w:val="00725FEA"/>
    <w:rsid w:val="00771085"/>
    <w:rsid w:val="007767A2"/>
    <w:rsid w:val="00780D0F"/>
    <w:rsid w:val="007C558D"/>
    <w:rsid w:val="007E4606"/>
    <w:rsid w:val="007F798D"/>
    <w:rsid w:val="008019D9"/>
    <w:rsid w:val="008127A5"/>
    <w:rsid w:val="00813E06"/>
    <w:rsid w:val="00822EEC"/>
    <w:rsid w:val="00823C29"/>
    <w:rsid w:val="0083105C"/>
    <w:rsid w:val="00840488"/>
    <w:rsid w:val="00846A15"/>
    <w:rsid w:val="008501EA"/>
    <w:rsid w:val="00864A94"/>
    <w:rsid w:val="00864BAA"/>
    <w:rsid w:val="008831E0"/>
    <w:rsid w:val="00896615"/>
    <w:rsid w:val="008B1DE5"/>
    <w:rsid w:val="008C2408"/>
    <w:rsid w:val="008D048A"/>
    <w:rsid w:val="008E7A69"/>
    <w:rsid w:val="008F64E8"/>
    <w:rsid w:val="00911814"/>
    <w:rsid w:val="00924D6E"/>
    <w:rsid w:val="0094006F"/>
    <w:rsid w:val="00950B3B"/>
    <w:rsid w:val="009715C8"/>
    <w:rsid w:val="00973F84"/>
    <w:rsid w:val="009759D8"/>
    <w:rsid w:val="00977809"/>
    <w:rsid w:val="009E297A"/>
    <w:rsid w:val="009E7461"/>
    <w:rsid w:val="00A107DF"/>
    <w:rsid w:val="00A12F26"/>
    <w:rsid w:val="00A4679A"/>
    <w:rsid w:val="00A5782A"/>
    <w:rsid w:val="00A67498"/>
    <w:rsid w:val="00A72E0A"/>
    <w:rsid w:val="00A8447E"/>
    <w:rsid w:val="00AA50B8"/>
    <w:rsid w:val="00AB2317"/>
    <w:rsid w:val="00AB33CB"/>
    <w:rsid w:val="00AB4C92"/>
    <w:rsid w:val="00AB798F"/>
    <w:rsid w:val="00AC7D43"/>
    <w:rsid w:val="00AE1951"/>
    <w:rsid w:val="00AF0F61"/>
    <w:rsid w:val="00B03C39"/>
    <w:rsid w:val="00B212FE"/>
    <w:rsid w:val="00B32997"/>
    <w:rsid w:val="00B40FE2"/>
    <w:rsid w:val="00B447BE"/>
    <w:rsid w:val="00B46B9E"/>
    <w:rsid w:val="00B5454F"/>
    <w:rsid w:val="00B678F5"/>
    <w:rsid w:val="00B84C89"/>
    <w:rsid w:val="00B979DD"/>
    <w:rsid w:val="00BA7D76"/>
    <w:rsid w:val="00BC090E"/>
    <w:rsid w:val="00BD3425"/>
    <w:rsid w:val="00BE4EF2"/>
    <w:rsid w:val="00BE608A"/>
    <w:rsid w:val="00BF45F9"/>
    <w:rsid w:val="00BF62DB"/>
    <w:rsid w:val="00C04BE2"/>
    <w:rsid w:val="00C4432C"/>
    <w:rsid w:val="00C45129"/>
    <w:rsid w:val="00C46D87"/>
    <w:rsid w:val="00C7522A"/>
    <w:rsid w:val="00C81E09"/>
    <w:rsid w:val="00C842C9"/>
    <w:rsid w:val="00C84ED3"/>
    <w:rsid w:val="00CA1375"/>
    <w:rsid w:val="00CA66E0"/>
    <w:rsid w:val="00CB5292"/>
    <w:rsid w:val="00CE3F26"/>
    <w:rsid w:val="00CF1FF7"/>
    <w:rsid w:val="00D01C50"/>
    <w:rsid w:val="00D02140"/>
    <w:rsid w:val="00D13265"/>
    <w:rsid w:val="00D21873"/>
    <w:rsid w:val="00D243E0"/>
    <w:rsid w:val="00D3252C"/>
    <w:rsid w:val="00D36129"/>
    <w:rsid w:val="00D43553"/>
    <w:rsid w:val="00D649E1"/>
    <w:rsid w:val="00D6585D"/>
    <w:rsid w:val="00D75502"/>
    <w:rsid w:val="00D8703A"/>
    <w:rsid w:val="00D910E1"/>
    <w:rsid w:val="00D920C2"/>
    <w:rsid w:val="00D941DF"/>
    <w:rsid w:val="00DB4987"/>
    <w:rsid w:val="00DB7985"/>
    <w:rsid w:val="00E15F9A"/>
    <w:rsid w:val="00E57EA0"/>
    <w:rsid w:val="00E6388A"/>
    <w:rsid w:val="00E8609D"/>
    <w:rsid w:val="00E879BF"/>
    <w:rsid w:val="00E92B9E"/>
    <w:rsid w:val="00EA45AB"/>
    <w:rsid w:val="00EC1052"/>
    <w:rsid w:val="00EC3A39"/>
    <w:rsid w:val="00EC7B8E"/>
    <w:rsid w:val="00ED0BE8"/>
    <w:rsid w:val="00F012A9"/>
    <w:rsid w:val="00F055BF"/>
    <w:rsid w:val="00F058AC"/>
    <w:rsid w:val="00F06210"/>
    <w:rsid w:val="00F174E1"/>
    <w:rsid w:val="00F25778"/>
    <w:rsid w:val="00F36BEA"/>
    <w:rsid w:val="00F61190"/>
    <w:rsid w:val="00F708FB"/>
    <w:rsid w:val="00F862F3"/>
    <w:rsid w:val="00F9515A"/>
    <w:rsid w:val="00FA312D"/>
    <w:rsid w:val="00FB5D93"/>
    <w:rsid w:val="00FC1A76"/>
    <w:rsid w:val="00FD4FCF"/>
    <w:rsid w:val="00FE49C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E3E4DC"/>
  <w15:chartTrackingRefBased/>
  <w15:docId w15:val="{90B3F6AB-A166-40F6-BB9B-C5051AF4C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47E"/>
    <w:pPr>
      <w:spacing w:line="360" w:lineRule="auto"/>
    </w:pPr>
    <w:rPr>
      <w:rFonts w:ascii="Times New Roman" w:hAnsi="Times New Roman"/>
      <w:sz w:val="24"/>
      <w:lang w:val="en-US"/>
    </w:rPr>
  </w:style>
  <w:style w:type="paragraph" w:styleId="Ttulo1">
    <w:name w:val="heading 1"/>
    <w:basedOn w:val="Normal"/>
    <w:next w:val="Normal"/>
    <w:link w:val="Ttulo1Car"/>
    <w:uiPriority w:val="9"/>
    <w:qFormat/>
    <w:rsid w:val="00A8447E"/>
    <w:pPr>
      <w:keepNext/>
      <w:keepLines/>
      <w:numPr>
        <w:numId w:val="6"/>
      </w:numPr>
      <w:spacing w:before="480" w:after="240"/>
      <w:ind w:left="360"/>
      <w:outlineLvl w:val="0"/>
    </w:pPr>
    <w:rPr>
      <w:rFonts w:eastAsiaTheme="majorEastAsia" w:cstheme="majorBidi"/>
      <w:b/>
      <w:color w:val="000000" w:themeColor="text1"/>
      <w:sz w:val="32"/>
      <w:szCs w:val="32"/>
    </w:rPr>
  </w:style>
  <w:style w:type="paragraph" w:styleId="Ttulo2">
    <w:name w:val="heading 2"/>
    <w:basedOn w:val="Normal"/>
    <w:next w:val="Normal"/>
    <w:link w:val="Ttulo2Car"/>
    <w:uiPriority w:val="9"/>
    <w:unhideWhenUsed/>
    <w:qFormat/>
    <w:rsid w:val="00A8447E"/>
    <w:pPr>
      <w:keepNext/>
      <w:keepLines/>
      <w:numPr>
        <w:numId w:val="4"/>
      </w:numPr>
      <w:spacing w:before="360" w:after="360"/>
      <w:outlineLvl w:val="1"/>
    </w:pPr>
    <w:rPr>
      <w:rFonts w:eastAsiaTheme="majorEastAsia" w:cstheme="majorBidi"/>
      <w:b/>
      <w:color w:val="000000" w:themeColor="text1"/>
      <w:szCs w:val="26"/>
    </w:rPr>
  </w:style>
  <w:style w:type="paragraph" w:styleId="Ttulo3">
    <w:name w:val="heading 3"/>
    <w:basedOn w:val="Normal"/>
    <w:next w:val="Normal"/>
    <w:link w:val="Ttulo3Car"/>
    <w:uiPriority w:val="9"/>
    <w:unhideWhenUsed/>
    <w:qFormat/>
    <w:rsid w:val="000600D0"/>
    <w:pPr>
      <w:keepNext/>
      <w:keepLines/>
      <w:spacing w:before="160" w:after="120"/>
      <w:outlineLvl w:val="2"/>
    </w:pPr>
    <w:rPr>
      <w:rFonts w:eastAsiaTheme="majorEastAsia" w:cstheme="majorBidi"/>
      <w:b/>
      <w:color w:val="000000" w:themeColor="text1"/>
      <w:sz w:val="22"/>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Leyendas">
    <w:name w:val="Leyendas"/>
    <w:basedOn w:val="Normal"/>
    <w:link w:val="LeyendasCar"/>
    <w:autoRedefine/>
    <w:qFormat/>
    <w:rsid w:val="00431A43"/>
    <w:pPr>
      <w:spacing w:after="0" w:line="240" w:lineRule="auto"/>
      <w:ind w:left="708"/>
    </w:pPr>
    <w:rPr>
      <w:sz w:val="22"/>
    </w:rPr>
  </w:style>
  <w:style w:type="character" w:customStyle="1" w:styleId="LeyendasCar">
    <w:name w:val="Leyendas Car"/>
    <w:basedOn w:val="Fuentedeprrafopredeter"/>
    <w:link w:val="Leyendas"/>
    <w:rsid w:val="00431A43"/>
    <w:rPr>
      <w:rFonts w:ascii="Cambria" w:hAnsi="Cambria"/>
      <w:lang w:val="en-US"/>
    </w:rPr>
  </w:style>
  <w:style w:type="character" w:customStyle="1" w:styleId="Ttulo1Car">
    <w:name w:val="Título 1 Car"/>
    <w:basedOn w:val="Fuentedeprrafopredeter"/>
    <w:link w:val="Ttulo1"/>
    <w:uiPriority w:val="9"/>
    <w:rsid w:val="00A8447E"/>
    <w:rPr>
      <w:rFonts w:ascii="Times New Roman" w:eastAsiaTheme="majorEastAsia" w:hAnsi="Times New Roman" w:cstheme="majorBidi"/>
      <w:b/>
      <w:color w:val="000000" w:themeColor="text1"/>
      <w:sz w:val="32"/>
      <w:szCs w:val="32"/>
      <w:lang w:val="en-US"/>
    </w:rPr>
  </w:style>
  <w:style w:type="character" w:customStyle="1" w:styleId="Ttulo2Car">
    <w:name w:val="Título 2 Car"/>
    <w:basedOn w:val="Fuentedeprrafopredeter"/>
    <w:link w:val="Ttulo2"/>
    <w:uiPriority w:val="9"/>
    <w:rsid w:val="00A8447E"/>
    <w:rPr>
      <w:rFonts w:ascii="Times New Roman" w:eastAsiaTheme="majorEastAsia" w:hAnsi="Times New Roman" w:cstheme="majorBidi"/>
      <w:b/>
      <w:color w:val="000000" w:themeColor="text1"/>
      <w:sz w:val="24"/>
      <w:szCs w:val="26"/>
      <w:lang w:val="en-US"/>
    </w:rPr>
  </w:style>
  <w:style w:type="character" w:customStyle="1" w:styleId="Ttulo3Car">
    <w:name w:val="Título 3 Car"/>
    <w:basedOn w:val="Fuentedeprrafopredeter"/>
    <w:link w:val="Ttulo3"/>
    <w:uiPriority w:val="9"/>
    <w:rsid w:val="000600D0"/>
    <w:rPr>
      <w:rFonts w:ascii="Times New Roman" w:eastAsiaTheme="majorEastAsia" w:hAnsi="Times New Roman" w:cstheme="majorBidi"/>
      <w:b/>
      <w:color w:val="000000" w:themeColor="text1"/>
      <w:szCs w:val="24"/>
      <w:lang w:val="en-US"/>
    </w:rPr>
  </w:style>
  <w:style w:type="character" w:styleId="Hipervnculo">
    <w:name w:val="Hyperlink"/>
    <w:basedOn w:val="Fuentedeprrafopredeter"/>
    <w:uiPriority w:val="99"/>
    <w:unhideWhenUsed/>
    <w:rsid w:val="00117F96"/>
    <w:rPr>
      <w:color w:val="0000FF"/>
      <w:u w:val="single"/>
    </w:rPr>
  </w:style>
  <w:style w:type="paragraph" w:styleId="Ttulo">
    <w:name w:val="Title"/>
    <w:basedOn w:val="Normal"/>
    <w:next w:val="Normal"/>
    <w:link w:val="TtuloCar"/>
    <w:uiPriority w:val="10"/>
    <w:qFormat/>
    <w:rsid w:val="00A8447E"/>
    <w:pPr>
      <w:spacing w:after="120" w:line="240" w:lineRule="auto"/>
      <w:contextualSpacing/>
      <w:jc w:val="center"/>
    </w:pPr>
    <w:rPr>
      <w:rFonts w:eastAsiaTheme="majorEastAsia" w:cstheme="majorBidi"/>
      <w:spacing w:val="-10"/>
      <w:kern w:val="28"/>
      <w:sz w:val="32"/>
      <w:szCs w:val="56"/>
    </w:rPr>
  </w:style>
  <w:style w:type="character" w:customStyle="1" w:styleId="TtuloCar">
    <w:name w:val="Título Car"/>
    <w:basedOn w:val="Fuentedeprrafopredeter"/>
    <w:link w:val="Ttulo"/>
    <w:uiPriority w:val="10"/>
    <w:rsid w:val="00A8447E"/>
    <w:rPr>
      <w:rFonts w:ascii="Times New Roman" w:eastAsiaTheme="majorEastAsia" w:hAnsi="Times New Roman" w:cstheme="majorBidi"/>
      <w:spacing w:val="-10"/>
      <w:kern w:val="28"/>
      <w:sz w:val="32"/>
      <w:szCs w:val="56"/>
      <w:lang w:val="en-US"/>
    </w:rPr>
  </w:style>
  <w:style w:type="paragraph" w:styleId="Prrafodelista">
    <w:name w:val="List Paragraph"/>
    <w:basedOn w:val="Normal"/>
    <w:uiPriority w:val="34"/>
    <w:qFormat/>
    <w:rsid w:val="00257E65"/>
    <w:pPr>
      <w:ind w:left="720"/>
      <w:contextualSpacing/>
    </w:pPr>
  </w:style>
  <w:style w:type="paragraph" w:styleId="TtuloTDC">
    <w:name w:val="TOC Heading"/>
    <w:basedOn w:val="Ttulo1"/>
    <w:next w:val="Normal"/>
    <w:uiPriority w:val="39"/>
    <w:unhideWhenUsed/>
    <w:qFormat/>
    <w:rsid w:val="00D21873"/>
    <w:pPr>
      <w:spacing w:before="240" w:after="0" w:line="259" w:lineRule="auto"/>
      <w:outlineLvl w:val="9"/>
    </w:pPr>
    <w:rPr>
      <w:rFonts w:asciiTheme="majorHAnsi" w:hAnsiTheme="majorHAnsi"/>
      <w:b w:val="0"/>
      <w:color w:val="2E74B5" w:themeColor="accent1" w:themeShade="BF"/>
      <w:lang w:val="es-ES" w:eastAsia="es-ES"/>
    </w:rPr>
  </w:style>
  <w:style w:type="paragraph" w:styleId="TDC2">
    <w:name w:val="toc 2"/>
    <w:basedOn w:val="Normal"/>
    <w:next w:val="Normal"/>
    <w:autoRedefine/>
    <w:uiPriority w:val="39"/>
    <w:unhideWhenUsed/>
    <w:rsid w:val="00344C9D"/>
    <w:pPr>
      <w:tabs>
        <w:tab w:val="right" w:leader="dot" w:pos="8494"/>
      </w:tabs>
      <w:spacing w:after="0" w:line="240" w:lineRule="auto"/>
      <w:ind w:left="240"/>
    </w:pPr>
  </w:style>
  <w:style w:type="paragraph" w:styleId="TDC3">
    <w:name w:val="toc 3"/>
    <w:basedOn w:val="Normal"/>
    <w:next w:val="Normal"/>
    <w:autoRedefine/>
    <w:uiPriority w:val="39"/>
    <w:unhideWhenUsed/>
    <w:rsid w:val="00D21873"/>
    <w:pPr>
      <w:spacing w:after="100"/>
      <w:ind w:left="480"/>
    </w:pPr>
  </w:style>
  <w:style w:type="character" w:styleId="Mencinsinresolver">
    <w:name w:val="Unresolved Mention"/>
    <w:basedOn w:val="Fuentedeprrafopredeter"/>
    <w:uiPriority w:val="99"/>
    <w:semiHidden/>
    <w:unhideWhenUsed/>
    <w:rsid w:val="00260672"/>
    <w:rPr>
      <w:color w:val="605E5C"/>
      <w:shd w:val="clear" w:color="auto" w:fill="E1DFDD"/>
    </w:rPr>
  </w:style>
  <w:style w:type="paragraph" w:customStyle="1" w:styleId="FigLegends">
    <w:name w:val="FigLegends"/>
    <w:basedOn w:val="Normal"/>
    <w:link w:val="FigLegendsCar"/>
    <w:autoRedefine/>
    <w:qFormat/>
    <w:rsid w:val="00431A43"/>
    <w:pPr>
      <w:spacing w:after="0" w:line="240" w:lineRule="auto"/>
    </w:pPr>
    <w:rPr>
      <w:sz w:val="22"/>
      <w:szCs w:val="18"/>
    </w:rPr>
  </w:style>
  <w:style w:type="character" w:customStyle="1" w:styleId="FigLegendsCar">
    <w:name w:val="FigLegends Car"/>
    <w:basedOn w:val="Fuentedeprrafopredeter"/>
    <w:link w:val="FigLegends"/>
    <w:rsid w:val="00431A43"/>
    <w:rPr>
      <w:rFonts w:ascii="Cambria" w:hAnsi="Cambria"/>
      <w:szCs w:val="18"/>
      <w:lang w:val="en-US"/>
    </w:rPr>
  </w:style>
  <w:style w:type="character" w:styleId="Hipervnculovisitado">
    <w:name w:val="FollowedHyperlink"/>
    <w:basedOn w:val="Fuentedeprrafopredeter"/>
    <w:uiPriority w:val="99"/>
    <w:semiHidden/>
    <w:unhideWhenUsed/>
    <w:rsid w:val="00573FD6"/>
    <w:rPr>
      <w:color w:val="954F72" w:themeColor="followedHyperlink"/>
      <w:u w:val="single"/>
    </w:rPr>
  </w:style>
  <w:style w:type="paragraph" w:styleId="Sinespaciado">
    <w:name w:val="No Spacing"/>
    <w:uiPriority w:val="1"/>
    <w:qFormat/>
    <w:rsid w:val="00B03C39"/>
    <w:pPr>
      <w:spacing w:after="0" w:line="240" w:lineRule="auto"/>
    </w:pPr>
    <w:rPr>
      <w:rFonts w:ascii="Times New Roman" w:hAnsi="Times New Roman"/>
      <w:sz w:val="24"/>
      <w:lang w:val="en-US"/>
    </w:rPr>
  </w:style>
  <w:style w:type="character" w:styleId="Nmerodelnea">
    <w:name w:val="line number"/>
    <w:basedOn w:val="Fuentedeprrafopredeter"/>
    <w:uiPriority w:val="99"/>
    <w:semiHidden/>
    <w:unhideWhenUsed/>
    <w:rsid w:val="00353256"/>
  </w:style>
  <w:style w:type="character" w:styleId="nfasis">
    <w:name w:val="Emphasis"/>
    <w:basedOn w:val="Fuentedeprrafopredeter"/>
    <w:uiPriority w:val="20"/>
    <w:qFormat/>
    <w:rsid w:val="00896615"/>
    <w:rPr>
      <w:i/>
      <w:iCs/>
    </w:rPr>
  </w:style>
  <w:style w:type="paragraph" w:styleId="TDC1">
    <w:name w:val="toc 1"/>
    <w:basedOn w:val="Normal"/>
    <w:next w:val="Normal"/>
    <w:autoRedefine/>
    <w:uiPriority w:val="39"/>
    <w:unhideWhenUsed/>
    <w:rsid w:val="000113A7"/>
    <w:pPr>
      <w:tabs>
        <w:tab w:val="left" w:pos="480"/>
        <w:tab w:val="right" w:leader="dot" w:pos="8494"/>
      </w:tabs>
      <w:spacing w:after="0"/>
    </w:pPr>
  </w:style>
  <w:style w:type="character" w:styleId="Refdenotaalpie">
    <w:name w:val="footnote reference"/>
    <w:basedOn w:val="Fuentedeprrafopredeter"/>
    <w:uiPriority w:val="99"/>
    <w:semiHidden/>
    <w:unhideWhenUsed/>
    <w:rsid w:val="00973F84"/>
    <w:rPr>
      <w:vertAlign w:val="superscript"/>
    </w:rPr>
  </w:style>
  <w:style w:type="paragraph" w:styleId="Encabezado">
    <w:name w:val="header"/>
    <w:basedOn w:val="Normal"/>
    <w:link w:val="EncabezadoCar"/>
    <w:uiPriority w:val="99"/>
    <w:unhideWhenUsed/>
    <w:rsid w:val="00D43553"/>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43553"/>
    <w:rPr>
      <w:rFonts w:ascii="Times New Roman" w:hAnsi="Times New Roman"/>
      <w:sz w:val="24"/>
      <w:lang w:val="en-US"/>
    </w:rPr>
  </w:style>
  <w:style w:type="paragraph" w:styleId="Piedepgina">
    <w:name w:val="footer"/>
    <w:basedOn w:val="Normal"/>
    <w:link w:val="PiedepginaCar"/>
    <w:uiPriority w:val="99"/>
    <w:unhideWhenUsed/>
    <w:rsid w:val="00D43553"/>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43553"/>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358328">
      <w:bodyDiv w:val="1"/>
      <w:marLeft w:val="0"/>
      <w:marRight w:val="0"/>
      <w:marTop w:val="0"/>
      <w:marBottom w:val="0"/>
      <w:divBdr>
        <w:top w:val="none" w:sz="0" w:space="0" w:color="auto"/>
        <w:left w:val="none" w:sz="0" w:space="0" w:color="auto"/>
        <w:bottom w:val="none" w:sz="0" w:space="0" w:color="auto"/>
        <w:right w:val="none" w:sz="0" w:space="0" w:color="auto"/>
      </w:divBdr>
    </w:div>
    <w:div w:id="253783923">
      <w:bodyDiv w:val="1"/>
      <w:marLeft w:val="0"/>
      <w:marRight w:val="0"/>
      <w:marTop w:val="0"/>
      <w:marBottom w:val="0"/>
      <w:divBdr>
        <w:top w:val="none" w:sz="0" w:space="0" w:color="auto"/>
        <w:left w:val="none" w:sz="0" w:space="0" w:color="auto"/>
        <w:bottom w:val="none" w:sz="0" w:space="0" w:color="auto"/>
        <w:right w:val="none" w:sz="0" w:space="0" w:color="auto"/>
      </w:divBdr>
    </w:div>
    <w:div w:id="357313983">
      <w:bodyDiv w:val="1"/>
      <w:marLeft w:val="0"/>
      <w:marRight w:val="0"/>
      <w:marTop w:val="0"/>
      <w:marBottom w:val="0"/>
      <w:divBdr>
        <w:top w:val="none" w:sz="0" w:space="0" w:color="auto"/>
        <w:left w:val="none" w:sz="0" w:space="0" w:color="auto"/>
        <w:bottom w:val="none" w:sz="0" w:space="0" w:color="auto"/>
        <w:right w:val="none" w:sz="0" w:space="0" w:color="auto"/>
      </w:divBdr>
    </w:div>
    <w:div w:id="742871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55876/gis8.230117nx" TargetMode="External"/><Relationship Id="rId13" Type="http://schemas.openxmlformats.org/officeDocument/2006/relationships/hyperlink" Target="https://www.ncbi.nlm.nih.gov/nuccore/MN908947.3?report=graph" TargetMode="External"/><Relationship Id="rId18" Type="http://schemas.openxmlformats.org/officeDocument/2006/relationships/hyperlink" Target="https://github.com/bioinfoUGR/segment" TargetMode="External"/><Relationship Id="rId26" Type="http://schemas.openxmlformats.org/officeDocument/2006/relationships/footer" Target="footer2.xml"/><Relationship Id="rId3" Type="http://schemas.openxmlformats.org/officeDocument/2006/relationships/styles" Target="styles.xml"/><Relationship Id="rId21" Type="http://schemas.openxmlformats.org/officeDocument/2006/relationships/image" Target="media/image2.tiff"/><Relationship Id="rId7" Type="http://schemas.openxmlformats.org/officeDocument/2006/relationships/endnotes" Target="endnotes.xml"/><Relationship Id="rId12" Type="http://schemas.openxmlformats.org/officeDocument/2006/relationships/hyperlink" Target="https://doi.org/10.5281/zenodo.7555406" TargetMode="External"/><Relationship Id="rId17" Type="http://schemas.openxmlformats.org/officeDocument/2006/relationships/hyperlink" Target="https://github.com/W-L/ProblematicSites_SARS-CoV2" TargetMode="External"/><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virological.org/t/masking-strategies-for-sars-cov-2-alignments/480" TargetMode="External"/><Relationship Id="rId20" Type="http://schemas.openxmlformats.org/officeDocument/2006/relationships/image" Target="media/image1.tiff"/><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5281/zenodo.7555406" TargetMode="External"/><Relationship Id="rId24" Type="http://schemas.openxmlformats.org/officeDocument/2006/relationships/hyperlink" Target="https://doi.org/10.5281/zenodo.7555406" TargetMode="External"/><Relationship Id="rId5" Type="http://schemas.openxmlformats.org/officeDocument/2006/relationships/webSettings" Target="webSettings.xml"/><Relationship Id="rId15" Type="http://schemas.openxmlformats.org/officeDocument/2006/relationships/hyperlink" Target="https://virological.org/t/issues-with-sars-cov-2-sequencing-data/473" TargetMode="External"/><Relationship Id="rId23" Type="http://schemas.openxmlformats.org/officeDocument/2006/relationships/hyperlink" Target="https://doi.org/10.5281/zenodo.7555406" TargetMode="External"/><Relationship Id="rId28" Type="http://schemas.openxmlformats.org/officeDocument/2006/relationships/fontTable" Target="fontTable.xml"/><Relationship Id="rId10" Type="http://schemas.openxmlformats.org/officeDocument/2006/relationships/hyperlink" Target="https://www.epicov.org/epi3/frontend" TargetMode="External"/><Relationship Id="rId19" Type="http://schemas.openxmlformats.org/officeDocument/2006/relationships/hyperlink" Target="https://github.com/bioinfoUGR/isofinder" TargetMode="External"/><Relationship Id="rId4" Type="http://schemas.openxmlformats.org/officeDocument/2006/relationships/settings" Target="settings.xml"/><Relationship Id="rId9" Type="http://schemas.openxmlformats.org/officeDocument/2006/relationships/hyperlink" Target="https://www.epicov.org/epi3/frontend" TargetMode="External"/><Relationship Id="rId14" Type="http://schemas.openxmlformats.org/officeDocument/2006/relationships/hyperlink" Target="https://www.gisaid.org/resources/hcov-19-reference-sequence/" TargetMode="External"/><Relationship Id="rId22" Type="http://schemas.openxmlformats.org/officeDocument/2006/relationships/hyperlink" Target="https://nextstrain.org/ncov/open/global?f_host=Homo%20sapiens" TargetMode="External"/><Relationship Id="rId27" Type="http://schemas.openxmlformats.org/officeDocument/2006/relationships/footer" Target="footer3.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04B358-4CB8-446A-9BFA-A964ABE220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TotalTime>
  <Pages>15</Pages>
  <Words>17991</Words>
  <Characters>98956</Characters>
  <Application>Microsoft Office Word</Application>
  <DocSecurity>0</DocSecurity>
  <Lines>824</Lines>
  <Paragraphs>233</Paragraphs>
  <ScaleCrop>false</ScaleCrop>
  <HeadingPairs>
    <vt:vector size="4" baseType="variant">
      <vt:variant>
        <vt:lpstr>Título</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16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L. Oliver</dc:creator>
  <cp:keywords/>
  <dc:description/>
  <cp:lastModifiedBy>Jose L. Oliver</cp:lastModifiedBy>
  <cp:revision>62</cp:revision>
  <dcterms:created xsi:type="dcterms:W3CDTF">2022-09-05T09:06:00Z</dcterms:created>
  <dcterms:modified xsi:type="dcterms:W3CDTF">2023-01-24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harvard-cite-them-right</vt:lpwstr>
  </property>
  <property fmtid="{D5CDD505-2E9C-101B-9397-08002B2CF9AE}" pid="4" name="Mendeley Unique User Id_1">
    <vt:lpwstr>f36e7e50-850a-3ad8-ae08-0dfcae4059f8</vt:lpwstr>
  </property>
  <property fmtid="{D5CDD505-2E9C-101B-9397-08002B2CF9AE}" pid="5" name="Mendeley Recent Style Id 0_1">
    <vt:lpwstr>http://www.zotero.org/styles/chicago-note-bibliography</vt:lpwstr>
  </property>
  <property fmtid="{D5CDD505-2E9C-101B-9397-08002B2CF9AE}" pid="6" name="Mendeley Recent Style Name 0_1">
    <vt:lpwstr>Chicago Manual of Style 17th edition (note)</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www.zotero.org/styles/f1000research</vt:lpwstr>
  </property>
  <property fmtid="{D5CDD505-2E9C-101B-9397-08002B2CF9AE}" pid="10" name="Mendeley Recent Style Name 2_1">
    <vt:lpwstr>F1000Research</vt:lpwstr>
  </property>
  <property fmtid="{D5CDD505-2E9C-101B-9397-08002B2CF9AE}" pid="11" name="Mendeley Recent Style Id 3_1">
    <vt:lpwstr>http://www.zotero.org/styles/genome-biology</vt:lpwstr>
  </property>
  <property fmtid="{D5CDD505-2E9C-101B-9397-08002B2CF9AE}" pid="12" name="Mendeley Recent Style Name 3_1">
    <vt:lpwstr>Genome Biology</vt:lpwstr>
  </property>
  <property fmtid="{D5CDD505-2E9C-101B-9397-08002B2CF9AE}" pid="13" name="Mendeley Recent Style Id 4_1">
    <vt:lpwstr>http://www.zotero.org/styles/genome-research</vt:lpwstr>
  </property>
  <property fmtid="{D5CDD505-2E9C-101B-9397-08002B2CF9AE}" pid="14" name="Mendeley Recent Style Name 4_1">
    <vt:lpwstr>Genome Research</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molecular-biology-and-evolution</vt:lpwstr>
  </property>
  <property fmtid="{D5CDD505-2E9C-101B-9397-08002B2CF9AE}" pid="22" name="Mendeley Recent Style Name 8_1">
    <vt:lpwstr>Molecular Biology and Evolution</vt:lpwstr>
  </property>
  <property fmtid="{D5CDD505-2E9C-101B-9397-08002B2CF9AE}" pid="23" name="Mendeley Recent Style Id 9_1">
    <vt:lpwstr>http://www.zotero.org/styles/systematic-biology</vt:lpwstr>
  </property>
  <property fmtid="{D5CDD505-2E9C-101B-9397-08002B2CF9AE}" pid="24" name="Mendeley Recent Style Name 9_1">
    <vt:lpwstr>Systematic Biology</vt:lpwstr>
  </property>
</Properties>
</file>